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E281A" w14:textId="3A992419" w:rsidR="001D409D" w:rsidRDefault="00B92CCD">
      <w:pPr>
        <w:rPr>
          <w:rFonts w:ascii="Times New Roman" w:hAnsi="Times New Roman" w:cs="Times New Roman"/>
          <w:b/>
          <w:sz w:val="28"/>
          <w:szCs w:val="28"/>
          <w:lang w:val="en-IE"/>
        </w:rPr>
      </w:pPr>
      <w:r>
        <w:rPr>
          <w:rFonts w:ascii="Times New Roman" w:hAnsi="Times New Roman" w:cs="Times New Roman"/>
          <w:b/>
          <w:sz w:val="28"/>
          <w:szCs w:val="28"/>
          <w:lang w:val="en-IE"/>
        </w:rPr>
        <w:t>Supplemental Material</w:t>
      </w:r>
    </w:p>
    <w:p w14:paraId="62B5DB19" w14:textId="77777777" w:rsidR="005E36EC" w:rsidRDefault="005E36EC" w:rsidP="009F6F83">
      <w:pPr>
        <w:jc w:val="both"/>
        <w:rPr>
          <w:rFonts w:ascii="Times New Roman" w:hAnsi="Times New Roman" w:cs="Times New Roman"/>
          <w:b/>
          <w:sz w:val="28"/>
          <w:szCs w:val="28"/>
          <w:lang w:val="en-IE"/>
        </w:rPr>
      </w:pPr>
    </w:p>
    <w:p w14:paraId="023B679D" w14:textId="776644A5" w:rsidR="009F6F83" w:rsidRPr="0093560E" w:rsidRDefault="009F6F83" w:rsidP="009F6F83">
      <w:pPr>
        <w:jc w:val="both"/>
        <w:rPr>
          <w:rFonts w:ascii="Times New Roman" w:hAnsi="Times New Roman" w:cs="Times New Roman"/>
          <w:bCs/>
          <w:lang w:val="en-IE"/>
        </w:rPr>
      </w:pPr>
      <w:r w:rsidRPr="0093560E">
        <w:rPr>
          <w:rFonts w:ascii="Times New Roman" w:hAnsi="Times New Roman" w:cs="Times New Roman"/>
          <w:bCs/>
        </w:rPr>
        <w:t xml:space="preserve">Income and Conversion Handicaps: Estimating </w:t>
      </w:r>
      <w:proofErr w:type="gramStart"/>
      <w:r w:rsidRPr="0093560E">
        <w:rPr>
          <w:rFonts w:ascii="Times New Roman" w:hAnsi="Times New Roman" w:cs="Times New Roman"/>
          <w:bCs/>
        </w:rPr>
        <w:t>The</w:t>
      </w:r>
      <w:proofErr w:type="gramEnd"/>
      <w:r w:rsidRPr="0093560E">
        <w:rPr>
          <w:rFonts w:ascii="Times New Roman" w:hAnsi="Times New Roman" w:cs="Times New Roman"/>
          <w:bCs/>
        </w:rPr>
        <w:t xml:space="preserve"> Impact of Child Chronic Illness/Disability on </w:t>
      </w:r>
      <w:r w:rsidR="002F0924">
        <w:rPr>
          <w:rFonts w:ascii="Times New Roman" w:hAnsi="Times New Roman" w:cs="Times New Roman"/>
          <w:bCs/>
        </w:rPr>
        <w:t>Family</w:t>
      </w:r>
      <w:r w:rsidRPr="0093560E">
        <w:rPr>
          <w:rFonts w:ascii="Times New Roman" w:hAnsi="Times New Roman" w:cs="Times New Roman"/>
          <w:bCs/>
        </w:rPr>
        <w:t xml:space="preserve"> Income and the Extra Cost of </w:t>
      </w:r>
      <w:r w:rsidR="002F0924">
        <w:rPr>
          <w:rFonts w:ascii="Times New Roman" w:hAnsi="Times New Roman" w:cs="Times New Roman"/>
          <w:bCs/>
        </w:rPr>
        <w:t xml:space="preserve">Child </w:t>
      </w:r>
      <w:r w:rsidR="00F97CD9">
        <w:rPr>
          <w:rFonts w:ascii="Times New Roman" w:hAnsi="Times New Roman" w:cs="Times New Roman"/>
          <w:bCs/>
        </w:rPr>
        <w:t>Chronic Illness/</w:t>
      </w:r>
      <w:r w:rsidRPr="0093560E">
        <w:rPr>
          <w:rFonts w:ascii="Times New Roman" w:hAnsi="Times New Roman" w:cs="Times New Roman"/>
          <w:bCs/>
        </w:rPr>
        <w:t>Disability in Ireland Using a Standard of Living Approach</w:t>
      </w:r>
    </w:p>
    <w:p w14:paraId="4CDC4108" w14:textId="455C6556" w:rsidR="009F6F83" w:rsidRDefault="009F6F83">
      <w:pPr>
        <w:rPr>
          <w:rFonts w:ascii="Times New Roman" w:hAnsi="Times New Roman" w:cs="Times New Roman"/>
          <w:bCs/>
          <w:lang w:val="en-IE"/>
        </w:rPr>
      </w:pPr>
    </w:p>
    <w:p w14:paraId="1D2AEC13" w14:textId="0E9F9E60" w:rsidR="009F6F83" w:rsidRDefault="009F6F83">
      <w:pPr>
        <w:rPr>
          <w:rFonts w:ascii="Times New Roman" w:hAnsi="Times New Roman" w:cs="Times New Roman"/>
          <w:bCs/>
          <w:lang w:val="en-IE"/>
        </w:rPr>
      </w:pPr>
      <w:r w:rsidRPr="0093560E">
        <w:rPr>
          <w:rFonts w:ascii="Times New Roman" w:hAnsi="Times New Roman" w:cs="Times New Roman"/>
          <w:bCs/>
          <w:lang w:val="en-IE"/>
        </w:rPr>
        <w:t xml:space="preserve">The European Journal of Health Economics </w:t>
      </w:r>
    </w:p>
    <w:p w14:paraId="1C8B8412" w14:textId="40CCAE0F" w:rsidR="00B92CCD" w:rsidRDefault="00B92CCD">
      <w:pPr>
        <w:rPr>
          <w:rFonts w:ascii="Times New Roman" w:hAnsi="Times New Roman" w:cs="Times New Roman"/>
          <w:bCs/>
          <w:lang w:val="en-IE"/>
        </w:rPr>
      </w:pPr>
    </w:p>
    <w:p w14:paraId="5E088DFF" w14:textId="4554FC82" w:rsidR="00030906" w:rsidRPr="00C87C6D" w:rsidRDefault="00030906">
      <w:pPr>
        <w:rPr>
          <w:rFonts w:ascii="Times New Roman" w:hAnsi="Times New Roman" w:cs="Times New Roman"/>
          <w:b/>
          <w:sz w:val="28"/>
          <w:szCs w:val="28"/>
          <w:lang w:val="en-IE"/>
        </w:rPr>
      </w:pPr>
    </w:p>
    <w:p w14:paraId="5326C99A" w14:textId="03813D4E" w:rsidR="00551406" w:rsidRPr="00C87C6D" w:rsidRDefault="00551406" w:rsidP="00551406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C87C6D">
        <w:rPr>
          <w:rFonts w:ascii="Times New Roman" w:hAnsi="Times New Roman" w:cs="Times New Roman"/>
          <w:b/>
          <w:lang w:val="en-US"/>
        </w:rPr>
        <w:t xml:space="preserve">Table </w:t>
      </w:r>
      <w:r w:rsidR="0070410D">
        <w:rPr>
          <w:rFonts w:ascii="Times New Roman" w:hAnsi="Times New Roman" w:cs="Times New Roman"/>
          <w:b/>
          <w:lang w:val="en-US"/>
        </w:rPr>
        <w:t>S</w:t>
      </w:r>
      <w:r w:rsidRPr="00C87C6D">
        <w:rPr>
          <w:rFonts w:ascii="Times New Roman" w:hAnsi="Times New Roman" w:cs="Times New Roman"/>
          <w:b/>
          <w:lang w:val="en-US"/>
        </w:rPr>
        <w:t>1: Prevalence of Any On-Going Chronic Physical or Mental Health</w:t>
      </w:r>
    </w:p>
    <w:p w14:paraId="1210F93B" w14:textId="77777777" w:rsidR="00551406" w:rsidRPr="00C87C6D" w:rsidRDefault="00551406" w:rsidP="00551406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C87C6D">
        <w:rPr>
          <w:rFonts w:ascii="Times New Roman" w:hAnsi="Times New Roman" w:cs="Times New Roman"/>
          <w:b/>
          <w:lang w:val="en-US"/>
        </w:rPr>
        <w:t xml:space="preserve">Problem, Illness or Disability in the GUI </w:t>
      </w:r>
      <w:proofErr w:type="gramStart"/>
      <w:r w:rsidRPr="00C87C6D">
        <w:rPr>
          <w:rFonts w:ascii="Times New Roman" w:hAnsi="Times New Roman" w:cs="Times New Roman"/>
          <w:b/>
          <w:lang w:val="en-US"/>
        </w:rPr>
        <w:t>Nine Year Old</w:t>
      </w:r>
      <w:proofErr w:type="gramEnd"/>
      <w:r w:rsidRPr="00C87C6D">
        <w:rPr>
          <w:rFonts w:ascii="Times New Roman" w:hAnsi="Times New Roman" w:cs="Times New Roman"/>
          <w:b/>
          <w:lang w:val="en-US"/>
        </w:rPr>
        <w:t xml:space="preserve"> Child Cohort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186"/>
        <w:gridCol w:w="1139"/>
        <w:gridCol w:w="35"/>
        <w:gridCol w:w="1173"/>
        <w:gridCol w:w="1245"/>
        <w:gridCol w:w="1102"/>
        <w:gridCol w:w="1171"/>
      </w:tblGrid>
      <w:tr w:rsidR="00551406" w:rsidRPr="006A0F5E" w14:paraId="0181BD89" w14:textId="77777777" w:rsidTr="000704A1">
        <w:tc>
          <w:tcPr>
            <w:tcW w:w="70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0360F92" w14:textId="77777777" w:rsidR="00551406" w:rsidRPr="006A0F5E" w:rsidRDefault="00551406" w:rsidP="000704A1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2907" w:type="pct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500244A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Disability Status</w:t>
            </w:r>
          </w:p>
        </w:tc>
        <w:tc>
          <w:tcPr>
            <w:tcW w:w="1385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17CF2F8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</w:p>
        </w:tc>
      </w:tr>
      <w:tr w:rsidR="00551406" w:rsidRPr="006A0F5E" w14:paraId="4ADB32FA" w14:textId="77777777" w:rsidTr="000704A1">
        <w:tc>
          <w:tcPr>
            <w:tcW w:w="7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50CF0A" w14:textId="77777777" w:rsidR="00551406" w:rsidRPr="006A0F5E" w:rsidRDefault="00551406" w:rsidP="000704A1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41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39B28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Child without a chronic illness/disability</w:t>
            </w:r>
          </w:p>
        </w:tc>
        <w:tc>
          <w:tcPr>
            <w:tcW w:w="149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441BE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Child with a chronic illness/disability</w:t>
            </w:r>
          </w:p>
        </w:tc>
        <w:tc>
          <w:tcPr>
            <w:tcW w:w="138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B0BAA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Total</w:t>
            </w:r>
          </w:p>
        </w:tc>
      </w:tr>
      <w:tr w:rsidR="00551406" w:rsidRPr="006A0F5E" w14:paraId="2805502B" w14:textId="77777777" w:rsidTr="000704A1"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F7FD4" w14:textId="77777777" w:rsidR="00551406" w:rsidRPr="006A0F5E" w:rsidRDefault="00551406" w:rsidP="000704A1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17CE24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4C2B05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B46E5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7B7E34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A587E1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5A874D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</w:tr>
      <w:tr w:rsidR="00551406" w:rsidRPr="006A0F5E" w14:paraId="78D9D1EC" w14:textId="77777777" w:rsidTr="000704A1"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EE14820" w14:textId="77777777" w:rsidR="00551406" w:rsidRPr="006A0F5E" w:rsidRDefault="00551406" w:rsidP="000704A1">
            <w:pPr>
              <w:spacing w:before="40" w:after="4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Boy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398F0E7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,66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EC2BC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7.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7616098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8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DC366D5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6.6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C4CDB63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,1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B892EEC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8.57</w:t>
            </w:r>
          </w:p>
        </w:tc>
      </w:tr>
      <w:tr w:rsidR="00551406" w:rsidRPr="006A0F5E" w14:paraId="11D5BAA2" w14:textId="77777777" w:rsidTr="000704A1"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75741CB" w14:textId="77777777" w:rsidR="00551406" w:rsidRPr="006A0F5E" w:rsidRDefault="00551406" w:rsidP="000704A1">
            <w:pPr>
              <w:spacing w:before="40" w:after="4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Girls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983FAB6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,025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5FC85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2.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D256371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7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3E64B9D2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3.3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93989FA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,3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F6F09BE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1.43</w:t>
            </w:r>
          </w:p>
        </w:tc>
      </w:tr>
      <w:tr w:rsidR="00551406" w:rsidRPr="006A0F5E" w14:paraId="5FC6ED87" w14:textId="77777777" w:rsidTr="000704A1">
        <w:trPr>
          <w:trHeight w:val="429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58F06" w14:textId="77777777" w:rsidR="00551406" w:rsidRPr="006A0F5E" w:rsidRDefault="00551406" w:rsidP="000704A1">
            <w:pPr>
              <w:spacing w:before="40" w:after="4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CBF89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7,69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CA2E3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.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1E08A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86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FF48F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.0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5F767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8,55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10203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.00</w:t>
            </w:r>
          </w:p>
        </w:tc>
      </w:tr>
      <w:tr w:rsidR="00551406" w:rsidRPr="006A0F5E" w14:paraId="438A7ACE" w14:textId="77777777" w:rsidTr="000704A1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D9335F9" w14:textId="77777777" w:rsidR="00551406" w:rsidRPr="006A0F5E" w:rsidRDefault="00551406" w:rsidP="000704A1">
            <w:pPr>
              <w:spacing w:before="40" w:after="40"/>
              <w:rPr>
                <w:color w:val="FF0000"/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Chi- square test χ</w:t>
            </w:r>
            <w:r w:rsidRPr="006A0F5E">
              <w:rPr>
                <w:sz w:val="18"/>
                <w:szCs w:val="18"/>
                <w:vertAlign w:val="superscript"/>
              </w:rPr>
              <w:t xml:space="preserve">2 </w:t>
            </w:r>
            <w:r w:rsidRPr="006A0F5E">
              <w:rPr>
                <w:sz w:val="18"/>
                <w:szCs w:val="18"/>
              </w:rPr>
              <w:t>= 25.1423  , &lt;0.000</w:t>
            </w:r>
          </w:p>
        </w:tc>
      </w:tr>
    </w:tbl>
    <w:p w14:paraId="436346A8" w14:textId="77777777" w:rsidR="00551406" w:rsidRDefault="00551406" w:rsidP="00551406">
      <w:pPr>
        <w:autoSpaceDE w:val="0"/>
        <w:autoSpaceDN w:val="0"/>
        <w:adjustRightInd w:val="0"/>
      </w:pPr>
    </w:p>
    <w:p w14:paraId="529A61D6" w14:textId="77777777" w:rsidR="00551406" w:rsidRDefault="00551406" w:rsidP="00551406">
      <w:pPr>
        <w:autoSpaceDE w:val="0"/>
        <w:autoSpaceDN w:val="0"/>
        <w:adjustRightInd w:val="0"/>
        <w:rPr>
          <w:b/>
          <w:lang w:val="en-US"/>
        </w:rPr>
      </w:pPr>
    </w:p>
    <w:p w14:paraId="07A84189" w14:textId="41E7F03C" w:rsidR="00551406" w:rsidRPr="006A0F5E" w:rsidRDefault="00551406" w:rsidP="00551406">
      <w:pPr>
        <w:pStyle w:val="Caption"/>
        <w:keepNext/>
        <w:spacing w:after="240"/>
        <w:jc w:val="left"/>
      </w:pPr>
      <w:bookmarkStart w:id="0" w:name="_Toc23411602"/>
      <w:r w:rsidRPr="006A0F5E">
        <w:t>Tabl</w:t>
      </w:r>
      <w:r>
        <w:t xml:space="preserve">e </w:t>
      </w:r>
      <w:r w:rsidR="000B3B57">
        <w:t>S</w:t>
      </w:r>
      <w:r>
        <w:t xml:space="preserve">2: </w:t>
      </w:r>
      <w:r w:rsidRPr="006A0F5E">
        <w:t>Extent to Which Child is Hampered Daily in His/ Her Activities by Disability</w:t>
      </w:r>
      <w:bookmarkEnd w:id="0"/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248"/>
        <w:gridCol w:w="603"/>
        <w:gridCol w:w="866"/>
        <w:gridCol w:w="375"/>
        <w:gridCol w:w="468"/>
        <w:gridCol w:w="1406"/>
        <w:gridCol w:w="516"/>
        <w:gridCol w:w="876"/>
        <w:gridCol w:w="826"/>
        <w:gridCol w:w="861"/>
      </w:tblGrid>
      <w:tr w:rsidR="00551406" w:rsidRPr="006A0F5E" w14:paraId="153DC209" w14:textId="77777777" w:rsidTr="000704A1">
        <w:tc>
          <w:tcPr>
            <w:tcW w:w="71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CE6E2BC" w14:textId="77777777" w:rsidR="00551406" w:rsidRPr="006A0F5E" w:rsidRDefault="00551406" w:rsidP="000704A1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4288" w:type="pct"/>
            <w:gridSpan w:val="10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0952875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Severity of Disability</w:t>
            </w:r>
          </w:p>
        </w:tc>
      </w:tr>
      <w:tr w:rsidR="00551406" w:rsidRPr="006A0F5E" w14:paraId="46B4A7AF" w14:textId="77777777" w:rsidTr="000704A1">
        <w:tc>
          <w:tcPr>
            <w:tcW w:w="71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498937" w14:textId="77777777" w:rsidR="00551406" w:rsidRPr="006A0F5E" w:rsidRDefault="00551406" w:rsidP="000704A1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04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1FACB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Child severely hampered</w:t>
            </w:r>
          </w:p>
        </w:tc>
        <w:tc>
          <w:tcPr>
            <w:tcW w:w="1369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9F024D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 xml:space="preserve">Child hampered to some extent 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84BE5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Child not hampered</w:t>
            </w:r>
          </w:p>
        </w:tc>
        <w:tc>
          <w:tcPr>
            <w:tcW w:w="102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456D9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Total</w:t>
            </w:r>
          </w:p>
        </w:tc>
      </w:tr>
      <w:tr w:rsidR="00551406" w:rsidRPr="006A0F5E" w14:paraId="3851572D" w14:textId="77777777" w:rsidTr="000704A1"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1D126" w14:textId="77777777" w:rsidR="00551406" w:rsidRPr="006A0F5E" w:rsidRDefault="00551406" w:rsidP="000704A1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1159D9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B0B8C4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AD165C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3FBB7D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086BBF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1A6736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F660F4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F23E6B" w14:textId="77777777" w:rsidR="00551406" w:rsidRPr="006A0F5E" w:rsidRDefault="00551406" w:rsidP="000704A1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</w:tr>
      <w:tr w:rsidR="00551406" w:rsidRPr="006A0F5E" w14:paraId="30DEB3FE" w14:textId="77777777" w:rsidTr="000704A1"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38A3E0E" w14:textId="77777777" w:rsidR="00551406" w:rsidRPr="006A0F5E" w:rsidRDefault="00551406" w:rsidP="000704A1">
            <w:pPr>
              <w:spacing w:before="40" w:after="4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Boys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B575C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BD327B5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.93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728F0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6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7DDA6563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3.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E707DE0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C99DE67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60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5F60211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8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9BA0857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.00</w:t>
            </w:r>
          </w:p>
        </w:tc>
      </w:tr>
      <w:tr w:rsidR="00551406" w:rsidRPr="006A0F5E" w14:paraId="3F0A1FAC" w14:textId="77777777" w:rsidTr="000704A1"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AABEE90" w14:textId="77777777" w:rsidR="00551406" w:rsidRPr="006A0F5E" w:rsidRDefault="00551406" w:rsidP="000704A1">
            <w:pPr>
              <w:spacing w:before="40" w:after="4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Girls 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BFB9A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820355C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.81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BF245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4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6D7A37D3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7.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4BC960A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1D49ED3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7.7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4DDF066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7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15C5A8A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.00</w:t>
            </w:r>
          </w:p>
        </w:tc>
      </w:tr>
      <w:tr w:rsidR="00551406" w:rsidRPr="006A0F5E" w14:paraId="7A961622" w14:textId="77777777" w:rsidTr="000704A1">
        <w:trPr>
          <w:trHeight w:val="383"/>
        </w:trPr>
        <w:tc>
          <w:tcPr>
            <w:tcW w:w="7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6DE487" w14:textId="77777777" w:rsidR="00551406" w:rsidRPr="006A0F5E" w:rsidRDefault="00551406" w:rsidP="000704A1">
            <w:pPr>
              <w:spacing w:before="40" w:after="4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E4B6C1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43EE4B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.45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199E78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06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E138BD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5.4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4A67A7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1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7745F7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9.1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C3D579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86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1340A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.00</w:t>
            </w:r>
          </w:p>
        </w:tc>
      </w:tr>
      <w:tr w:rsidR="00551406" w:rsidRPr="006A0F5E" w14:paraId="28B13E3D" w14:textId="77777777" w:rsidTr="000704A1">
        <w:tc>
          <w:tcPr>
            <w:tcW w:w="863" w:type="pct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ADC0086" w14:textId="77777777" w:rsidR="00551406" w:rsidRPr="006A0F5E" w:rsidRDefault="00551406" w:rsidP="000704A1">
            <w:pPr>
              <w:spacing w:before="40" w:after="4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Chi-square test</w:t>
            </w:r>
          </w:p>
        </w:tc>
        <w:tc>
          <w:tcPr>
            <w:tcW w:w="1122" w:type="pct"/>
            <w:gridSpan w:val="3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50CFD5C" w14:textId="77777777" w:rsidR="00551406" w:rsidRPr="006A0F5E" w:rsidRDefault="00551406" w:rsidP="000704A1">
            <w:pPr>
              <w:spacing w:before="40" w:after="4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χ</w:t>
            </w:r>
            <w:r w:rsidRPr="006A0F5E">
              <w:rPr>
                <w:sz w:val="20"/>
                <w:szCs w:val="20"/>
                <w:vertAlign w:val="superscript"/>
              </w:rPr>
              <w:t>2</w:t>
            </w:r>
            <w:r w:rsidRPr="006A0F5E">
              <w:rPr>
                <w:sz w:val="20"/>
                <w:szCs w:val="20"/>
              </w:rPr>
              <w:t>=3.2608, &lt;0.071</w:t>
            </w:r>
          </w:p>
        </w:tc>
        <w:tc>
          <w:tcPr>
            <w:tcW w:w="1141" w:type="pct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E605C75" w14:textId="77777777" w:rsidR="00551406" w:rsidRPr="006A0F5E" w:rsidRDefault="00551406" w:rsidP="000704A1">
            <w:pPr>
              <w:spacing w:before="40" w:after="4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χ</w:t>
            </w:r>
            <w:r w:rsidRPr="006A0F5E">
              <w:rPr>
                <w:sz w:val="20"/>
                <w:szCs w:val="20"/>
                <w:vertAlign w:val="superscript"/>
              </w:rPr>
              <w:t>2</w:t>
            </w:r>
            <w:r w:rsidRPr="006A0F5E">
              <w:rPr>
                <w:sz w:val="20"/>
                <w:szCs w:val="20"/>
              </w:rPr>
              <w:t>= 4.0910, &lt; 0.043</w:t>
            </w:r>
          </w:p>
        </w:tc>
        <w:tc>
          <w:tcPr>
            <w:tcW w:w="1874" w:type="pct"/>
            <w:gridSpan w:val="4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1C7CA86" w14:textId="77777777" w:rsidR="00551406" w:rsidRPr="006A0F5E" w:rsidRDefault="00551406" w:rsidP="000704A1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χ</w:t>
            </w:r>
            <w:r w:rsidRPr="006A0F5E">
              <w:rPr>
                <w:sz w:val="20"/>
                <w:szCs w:val="20"/>
                <w:vertAlign w:val="superscript"/>
              </w:rPr>
              <w:t>2</w:t>
            </w:r>
            <w:r w:rsidRPr="006A0F5E">
              <w:rPr>
                <w:sz w:val="20"/>
                <w:szCs w:val="20"/>
              </w:rPr>
              <w:t>=17.8735, &lt;0.000</w:t>
            </w:r>
          </w:p>
        </w:tc>
      </w:tr>
    </w:tbl>
    <w:p w14:paraId="32AD6F8B" w14:textId="77777777" w:rsidR="00551406" w:rsidRDefault="00551406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429D08FA" w14:textId="77777777" w:rsidR="00551406" w:rsidRDefault="00551406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1D6E44BA" w14:textId="5458A0EE" w:rsidR="00551406" w:rsidRDefault="00551406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6722BC5A" w14:textId="3AA0A622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40122D3C" w14:textId="4AA68142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70B9956B" w14:textId="0392BAD4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2F160BB1" w14:textId="3C6CE361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385BE757" w14:textId="289791E2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59C44D56" w14:textId="759BCC6F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74FEAD37" w14:textId="076BED46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527A3F91" w14:textId="7F62B125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0832E430" w14:textId="6E9A07F0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262F6F70" w14:textId="45B10A94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33EFA470" w14:textId="418C05A3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33C116C8" w14:textId="7736506C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79B846ED" w14:textId="69BE96D3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4FAD0421" w14:textId="6F3B80F6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58CF5AB9" w14:textId="7B9CA1A2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42F1C926" w14:textId="1426B78E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2C5C856C" w14:textId="238443A2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24235826" w14:textId="46C3F4B1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668F0EDA" w14:textId="77777777" w:rsidR="0070410D" w:rsidRDefault="0070410D" w:rsidP="00551406">
      <w:pPr>
        <w:autoSpaceDE w:val="0"/>
        <w:autoSpaceDN w:val="0"/>
        <w:adjustRightInd w:val="0"/>
        <w:rPr>
          <w:rFonts w:eastAsiaTheme="majorEastAsia" w:cstheme="majorBidi"/>
          <w:b/>
          <w:sz w:val="10"/>
          <w:szCs w:val="10"/>
          <w:lang w:eastAsia="en-GB"/>
        </w:rPr>
      </w:pPr>
    </w:p>
    <w:p w14:paraId="6867F0F3" w14:textId="76937F6D" w:rsidR="00206B29" w:rsidRDefault="00206B29">
      <w:pPr>
        <w:rPr>
          <w:rFonts w:ascii="Times New Roman" w:hAnsi="Times New Roman" w:cs="Times New Roman"/>
          <w:b/>
          <w:sz w:val="28"/>
          <w:szCs w:val="28"/>
          <w:lang w:val="en-IE"/>
        </w:rPr>
      </w:pPr>
    </w:p>
    <w:p w14:paraId="138C810C" w14:textId="103F53FF" w:rsidR="00206B29" w:rsidRDefault="00206B29">
      <w:pPr>
        <w:rPr>
          <w:rFonts w:ascii="Times New Roman" w:hAnsi="Times New Roman" w:cs="Times New Roman"/>
          <w:b/>
          <w:sz w:val="28"/>
          <w:szCs w:val="28"/>
          <w:lang w:val="en-IE"/>
        </w:rPr>
      </w:pPr>
    </w:p>
    <w:p w14:paraId="6B1A8520" w14:textId="77777777" w:rsidR="005F07E5" w:rsidRDefault="005F07E5" w:rsidP="000B523E">
      <w:pPr>
        <w:rPr>
          <w:rFonts w:ascii="Times New Roman" w:hAnsi="Times New Roman" w:cs="Times New Roman"/>
          <w:b/>
          <w:lang w:val="en-US"/>
        </w:rPr>
      </w:pPr>
    </w:p>
    <w:p w14:paraId="737209CB" w14:textId="01D20A8D" w:rsidR="005F07E5" w:rsidRPr="006A0F5E" w:rsidRDefault="005F07E5" w:rsidP="005F07E5">
      <w:pPr>
        <w:pStyle w:val="Caption"/>
        <w:keepNext/>
      </w:pPr>
      <w:bookmarkStart w:id="1" w:name="_Toc39500815"/>
      <w:r w:rsidRPr="006A0F5E">
        <w:lastRenderedPageBreak/>
        <w:t xml:space="preserve">Table </w:t>
      </w:r>
      <w:r w:rsidR="00714F8C">
        <w:t>S</w:t>
      </w:r>
      <w:r w:rsidR="00EA7AAF">
        <w:t>3</w:t>
      </w:r>
      <w:r w:rsidR="001113FA">
        <w:t>:</w:t>
      </w:r>
      <w:r w:rsidR="00714F8C">
        <w:t xml:space="preserve"> </w:t>
      </w:r>
      <w:r w:rsidRPr="006A0F5E">
        <w:t>Prevalence of Child’s Current Chronic Illness 1 Based on the International Classification of Diseases 10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9"/>
        <w:gridCol w:w="516"/>
        <w:gridCol w:w="666"/>
        <w:gridCol w:w="516"/>
        <w:gridCol w:w="666"/>
        <w:gridCol w:w="516"/>
        <w:gridCol w:w="666"/>
      </w:tblGrid>
      <w:tr w:rsidR="005F07E5" w:rsidRPr="006A0F5E" w14:paraId="1A04645F" w14:textId="77777777" w:rsidTr="001D409D"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EEA39C" w14:textId="77777777" w:rsidR="005F07E5" w:rsidRPr="006A0F5E" w:rsidRDefault="005F07E5" w:rsidP="001D409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07830B" w14:textId="77777777" w:rsidR="005F07E5" w:rsidRPr="006A0F5E" w:rsidRDefault="005F07E5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3B2214" w14:textId="77777777" w:rsidR="005F07E5" w:rsidRPr="006A0F5E" w:rsidRDefault="005F07E5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Girl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970E18" w14:textId="77777777" w:rsidR="005F07E5" w:rsidRPr="006A0F5E" w:rsidRDefault="005F07E5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Total</w:t>
            </w:r>
          </w:p>
        </w:tc>
      </w:tr>
      <w:tr w:rsidR="005F07E5" w:rsidRPr="006A0F5E" w14:paraId="5FD527E5" w14:textId="77777777" w:rsidTr="001D409D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8B4616" w14:textId="77777777" w:rsidR="005F07E5" w:rsidRPr="006A0F5E" w:rsidRDefault="005F07E5" w:rsidP="001D409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0C8EF6" w14:textId="77777777" w:rsidR="005F07E5" w:rsidRPr="006A0F5E" w:rsidRDefault="005F07E5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D54C74" w14:textId="77777777" w:rsidR="005F07E5" w:rsidRPr="006A0F5E" w:rsidRDefault="005F07E5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E2FD37" w14:textId="77777777" w:rsidR="005F07E5" w:rsidRPr="006A0F5E" w:rsidRDefault="005F07E5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192994" w14:textId="77777777" w:rsidR="005F07E5" w:rsidRPr="006A0F5E" w:rsidRDefault="005F07E5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5D03B0" w14:textId="77777777" w:rsidR="005F07E5" w:rsidRPr="006A0F5E" w:rsidRDefault="005F07E5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632025" w14:textId="77777777" w:rsidR="005F07E5" w:rsidRPr="006A0F5E" w:rsidRDefault="005F07E5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</w:tr>
      <w:tr w:rsidR="005F07E5" w:rsidRPr="006A0F5E" w14:paraId="40363A3A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7128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respir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D3C3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BD93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9329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4ECF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168B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A6F2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7.16</w:t>
            </w:r>
          </w:p>
        </w:tc>
      </w:tr>
      <w:tr w:rsidR="005F07E5" w:rsidRPr="006A0F5E" w14:paraId="2F03A8D8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9244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3AAE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0857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D75C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B1AD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F7BE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E8D9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.40</w:t>
            </w:r>
          </w:p>
        </w:tc>
      </w:tr>
      <w:tr w:rsidR="005F07E5" w:rsidRPr="006A0F5E" w14:paraId="1C49BEBC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4268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64C0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F2D6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FAD3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2687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D385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8449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.36</w:t>
            </w:r>
          </w:p>
        </w:tc>
      </w:tr>
      <w:tr w:rsidR="005F07E5" w:rsidRPr="006A0F5E" w14:paraId="437670A4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0072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skin and subcutaneous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008F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6469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F0BB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EE94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89E4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DFC5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.71</w:t>
            </w:r>
          </w:p>
        </w:tc>
      </w:tr>
      <w:tr w:rsidR="005F07E5" w:rsidRPr="006A0F5E" w14:paraId="47EFCBB2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28E2" w14:textId="77777777" w:rsidR="005F07E5" w:rsidRPr="006A0F5E" w:rsidRDefault="005F07E5" w:rsidP="001D409D">
            <w:pPr>
              <w:rPr>
                <w:sz w:val="20"/>
                <w:szCs w:val="20"/>
              </w:rPr>
            </w:pPr>
          </w:p>
          <w:p w14:paraId="00492FC3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Endocrine, nutritional and 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EE29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55B8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25E0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F0F4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96E3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388F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78</w:t>
            </w:r>
          </w:p>
        </w:tc>
      </w:tr>
      <w:tr w:rsidR="005F07E5" w:rsidRPr="006A0F5E" w14:paraId="6D8064E9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4E58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genitourina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6846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2B43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570C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398F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E063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3412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.71</w:t>
            </w:r>
          </w:p>
        </w:tc>
      </w:tr>
      <w:tr w:rsidR="005F07E5" w:rsidRPr="006A0F5E" w14:paraId="7376B24A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3EB2" w14:textId="77777777" w:rsidR="005F07E5" w:rsidRPr="006A0F5E" w:rsidRDefault="005F07E5" w:rsidP="001D409D">
            <w:pPr>
              <w:rPr>
                <w:sz w:val="20"/>
                <w:szCs w:val="20"/>
              </w:rPr>
            </w:pPr>
          </w:p>
          <w:p w14:paraId="77EE1CD6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266C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A746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D816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8B8D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73FF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B3F6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.06</w:t>
            </w:r>
          </w:p>
        </w:tc>
      </w:tr>
      <w:tr w:rsidR="005F07E5" w:rsidRPr="006A0F5E" w14:paraId="2104220F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BD7D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40F3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6A45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9130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BA26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2A3C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FEE3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78</w:t>
            </w:r>
          </w:p>
        </w:tc>
      </w:tr>
      <w:tr w:rsidR="005F07E5" w:rsidRPr="006A0F5E" w14:paraId="4D67B454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9E3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3B66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7B0A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174E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0D7C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3B84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1F55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.01</w:t>
            </w:r>
          </w:p>
        </w:tc>
      </w:tr>
      <w:tr w:rsidR="005F07E5" w:rsidRPr="006A0F5E" w14:paraId="3B647C53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DA0D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Diseases of the ear and mastoid proc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EEE6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E704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48CB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3A08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3E24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D7E0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.29</w:t>
            </w:r>
          </w:p>
        </w:tc>
      </w:tr>
      <w:tr w:rsidR="005F07E5" w:rsidRPr="006A0F5E" w14:paraId="0D2C16DB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4EBA" w14:textId="77777777" w:rsidR="005F07E5" w:rsidRPr="006A0F5E" w:rsidRDefault="005F07E5" w:rsidP="001D409D">
            <w:pPr>
              <w:rPr>
                <w:sz w:val="20"/>
                <w:szCs w:val="20"/>
              </w:rPr>
            </w:pPr>
          </w:p>
          <w:p w14:paraId="0892EF7E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eye and adne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77EA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F5E5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1A47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BF3B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FF11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17B3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.74</w:t>
            </w:r>
          </w:p>
        </w:tc>
      </w:tr>
      <w:tr w:rsidR="005F07E5" w:rsidRPr="006A0F5E" w14:paraId="4E400DB3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8774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5A51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7B90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2E9D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F4B6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9C05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501C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35</w:t>
            </w:r>
          </w:p>
        </w:tc>
      </w:tr>
      <w:tr w:rsidR="005F07E5" w:rsidRPr="006A0F5E" w14:paraId="14713B57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6977" w14:textId="77777777" w:rsidR="005F07E5" w:rsidRPr="006A0F5E" w:rsidRDefault="005F07E5" w:rsidP="001D409D">
            <w:pPr>
              <w:rPr>
                <w:sz w:val="20"/>
                <w:szCs w:val="20"/>
              </w:rPr>
            </w:pPr>
          </w:p>
          <w:p w14:paraId="498CC11D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Other diseases not classified elsew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48EE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B2AC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2CA7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D70B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6258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76ED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.51</w:t>
            </w:r>
          </w:p>
        </w:tc>
      </w:tr>
      <w:tr w:rsidR="005F07E5" w:rsidRPr="006A0F5E" w14:paraId="775CC7FA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38E5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Certain infectious and parasitic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7D2F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65AA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12B0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9AF0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E173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C0B6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46</w:t>
            </w:r>
          </w:p>
        </w:tc>
      </w:tr>
      <w:tr w:rsidR="005F07E5" w:rsidRPr="006A0F5E" w14:paraId="0317E906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B50F" w14:textId="77777777" w:rsidR="005F07E5" w:rsidRPr="006A0F5E" w:rsidRDefault="005F07E5" w:rsidP="001D409D">
            <w:pPr>
              <w:rPr>
                <w:sz w:val="20"/>
                <w:szCs w:val="20"/>
              </w:rPr>
            </w:pPr>
          </w:p>
          <w:p w14:paraId="27DEE860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Mental, behaviour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823E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566B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352B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747C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85EC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9682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6.22</w:t>
            </w:r>
          </w:p>
        </w:tc>
      </w:tr>
      <w:tr w:rsidR="005F07E5" w:rsidRPr="006A0F5E" w14:paraId="1EFB1929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3EF4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blood and blood forming organs and certain disorders of the 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0430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8559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6DFD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67C4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9069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ED8E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46</w:t>
            </w:r>
          </w:p>
        </w:tc>
      </w:tr>
      <w:tr w:rsidR="005F07E5" w:rsidRPr="006A0F5E" w14:paraId="251CECBE" w14:textId="77777777" w:rsidTr="001D409D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200F2B1" w14:textId="77777777" w:rsidR="005F07E5" w:rsidRPr="006A0F5E" w:rsidRDefault="005F07E5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6B3E01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2366DB3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D1B54DA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C930D74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0780850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7E3B17D" w14:textId="77777777" w:rsidR="005F07E5" w:rsidRPr="006A0F5E" w:rsidRDefault="005F07E5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</w:t>
            </w:r>
          </w:p>
        </w:tc>
      </w:tr>
    </w:tbl>
    <w:p w14:paraId="61B2F0D1" w14:textId="77777777" w:rsidR="005F07E5" w:rsidRPr="006A0F5E" w:rsidRDefault="005F07E5" w:rsidP="005F07E5">
      <w:pPr>
        <w:rPr>
          <w:b/>
          <w:sz w:val="20"/>
          <w:szCs w:val="20"/>
          <w:lang w:val="en-US"/>
        </w:rPr>
      </w:pPr>
    </w:p>
    <w:p w14:paraId="28CD59D2" w14:textId="7CB0D38F" w:rsidR="005F07E5" w:rsidRDefault="005F07E5" w:rsidP="000B523E">
      <w:pPr>
        <w:rPr>
          <w:rFonts w:ascii="Times New Roman" w:hAnsi="Times New Roman" w:cs="Times New Roman"/>
          <w:b/>
          <w:lang w:val="en-US"/>
        </w:rPr>
      </w:pPr>
    </w:p>
    <w:p w14:paraId="26B12078" w14:textId="74375775" w:rsidR="00FB2DB4" w:rsidRDefault="00FB2DB4" w:rsidP="000B523E">
      <w:pPr>
        <w:rPr>
          <w:rFonts w:ascii="Times New Roman" w:hAnsi="Times New Roman" w:cs="Times New Roman"/>
          <w:b/>
          <w:lang w:val="en-US"/>
        </w:rPr>
      </w:pPr>
    </w:p>
    <w:p w14:paraId="0A2328BB" w14:textId="20772782" w:rsidR="00FB2DB4" w:rsidRDefault="00FB2DB4" w:rsidP="000B523E">
      <w:pPr>
        <w:rPr>
          <w:rFonts w:ascii="Times New Roman" w:hAnsi="Times New Roman" w:cs="Times New Roman"/>
          <w:b/>
          <w:lang w:val="en-US"/>
        </w:rPr>
      </w:pPr>
    </w:p>
    <w:p w14:paraId="16335D9A" w14:textId="6E1EE6A8" w:rsidR="00FB2DB4" w:rsidRDefault="00FB2DB4" w:rsidP="000B523E">
      <w:pPr>
        <w:rPr>
          <w:rFonts w:ascii="Times New Roman" w:hAnsi="Times New Roman" w:cs="Times New Roman"/>
          <w:b/>
          <w:lang w:val="en-US"/>
        </w:rPr>
      </w:pPr>
    </w:p>
    <w:p w14:paraId="3283B5D7" w14:textId="604A9F10" w:rsidR="00FB2DB4" w:rsidRDefault="00FB2DB4" w:rsidP="000B523E">
      <w:pPr>
        <w:rPr>
          <w:rFonts w:ascii="Times New Roman" w:hAnsi="Times New Roman" w:cs="Times New Roman"/>
          <w:b/>
          <w:lang w:val="en-US"/>
        </w:rPr>
      </w:pPr>
    </w:p>
    <w:p w14:paraId="29C52352" w14:textId="32B65945" w:rsidR="00FB2DB4" w:rsidRDefault="00FB2DB4" w:rsidP="000B523E">
      <w:pPr>
        <w:rPr>
          <w:rFonts w:ascii="Times New Roman" w:hAnsi="Times New Roman" w:cs="Times New Roman"/>
          <w:b/>
          <w:lang w:val="en-US"/>
        </w:rPr>
      </w:pPr>
    </w:p>
    <w:p w14:paraId="188B76EC" w14:textId="7C1D7093" w:rsidR="00FB2DB4" w:rsidRDefault="00FB2DB4" w:rsidP="000B523E">
      <w:pPr>
        <w:rPr>
          <w:rFonts w:ascii="Times New Roman" w:hAnsi="Times New Roman" w:cs="Times New Roman"/>
          <w:b/>
          <w:lang w:val="en-US"/>
        </w:rPr>
      </w:pPr>
    </w:p>
    <w:p w14:paraId="1074B74F" w14:textId="51BC12B5" w:rsidR="00FB2DB4" w:rsidRDefault="00FB2DB4" w:rsidP="000B523E">
      <w:pPr>
        <w:rPr>
          <w:rFonts w:ascii="Times New Roman" w:hAnsi="Times New Roman" w:cs="Times New Roman"/>
          <w:b/>
          <w:lang w:val="en-US"/>
        </w:rPr>
      </w:pPr>
    </w:p>
    <w:p w14:paraId="372683F8" w14:textId="77777777" w:rsidR="00FB2DB4" w:rsidRDefault="00FB2DB4" w:rsidP="000B523E">
      <w:pPr>
        <w:rPr>
          <w:rFonts w:ascii="Times New Roman" w:hAnsi="Times New Roman" w:cs="Times New Roman"/>
          <w:b/>
          <w:lang w:val="en-US"/>
        </w:rPr>
      </w:pPr>
    </w:p>
    <w:p w14:paraId="68FB833C" w14:textId="044157CF" w:rsidR="001A1279" w:rsidRPr="006A0F5E" w:rsidRDefault="001A1279" w:rsidP="001A1279">
      <w:pPr>
        <w:pStyle w:val="Caption"/>
        <w:keepNext/>
      </w:pPr>
      <w:bookmarkStart w:id="2" w:name="_Toc39500816"/>
      <w:r w:rsidRPr="006A0F5E">
        <w:lastRenderedPageBreak/>
        <w:t xml:space="preserve">Table </w:t>
      </w:r>
      <w:r w:rsidR="00E0672D">
        <w:t>S</w:t>
      </w:r>
      <w:r w:rsidR="0035137F">
        <w:t>4</w:t>
      </w:r>
      <w:r w:rsidR="00E0672D">
        <w:t>:</w:t>
      </w:r>
      <w:r w:rsidRPr="006A0F5E">
        <w:t xml:space="preserve"> Prevalence of Child’s Current Chronic Illness 2 Based on the International Classification of Diseases 10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9"/>
        <w:gridCol w:w="416"/>
        <w:gridCol w:w="516"/>
        <w:gridCol w:w="416"/>
        <w:gridCol w:w="516"/>
        <w:gridCol w:w="416"/>
        <w:gridCol w:w="516"/>
      </w:tblGrid>
      <w:tr w:rsidR="001A1279" w:rsidRPr="006A0F5E" w14:paraId="5F28BA5E" w14:textId="77777777" w:rsidTr="001D409D"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E68C9C" w14:textId="77777777" w:rsidR="001A1279" w:rsidRPr="006A0F5E" w:rsidRDefault="001A1279" w:rsidP="001D409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AD0129" w14:textId="77777777" w:rsidR="001A1279" w:rsidRPr="006A0F5E" w:rsidRDefault="001A1279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12361F" w14:textId="77777777" w:rsidR="001A1279" w:rsidRPr="006A0F5E" w:rsidRDefault="001A1279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Girl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B30DE4" w14:textId="77777777" w:rsidR="001A1279" w:rsidRPr="006A0F5E" w:rsidRDefault="001A1279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Total</w:t>
            </w:r>
          </w:p>
        </w:tc>
      </w:tr>
      <w:tr w:rsidR="001A1279" w:rsidRPr="006A0F5E" w14:paraId="1C2DD5DE" w14:textId="77777777" w:rsidTr="001D409D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82A07C" w14:textId="77777777" w:rsidR="001A1279" w:rsidRPr="006A0F5E" w:rsidRDefault="001A1279" w:rsidP="001D409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5383F3" w14:textId="77777777" w:rsidR="001A1279" w:rsidRPr="006A0F5E" w:rsidRDefault="001A1279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F9BF05" w14:textId="77777777" w:rsidR="001A1279" w:rsidRPr="006A0F5E" w:rsidRDefault="001A1279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21F012" w14:textId="77777777" w:rsidR="001A1279" w:rsidRPr="006A0F5E" w:rsidRDefault="001A1279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03A06E" w14:textId="77777777" w:rsidR="001A1279" w:rsidRPr="006A0F5E" w:rsidRDefault="001A1279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2E7726" w14:textId="77777777" w:rsidR="001A1279" w:rsidRPr="006A0F5E" w:rsidRDefault="001A1279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9DC8D2" w14:textId="77777777" w:rsidR="001A1279" w:rsidRPr="006A0F5E" w:rsidRDefault="001A1279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</w:tr>
      <w:tr w:rsidR="001A1279" w:rsidRPr="006A0F5E" w14:paraId="56D77507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5441" w14:textId="77777777" w:rsidR="001A1279" w:rsidRPr="006A0F5E" w:rsidRDefault="001A1279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respir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1AB4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441B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9C0D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42D7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FAB6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F255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7</w:t>
            </w:r>
          </w:p>
        </w:tc>
      </w:tr>
      <w:tr w:rsidR="001A1279" w:rsidRPr="006A0F5E" w14:paraId="0F89EFAF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78B1" w14:textId="77777777" w:rsidR="001A1279" w:rsidRPr="006A0F5E" w:rsidRDefault="001A1279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EE67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9F91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2F5A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79F2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021F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2480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</w:tr>
      <w:tr w:rsidR="001A1279" w:rsidRPr="006A0F5E" w14:paraId="66CADF80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D45B" w14:textId="77777777" w:rsidR="001A1279" w:rsidRPr="006A0F5E" w:rsidRDefault="001A1279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skin and subcutaneous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815A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0873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0ACE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514E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20AF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C373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1</w:t>
            </w:r>
          </w:p>
        </w:tc>
      </w:tr>
      <w:tr w:rsidR="001A1279" w:rsidRPr="006A0F5E" w14:paraId="08BBD8A4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31B5" w14:textId="77777777" w:rsidR="001A1279" w:rsidRPr="006A0F5E" w:rsidRDefault="001A1279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genitourina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9811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7735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D41D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4EA8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28A5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22D3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</w:p>
        </w:tc>
      </w:tr>
      <w:tr w:rsidR="001A1279" w:rsidRPr="006A0F5E" w14:paraId="23541117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B2D8" w14:textId="77777777" w:rsidR="001A1279" w:rsidRPr="006A0F5E" w:rsidRDefault="001A1279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C2D7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78B0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D5D2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C9FC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8337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B76F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8</w:t>
            </w:r>
          </w:p>
        </w:tc>
      </w:tr>
      <w:tr w:rsidR="001A1279" w:rsidRPr="006A0F5E" w14:paraId="3A9CE8D0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6B41" w14:textId="77777777" w:rsidR="001A1279" w:rsidRPr="006A0F5E" w:rsidRDefault="001A1279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9CE4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AF78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63DD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E3E3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43B2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E166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</w:t>
            </w:r>
          </w:p>
        </w:tc>
      </w:tr>
      <w:tr w:rsidR="001A1279" w:rsidRPr="006A0F5E" w14:paraId="130974C2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367A" w14:textId="77777777" w:rsidR="001A1279" w:rsidRPr="006A0F5E" w:rsidRDefault="001A1279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Diseases of the ear and mastoid proc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A1A9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CB33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58A5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61BF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B1E1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E83F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</w:t>
            </w:r>
          </w:p>
        </w:tc>
      </w:tr>
      <w:tr w:rsidR="001A1279" w:rsidRPr="006A0F5E" w14:paraId="3AC62F40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EEF8" w14:textId="77777777" w:rsidR="001A1279" w:rsidRPr="006A0F5E" w:rsidRDefault="001A1279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eye and adne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9EA6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1834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4AD2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4284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8ED4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42CB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</w:tr>
      <w:tr w:rsidR="001A1279" w:rsidRPr="006A0F5E" w14:paraId="33B5F20A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8B5B" w14:textId="77777777" w:rsidR="001A1279" w:rsidRPr="006A0F5E" w:rsidRDefault="001A1279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Other diseases not classified elsew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0B7B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5D53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2BB9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0159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5C18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D75E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</w:p>
        </w:tc>
      </w:tr>
      <w:tr w:rsidR="001A1279" w:rsidRPr="006A0F5E" w14:paraId="50EB3ADC" w14:textId="77777777" w:rsidTr="001D4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28A5" w14:textId="77777777" w:rsidR="001A1279" w:rsidRPr="006A0F5E" w:rsidRDefault="001A1279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Mental, behaviour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38EE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C706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EC60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E561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B784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37C5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6</w:t>
            </w:r>
          </w:p>
        </w:tc>
      </w:tr>
      <w:tr w:rsidR="001A1279" w:rsidRPr="006A0F5E" w14:paraId="5BB876F1" w14:textId="77777777" w:rsidTr="001D409D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B3DEFE6" w14:textId="77777777" w:rsidR="001A1279" w:rsidRPr="006A0F5E" w:rsidRDefault="001A1279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2292C90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9F5A44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56C742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826FFAC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B2B5B60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95D4F50" w14:textId="77777777" w:rsidR="001A1279" w:rsidRPr="006A0F5E" w:rsidRDefault="001A1279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</w:t>
            </w:r>
          </w:p>
        </w:tc>
      </w:tr>
    </w:tbl>
    <w:p w14:paraId="4EB7F54F" w14:textId="77777777" w:rsidR="005F07E5" w:rsidRDefault="005F07E5" w:rsidP="000B523E">
      <w:pPr>
        <w:rPr>
          <w:rFonts w:ascii="Times New Roman" w:hAnsi="Times New Roman" w:cs="Times New Roman"/>
          <w:b/>
          <w:lang w:val="en-US"/>
        </w:rPr>
      </w:pPr>
    </w:p>
    <w:p w14:paraId="024AB7E9" w14:textId="77777777" w:rsidR="005F07E5" w:rsidRDefault="005F07E5" w:rsidP="000B523E">
      <w:pPr>
        <w:rPr>
          <w:rFonts w:ascii="Times New Roman" w:hAnsi="Times New Roman" w:cs="Times New Roman"/>
          <w:b/>
          <w:lang w:val="en-US"/>
        </w:rPr>
      </w:pPr>
    </w:p>
    <w:p w14:paraId="077E21D1" w14:textId="77777777" w:rsidR="003E53A4" w:rsidRDefault="003E53A4" w:rsidP="00441DBD">
      <w:pPr>
        <w:rPr>
          <w:rFonts w:ascii="Times New Roman" w:hAnsi="Times New Roman" w:cs="Times New Roman"/>
          <w:b/>
          <w:lang w:val="en-US"/>
        </w:rPr>
      </w:pPr>
    </w:p>
    <w:p w14:paraId="0CE3FCF0" w14:textId="77777777" w:rsidR="00490F12" w:rsidRDefault="00490F12" w:rsidP="003E53A4">
      <w:pPr>
        <w:rPr>
          <w:rFonts w:ascii="Times New Roman" w:hAnsi="Times New Roman" w:cs="Times New Roman"/>
          <w:b/>
          <w:lang w:val="en-US"/>
        </w:rPr>
      </w:pPr>
    </w:p>
    <w:p w14:paraId="216B3B87" w14:textId="46CBCFC4" w:rsidR="007B229A" w:rsidRPr="006A0F5E" w:rsidRDefault="007B229A" w:rsidP="007B229A">
      <w:pPr>
        <w:pStyle w:val="Caption"/>
        <w:keepNext/>
      </w:pPr>
      <w:bookmarkStart w:id="3" w:name="_Toc39500817"/>
      <w:r w:rsidRPr="006A0F5E">
        <w:t xml:space="preserve">Table </w:t>
      </w:r>
      <w:r>
        <w:t>S</w:t>
      </w:r>
      <w:r w:rsidR="00134D2F">
        <w:t>5</w:t>
      </w:r>
      <w:r>
        <w:t>:</w:t>
      </w:r>
      <w:r w:rsidRPr="006A0F5E">
        <w:t xml:space="preserve"> Prevalence of Child’s Current Chronic Illness 3 Based on the International Classification of Diseases 10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458"/>
        <w:gridCol w:w="516"/>
        <w:gridCol w:w="328"/>
        <w:gridCol w:w="516"/>
        <w:gridCol w:w="416"/>
        <w:gridCol w:w="566"/>
      </w:tblGrid>
      <w:tr w:rsidR="007B229A" w:rsidRPr="006A0F5E" w14:paraId="64A226F7" w14:textId="77777777" w:rsidTr="00CC48BA">
        <w:tc>
          <w:tcPr>
            <w:tcW w:w="368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9D7650B" w14:textId="77777777" w:rsidR="007B229A" w:rsidRPr="006A0F5E" w:rsidRDefault="007B229A" w:rsidP="001D409D">
            <w:pPr>
              <w:rPr>
                <w:b/>
                <w:sz w:val="20"/>
                <w:szCs w:val="20"/>
              </w:rPr>
            </w:pPr>
          </w:p>
        </w:tc>
        <w:tc>
          <w:tcPr>
            <w:tcW w:w="974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74C1004" w14:textId="77777777" w:rsidR="007B229A" w:rsidRPr="006A0F5E" w:rsidRDefault="007B229A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C0F4C0F" w14:textId="77777777" w:rsidR="007B229A" w:rsidRPr="006A0F5E" w:rsidRDefault="007B229A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Girl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1E5B6CA" w14:textId="77777777" w:rsidR="007B229A" w:rsidRPr="006A0F5E" w:rsidRDefault="007B229A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Total</w:t>
            </w:r>
          </w:p>
        </w:tc>
      </w:tr>
      <w:tr w:rsidR="007B229A" w:rsidRPr="006A0F5E" w14:paraId="2EE9E179" w14:textId="77777777" w:rsidTr="00CC48BA"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BDCBCB" w14:textId="77777777" w:rsidR="007B229A" w:rsidRPr="006A0F5E" w:rsidRDefault="007B229A" w:rsidP="001D409D">
            <w:pPr>
              <w:rPr>
                <w:b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3FF11A" w14:textId="77777777" w:rsidR="007B229A" w:rsidRPr="006A0F5E" w:rsidRDefault="007B229A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1161CA" w14:textId="77777777" w:rsidR="007B229A" w:rsidRPr="006A0F5E" w:rsidRDefault="007B229A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E1593A" w14:textId="77777777" w:rsidR="007B229A" w:rsidRPr="006A0F5E" w:rsidRDefault="007B229A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28CD8D" w14:textId="77777777" w:rsidR="007B229A" w:rsidRPr="006A0F5E" w:rsidRDefault="007B229A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627F01" w14:textId="77777777" w:rsidR="007B229A" w:rsidRPr="006A0F5E" w:rsidRDefault="007B229A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AF089B" w14:textId="77777777" w:rsidR="007B229A" w:rsidRPr="006A0F5E" w:rsidRDefault="007B229A" w:rsidP="001D409D">
            <w:pPr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%</w:t>
            </w:r>
          </w:p>
        </w:tc>
      </w:tr>
      <w:tr w:rsidR="007B229A" w:rsidRPr="006A0F5E" w14:paraId="416B50AB" w14:textId="77777777" w:rsidTr="00CC48B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7BBD84" w14:textId="77777777" w:rsidR="007B229A" w:rsidRPr="006A0F5E" w:rsidRDefault="007B229A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nervous system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6F2253A2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F5029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2F45D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5417D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E50F8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534E7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7.6</w:t>
            </w:r>
          </w:p>
        </w:tc>
      </w:tr>
      <w:tr w:rsidR="007B229A" w:rsidRPr="006A0F5E" w14:paraId="53452322" w14:textId="77777777" w:rsidTr="00CC48B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02864A" w14:textId="77777777" w:rsidR="007B229A" w:rsidRPr="006A0F5E" w:rsidRDefault="007B229A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seases of the skin and subcutaneous tissue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74E69A60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D3861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8C377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FB175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7877B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55971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7.6</w:t>
            </w:r>
          </w:p>
        </w:tc>
      </w:tr>
      <w:tr w:rsidR="007B229A" w:rsidRPr="006A0F5E" w14:paraId="4765C6AA" w14:textId="77777777" w:rsidTr="00CC48B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E61BC73" w14:textId="77777777" w:rsidR="007B229A" w:rsidRPr="006A0F5E" w:rsidRDefault="007B229A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Diseases of the ear and mastoid process 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26874D3D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ADF40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355AB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A5C89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CBE52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E45B9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7.6</w:t>
            </w:r>
          </w:p>
        </w:tc>
      </w:tr>
      <w:tr w:rsidR="007B229A" w:rsidRPr="006A0F5E" w14:paraId="4489DD62" w14:textId="77777777" w:rsidTr="00CC48B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83365C" w14:textId="77777777" w:rsidR="007B229A" w:rsidRPr="006A0F5E" w:rsidRDefault="007B229A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Mental, behavioural disorder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12C92FA8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5F767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10D2C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33A42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ED7C1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808E3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77.2</w:t>
            </w:r>
          </w:p>
        </w:tc>
      </w:tr>
      <w:tr w:rsidR="007B229A" w:rsidRPr="006A0F5E" w14:paraId="56C0F7F2" w14:textId="77777777" w:rsidTr="00CC48BA"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FEC83F" w14:textId="77777777" w:rsidR="007B229A" w:rsidRPr="006A0F5E" w:rsidRDefault="007B229A" w:rsidP="001D409D">
            <w:pPr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Total</w:t>
            </w:r>
          </w:p>
        </w:tc>
        <w:tc>
          <w:tcPr>
            <w:tcW w:w="4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551C51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2BF39E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2DC3F9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C3FD8D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E2D8BF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A1FF02" w14:textId="77777777" w:rsidR="007B229A" w:rsidRPr="006A0F5E" w:rsidRDefault="007B229A" w:rsidP="001D409D">
            <w:pPr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00</w:t>
            </w:r>
          </w:p>
        </w:tc>
      </w:tr>
    </w:tbl>
    <w:p w14:paraId="43F4E172" w14:textId="77777777" w:rsidR="007B229A" w:rsidRPr="006A0F5E" w:rsidRDefault="007B229A" w:rsidP="007B229A">
      <w:pPr>
        <w:rPr>
          <w:sz w:val="20"/>
          <w:szCs w:val="20"/>
          <w:lang w:val="en-US"/>
        </w:rPr>
      </w:pPr>
    </w:p>
    <w:p w14:paraId="2479A6C9" w14:textId="77777777" w:rsidR="00AD18ED" w:rsidRDefault="00AD18ED" w:rsidP="003E53A4">
      <w:pPr>
        <w:rPr>
          <w:rFonts w:ascii="Times New Roman" w:hAnsi="Times New Roman" w:cs="Times New Roman"/>
          <w:b/>
          <w:lang w:val="en-US"/>
        </w:rPr>
      </w:pPr>
    </w:p>
    <w:p w14:paraId="6A0034B9" w14:textId="77777777" w:rsidR="00AD18ED" w:rsidRDefault="00AD18ED" w:rsidP="003E53A4">
      <w:pPr>
        <w:rPr>
          <w:rFonts w:ascii="Times New Roman" w:hAnsi="Times New Roman" w:cs="Times New Roman"/>
          <w:b/>
          <w:lang w:val="en-US"/>
        </w:rPr>
      </w:pPr>
    </w:p>
    <w:p w14:paraId="24F396E4" w14:textId="77777777" w:rsidR="00AD18ED" w:rsidRDefault="00AD18ED" w:rsidP="003E53A4">
      <w:pPr>
        <w:rPr>
          <w:rFonts w:ascii="Times New Roman" w:hAnsi="Times New Roman" w:cs="Times New Roman"/>
          <w:b/>
          <w:lang w:val="en-US"/>
        </w:rPr>
      </w:pPr>
    </w:p>
    <w:p w14:paraId="2FF08212" w14:textId="77777777" w:rsidR="00AD18ED" w:rsidRDefault="00AD18ED" w:rsidP="003E53A4">
      <w:pPr>
        <w:rPr>
          <w:rFonts w:ascii="Times New Roman" w:hAnsi="Times New Roman" w:cs="Times New Roman"/>
          <w:b/>
          <w:lang w:val="en-US"/>
        </w:rPr>
      </w:pPr>
    </w:p>
    <w:p w14:paraId="38BAACD4" w14:textId="77777777" w:rsidR="00490F12" w:rsidRDefault="00490F12" w:rsidP="003E53A4">
      <w:pPr>
        <w:rPr>
          <w:rFonts w:ascii="Times New Roman" w:hAnsi="Times New Roman" w:cs="Times New Roman"/>
          <w:b/>
          <w:lang w:val="en-US"/>
        </w:rPr>
      </w:pPr>
    </w:p>
    <w:p w14:paraId="6C851502" w14:textId="77777777" w:rsidR="003E53A4" w:rsidRDefault="003E53A4" w:rsidP="00441DBD">
      <w:pPr>
        <w:rPr>
          <w:rFonts w:ascii="Times New Roman" w:hAnsi="Times New Roman" w:cs="Times New Roman"/>
          <w:b/>
          <w:lang w:val="en-US"/>
        </w:rPr>
      </w:pPr>
    </w:p>
    <w:p w14:paraId="4883DF51" w14:textId="77777777" w:rsidR="00BA073E" w:rsidRDefault="00BA073E" w:rsidP="00441DBD">
      <w:pPr>
        <w:rPr>
          <w:rFonts w:ascii="Times New Roman" w:hAnsi="Times New Roman" w:cs="Times New Roman"/>
          <w:b/>
          <w:lang w:val="en-US"/>
        </w:rPr>
      </w:pPr>
    </w:p>
    <w:p w14:paraId="061B0E5B" w14:textId="77777777" w:rsidR="00BA073E" w:rsidRDefault="00BA073E" w:rsidP="00441DBD">
      <w:pPr>
        <w:rPr>
          <w:rFonts w:ascii="Times New Roman" w:hAnsi="Times New Roman" w:cs="Times New Roman"/>
          <w:b/>
          <w:lang w:val="en-US"/>
        </w:rPr>
      </w:pPr>
    </w:p>
    <w:p w14:paraId="57026A10" w14:textId="5855C80D" w:rsidR="00BA073E" w:rsidRDefault="00BA073E" w:rsidP="00441DBD">
      <w:pPr>
        <w:rPr>
          <w:rFonts w:ascii="Times New Roman" w:hAnsi="Times New Roman" w:cs="Times New Roman"/>
          <w:b/>
          <w:lang w:val="en-US"/>
        </w:rPr>
      </w:pPr>
    </w:p>
    <w:p w14:paraId="6558CB1F" w14:textId="3D7CEA9E" w:rsidR="00963E9C" w:rsidRPr="006A0F5E" w:rsidRDefault="00963E9C" w:rsidP="00963E9C">
      <w:pPr>
        <w:pStyle w:val="Caption"/>
        <w:keepNext/>
      </w:pPr>
      <w:bookmarkStart w:id="4" w:name="_Toc23411603"/>
      <w:r w:rsidRPr="006A0F5E">
        <w:lastRenderedPageBreak/>
        <w:t xml:space="preserve">Table </w:t>
      </w:r>
      <w:r>
        <w:t>S</w:t>
      </w:r>
      <w:r w:rsidR="00134D2F">
        <w:t>6</w:t>
      </w:r>
      <w:r>
        <w:t>:</w:t>
      </w:r>
      <w:r w:rsidRPr="006A0F5E">
        <w:t xml:space="preserve"> Characteristics of the Study Sample (weighted)</w:t>
      </w:r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19"/>
        <w:gridCol w:w="1712"/>
        <w:gridCol w:w="1843"/>
        <w:gridCol w:w="841"/>
      </w:tblGrid>
      <w:tr w:rsidR="00963E9C" w:rsidRPr="006A0F5E" w14:paraId="148EA877" w14:textId="77777777" w:rsidTr="00911BC1">
        <w:tc>
          <w:tcPr>
            <w:tcW w:w="2324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754406" w14:textId="77777777" w:rsidR="00963E9C" w:rsidRPr="006A0F5E" w:rsidRDefault="00963E9C" w:rsidP="00911BC1">
            <w:pPr>
              <w:spacing w:before="20" w:after="2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104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BF52E7" w14:textId="77777777" w:rsidR="00963E9C" w:rsidRPr="006A0F5E" w:rsidRDefault="00963E9C" w:rsidP="00911BC1">
            <w:pPr>
              <w:spacing w:before="20" w:after="20"/>
              <w:jc w:val="center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Household with a Non-Disabled Child</w:t>
            </w:r>
          </w:p>
          <w:p w14:paraId="09DC2EA7" w14:textId="77777777" w:rsidR="00963E9C" w:rsidRPr="006A0F5E" w:rsidRDefault="00963E9C" w:rsidP="00911BC1">
            <w:pPr>
              <w:spacing w:before="20" w:after="20"/>
              <w:jc w:val="center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N= 7,691</w:t>
            </w:r>
          </w:p>
        </w:tc>
        <w:tc>
          <w:tcPr>
            <w:tcW w:w="112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F68220" w14:textId="77777777" w:rsidR="00963E9C" w:rsidRPr="006A0F5E" w:rsidRDefault="00963E9C" w:rsidP="00911BC1">
            <w:pPr>
              <w:spacing w:before="20" w:after="20"/>
              <w:jc w:val="center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 xml:space="preserve">   Household with a Child with a Disability</w:t>
            </w:r>
          </w:p>
          <w:p w14:paraId="31EAEE14" w14:textId="77777777" w:rsidR="00963E9C" w:rsidRPr="006A0F5E" w:rsidRDefault="00963E9C" w:rsidP="00911BC1">
            <w:pPr>
              <w:spacing w:before="20" w:after="20"/>
              <w:jc w:val="center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N= 863</w:t>
            </w:r>
          </w:p>
        </w:tc>
        <w:tc>
          <w:tcPr>
            <w:tcW w:w="51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BC30B0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</w:p>
          <w:p w14:paraId="7AA484FC" w14:textId="77777777" w:rsidR="00963E9C" w:rsidRPr="006A0F5E" w:rsidRDefault="00963E9C" w:rsidP="00911BC1">
            <w:pPr>
              <w:spacing w:before="20" w:after="20"/>
              <w:jc w:val="center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Design-based F</w:t>
            </w:r>
          </w:p>
        </w:tc>
      </w:tr>
      <w:tr w:rsidR="00963E9C" w:rsidRPr="006A0F5E" w14:paraId="2E109836" w14:textId="77777777" w:rsidTr="00911BC1">
        <w:tc>
          <w:tcPr>
            <w:tcW w:w="232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FE1ACE1" w14:textId="223BB271" w:rsidR="00963E9C" w:rsidRPr="006A0F5E" w:rsidRDefault="00963E9C" w:rsidP="00911BC1">
            <w:pPr>
              <w:spacing w:before="20" w:after="20"/>
              <w:rPr>
                <w:b/>
                <w:sz w:val="18"/>
                <w:szCs w:val="18"/>
              </w:rPr>
            </w:pPr>
            <w:r w:rsidRPr="000B3465">
              <w:rPr>
                <w:b/>
                <w:sz w:val="18"/>
                <w:szCs w:val="18"/>
                <w:highlight w:val="yellow"/>
              </w:rPr>
              <w:t>Mothers</w:t>
            </w:r>
            <w:r w:rsidR="000B3465" w:rsidRPr="000B3465">
              <w:rPr>
                <w:b/>
                <w:sz w:val="18"/>
                <w:szCs w:val="18"/>
                <w:highlight w:val="yellow"/>
              </w:rPr>
              <w:t>’</w:t>
            </w:r>
            <w:r w:rsidRPr="006A0F5E">
              <w:rPr>
                <w:b/>
                <w:sz w:val="18"/>
                <w:szCs w:val="18"/>
              </w:rPr>
              <w:t xml:space="preserve"> characteristics</w:t>
            </w:r>
          </w:p>
        </w:tc>
        <w:tc>
          <w:tcPr>
            <w:tcW w:w="10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B210CC" w14:textId="77777777" w:rsidR="00963E9C" w:rsidRPr="006A0F5E" w:rsidRDefault="00963E9C" w:rsidP="00911BC1">
            <w:pPr>
              <w:spacing w:before="20" w:after="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3B52DF" w14:textId="77777777" w:rsidR="00963E9C" w:rsidRPr="006A0F5E" w:rsidRDefault="00963E9C" w:rsidP="00911BC1">
            <w:pPr>
              <w:spacing w:before="20" w:after="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E74360" w14:textId="77777777" w:rsidR="00963E9C" w:rsidRPr="006A0F5E" w:rsidRDefault="00963E9C" w:rsidP="00911BC1">
            <w:pPr>
              <w:spacing w:before="20" w:after="20"/>
              <w:jc w:val="center"/>
              <w:rPr>
                <w:b/>
                <w:sz w:val="18"/>
                <w:szCs w:val="18"/>
              </w:rPr>
            </w:pPr>
          </w:p>
        </w:tc>
      </w:tr>
      <w:tr w:rsidR="00963E9C" w:rsidRPr="006A0F5E" w14:paraId="0488C7D0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AC1D64" w14:textId="25C699F4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9918AD">
              <w:rPr>
                <w:sz w:val="18"/>
                <w:szCs w:val="18"/>
                <w:highlight w:val="yellow"/>
              </w:rPr>
              <w:t>Mothers</w:t>
            </w:r>
            <w:r w:rsidR="009918AD" w:rsidRPr="009918AD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participating in the labour for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F073FF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57.38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9EE257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49.0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E023D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002</w:t>
            </w:r>
          </w:p>
        </w:tc>
      </w:tr>
      <w:tr w:rsidR="00963E9C" w:rsidRPr="006A0F5E" w14:paraId="40992C8A" w14:textId="77777777" w:rsidTr="00911BC1">
        <w:trPr>
          <w:trHeight w:val="279"/>
        </w:trPr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62E8A" w14:textId="39344750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9918AD">
              <w:rPr>
                <w:sz w:val="18"/>
                <w:szCs w:val="18"/>
                <w:highlight w:val="yellow"/>
              </w:rPr>
              <w:t>Mothers</w:t>
            </w:r>
            <w:r w:rsidR="009918AD" w:rsidRPr="009918AD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ethnicity-non-Irish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40B8D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9.12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0BC229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7.6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4A9F6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2636</w:t>
            </w:r>
          </w:p>
        </w:tc>
      </w:tr>
      <w:tr w:rsidR="00963E9C" w:rsidRPr="006A0F5E" w14:paraId="63ECF7AC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E92BB" w14:textId="51C51E2F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B5069">
              <w:rPr>
                <w:sz w:val="18"/>
                <w:szCs w:val="18"/>
                <w:highlight w:val="yellow"/>
              </w:rPr>
              <w:t>Mother</w:t>
            </w:r>
            <w:r w:rsidR="006B5069" w:rsidRPr="006B5069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ha</w:t>
            </w:r>
            <w:r w:rsidR="006B5069">
              <w:rPr>
                <w:sz w:val="18"/>
                <w:szCs w:val="18"/>
              </w:rPr>
              <w:t xml:space="preserve">ve </w:t>
            </w:r>
            <w:r w:rsidRPr="006A0F5E">
              <w:rPr>
                <w:sz w:val="18"/>
                <w:szCs w:val="18"/>
              </w:rPr>
              <w:t>a disability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5FFFA8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12.23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DF7CD7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3.0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50F69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000</w:t>
            </w:r>
          </w:p>
        </w:tc>
      </w:tr>
      <w:tr w:rsidR="00963E9C" w:rsidRPr="006A0F5E" w14:paraId="3567F6EA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67B19" w14:textId="7B2DB3C3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Mother</w:t>
            </w:r>
            <w:r w:rsidR="006B5069">
              <w:rPr>
                <w:sz w:val="18"/>
                <w:szCs w:val="18"/>
              </w:rPr>
              <w:t>s’ are</w:t>
            </w:r>
            <w:r w:rsidRPr="006A0F5E">
              <w:rPr>
                <w:sz w:val="18"/>
                <w:szCs w:val="18"/>
              </w:rPr>
              <w:t xml:space="preserve"> depressed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19FD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9.75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AAE9AF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6.6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3B231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2860</w:t>
            </w:r>
          </w:p>
        </w:tc>
      </w:tr>
      <w:tr w:rsidR="00963E9C" w:rsidRPr="006A0F5E" w14:paraId="60F447AB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8452C" w14:textId="42676150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4262A0">
              <w:rPr>
                <w:sz w:val="18"/>
                <w:szCs w:val="18"/>
                <w:highlight w:val="yellow"/>
              </w:rPr>
              <w:t>Mothers</w:t>
            </w:r>
            <w:r w:rsidR="004262A0" w:rsidRPr="004262A0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highest educational attainment - primary education or les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02A4D7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6.09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7AAFAF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8.6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B2B5C7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452</w:t>
            </w:r>
          </w:p>
        </w:tc>
      </w:tr>
      <w:tr w:rsidR="00963E9C" w:rsidRPr="006A0F5E" w14:paraId="072B4844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E43B0" w14:textId="43F425C1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324D5E">
              <w:rPr>
                <w:sz w:val="18"/>
                <w:szCs w:val="18"/>
                <w:highlight w:val="yellow"/>
              </w:rPr>
              <w:t>Mothers</w:t>
            </w:r>
            <w:r w:rsidR="00324D5E" w:rsidRPr="00324D5E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highest educational attainment- secondary level educatio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7853D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 xml:space="preserve">  60.6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F47E1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62.7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570F6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3205</w:t>
            </w:r>
          </w:p>
        </w:tc>
      </w:tr>
      <w:tr w:rsidR="00963E9C" w:rsidRPr="006A0F5E" w14:paraId="2E617CB6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800357" w14:textId="5A918786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36FC4">
              <w:rPr>
                <w:sz w:val="18"/>
                <w:szCs w:val="18"/>
                <w:highlight w:val="yellow"/>
              </w:rPr>
              <w:t>Mothers</w:t>
            </w:r>
            <w:r w:rsidR="00636FC4" w:rsidRPr="00636FC4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highest educational attainment -third level qualification or higher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CE1A5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3.31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943E5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8.5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EE7093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166</w:t>
            </w:r>
          </w:p>
        </w:tc>
      </w:tr>
      <w:tr w:rsidR="00963E9C" w:rsidRPr="006A0F5E" w14:paraId="5B4FC0ED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FA2CA1" w14:textId="319C6A31" w:rsidR="00963E9C" w:rsidRPr="006A0F5E" w:rsidRDefault="00963E9C" w:rsidP="00911BC1">
            <w:pPr>
              <w:spacing w:before="20" w:after="20"/>
              <w:rPr>
                <w:b/>
                <w:sz w:val="18"/>
                <w:szCs w:val="18"/>
              </w:rPr>
            </w:pPr>
            <w:r w:rsidRPr="00835705">
              <w:rPr>
                <w:b/>
                <w:sz w:val="18"/>
                <w:szCs w:val="18"/>
                <w:highlight w:val="yellow"/>
              </w:rPr>
              <w:t>Fathers</w:t>
            </w:r>
            <w:r w:rsidR="00835705" w:rsidRPr="00835705">
              <w:rPr>
                <w:b/>
                <w:sz w:val="18"/>
                <w:szCs w:val="18"/>
                <w:highlight w:val="yellow"/>
              </w:rPr>
              <w:t>’</w:t>
            </w:r>
            <w:r w:rsidRPr="006A0F5E">
              <w:rPr>
                <w:b/>
                <w:sz w:val="18"/>
                <w:szCs w:val="18"/>
              </w:rPr>
              <w:t xml:space="preserve"> characteristics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548F0683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0DF9AA55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E083115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</w:p>
        </w:tc>
      </w:tr>
      <w:tr w:rsidR="00963E9C" w:rsidRPr="006A0F5E" w14:paraId="64702C02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93D2F" w14:textId="156BDB76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DB0061">
              <w:rPr>
                <w:sz w:val="18"/>
                <w:szCs w:val="18"/>
                <w:highlight w:val="yellow"/>
              </w:rPr>
              <w:t>Fathers</w:t>
            </w:r>
            <w:r w:rsidR="00DB0061" w:rsidRPr="00DB0061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participating in labour for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9CFBEF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95.48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9BAB8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93.7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CF5D7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1812</w:t>
            </w:r>
          </w:p>
        </w:tc>
      </w:tr>
      <w:tr w:rsidR="00963E9C" w:rsidRPr="006A0F5E" w14:paraId="0FD13791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244A" w14:textId="3ACADB6F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DB0061">
              <w:rPr>
                <w:sz w:val="18"/>
                <w:szCs w:val="18"/>
                <w:highlight w:val="yellow"/>
              </w:rPr>
              <w:t>Fathers</w:t>
            </w:r>
            <w:r w:rsidR="00DB0061" w:rsidRPr="00DB0061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ethnicity- non-Irish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5E035F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8.54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B44135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9.0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366519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7176</w:t>
            </w:r>
          </w:p>
        </w:tc>
      </w:tr>
      <w:tr w:rsidR="00963E9C" w:rsidRPr="006A0F5E" w14:paraId="14F38C5C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D7417" w14:textId="31229EBE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DD554C">
              <w:rPr>
                <w:sz w:val="18"/>
                <w:szCs w:val="18"/>
                <w:highlight w:val="yellow"/>
              </w:rPr>
              <w:t>Father</w:t>
            </w:r>
            <w:r w:rsidR="00DD554C" w:rsidRPr="00DD554C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ha</w:t>
            </w:r>
            <w:r w:rsidR="00DD554C">
              <w:rPr>
                <w:sz w:val="18"/>
                <w:szCs w:val="18"/>
              </w:rPr>
              <w:t>ve</w:t>
            </w:r>
            <w:r w:rsidRPr="006A0F5E">
              <w:rPr>
                <w:sz w:val="18"/>
                <w:szCs w:val="18"/>
              </w:rPr>
              <w:t xml:space="preserve"> a disability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6B7BF4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8.63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7F4B87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12.8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17F0B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035</w:t>
            </w:r>
          </w:p>
        </w:tc>
      </w:tr>
      <w:tr w:rsidR="00963E9C" w:rsidRPr="006A0F5E" w14:paraId="5A1C7543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5C6436" w14:textId="749A883A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DB0061">
              <w:rPr>
                <w:sz w:val="18"/>
                <w:szCs w:val="18"/>
                <w:highlight w:val="yellow"/>
              </w:rPr>
              <w:t>Fathers</w:t>
            </w:r>
            <w:r w:rsidR="00DB0061" w:rsidRPr="00DB0061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highest educational attainment-  primary education or les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7D4DB3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6.59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1A9CF2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7.1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3F6B6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7389</w:t>
            </w:r>
          </w:p>
        </w:tc>
      </w:tr>
      <w:tr w:rsidR="00963E9C" w:rsidRPr="006A0F5E" w14:paraId="396C2BAD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B80AE" w14:textId="32283A7E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5D7C0A">
              <w:rPr>
                <w:sz w:val="18"/>
                <w:szCs w:val="18"/>
                <w:highlight w:val="yellow"/>
              </w:rPr>
              <w:t>Fathers</w:t>
            </w:r>
            <w:r w:rsidR="005D7C0A" w:rsidRPr="005D7C0A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highest educational attainment- secondary level educatio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457EB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56.71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7DC1DE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55.0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831FEA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5040</w:t>
            </w:r>
          </w:p>
        </w:tc>
      </w:tr>
      <w:tr w:rsidR="00963E9C" w:rsidRPr="006A0F5E" w14:paraId="07162E9E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45342" w14:textId="39DFE625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0458D9">
              <w:rPr>
                <w:sz w:val="18"/>
                <w:szCs w:val="18"/>
                <w:highlight w:val="yellow"/>
              </w:rPr>
              <w:t>Fathers</w:t>
            </w:r>
            <w:r w:rsidR="000458D9" w:rsidRPr="000458D9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highest educational attainment-  third level education or higher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AC26D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6.7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5192F6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7.8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FA628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6309</w:t>
            </w:r>
          </w:p>
        </w:tc>
      </w:tr>
      <w:tr w:rsidR="00963E9C" w:rsidRPr="006A0F5E" w14:paraId="6ED4688D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070DF4" w14:textId="77777777" w:rsidR="00963E9C" w:rsidRPr="006A0F5E" w:rsidRDefault="00963E9C" w:rsidP="00911BC1">
            <w:pPr>
              <w:spacing w:before="20" w:after="2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 xml:space="preserve">Household Characteristics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EAF5070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46ADA9D6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F5945B8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</w:p>
        </w:tc>
      </w:tr>
      <w:tr w:rsidR="00963E9C" w:rsidRPr="006A0F5E" w14:paraId="1FB2E025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BBD8B7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Currently married/living with partner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C91B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 xml:space="preserve">  77.4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B10ED7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69.7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9315AA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003</w:t>
            </w:r>
          </w:p>
        </w:tc>
      </w:tr>
      <w:tr w:rsidR="00963E9C" w:rsidRPr="006A0F5E" w14:paraId="05996932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4DA690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Divorced/separated/singl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BA1DA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2.6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7D033D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0.2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1E2E0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003</w:t>
            </w:r>
          </w:p>
        </w:tc>
      </w:tr>
      <w:tr w:rsidR="00963E9C" w:rsidRPr="006A0F5E" w14:paraId="0752ADBC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55105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Other household members with a chronic illness/disability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20CF2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.06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17A1D6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.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8DBF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173</w:t>
            </w:r>
          </w:p>
        </w:tc>
      </w:tr>
      <w:tr w:rsidR="00963E9C" w:rsidRPr="006A0F5E" w14:paraId="4541DE63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FB481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Equivalised household income in quintile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61C7CF9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6DF33A91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71AABE9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</w:p>
        </w:tc>
      </w:tr>
      <w:tr w:rsidR="00963E9C" w:rsidRPr="006A0F5E" w14:paraId="3D88D92A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FD6684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Lowest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294AB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19.47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E3F3D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3.5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6CB5D7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493</w:t>
            </w:r>
          </w:p>
        </w:tc>
      </w:tr>
      <w:tr w:rsidR="00963E9C" w:rsidRPr="006A0F5E" w14:paraId="1B94A848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FFF4DA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</w:t>
            </w:r>
            <w:r w:rsidRPr="006A0F5E">
              <w:rPr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12BCF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19.63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A6B28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3.5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4DB7E6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448</w:t>
            </w:r>
          </w:p>
        </w:tc>
      </w:tr>
      <w:tr w:rsidR="00963E9C" w:rsidRPr="006A0F5E" w14:paraId="6D53619A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088EB3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</w:t>
            </w:r>
            <w:r w:rsidRPr="006A0F5E">
              <w:rPr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739E0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0.14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41FD8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19.6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6504D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7765</w:t>
            </w:r>
          </w:p>
        </w:tc>
      </w:tr>
      <w:tr w:rsidR="00963E9C" w:rsidRPr="006A0F5E" w14:paraId="2E45BA82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D443A9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4</w:t>
            </w:r>
            <w:r w:rsidRPr="006A0F5E">
              <w:rPr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3487D5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0.38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BBD43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16.2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886BB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167</w:t>
            </w:r>
          </w:p>
        </w:tc>
      </w:tr>
      <w:tr w:rsidR="00963E9C" w:rsidRPr="006A0F5E" w14:paraId="40EBA474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10C965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Highest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AFC0F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0.38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4B984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1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DF6A4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411</w:t>
            </w:r>
          </w:p>
        </w:tc>
      </w:tr>
      <w:tr w:rsidR="00963E9C" w:rsidRPr="006A0F5E" w14:paraId="7F0BF3B6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10DCCB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 xml:space="preserve">Household have full medical </w:t>
            </w:r>
            <w:proofErr w:type="spellStart"/>
            <w:r w:rsidRPr="006A0F5E">
              <w:rPr>
                <w:sz w:val="18"/>
                <w:szCs w:val="18"/>
              </w:rPr>
              <w:t>card</w:t>
            </w:r>
            <w:proofErr w:type="spellEnd"/>
            <w:r w:rsidRPr="006A0F5E">
              <w:rPr>
                <w:sz w:val="18"/>
                <w:szCs w:val="18"/>
              </w:rPr>
              <w:t xml:space="preserve"> coverag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F32BBE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6.47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1E340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40.4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D7F62D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000</w:t>
            </w:r>
          </w:p>
        </w:tc>
      </w:tr>
      <w:tr w:rsidR="00963E9C" w:rsidRPr="006A0F5E" w14:paraId="76F7CFBB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18561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 xml:space="preserve">Household have Doctor only medical </w:t>
            </w:r>
            <w:proofErr w:type="spellStart"/>
            <w:r w:rsidRPr="006A0F5E">
              <w:rPr>
                <w:sz w:val="18"/>
                <w:szCs w:val="18"/>
              </w:rPr>
              <w:t>card</w:t>
            </w:r>
            <w:proofErr w:type="spellEnd"/>
            <w:r w:rsidRPr="006A0F5E">
              <w:rPr>
                <w:sz w:val="18"/>
                <w:szCs w:val="18"/>
              </w:rPr>
              <w:t xml:space="preserve"> coverag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6A23E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.77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B13B7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.9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B0429A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1527</w:t>
            </w:r>
          </w:p>
        </w:tc>
      </w:tr>
      <w:tr w:rsidR="00963E9C" w:rsidRPr="006A0F5E" w14:paraId="5DC59152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E92535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 xml:space="preserve">Household have no medical </w:t>
            </w:r>
            <w:proofErr w:type="spellStart"/>
            <w:r w:rsidRPr="006A0F5E">
              <w:rPr>
                <w:sz w:val="18"/>
                <w:szCs w:val="18"/>
              </w:rPr>
              <w:t>card</w:t>
            </w:r>
            <w:proofErr w:type="spellEnd"/>
            <w:r w:rsidRPr="006A0F5E">
              <w:rPr>
                <w:sz w:val="18"/>
                <w:szCs w:val="18"/>
              </w:rPr>
              <w:t xml:space="preserve"> coverag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527DC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70.76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7194F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55.6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32C53D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000</w:t>
            </w:r>
          </w:p>
        </w:tc>
      </w:tr>
      <w:tr w:rsidR="00963E9C" w:rsidRPr="006A0F5E" w14:paraId="38A7721B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4E0A9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Household have full private health insura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BA67C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45.96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FEBCE3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40.6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12223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143</w:t>
            </w:r>
          </w:p>
        </w:tc>
      </w:tr>
      <w:tr w:rsidR="00963E9C" w:rsidRPr="006A0F5E" w14:paraId="009FB908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D1440A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Household have partial private health insura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BD906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.77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318728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.9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AEA6B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1527</w:t>
            </w:r>
          </w:p>
        </w:tc>
      </w:tr>
      <w:tr w:rsidR="00963E9C" w:rsidRPr="006A0F5E" w14:paraId="2FC666DC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8A1731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Household have no private health insuranc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86303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70.76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EB6219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55.6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F2B20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000</w:t>
            </w:r>
          </w:p>
        </w:tc>
      </w:tr>
      <w:tr w:rsidR="00963E9C" w:rsidRPr="006A0F5E" w14:paraId="4EAE5FF7" w14:textId="77777777" w:rsidTr="00911BC1"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4BFB0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Household lives in rural are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AC4DD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55.74%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FF2AC6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51.1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18DBA0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400</w:t>
            </w:r>
          </w:p>
        </w:tc>
      </w:tr>
      <w:tr w:rsidR="00963E9C" w:rsidRPr="006A0F5E" w14:paraId="7062836A" w14:textId="77777777" w:rsidTr="00911BC1">
        <w:tc>
          <w:tcPr>
            <w:tcW w:w="232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2A47494" w14:textId="77777777" w:rsidR="00963E9C" w:rsidRPr="006A0F5E" w:rsidRDefault="00963E9C" w:rsidP="00911BC1">
            <w:pPr>
              <w:spacing w:before="20" w:after="2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 xml:space="preserve">Household lives in rented accommodation 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A19102E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19.45%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E8E9A50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8.97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FC2D496" w14:textId="77777777" w:rsidR="00963E9C" w:rsidRPr="006A0F5E" w:rsidRDefault="00963E9C" w:rsidP="00911BC1">
            <w:pPr>
              <w:spacing w:before="20" w:after="2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0000</w:t>
            </w:r>
          </w:p>
        </w:tc>
      </w:tr>
    </w:tbl>
    <w:p w14:paraId="0E585C57" w14:textId="3296E891" w:rsidR="00963E9C" w:rsidRPr="00C5590E" w:rsidRDefault="00963E9C" w:rsidP="00963E9C">
      <w:pPr>
        <w:rPr>
          <w:rFonts w:ascii="Times New Roman" w:hAnsi="Times New Roman" w:cs="Times New Roman"/>
          <w:sz w:val="20"/>
          <w:szCs w:val="20"/>
        </w:rPr>
      </w:pPr>
      <w:r w:rsidRPr="00C5590E">
        <w:rPr>
          <w:rFonts w:ascii="Times New Roman" w:hAnsi="Times New Roman" w:cs="Times New Roman"/>
          <w:sz w:val="20"/>
          <w:szCs w:val="20"/>
        </w:rPr>
        <w:br/>
        <w:t xml:space="preserve">Note: The characteristics of the study sample (unweighted) are provided in </w:t>
      </w:r>
      <w:r w:rsidRPr="00C559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586150" w:rsidRPr="00C5590E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C30B73" w:rsidRPr="00C5590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7 </w:t>
      </w:r>
      <w:r w:rsidRPr="00C5590E">
        <w:rPr>
          <w:rFonts w:ascii="Times New Roman" w:hAnsi="Times New Roman" w:cs="Times New Roman"/>
          <w:sz w:val="20"/>
          <w:szCs w:val="20"/>
        </w:rPr>
        <w:t>in the Appendix.</w:t>
      </w:r>
    </w:p>
    <w:p w14:paraId="6DE88BA3" w14:textId="0D41E228" w:rsidR="00963E9C" w:rsidRDefault="00963E9C" w:rsidP="00441DBD">
      <w:pPr>
        <w:rPr>
          <w:rFonts w:ascii="Times New Roman" w:hAnsi="Times New Roman" w:cs="Times New Roman"/>
          <w:b/>
          <w:lang w:val="en-US"/>
        </w:rPr>
      </w:pPr>
    </w:p>
    <w:p w14:paraId="338DC869" w14:textId="614E409B" w:rsidR="00963E9C" w:rsidRDefault="00963E9C" w:rsidP="00441DBD">
      <w:pPr>
        <w:rPr>
          <w:rFonts w:ascii="Times New Roman" w:hAnsi="Times New Roman" w:cs="Times New Roman"/>
          <w:b/>
          <w:lang w:val="en-US"/>
        </w:rPr>
      </w:pPr>
    </w:p>
    <w:p w14:paraId="121159B2" w14:textId="3EAABDE8" w:rsidR="00963E9C" w:rsidRDefault="00963E9C" w:rsidP="00441DBD">
      <w:pPr>
        <w:rPr>
          <w:rFonts w:ascii="Times New Roman" w:hAnsi="Times New Roman" w:cs="Times New Roman"/>
          <w:b/>
          <w:lang w:val="en-US"/>
        </w:rPr>
      </w:pPr>
    </w:p>
    <w:p w14:paraId="3744489F" w14:textId="51A2BF59" w:rsidR="00963E9C" w:rsidRDefault="00963E9C" w:rsidP="00441DBD">
      <w:pPr>
        <w:rPr>
          <w:rFonts w:ascii="Times New Roman" w:hAnsi="Times New Roman" w:cs="Times New Roman"/>
          <w:b/>
          <w:lang w:val="en-US"/>
        </w:rPr>
      </w:pPr>
    </w:p>
    <w:p w14:paraId="6B938D06" w14:textId="16961B44" w:rsidR="00963E9C" w:rsidRDefault="00963E9C" w:rsidP="00441DBD">
      <w:pPr>
        <w:rPr>
          <w:rFonts w:ascii="Times New Roman" w:hAnsi="Times New Roman" w:cs="Times New Roman"/>
          <w:b/>
          <w:lang w:val="en-US"/>
        </w:rPr>
      </w:pPr>
    </w:p>
    <w:p w14:paraId="17A0AB64" w14:textId="09DBCAD6" w:rsidR="00963E9C" w:rsidRDefault="00963E9C" w:rsidP="00441DBD">
      <w:pPr>
        <w:rPr>
          <w:rFonts w:ascii="Times New Roman" w:hAnsi="Times New Roman" w:cs="Times New Roman"/>
          <w:b/>
          <w:lang w:val="en-US"/>
        </w:rPr>
      </w:pPr>
    </w:p>
    <w:p w14:paraId="60952EDD" w14:textId="61B9A7E2" w:rsidR="00035C91" w:rsidRPr="006A0F5E" w:rsidRDefault="00035C91" w:rsidP="00035C91">
      <w:pPr>
        <w:pStyle w:val="Caption"/>
        <w:keepNext/>
      </w:pPr>
      <w:bookmarkStart w:id="5" w:name="_Toc39500820"/>
      <w:r w:rsidRPr="006A0F5E">
        <w:lastRenderedPageBreak/>
        <w:t>Table</w:t>
      </w:r>
      <w:r>
        <w:t xml:space="preserve"> S</w:t>
      </w:r>
      <w:r w:rsidR="00516E1C">
        <w:t>7</w:t>
      </w:r>
      <w:r>
        <w:t>:</w:t>
      </w:r>
      <w:r w:rsidRPr="006A0F5E">
        <w:t xml:space="preserve"> Characteristics of the Study Sample (unweighted)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3"/>
        <w:gridCol w:w="1559"/>
        <w:gridCol w:w="1559"/>
        <w:gridCol w:w="844"/>
      </w:tblGrid>
      <w:tr w:rsidR="00035C91" w:rsidRPr="006A0F5E" w14:paraId="5E2AC1AF" w14:textId="77777777" w:rsidTr="00911BC1">
        <w:tc>
          <w:tcPr>
            <w:tcW w:w="425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33CF04" w14:textId="77777777" w:rsidR="00035C91" w:rsidRPr="006A0F5E" w:rsidRDefault="00035C91" w:rsidP="00911BC1">
            <w:pPr>
              <w:spacing w:before="20" w:after="20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99BA86" w14:textId="77777777" w:rsidR="00035C91" w:rsidRPr="006A0F5E" w:rsidRDefault="00035C91" w:rsidP="00911BC1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Household with a Non-Disabled Child</w:t>
            </w:r>
          </w:p>
          <w:p w14:paraId="50957A00" w14:textId="77777777" w:rsidR="00035C91" w:rsidRPr="006A0F5E" w:rsidRDefault="00035C91" w:rsidP="00911BC1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= 7,691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762B3E" w14:textId="7F0DEA4A" w:rsidR="00035C91" w:rsidRPr="006A0F5E" w:rsidRDefault="00035C91" w:rsidP="00911BC1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Household with a Child with a Disability</w:t>
            </w:r>
          </w:p>
          <w:p w14:paraId="7D65A9CF" w14:textId="77777777" w:rsidR="00035C91" w:rsidRPr="006A0F5E" w:rsidRDefault="00035C91" w:rsidP="00911BC1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N= 863</w:t>
            </w:r>
          </w:p>
        </w:tc>
        <w:tc>
          <w:tcPr>
            <w:tcW w:w="84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8E8D41" w14:textId="77777777" w:rsidR="00035C91" w:rsidRPr="006A0F5E" w:rsidRDefault="00035C91" w:rsidP="00A806DE">
            <w:pPr>
              <w:spacing w:before="20" w:after="20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 xml:space="preserve">Chi-Square </w:t>
            </w:r>
          </w:p>
          <w:p w14:paraId="46CDBF25" w14:textId="77777777" w:rsidR="00035C91" w:rsidRPr="006A0F5E" w:rsidRDefault="00035C91" w:rsidP="00911BC1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>χ</w:t>
            </w:r>
            <w:r w:rsidRPr="006A0F5E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035C91" w:rsidRPr="006A0F5E" w14:paraId="7BD53FE4" w14:textId="77777777" w:rsidTr="00911BC1"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554F36" w14:textId="76F5E311" w:rsidR="00035C91" w:rsidRPr="006A0F5E" w:rsidRDefault="00035C91" w:rsidP="00911BC1">
            <w:pPr>
              <w:spacing w:before="20" w:after="20"/>
              <w:rPr>
                <w:b/>
                <w:sz w:val="20"/>
                <w:szCs w:val="20"/>
              </w:rPr>
            </w:pPr>
            <w:r w:rsidRPr="00462016">
              <w:rPr>
                <w:b/>
                <w:sz w:val="20"/>
                <w:szCs w:val="20"/>
                <w:highlight w:val="yellow"/>
              </w:rPr>
              <w:t>Mothers</w:t>
            </w:r>
            <w:r w:rsidR="00462016" w:rsidRPr="00462016">
              <w:rPr>
                <w:b/>
                <w:sz w:val="20"/>
                <w:szCs w:val="20"/>
                <w:highlight w:val="yellow"/>
              </w:rPr>
              <w:t>’</w:t>
            </w:r>
            <w:r w:rsidRPr="006A0F5E">
              <w:rPr>
                <w:b/>
                <w:sz w:val="20"/>
                <w:szCs w:val="20"/>
              </w:rPr>
              <w:t xml:space="preserve"> characteristic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CC8F07" w14:textId="77777777" w:rsidR="00035C91" w:rsidRPr="006A0F5E" w:rsidRDefault="00035C91" w:rsidP="00911BC1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97D329" w14:textId="77777777" w:rsidR="00035C91" w:rsidRPr="006A0F5E" w:rsidRDefault="00035C91" w:rsidP="00911BC1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8CC102" w14:textId="77777777" w:rsidR="00035C91" w:rsidRPr="006A0F5E" w:rsidRDefault="00035C91" w:rsidP="00911BC1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</w:p>
        </w:tc>
      </w:tr>
      <w:tr w:rsidR="00035C91" w:rsidRPr="006A0F5E" w14:paraId="04B18009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09AF" w14:textId="1F525413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1422CC">
              <w:rPr>
                <w:sz w:val="20"/>
                <w:szCs w:val="20"/>
                <w:highlight w:val="yellow"/>
              </w:rPr>
              <w:t>Mothers</w:t>
            </w:r>
            <w:r w:rsidR="001422CC" w:rsidRPr="001422CC">
              <w:rPr>
                <w:sz w:val="20"/>
                <w:szCs w:val="20"/>
                <w:highlight w:val="yellow"/>
              </w:rPr>
              <w:t>’</w:t>
            </w:r>
            <w:r w:rsidRPr="006A0F5E">
              <w:rPr>
                <w:sz w:val="20"/>
                <w:szCs w:val="20"/>
              </w:rPr>
              <w:t xml:space="preserve"> participating in the labour for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6228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59.5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5B5E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53.3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FFE4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0</w:t>
            </w:r>
          </w:p>
        </w:tc>
      </w:tr>
      <w:tr w:rsidR="00035C91" w:rsidRPr="006A0F5E" w14:paraId="72DF80CE" w14:textId="77777777" w:rsidTr="00911BC1">
        <w:trPr>
          <w:trHeight w:val="27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8135" w14:textId="749D2C65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1422CC">
              <w:rPr>
                <w:sz w:val="20"/>
                <w:szCs w:val="20"/>
                <w:highlight w:val="yellow"/>
              </w:rPr>
              <w:t>Mothers</w:t>
            </w:r>
            <w:r w:rsidR="001422CC" w:rsidRPr="001422CC">
              <w:rPr>
                <w:sz w:val="20"/>
                <w:szCs w:val="20"/>
                <w:highlight w:val="yellow"/>
              </w:rPr>
              <w:t>’</w:t>
            </w:r>
            <w:r w:rsidRPr="006A0F5E">
              <w:rPr>
                <w:sz w:val="20"/>
                <w:szCs w:val="20"/>
              </w:rPr>
              <w:t xml:space="preserve"> ethnicity-non-Ir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A0FA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9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5EAE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8.7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F41C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842</w:t>
            </w:r>
          </w:p>
        </w:tc>
      </w:tr>
      <w:tr w:rsidR="00035C91" w:rsidRPr="006A0F5E" w14:paraId="351574CD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463E" w14:textId="196EF895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22567B">
              <w:rPr>
                <w:sz w:val="20"/>
                <w:szCs w:val="20"/>
                <w:highlight w:val="yellow"/>
              </w:rPr>
              <w:t>Mother</w:t>
            </w:r>
            <w:r w:rsidR="0022567B" w:rsidRPr="0022567B">
              <w:rPr>
                <w:sz w:val="20"/>
                <w:szCs w:val="20"/>
                <w:highlight w:val="yellow"/>
              </w:rPr>
              <w:t>s’</w:t>
            </w:r>
            <w:r w:rsidRPr="006A0F5E">
              <w:rPr>
                <w:sz w:val="20"/>
                <w:szCs w:val="20"/>
              </w:rPr>
              <w:t xml:space="preserve"> ha</w:t>
            </w:r>
            <w:r w:rsidR="0022567B">
              <w:rPr>
                <w:sz w:val="20"/>
                <w:szCs w:val="20"/>
              </w:rPr>
              <w:t>ve</w:t>
            </w:r>
            <w:r w:rsidRPr="006A0F5E">
              <w:rPr>
                <w:sz w:val="20"/>
                <w:szCs w:val="20"/>
              </w:rPr>
              <w:t xml:space="preserve"> a dis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5F1D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1.8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A3EA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3.0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33AE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0</w:t>
            </w:r>
          </w:p>
        </w:tc>
      </w:tr>
      <w:tr w:rsidR="00035C91" w:rsidRPr="006A0F5E" w14:paraId="454C4DD8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A71B" w14:textId="079A3D18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C20D19">
              <w:rPr>
                <w:sz w:val="20"/>
                <w:szCs w:val="20"/>
                <w:highlight w:val="yellow"/>
              </w:rPr>
              <w:t>Mother</w:t>
            </w:r>
            <w:r w:rsidR="00C20D19" w:rsidRPr="00C20D19">
              <w:rPr>
                <w:sz w:val="20"/>
                <w:szCs w:val="20"/>
                <w:highlight w:val="yellow"/>
              </w:rPr>
              <w:t>s’</w:t>
            </w:r>
            <w:r w:rsidR="00C20D19">
              <w:rPr>
                <w:sz w:val="20"/>
                <w:szCs w:val="20"/>
              </w:rPr>
              <w:t xml:space="preserve"> are</w:t>
            </w:r>
            <w:r w:rsidRPr="006A0F5E">
              <w:rPr>
                <w:sz w:val="20"/>
                <w:szCs w:val="20"/>
              </w:rPr>
              <w:t xml:space="preserve"> depres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66FC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9.3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C9E3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8.5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B227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732</w:t>
            </w:r>
          </w:p>
        </w:tc>
      </w:tr>
      <w:tr w:rsidR="00035C91" w:rsidRPr="006A0F5E" w14:paraId="307B358A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42D8" w14:textId="3CE16848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6B40">
              <w:rPr>
                <w:sz w:val="20"/>
                <w:szCs w:val="20"/>
                <w:highlight w:val="yellow"/>
              </w:rPr>
              <w:t>Mothers</w:t>
            </w:r>
            <w:r w:rsidR="006A6B40" w:rsidRPr="006A6B40">
              <w:rPr>
                <w:sz w:val="20"/>
                <w:szCs w:val="20"/>
                <w:highlight w:val="yellow"/>
              </w:rPr>
              <w:t>’</w:t>
            </w:r>
            <w:r w:rsidRPr="006A0F5E">
              <w:rPr>
                <w:sz w:val="20"/>
                <w:szCs w:val="20"/>
              </w:rPr>
              <w:t xml:space="preserve"> highest educational attainment - primary education or l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171B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.1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6151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.03 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3997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3</w:t>
            </w:r>
          </w:p>
        </w:tc>
      </w:tr>
      <w:tr w:rsidR="00035C91" w:rsidRPr="006A0F5E" w14:paraId="660481C9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C741" w14:textId="4889C4CE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426054">
              <w:rPr>
                <w:sz w:val="20"/>
                <w:szCs w:val="20"/>
                <w:highlight w:val="yellow"/>
              </w:rPr>
              <w:t>Mothers</w:t>
            </w:r>
            <w:r w:rsidR="00426054" w:rsidRPr="00426054">
              <w:rPr>
                <w:sz w:val="20"/>
                <w:szCs w:val="20"/>
                <w:highlight w:val="yellow"/>
              </w:rPr>
              <w:t>’</w:t>
            </w:r>
            <w:r w:rsidRPr="006A0F5E">
              <w:rPr>
                <w:sz w:val="20"/>
                <w:szCs w:val="20"/>
              </w:rPr>
              <w:t xml:space="preserve"> highest educational attainment- secondary level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AD1C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 45.4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A9E5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9.9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92CC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12</w:t>
            </w:r>
          </w:p>
        </w:tc>
      </w:tr>
      <w:tr w:rsidR="00035C91" w:rsidRPr="006A0F5E" w14:paraId="2362E644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E884" w14:textId="3488C104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EA2C9A">
              <w:rPr>
                <w:sz w:val="20"/>
                <w:szCs w:val="20"/>
                <w:highlight w:val="yellow"/>
              </w:rPr>
              <w:t>Mothers</w:t>
            </w:r>
            <w:r w:rsidR="00EA2C9A" w:rsidRPr="00EA2C9A">
              <w:rPr>
                <w:sz w:val="20"/>
                <w:szCs w:val="20"/>
                <w:highlight w:val="yellow"/>
              </w:rPr>
              <w:t>’</w:t>
            </w:r>
            <w:r w:rsidRPr="006A0F5E">
              <w:rPr>
                <w:sz w:val="20"/>
                <w:szCs w:val="20"/>
              </w:rPr>
              <w:t xml:space="preserve"> highest educational attainment -third level qualification or high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EA65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1.4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E161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5.0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4B63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0</w:t>
            </w:r>
          </w:p>
        </w:tc>
      </w:tr>
      <w:tr w:rsidR="00035C91" w:rsidRPr="006A0F5E" w14:paraId="27CC8662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7541" w14:textId="66F1F1F9" w:rsidR="00035C91" w:rsidRPr="006A0F5E" w:rsidRDefault="00035C91" w:rsidP="00911BC1">
            <w:pPr>
              <w:spacing w:before="20" w:after="20"/>
              <w:rPr>
                <w:b/>
                <w:sz w:val="20"/>
                <w:szCs w:val="20"/>
              </w:rPr>
            </w:pPr>
            <w:r w:rsidRPr="009C15E4">
              <w:rPr>
                <w:b/>
                <w:sz w:val="20"/>
                <w:szCs w:val="20"/>
                <w:highlight w:val="yellow"/>
              </w:rPr>
              <w:t>Fathe</w:t>
            </w:r>
            <w:r w:rsidR="009C15E4" w:rsidRPr="009C15E4">
              <w:rPr>
                <w:b/>
                <w:sz w:val="20"/>
                <w:szCs w:val="20"/>
                <w:highlight w:val="yellow"/>
              </w:rPr>
              <w:t>r</w:t>
            </w:r>
            <w:r w:rsidRPr="009C15E4">
              <w:rPr>
                <w:b/>
                <w:sz w:val="20"/>
                <w:szCs w:val="20"/>
                <w:highlight w:val="yellow"/>
              </w:rPr>
              <w:t>s</w:t>
            </w:r>
            <w:r w:rsidR="009C15E4" w:rsidRPr="009C15E4">
              <w:rPr>
                <w:b/>
                <w:sz w:val="20"/>
                <w:szCs w:val="20"/>
                <w:highlight w:val="yellow"/>
              </w:rPr>
              <w:t>’</w:t>
            </w:r>
            <w:r w:rsidRPr="006A0F5E">
              <w:rPr>
                <w:b/>
                <w:sz w:val="20"/>
                <w:szCs w:val="20"/>
              </w:rPr>
              <w:t xml:space="preserve"> characteristic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FB15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1E82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3ECF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035C91" w:rsidRPr="006A0F5E" w14:paraId="3CE3F869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28C1" w14:textId="0D622264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A612D0">
              <w:rPr>
                <w:sz w:val="20"/>
                <w:szCs w:val="20"/>
                <w:highlight w:val="yellow"/>
              </w:rPr>
              <w:t>Fathers</w:t>
            </w:r>
            <w:r w:rsidR="00A612D0" w:rsidRPr="00A612D0">
              <w:rPr>
                <w:sz w:val="20"/>
                <w:szCs w:val="20"/>
                <w:highlight w:val="yellow"/>
              </w:rPr>
              <w:t>’</w:t>
            </w:r>
            <w:r w:rsidRPr="006A0F5E">
              <w:rPr>
                <w:sz w:val="20"/>
                <w:szCs w:val="20"/>
              </w:rPr>
              <w:t xml:space="preserve"> participating in labour for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5512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 97.1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6F2D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96.4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F0CE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267</w:t>
            </w:r>
          </w:p>
        </w:tc>
      </w:tr>
      <w:tr w:rsidR="00035C91" w:rsidRPr="006A0F5E" w14:paraId="486E347B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AB70" w14:textId="42813C5C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C27A89">
              <w:rPr>
                <w:sz w:val="20"/>
                <w:szCs w:val="20"/>
                <w:highlight w:val="yellow"/>
              </w:rPr>
              <w:t>Fathers</w:t>
            </w:r>
            <w:r w:rsidR="00C27A89" w:rsidRPr="00C27A89">
              <w:rPr>
                <w:sz w:val="20"/>
                <w:szCs w:val="20"/>
                <w:highlight w:val="yellow"/>
              </w:rPr>
              <w:t>’</w:t>
            </w:r>
            <w:r w:rsidRPr="006A0F5E">
              <w:rPr>
                <w:sz w:val="20"/>
                <w:szCs w:val="20"/>
              </w:rPr>
              <w:t xml:space="preserve"> ethnicity-</w:t>
            </w:r>
          </w:p>
          <w:p w14:paraId="5766B29D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non-Ir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2374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9.1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DAA1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9.6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22E4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656</w:t>
            </w:r>
          </w:p>
        </w:tc>
      </w:tr>
      <w:tr w:rsidR="00035C91" w:rsidRPr="006A0F5E" w14:paraId="036408FE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409A" w14:textId="6FCD6BCE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10149F">
              <w:rPr>
                <w:sz w:val="20"/>
                <w:szCs w:val="20"/>
                <w:highlight w:val="yellow"/>
              </w:rPr>
              <w:t>Father</w:t>
            </w:r>
            <w:r w:rsidR="0010149F" w:rsidRPr="0010149F">
              <w:rPr>
                <w:sz w:val="20"/>
                <w:szCs w:val="20"/>
                <w:highlight w:val="yellow"/>
              </w:rPr>
              <w:t>s’</w:t>
            </w:r>
            <w:r w:rsidRPr="006A0F5E">
              <w:rPr>
                <w:sz w:val="20"/>
                <w:szCs w:val="20"/>
              </w:rPr>
              <w:t xml:space="preserve"> ha</w:t>
            </w:r>
            <w:r w:rsidR="0010149F">
              <w:rPr>
                <w:sz w:val="20"/>
                <w:szCs w:val="20"/>
              </w:rPr>
              <w:t>ve</w:t>
            </w:r>
            <w:r w:rsidRPr="006A0F5E">
              <w:rPr>
                <w:sz w:val="20"/>
                <w:szCs w:val="20"/>
              </w:rPr>
              <w:t xml:space="preserve"> a dis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3FB2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7.8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4AC8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2.4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C08F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0</w:t>
            </w:r>
          </w:p>
        </w:tc>
      </w:tr>
      <w:tr w:rsidR="00035C91" w:rsidRPr="006A0F5E" w14:paraId="125FB185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9FFD" w14:textId="39589F7E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F521E8">
              <w:rPr>
                <w:sz w:val="20"/>
                <w:szCs w:val="20"/>
                <w:highlight w:val="yellow"/>
              </w:rPr>
              <w:t>Fathers</w:t>
            </w:r>
            <w:r w:rsidR="00F521E8" w:rsidRPr="00F521E8">
              <w:rPr>
                <w:sz w:val="20"/>
                <w:szCs w:val="20"/>
                <w:highlight w:val="yellow"/>
              </w:rPr>
              <w:t>’</w:t>
            </w:r>
            <w:r w:rsidRPr="006A0F5E">
              <w:rPr>
                <w:sz w:val="20"/>
                <w:szCs w:val="20"/>
              </w:rPr>
              <w:t xml:space="preserve"> highest educational attainment-  primary education or l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6AB9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4.26 %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35CB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.1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6684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857</w:t>
            </w:r>
          </w:p>
        </w:tc>
      </w:tr>
      <w:tr w:rsidR="00035C91" w:rsidRPr="006A0F5E" w14:paraId="2D37AAA9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ED71" w14:textId="36B9D1E6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F91391">
              <w:rPr>
                <w:sz w:val="20"/>
                <w:szCs w:val="20"/>
                <w:highlight w:val="yellow"/>
              </w:rPr>
              <w:t>Fathers</w:t>
            </w:r>
            <w:r w:rsidR="00F91391" w:rsidRPr="00F91391">
              <w:rPr>
                <w:sz w:val="20"/>
                <w:szCs w:val="20"/>
                <w:highlight w:val="yellow"/>
              </w:rPr>
              <w:t>’</w:t>
            </w:r>
            <w:r w:rsidRPr="006A0F5E">
              <w:rPr>
                <w:sz w:val="20"/>
                <w:szCs w:val="20"/>
              </w:rPr>
              <w:t xml:space="preserve"> highest educational attainment- secondary level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F5BE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1.1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773B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50.59 %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D9FE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795</w:t>
            </w:r>
          </w:p>
        </w:tc>
      </w:tr>
      <w:tr w:rsidR="00035C91" w:rsidRPr="006A0F5E" w14:paraId="37F9D565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D083" w14:textId="12E556F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BD6B47">
              <w:rPr>
                <w:sz w:val="20"/>
                <w:szCs w:val="20"/>
                <w:highlight w:val="yellow"/>
              </w:rPr>
              <w:t>Fathers</w:t>
            </w:r>
            <w:r w:rsidR="00BD6B47" w:rsidRPr="00BD6B47">
              <w:rPr>
                <w:sz w:val="20"/>
                <w:szCs w:val="20"/>
                <w:highlight w:val="yellow"/>
              </w:rPr>
              <w:t>’</w:t>
            </w:r>
            <w:r w:rsidRPr="006A0F5E">
              <w:rPr>
                <w:sz w:val="20"/>
                <w:szCs w:val="20"/>
              </w:rPr>
              <w:t xml:space="preserve"> highest educational attainment-  third level education or hig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177F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44.6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17D0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5.2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54A4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738</w:t>
            </w:r>
          </w:p>
        </w:tc>
      </w:tr>
      <w:tr w:rsidR="00035C91" w:rsidRPr="006A0F5E" w14:paraId="396509CC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57EA" w14:textId="77777777" w:rsidR="00035C91" w:rsidRPr="006A0F5E" w:rsidRDefault="00035C91" w:rsidP="00911BC1">
            <w:pPr>
              <w:spacing w:before="20" w:after="20"/>
              <w:rPr>
                <w:b/>
                <w:sz w:val="20"/>
                <w:szCs w:val="20"/>
              </w:rPr>
            </w:pPr>
            <w:r w:rsidRPr="006A0F5E">
              <w:rPr>
                <w:b/>
                <w:sz w:val="20"/>
                <w:szCs w:val="20"/>
              </w:rPr>
              <w:t xml:space="preserve">Household Characteristic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65C6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5EDB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D033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035C91" w:rsidRPr="006A0F5E" w14:paraId="17FD58BD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A5B5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Currently married/living with part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FF59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83.1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D711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76.9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89EE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0</w:t>
            </w:r>
          </w:p>
        </w:tc>
      </w:tr>
      <w:tr w:rsidR="00035C91" w:rsidRPr="006A0F5E" w14:paraId="24939DE9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0600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Divorced/separated/sing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28CF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6.8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5BF3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23.06%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4F71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0</w:t>
            </w:r>
          </w:p>
        </w:tc>
      </w:tr>
      <w:tr w:rsidR="00035C91" w:rsidRPr="006A0F5E" w14:paraId="0DD495FB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B0DC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Other household members with a chronic illness/dis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D11F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6D00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.7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7190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1</w:t>
            </w:r>
          </w:p>
        </w:tc>
      </w:tr>
      <w:tr w:rsidR="00035C91" w:rsidRPr="006A0F5E" w14:paraId="100BEC5C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6A8B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Equivalised household income in quinti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1E5A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43F5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B8CA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035C91" w:rsidRPr="006A0F5E" w14:paraId="01CFCB58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4A22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Low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C37B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12.9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2A51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6.2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16BB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8</w:t>
            </w:r>
          </w:p>
        </w:tc>
      </w:tr>
      <w:tr w:rsidR="00035C91" w:rsidRPr="006A0F5E" w14:paraId="606A5EC2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A66B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</w:t>
            </w:r>
            <w:r w:rsidRPr="006A0F5E"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1A3D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17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4597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9.7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8AE0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53</w:t>
            </w:r>
          </w:p>
        </w:tc>
      </w:tr>
      <w:tr w:rsidR="00035C91" w:rsidRPr="006A0F5E" w14:paraId="68B374D1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18D5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</w:t>
            </w:r>
            <w:r w:rsidRPr="006A0F5E"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93D9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19.8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B808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0.9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00B2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425</w:t>
            </w:r>
          </w:p>
        </w:tc>
      </w:tr>
      <w:tr w:rsidR="00035C91" w:rsidRPr="006A0F5E" w14:paraId="10BE8884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730E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</w:t>
            </w:r>
            <w:r w:rsidRPr="006A0F5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C6F6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23.2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B445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9.6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79EE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21</w:t>
            </w:r>
          </w:p>
        </w:tc>
      </w:tr>
      <w:tr w:rsidR="00035C91" w:rsidRPr="006A0F5E" w14:paraId="0B9AFCA6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E1DA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High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675A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6.9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A49D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3.3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E85D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27</w:t>
            </w:r>
          </w:p>
        </w:tc>
      </w:tr>
      <w:tr w:rsidR="00035C91" w:rsidRPr="006A0F5E" w14:paraId="67C39853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1D02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Household have full medical </w:t>
            </w:r>
            <w:proofErr w:type="spellStart"/>
            <w:r w:rsidRPr="006A0F5E">
              <w:rPr>
                <w:sz w:val="20"/>
                <w:szCs w:val="20"/>
              </w:rPr>
              <w:t>card</w:t>
            </w:r>
            <w:proofErr w:type="spellEnd"/>
            <w:r w:rsidRPr="006A0F5E">
              <w:rPr>
                <w:sz w:val="20"/>
                <w:szCs w:val="20"/>
              </w:rPr>
              <w:t xml:space="preserve"> cover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B21E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18.0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DAF4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29.3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8301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0</w:t>
            </w:r>
          </w:p>
        </w:tc>
      </w:tr>
      <w:tr w:rsidR="00035C91" w:rsidRPr="006A0F5E" w14:paraId="47D1EBB0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959F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Household have Doctor only medical </w:t>
            </w:r>
            <w:proofErr w:type="spellStart"/>
            <w:r w:rsidRPr="006A0F5E">
              <w:rPr>
                <w:sz w:val="20"/>
                <w:szCs w:val="20"/>
              </w:rPr>
              <w:t>card</w:t>
            </w:r>
            <w:proofErr w:type="spellEnd"/>
            <w:r w:rsidRPr="006A0F5E">
              <w:rPr>
                <w:sz w:val="20"/>
                <w:szCs w:val="20"/>
              </w:rPr>
              <w:t xml:space="preserve"> cover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DD0F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.3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82A8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3.5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4AC3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23</w:t>
            </w:r>
          </w:p>
        </w:tc>
      </w:tr>
      <w:tr w:rsidR="00035C91" w:rsidRPr="006A0F5E" w14:paraId="16BFE552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9867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Household have no medical </w:t>
            </w:r>
            <w:proofErr w:type="spellStart"/>
            <w:r w:rsidRPr="006A0F5E">
              <w:rPr>
                <w:sz w:val="20"/>
                <w:szCs w:val="20"/>
              </w:rPr>
              <w:t>card</w:t>
            </w:r>
            <w:proofErr w:type="spellEnd"/>
            <w:r w:rsidRPr="006A0F5E">
              <w:rPr>
                <w:sz w:val="20"/>
                <w:szCs w:val="20"/>
              </w:rPr>
              <w:t xml:space="preserve"> cover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7C9C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79.6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5AAC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67.0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1E79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0</w:t>
            </w:r>
          </w:p>
        </w:tc>
      </w:tr>
      <w:tr w:rsidR="00035C91" w:rsidRPr="006A0F5E" w14:paraId="6640179D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3AB4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Household have full private health insu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E2E9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6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BE1D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1.4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4496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10</w:t>
            </w:r>
          </w:p>
        </w:tc>
      </w:tr>
      <w:tr w:rsidR="00035C91" w:rsidRPr="006A0F5E" w14:paraId="7D05689B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DC2B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Household have partial private health insu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3A4F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9.6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B6A0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7.3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EE5E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24</w:t>
            </w:r>
          </w:p>
        </w:tc>
      </w:tr>
      <w:tr w:rsidR="00035C91" w:rsidRPr="006A0F5E" w14:paraId="0A7EA229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080E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Household have no private health insu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E3C5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34.3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B882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41.2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390E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0</w:t>
            </w:r>
          </w:p>
        </w:tc>
      </w:tr>
      <w:tr w:rsidR="00035C91" w:rsidRPr="006A0F5E" w14:paraId="2143579F" w14:textId="77777777" w:rsidTr="00911BC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AABA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Household lives in rural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8560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  54.9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8B9F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50.7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FAC6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18</w:t>
            </w:r>
          </w:p>
        </w:tc>
      </w:tr>
      <w:tr w:rsidR="00035C91" w:rsidRPr="006A0F5E" w14:paraId="39425C92" w14:textId="77777777" w:rsidTr="00911BC1">
        <w:tc>
          <w:tcPr>
            <w:tcW w:w="42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F853280" w14:textId="77777777" w:rsidR="00035C91" w:rsidRPr="006A0F5E" w:rsidRDefault="00035C91" w:rsidP="00911BC1">
            <w:pPr>
              <w:spacing w:before="20" w:after="20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 xml:space="preserve">Household lives in rented accommoda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EF13C5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14.7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5D63A0B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20.39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7D8ACB" w14:textId="77777777" w:rsidR="00035C91" w:rsidRPr="006A0F5E" w:rsidRDefault="00035C91" w:rsidP="00911BC1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6A0F5E">
              <w:rPr>
                <w:sz w:val="20"/>
                <w:szCs w:val="20"/>
              </w:rPr>
              <w:t>0.000</w:t>
            </w:r>
          </w:p>
        </w:tc>
      </w:tr>
    </w:tbl>
    <w:p w14:paraId="50012D5D" w14:textId="58361669" w:rsidR="00963E9C" w:rsidRDefault="00963E9C" w:rsidP="00441DBD">
      <w:pPr>
        <w:rPr>
          <w:rFonts w:ascii="Times New Roman" w:hAnsi="Times New Roman" w:cs="Times New Roman"/>
          <w:b/>
          <w:lang w:val="en-US"/>
        </w:rPr>
      </w:pPr>
    </w:p>
    <w:p w14:paraId="2E069AE1" w14:textId="4E707052" w:rsidR="00963E9C" w:rsidRDefault="00963E9C" w:rsidP="00441DBD">
      <w:pPr>
        <w:rPr>
          <w:rFonts w:ascii="Times New Roman" w:hAnsi="Times New Roman" w:cs="Times New Roman"/>
          <w:b/>
          <w:lang w:val="en-US"/>
        </w:rPr>
      </w:pPr>
    </w:p>
    <w:p w14:paraId="12ABB9B6" w14:textId="77777777" w:rsidR="000B523E" w:rsidRDefault="000B523E">
      <w:pPr>
        <w:rPr>
          <w:rFonts w:ascii="Times New Roman" w:hAnsi="Times New Roman" w:cs="Times New Roman"/>
          <w:b/>
          <w:lang w:val="en-US"/>
        </w:rPr>
      </w:pPr>
    </w:p>
    <w:p w14:paraId="6100430C" w14:textId="5D9C141B" w:rsidR="00BA073E" w:rsidRPr="006A0F5E" w:rsidRDefault="00BA073E" w:rsidP="00BA073E">
      <w:pPr>
        <w:pStyle w:val="Caption"/>
        <w:keepNext/>
        <w:spacing w:after="240"/>
      </w:pPr>
      <w:bookmarkStart w:id="6" w:name="_Toc23411599"/>
      <w:r w:rsidRPr="006A0F5E">
        <w:lastRenderedPageBreak/>
        <w:t>Table</w:t>
      </w:r>
      <w:r w:rsidR="002478DE">
        <w:t xml:space="preserve"> S</w:t>
      </w:r>
      <w:r w:rsidR="00FA140D">
        <w:t>8</w:t>
      </w:r>
      <w:r w:rsidR="002478DE">
        <w:t>:</w:t>
      </w:r>
      <w:r w:rsidRPr="006A0F5E">
        <w:t xml:space="preserve"> Description of GUI Variables Used in Weekly Income Models</w:t>
      </w:r>
      <w:bookmarkEnd w:id="6"/>
    </w:p>
    <w:tbl>
      <w:tblPr>
        <w:tblStyle w:val="TableGrid"/>
        <w:tblW w:w="4950" w:type="pct"/>
        <w:tblInd w:w="65" w:type="dxa"/>
        <w:tblLook w:val="04A0" w:firstRow="1" w:lastRow="0" w:firstColumn="1" w:lastColumn="0" w:noHBand="0" w:noVBand="1"/>
      </w:tblPr>
      <w:tblGrid>
        <w:gridCol w:w="2063"/>
        <w:gridCol w:w="6070"/>
      </w:tblGrid>
      <w:tr w:rsidR="00BA073E" w:rsidRPr="006A0F5E" w14:paraId="6B3E6BEC" w14:textId="77777777" w:rsidTr="001D409D">
        <w:trPr>
          <w:trHeight w:val="305"/>
        </w:trPr>
        <w:tc>
          <w:tcPr>
            <w:tcW w:w="126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190B95" w14:textId="77777777" w:rsidR="00BA073E" w:rsidRPr="006A0F5E" w:rsidRDefault="00BA073E" w:rsidP="001D409D">
            <w:pPr>
              <w:spacing w:before="40" w:after="40"/>
              <w:rPr>
                <w:b/>
                <w:sz w:val="17"/>
                <w:szCs w:val="17"/>
              </w:rPr>
            </w:pPr>
            <w:r w:rsidRPr="006A0F5E">
              <w:rPr>
                <w:b/>
                <w:sz w:val="17"/>
                <w:szCs w:val="17"/>
              </w:rPr>
              <w:t xml:space="preserve">Variable </w:t>
            </w:r>
          </w:p>
        </w:tc>
        <w:tc>
          <w:tcPr>
            <w:tcW w:w="373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DE465E" w14:textId="77777777" w:rsidR="00BA073E" w:rsidRPr="006A0F5E" w:rsidRDefault="00BA073E" w:rsidP="001D409D">
            <w:pPr>
              <w:spacing w:before="40" w:after="40"/>
              <w:rPr>
                <w:b/>
                <w:sz w:val="17"/>
                <w:szCs w:val="17"/>
              </w:rPr>
            </w:pPr>
            <w:r w:rsidRPr="006A0F5E">
              <w:rPr>
                <w:b/>
                <w:sz w:val="17"/>
                <w:szCs w:val="17"/>
              </w:rPr>
              <w:t xml:space="preserve">Variable Description </w:t>
            </w:r>
          </w:p>
        </w:tc>
      </w:tr>
      <w:tr w:rsidR="00BA073E" w:rsidRPr="006A0F5E" w14:paraId="451EF121" w14:textId="77777777" w:rsidTr="001D409D"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BF2C9A" w14:textId="77777777" w:rsidR="00BA073E" w:rsidRPr="006A0F5E" w:rsidRDefault="00BA073E" w:rsidP="001D409D">
            <w:pPr>
              <w:spacing w:before="20" w:after="20"/>
              <w:rPr>
                <w:b/>
                <w:sz w:val="17"/>
                <w:szCs w:val="17"/>
              </w:rPr>
            </w:pPr>
            <w:r w:rsidRPr="006A0F5E">
              <w:rPr>
                <w:b/>
                <w:i/>
                <w:sz w:val="17"/>
                <w:szCs w:val="17"/>
              </w:rPr>
              <w:t>Dependent variables</w:t>
            </w:r>
          </w:p>
        </w:tc>
      </w:tr>
      <w:tr w:rsidR="00BA073E" w:rsidRPr="006A0F5E" w14:paraId="364E8866" w14:textId="77777777" w:rsidTr="001D409D">
        <w:tc>
          <w:tcPr>
            <w:tcW w:w="126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F154904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Weekly household income (linear)</w:t>
            </w:r>
          </w:p>
        </w:tc>
        <w:tc>
          <w:tcPr>
            <w:tcW w:w="37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9F09F9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The dependent variable is a continuous variable representing weekly household income</w:t>
            </w:r>
          </w:p>
        </w:tc>
      </w:tr>
      <w:tr w:rsidR="00BA073E" w:rsidRPr="006A0F5E" w14:paraId="35735CA9" w14:textId="77777777" w:rsidTr="001D409D"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DD37D1A" w14:textId="77777777" w:rsidR="00BA073E" w:rsidRPr="006A0F5E" w:rsidRDefault="00BA073E" w:rsidP="001D409D">
            <w:pPr>
              <w:spacing w:before="20" w:after="20"/>
              <w:rPr>
                <w:b/>
                <w:sz w:val="17"/>
                <w:szCs w:val="17"/>
              </w:rPr>
            </w:pPr>
            <w:r w:rsidRPr="006A0F5E">
              <w:rPr>
                <w:b/>
                <w:i/>
                <w:sz w:val="17"/>
                <w:szCs w:val="17"/>
              </w:rPr>
              <w:t>Main Independent variables</w:t>
            </w:r>
          </w:p>
        </w:tc>
      </w:tr>
      <w:tr w:rsidR="00BA073E" w:rsidRPr="006A0F5E" w14:paraId="56FCDE8A" w14:textId="77777777" w:rsidTr="001D409D">
        <w:tc>
          <w:tcPr>
            <w:tcW w:w="126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5B68FF2" w14:textId="3B667D2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1F6BC5">
              <w:rPr>
                <w:sz w:val="17"/>
                <w:szCs w:val="17"/>
                <w:highlight w:val="yellow"/>
              </w:rPr>
              <w:t>Child</w:t>
            </w:r>
            <w:r w:rsidR="001F6BC5" w:rsidRPr="001F6BC5">
              <w:rPr>
                <w:sz w:val="17"/>
                <w:szCs w:val="17"/>
                <w:highlight w:val="yellow"/>
              </w:rPr>
              <w:t>ren</w:t>
            </w:r>
            <w:r w:rsidRPr="006A0F5E">
              <w:rPr>
                <w:sz w:val="17"/>
                <w:szCs w:val="17"/>
              </w:rPr>
              <w:t xml:space="preserve"> with a chronic illness/disability </w:t>
            </w:r>
          </w:p>
        </w:tc>
        <w:tc>
          <w:tcPr>
            <w:tcW w:w="373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7BCF481" w14:textId="77777777" w:rsidR="00BA073E" w:rsidRPr="006A0F5E" w:rsidRDefault="00BA073E" w:rsidP="001D409D">
            <w:pPr>
              <w:spacing w:before="40" w:after="40"/>
              <w:rPr>
                <w:b/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the nine year old child has a chronic illness/disability and 0 otherwise</w:t>
            </w:r>
          </w:p>
        </w:tc>
      </w:tr>
      <w:tr w:rsidR="00BA073E" w:rsidRPr="006A0F5E" w14:paraId="312F7927" w14:textId="77777777" w:rsidTr="001D409D">
        <w:trPr>
          <w:trHeight w:val="455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240A1" w14:textId="0FAAE3A1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96168F">
              <w:rPr>
                <w:sz w:val="17"/>
                <w:szCs w:val="17"/>
                <w:highlight w:val="yellow"/>
              </w:rPr>
              <w:t>Child</w:t>
            </w:r>
            <w:r w:rsidR="0096168F" w:rsidRPr="0096168F">
              <w:rPr>
                <w:sz w:val="17"/>
                <w:szCs w:val="17"/>
                <w:highlight w:val="yellow"/>
              </w:rPr>
              <w:t>ren</w:t>
            </w:r>
            <w:r w:rsidRPr="006A0F5E">
              <w:rPr>
                <w:sz w:val="17"/>
                <w:szCs w:val="17"/>
              </w:rPr>
              <w:t xml:space="preserve"> ha</w:t>
            </w:r>
            <w:r w:rsidR="0096168F">
              <w:rPr>
                <w:sz w:val="17"/>
                <w:szCs w:val="17"/>
              </w:rPr>
              <w:t>ve</w:t>
            </w:r>
            <w:r w:rsidRPr="006A0F5E">
              <w:rPr>
                <w:sz w:val="17"/>
                <w:szCs w:val="17"/>
              </w:rPr>
              <w:t xml:space="preserve"> a severe limitation in daily activitie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A63AEE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the nine year old child has a severe limitation in daily activities and 0 otherwise</w:t>
            </w:r>
          </w:p>
        </w:tc>
      </w:tr>
      <w:tr w:rsidR="00BA073E" w:rsidRPr="006A0F5E" w14:paraId="7408743A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47ABF5" w14:textId="6E67E35C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7A425B">
              <w:rPr>
                <w:sz w:val="17"/>
                <w:szCs w:val="17"/>
                <w:highlight w:val="yellow"/>
              </w:rPr>
              <w:t>Child</w:t>
            </w:r>
            <w:r w:rsidR="007A425B" w:rsidRPr="007A425B">
              <w:rPr>
                <w:sz w:val="17"/>
                <w:szCs w:val="17"/>
                <w:highlight w:val="yellow"/>
              </w:rPr>
              <w:t>ren</w:t>
            </w:r>
            <w:r w:rsidRPr="006A0F5E">
              <w:rPr>
                <w:sz w:val="17"/>
                <w:szCs w:val="17"/>
              </w:rPr>
              <w:t xml:space="preserve"> ha</w:t>
            </w:r>
            <w:r w:rsidR="007A425B">
              <w:rPr>
                <w:sz w:val="17"/>
                <w:szCs w:val="17"/>
              </w:rPr>
              <w:t>ve</w:t>
            </w:r>
            <w:r w:rsidRPr="006A0F5E">
              <w:rPr>
                <w:sz w:val="17"/>
                <w:szCs w:val="17"/>
              </w:rPr>
              <w:t xml:space="preserve"> some limitation in daily activitie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9C80DD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the nine year old child has some limitation in daily activities and 0 otherwise</w:t>
            </w:r>
          </w:p>
        </w:tc>
      </w:tr>
      <w:tr w:rsidR="00BA073E" w:rsidRPr="006A0F5E" w14:paraId="0F16096D" w14:textId="77777777" w:rsidTr="001D409D">
        <w:trPr>
          <w:trHeight w:val="686"/>
        </w:trPr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5FBC07" w14:textId="65BE2519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470693">
              <w:rPr>
                <w:sz w:val="17"/>
                <w:szCs w:val="17"/>
                <w:highlight w:val="yellow"/>
              </w:rPr>
              <w:t>Child</w:t>
            </w:r>
            <w:r w:rsidR="00835145" w:rsidRPr="00470693">
              <w:rPr>
                <w:sz w:val="17"/>
                <w:szCs w:val="17"/>
                <w:highlight w:val="yellow"/>
              </w:rPr>
              <w:t>ren</w:t>
            </w:r>
            <w:r w:rsidRPr="006A0F5E">
              <w:rPr>
                <w:sz w:val="17"/>
                <w:szCs w:val="17"/>
              </w:rPr>
              <w:t xml:space="preserve"> ha</w:t>
            </w:r>
            <w:r w:rsidR="00835145">
              <w:rPr>
                <w:sz w:val="17"/>
                <w:szCs w:val="17"/>
              </w:rPr>
              <w:t>ve</w:t>
            </w:r>
            <w:r w:rsidRPr="006A0F5E">
              <w:rPr>
                <w:sz w:val="17"/>
                <w:szCs w:val="17"/>
              </w:rPr>
              <w:t xml:space="preserve"> no limitation in daily activities as a result of their condition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BCFBD6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nine year old child has no limitation in daily activities as a result of their condition and 0 otherwise</w:t>
            </w:r>
          </w:p>
        </w:tc>
      </w:tr>
      <w:tr w:rsidR="00BA073E" w:rsidRPr="006A0F5E" w14:paraId="18FDB3E7" w14:textId="77777777" w:rsidTr="001D409D">
        <w:trPr>
          <w:trHeight w:val="265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74556A" w14:textId="77777777" w:rsidR="00BA073E" w:rsidRPr="006A0F5E" w:rsidRDefault="00BA073E" w:rsidP="001D409D">
            <w:pPr>
              <w:spacing w:before="20" w:after="20"/>
              <w:rPr>
                <w:b/>
                <w:sz w:val="17"/>
                <w:szCs w:val="17"/>
              </w:rPr>
            </w:pPr>
            <w:r w:rsidRPr="006A0F5E">
              <w:rPr>
                <w:b/>
                <w:i/>
                <w:sz w:val="17"/>
                <w:szCs w:val="17"/>
              </w:rPr>
              <w:t>Explanatory variables</w:t>
            </w:r>
          </w:p>
        </w:tc>
      </w:tr>
      <w:tr w:rsidR="00BA073E" w:rsidRPr="006A0F5E" w14:paraId="3324235F" w14:textId="77777777" w:rsidTr="001D409D">
        <w:trPr>
          <w:trHeight w:val="265"/>
        </w:trPr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EB6A13" w14:textId="14352A63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C919BD">
              <w:rPr>
                <w:sz w:val="17"/>
                <w:szCs w:val="17"/>
                <w:highlight w:val="yellow"/>
              </w:rPr>
              <w:t>Mothers</w:t>
            </w:r>
            <w:r w:rsidR="00C919BD" w:rsidRPr="00C919BD">
              <w:rPr>
                <w:sz w:val="17"/>
                <w:szCs w:val="17"/>
                <w:highlight w:val="yellow"/>
              </w:rPr>
              <w:t>’</w:t>
            </w:r>
            <w:r w:rsidRPr="006A0F5E">
              <w:rPr>
                <w:sz w:val="17"/>
                <w:szCs w:val="17"/>
              </w:rPr>
              <w:t xml:space="preserve"> age </w:t>
            </w:r>
          </w:p>
        </w:tc>
        <w:tc>
          <w:tcPr>
            <w:tcW w:w="37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514DD7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Mother’s age</w:t>
            </w:r>
            <w:r w:rsidRPr="006A0F5E">
              <w:rPr>
                <w:rStyle w:val="FootnoteReference"/>
                <w:sz w:val="17"/>
                <w:szCs w:val="17"/>
              </w:rPr>
              <w:footnoteReference w:id="1"/>
            </w:r>
          </w:p>
        </w:tc>
      </w:tr>
      <w:tr w:rsidR="00BA073E" w:rsidRPr="006A0F5E" w14:paraId="7D590E51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6DCD81" w14:textId="7FE9E00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BA0016">
              <w:rPr>
                <w:sz w:val="17"/>
                <w:szCs w:val="17"/>
                <w:highlight w:val="yellow"/>
              </w:rPr>
              <w:t>Mothers</w:t>
            </w:r>
            <w:r w:rsidR="00BA0016" w:rsidRPr="00BA0016">
              <w:rPr>
                <w:sz w:val="17"/>
                <w:szCs w:val="17"/>
                <w:highlight w:val="yellow"/>
              </w:rPr>
              <w:t>’</w:t>
            </w:r>
            <w:r w:rsidRPr="006A0F5E">
              <w:rPr>
                <w:sz w:val="17"/>
                <w:szCs w:val="17"/>
              </w:rPr>
              <w:t xml:space="preserve"> ethnicity 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1871B" w14:textId="77777777" w:rsidR="00BA073E" w:rsidRPr="006A0F5E" w:rsidRDefault="00BA073E" w:rsidP="001D409D">
            <w:pPr>
              <w:spacing w:before="40" w:after="40"/>
              <w:rPr>
                <w:b/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the mother is non- Irish and 0 otherwise</w:t>
            </w:r>
          </w:p>
        </w:tc>
      </w:tr>
      <w:tr w:rsidR="00BA073E" w:rsidRPr="006A0F5E" w14:paraId="6E12F8E6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872ED6" w14:textId="29A3431B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4201B1">
              <w:rPr>
                <w:sz w:val="17"/>
                <w:szCs w:val="17"/>
                <w:highlight w:val="yellow"/>
              </w:rPr>
              <w:t>Mothers</w:t>
            </w:r>
            <w:r w:rsidR="004201B1" w:rsidRPr="004201B1">
              <w:rPr>
                <w:sz w:val="17"/>
                <w:szCs w:val="17"/>
                <w:highlight w:val="yellow"/>
              </w:rPr>
              <w:t>’</w:t>
            </w:r>
            <w:r w:rsidRPr="006A0F5E">
              <w:rPr>
                <w:sz w:val="17"/>
                <w:szCs w:val="17"/>
              </w:rPr>
              <w:t xml:space="preserve"> highest educational attainment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1CB9DC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Primary education or none- indicator variable taking a value of 1 if the mother has a primary education and 0 otherwise; Secondary level- indicator variable taking a value of 1 if the mother has a secondary level education and 0 otherwise; third level or higher- indicator variable taking a value of 1 if the mother has a third level education or higher and 0 otherwise</w:t>
            </w:r>
          </w:p>
        </w:tc>
      </w:tr>
      <w:tr w:rsidR="00BA073E" w:rsidRPr="006A0F5E" w14:paraId="2E6A9FC5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E3706F" w14:textId="1F9DE175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5616C1">
              <w:rPr>
                <w:sz w:val="17"/>
                <w:szCs w:val="17"/>
                <w:highlight w:val="yellow"/>
              </w:rPr>
              <w:t>Mothers</w:t>
            </w:r>
            <w:r w:rsidR="005616C1" w:rsidRPr="005616C1">
              <w:rPr>
                <w:sz w:val="17"/>
                <w:szCs w:val="17"/>
                <w:highlight w:val="yellow"/>
              </w:rPr>
              <w:t>’</w:t>
            </w:r>
            <w:r w:rsidRPr="006A0F5E">
              <w:rPr>
                <w:sz w:val="17"/>
                <w:szCs w:val="17"/>
              </w:rPr>
              <w:t xml:space="preserve"> disability statu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D4D47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the mother has a chronic illness or disability and 0 otherwise</w:t>
            </w:r>
          </w:p>
        </w:tc>
      </w:tr>
      <w:tr w:rsidR="00BA073E" w:rsidRPr="006A0F5E" w14:paraId="5D1E1C15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800F86" w14:textId="34431D95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836358">
              <w:rPr>
                <w:sz w:val="17"/>
                <w:szCs w:val="17"/>
                <w:highlight w:val="yellow"/>
              </w:rPr>
              <w:t>Mothers</w:t>
            </w:r>
            <w:r w:rsidR="00836358" w:rsidRPr="00836358">
              <w:rPr>
                <w:sz w:val="17"/>
                <w:szCs w:val="17"/>
                <w:highlight w:val="yellow"/>
              </w:rPr>
              <w:t>’</w:t>
            </w:r>
            <w:r w:rsidRPr="006A0F5E">
              <w:rPr>
                <w:sz w:val="17"/>
                <w:szCs w:val="17"/>
              </w:rPr>
              <w:t xml:space="preserve"> depression statu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0620C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the mother is depressed based on CES-D scale and 0 otherwise</w:t>
            </w:r>
          </w:p>
        </w:tc>
      </w:tr>
      <w:tr w:rsidR="00BA073E" w:rsidRPr="006A0F5E" w14:paraId="624652DC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283488" w14:textId="3D00E8D0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836358">
              <w:rPr>
                <w:sz w:val="17"/>
                <w:szCs w:val="17"/>
                <w:highlight w:val="yellow"/>
              </w:rPr>
              <w:t>Mothers</w:t>
            </w:r>
            <w:r w:rsidR="00836358" w:rsidRPr="00836358">
              <w:rPr>
                <w:sz w:val="17"/>
                <w:szCs w:val="17"/>
                <w:highlight w:val="yellow"/>
              </w:rPr>
              <w:t>’</w:t>
            </w:r>
            <w:r w:rsidRPr="006A0F5E">
              <w:rPr>
                <w:sz w:val="17"/>
                <w:szCs w:val="17"/>
              </w:rPr>
              <w:t xml:space="preserve"> employment statu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743C9F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 part-time paid work takes a value of 1 and 0 if not in paid work; full-time paid work takes a value of 1 and 0 if not in paid work</w:t>
            </w:r>
          </w:p>
        </w:tc>
      </w:tr>
      <w:tr w:rsidR="00BA073E" w:rsidRPr="006A0F5E" w14:paraId="195DF2C8" w14:textId="77777777" w:rsidTr="001D409D">
        <w:trPr>
          <w:trHeight w:val="28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E5BD7B" w14:textId="646E95FB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807425">
              <w:rPr>
                <w:sz w:val="17"/>
                <w:szCs w:val="17"/>
                <w:highlight w:val="yellow"/>
              </w:rPr>
              <w:t>Fathers</w:t>
            </w:r>
            <w:r w:rsidR="00807425" w:rsidRPr="00807425">
              <w:rPr>
                <w:sz w:val="17"/>
                <w:szCs w:val="17"/>
                <w:highlight w:val="yellow"/>
              </w:rPr>
              <w:t>’</w:t>
            </w:r>
            <w:r w:rsidRPr="006A0F5E">
              <w:rPr>
                <w:sz w:val="17"/>
                <w:szCs w:val="17"/>
              </w:rPr>
              <w:t xml:space="preserve"> age 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2DF52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Father’s age</w:t>
            </w:r>
            <w:r w:rsidRPr="006A0F5E">
              <w:rPr>
                <w:rStyle w:val="FootnoteReference"/>
                <w:sz w:val="17"/>
                <w:szCs w:val="17"/>
              </w:rPr>
              <w:footnoteReference w:id="2"/>
            </w:r>
          </w:p>
        </w:tc>
      </w:tr>
      <w:tr w:rsidR="00BA073E" w:rsidRPr="006A0F5E" w14:paraId="5B9BF86E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3799A7" w14:textId="10E7E77E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FA38FA">
              <w:rPr>
                <w:sz w:val="17"/>
                <w:szCs w:val="17"/>
                <w:highlight w:val="yellow"/>
              </w:rPr>
              <w:t>Fathers</w:t>
            </w:r>
            <w:r w:rsidR="008560E4" w:rsidRPr="00FA38FA">
              <w:rPr>
                <w:sz w:val="17"/>
                <w:szCs w:val="17"/>
                <w:highlight w:val="yellow"/>
              </w:rPr>
              <w:t>’</w:t>
            </w:r>
            <w:r w:rsidRPr="006A0F5E">
              <w:rPr>
                <w:sz w:val="17"/>
                <w:szCs w:val="17"/>
              </w:rPr>
              <w:t xml:space="preserve"> ethnicity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E81F2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the father is non- Irish and 0 otherwise</w:t>
            </w:r>
          </w:p>
        </w:tc>
      </w:tr>
      <w:tr w:rsidR="00BA073E" w:rsidRPr="006A0F5E" w14:paraId="4EF53315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673CC" w14:textId="0D109483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12533">
              <w:rPr>
                <w:sz w:val="17"/>
                <w:szCs w:val="17"/>
                <w:highlight w:val="yellow"/>
              </w:rPr>
              <w:t>Fathers</w:t>
            </w:r>
            <w:r w:rsidR="00612533" w:rsidRPr="00612533">
              <w:rPr>
                <w:sz w:val="17"/>
                <w:szCs w:val="17"/>
                <w:highlight w:val="yellow"/>
              </w:rPr>
              <w:t>’</w:t>
            </w:r>
            <w:r w:rsidRPr="006A0F5E">
              <w:rPr>
                <w:sz w:val="17"/>
                <w:szCs w:val="17"/>
              </w:rPr>
              <w:t xml:space="preserve"> highest educational attainment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518CC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Primary education or none- indicator variable taking a value of 1 if the father has a primary education and 0 otherwise; Secondary level- indicator variable taking a value of 1 if the father has a secondary level education and 0 otherwise; third level or higher- indicator variable taking a value of 1 if the father has a third level education or higher and 0 otherwise</w:t>
            </w:r>
          </w:p>
        </w:tc>
      </w:tr>
      <w:tr w:rsidR="00BA073E" w:rsidRPr="006A0F5E" w14:paraId="72D37A31" w14:textId="77777777" w:rsidTr="001D409D">
        <w:trPr>
          <w:trHeight w:val="358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B598E7" w14:textId="6E9D2C3D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AA131A">
              <w:rPr>
                <w:sz w:val="17"/>
                <w:szCs w:val="17"/>
                <w:highlight w:val="yellow"/>
              </w:rPr>
              <w:t>Fathers</w:t>
            </w:r>
            <w:r w:rsidR="00AA131A" w:rsidRPr="00AA131A">
              <w:rPr>
                <w:sz w:val="17"/>
                <w:szCs w:val="17"/>
                <w:highlight w:val="yellow"/>
              </w:rPr>
              <w:t>’</w:t>
            </w:r>
            <w:r w:rsidRPr="006A0F5E">
              <w:rPr>
                <w:sz w:val="17"/>
                <w:szCs w:val="17"/>
              </w:rPr>
              <w:t xml:space="preserve"> disability statu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B79B73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the father has a chronic illness or disability and 0 otherwise</w:t>
            </w:r>
          </w:p>
        </w:tc>
      </w:tr>
      <w:tr w:rsidR="00BA073E" w:rsidRPr="006A0F5E" w14:paraId="47039CD3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03ADD3" w14:textId="778B4169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3769DE">
              <w:rPr>
                <w:sz w:val="17"/>
                <w:szCs w:val="17"/>
                <w:highlight w:val="yellow"/>
              </w:rPr>
              <w:t>Fathers</w:t>
            </w:r>
            <w:r w:rsidR="003769DE" w:rsidRPr="003769DE">
              <w:rPr>
                <w:sz w:val="17"/>
                <w:szCs w:val="17"/>
                <w:highlight w:val="yellow"/>
              </w:rPr>
              <w:t>’</w:t>
            </w:r>
            <w:r w:rsidRPr="006A0F5E">
              <w:rPr>
                <w:sz w:val="17"/>
                <w:szCs w:val="17"/>
              </w:rPr>
              <w:t xml:space="preserve"> employment statu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305397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 part-time paid work takes a value of 1 and 0 if not in paid work; full-time paid work takes a value of 1 and 0 if not in paid work</w:t>
            </w:r>
          </w:p>
        </w:tc>
      </w:tr>
      <w:tr w:rsidR="00BA073E" w:rsidRPr="006A0F5E" w14:paraId="56E816E5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423BD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Household member with a disability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FC08BD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a household member other than the parents or study child has a chronic illness or disability and 0 otherwise</w:t>
            </w:r>
          </w:p>
        </w:tc>
      </w:tr>
      <w:tr w:rsidR="00BA073E" w:rsidRPr="006A0F5E" w14:paraId="27C3A897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34009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proofErr w:type="spellStart"/>
            <w:r w:rsidRPr="006A0F5E">
              <w:rPr>
                <w:sz w:val="17"/>
                <w:szCs w:val="17"/>
              </w:rPr>
              <w:t>Martial</w:t>
            </w:r>
            <w:proofErr w:type="spellEnd"/>
            <w:r w:rsidRPr="006A0F5E">
              <w:rPr>
                <w:sz w:val="17"/>
                <w:szCs w:val="17"/>
              </w:rPr>
              <w:t xml:space="preserve"> Statu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C61DF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 xml:space="preserve">Indicator variable taking a value of 1 if cohabitating with spouse or partner and 0 if divorced, separated or single          </w:t>
            </w:r>
          </w:p>
        </w:tc>
      </w:tr>
      <w:tr w:rsidR="00BA073E" w:rsidRPr="006A0F5E" w14:paraId="423D0DB0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77702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Number of children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0D4C83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Categorical variable where the base category is 1 child, 2 is two children, 3 is three children, 4 is four children, 5 is five children</w:t>
            </w:r>
          </w:p>
        </w:tc>
      </w:tr>
      <w:tr w:rsidR="00BA073E" w:rsidRPr="006A0F5E" w14:paraId="2695E664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2F972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Rural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686275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the household lives in an rural area and 0 otherwise</w:t>
            </w:r>
          </w:p>
        </w:tc>
      </w:tr>
      <w:tr w:rsidR="00BA073E" w:rsidRPr="006A0F5E" w14:paraId="1A701DE9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B45388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Regular public transport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57401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the household have regular access to public transport and 0 otherwise</w:t>
            </w:r>
          </w:p>
        </w:tc>
      </w:tr>
      <w:tr w:rsidR="00BA073E" w:rsidRPr="006A0F5E" w14:paraId="28783F96" w14:textId="77777777" w:rsidTr="001D409D"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383B6D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lastRenderedPageBreak/>
              <w:t>Rented accommodation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4C9EE3" w14:textId="77777777" w:rsidR="00BA073E" w:rsidRPr="006A0F5E" w:rsidRDefault="00BA073E" w:rsidP="001D409D">
            <w:pPr>
              <w:spacing w:before="40" w:after="40"/>
              <w:rPr>
                <w:sz w:val="17"/>
                <w:szCs w:val="17"/>
              </w:rPr>
            </w:pPr>
            <w:r w:rsidRPr="006A0F5E">
              <w:rPr>
                <w:sz w:val="17"/>
                <w:szCs w:val="17"/>
              </w:rPr>
              <w:t>Indicator variable taking a value of 1 if the household lives in rented accommodation and 0 otherwise</w:t>
            </w:r>
          </w:p>
        </w:tc>
      </w:tr>
    </w:tbl>
    <w:p w14:paraId="6081DC25" w14:textId="77777777" w:rsidR="009503D4" w:rsidRDefault="009503D4" w:rsidP="00540ED3">
      <w:pPr>
        <w:pStyle w:val="Caption"/>
        <w:keepNext/>
      </w:pPr>
      <w:bookmarkStart w:id="7" w:name="_Toc23411600"/>
    </w:p>
    <w:p w14:paraId="6D2A7421" w14:textId="047A3CF9" w:rsidR="00540ED3" w:rsidRPr="006A0F5E" w:rsidRDefault="00540ED3" w:rsidP="00540ED3">
      <w:pPr>
        <w:pStyle w:val="Caption"/>
        <w:keepNext/>
      </w:pPr>
      <w:r w:rsidRPr="006A0F5E">
        <w:t xml:space="preserve">Table </w:t>
      </w:r>
      <w:r w:rsidR="00E96311">
        <w:t>S</w:t>
      </w:r>
      <w:r w:rsidR="00115078">
        <w:t>9</w:t>
      </w:r>
      <w:r w:rsidR="00E96311">
        <w:t>:</w:t>
      </w:r>
      <w:r w:rsidRPr="006A0F5E">
        <w:t xml:space="preserve"> Description of GUI Variables Used in </w:t>
      </w:r>
      <w:proofErr w:type="spellStart"/>
      <w:r w:rsidRPr="006A0F5E">
        <w:t>SoL</w:t>
      </w:r>
      <w:proofErr w:type="spellEnd"/>
      <w:r w:rsidRPr="006A0F5E">
        <w:t xml:space="preserve"> Models</w:t>
      </w:r>
      <w:bookmarkEnd w:id="7"/>
    </w:p>
    <w:tbl>
      <w:tblPr>
        <w:tblStyle w:val="TableGrid"/>
        <w:tblW w:w="4950" w:type="pct"/>
        <w:tblInd w:w="65" w:type="dxa"/>
        <w:tblLook w:val="04A0" w:firstRow="1" w:lastRow="0" w:firstColumn="1" w:lastColumn="0" w:noHBand="0" w:noVBand="1"/>
      </w:tblPr>
      <w:tblGrid>
        <w:gridCol w:w="2063"/>
        <w:gridCol w:w="6070"/>
      </w:tblGrid>
      <w:tr w:rsidR="00540ED3" w:rsidRPr="006A0F5E" w14:paraId="75092B84" w14:textId="77777777" w:rsidTr="001D409D">
        <w:trPr>
          <w:trHeight w:val="305"/>
        </w:trPr>
        <w:tc>
          <w:tcPr>
            <w:tcW w:w="126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B6021D" w14:textId="77777777" w:rsidR="00540ED3" w:rsidRPr="006A0F5E" w:rsidRDefault="00540ED3" w:rsidP="001D409D">
            <w:pPr>
              <w:spacing w:before="40" w:after="4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373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17BCA35" w14:textId="77777777" w:rsidR="00540ED3" w:rsidRPr="006A0F5E" w:rsidRDefault="00540ED3" w:rsidP="001D409D">
            <w:pPr>
              <w:spacing w:before="40" w:after="4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 xml:space="preserve">Variable Description </w:t>
            </w:r>
          </w:p>
        </w:tc>
      </w:tr>
      <w:tr w:rsidR="00540ED3" w:rsidRPr="006A0F5E" w14:paraId="1174FD17" w14:textId="77777777" w:rsidTr="001D409D"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BD7661A" w14:textId="77777777" w:rsidR="00540ED3" w:rsidRPr="006A0F5E" w:rsidRDefault="00540ED3" w:rsidP="001D409D">
            <w:pPr>
              <w:spacing w:before="40" w:after="40"/>
              <w:rPr>
                <w:b/>
                <w:sz w:val="18"/>
                <w:szCs w:val="18"/>
              </w:rPr>
            </w:pPr>
            <w:r w:rsidRPr="006A0F5E">
              <w:rPr>
                <w:b/>
                <w:i/>
                <w:sz w:val="18"/>
                <w:szCs w:val="18"/>
              </w:rPr>
              <w:t>Dependent variables</w:t>
            </w:r>
          </w:p>
        </w:tc>
      </w:tr>
      <w:tr w:rsidR="00540ED3" w:rsidRPr="006A0F5E" w14:paraId="33779148" w14:textId="77777777" w:rsidTr="001D409D">
        <w:tc>
          <w:tcPr>
            <w:tcW w:w="126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01E28C1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Difficulty making ends meet</w:t>
            </w:r>
          </w:p>
        </w:tc>
        <w:tc>
          <w:tcPr>
            <w:tcW w:w="373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00E664E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the household experiences great difficulty/ with difficulty/ with some difficulty  making ends meet concerning the household’s total monthly or weekly income and 0 otherwise</w:t>
            </w:r>
          </w:p>
        </w:tc>
      </w:tr>
      <w:tr w:rsidR="00540ED3" w:rsidRPr="006A0F5E" w14:paraId="53593344" w14:textId="77777777" w:rsidTr="001D409D"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0D53EC" w14:textId="77777777" w:rsidR="00540ED3" w:rsidRPr="006A0F5E" w:rsidRDefault="00540ED3" w:rsidP="001D409D">
            <w:pPr>
              <w:spacing w:before="40" w:after="40"/>
              <w:rPr>
                <w:b/>
                <w:sz w:val="18"/>
                <w:szCs w:val="18"/>
              </w:rPr>
            </w:pPr>
            <w:r w:rsidRPr="006A0F5E">
              <w:rPr>
                <w:b/>
                <w:i/>
                <w:sz w:val="18"/>
                <w:szCs w:val="18"/>
              </w:rPr>
              <w:t>Main Independent variables</w:t>
            </w:r>
          </w:p>
        </w:tc>
      </w:tr>
      <w:tr w:rsidR="00540ED3" w:rsidRPr="006A0F5E" w14:paraId="2DAAD746" w14:textId="77777777" w:rsidTr="001D409D">
        <w:tc>
          <w:tcPr>
            <w:tcW w:w="126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01089D4" w14:textId="73DBD2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FC4322">
              <w:rPr>
                <w:sz w:val="18"/>
                <w:szCs w:val="18"/>
                <w:highlight w:val="yellow"/>
              </w:rPr>
              <w:t>Child</w:t>
            </w:r>
            <w:r w:rsidR="00FC4322" w:rsidRPr="00FC4322">
              <w:rPr>
                <w:sz w:val="18"/>
                <w:szCs w:val="18"/>
                <w:highlight w:val="yellow"/>
              </w:rPr>
              <w:t>ren</w:t>
            </w:r>
            <w:r w:rsidRPr="006A0F5E">
              <w:rPr>
                <w:sz w:val="18"/>
                <w:szCs w:val="18"/>
              </w:rPr>
              <w:t xml:space="preserve"> with a chronic illness/disability </w:t>
            </w:r>
          </w:p>
        </w:tc>
        <w:tc>
          <w:tcPr>
            <w:tcW w:w="373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584407D" w14:textId="77777777" w:rsidR="00540ED3" w:rsidRPr="006A0F5E" w:rsidRDefault="00540ED3" w:rsidP="001D409D">
            <w:pPr>
              <w:spacing w:before="40" w:after="40"/>
              <w:rPr>
                <w:b/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the nine year old child has a chronic illness/disability and 0 otherwise</w:t>
            </w:r>
          </w:p>
        </w:tc>
      </w:tr>
      <w:tr w:rsidR="00540ED3" w:rsidRPr="006A0F5E" w14:paraId="4DE9DB53" w14:textId="77777777" w:rsidTr="001D409D">
        <w:trPr>
          <w:trHeight w:val="71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1666F" w14:textId="3B6FB6E0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C37045">
              <w:rPr>
                <w:sz w:val="18"/>
                <w:szCs w:val="18"/>
                <w:highlight w:val="yellow"/>
              </w:rPr>
              <w:t>Child</w:t>
            </w:r>
            <w:r w:rsidR="00C37045" w:rsidRPr="00C37045">
              <w:rPr>
                <w:sz w:val="18"/>
                <w:szCs w:val="18"/>
                <w:highlight w:val="yellow"/>
              </w:rPr>
              <w:t>ren</w:t>
            </w:r>
            <w:r w:rsidRPr="006A0F5E">
              <w:rPr>
                <w:sz w:val="18"/>
                <w:szCs w:val="18"/>
              </w:rPr>
              <w:t xml:space="preserve"> ha</w:t>
            </w:r>
            <w:r w:rsidR="00C37045">
              <w:rPr>
                <w:sz w:val="18"/>
                <w:szCs w:val="18"/>
              </w:rPr>
              <w:t>ve</w:t>
            </w:r>
            <w:r w:rsidRPr="006A0F5E">
              <w:rPr>
                <w:sz w:val="18"/>
                <w:szCs w:val="18"/>
              </w:rPr>
              <w:t xml:space="preserve"> a severe limitation in daily activitie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3672C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the nine year old child has a severe limitation in daily activities and 0 otherwise</w:t>
            </w:r>
          </w:p>
        </w:tc>
      </w:tr>
      <w:tr w:rsidR="00540ED3" w:rsidRPr="006A0F5E" w14:paraId="34361FAB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FDEEA" w14:textId="2921FA2D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1E4CE1">
              <w:rPr>
                <w:sz w:val="18"/>
                <w:szCs w:val="18"/>
                <w:highlight w:val="yellow"/>
              </w:rPr>
              <w:t>Child</w:t>
            </w:r>
            <w:r w:rsidR="001E4CE1" w:rsidRPr="001E4CE1">
              <w:rPr>
                <w:sz w:val="18"/>
                <w:szCs w:val="18"/>
                <w:highlight w:val="yellow"/>
              </w:rPr>
              <w:t>ren</w:t>
            </w:r>
            <w:r w:rsidR="001E4CE1">
              <w:rPr>
                <w:sz w:val="18"/>
                <w:szCs w:val="18"/>
              </w:rPr>
              <w:t xml:space="preserve"> </w:t>
            </w:r>
            <w:r w:rsidRPr="006A0F5E">
              <w:rPr>
                <w:sz w:val="18"/>
                <w:szCs w:val="18"/>
              </w:rPr>
              <w:t>h</w:t>
            </w:r>
            <w:r w:rsidR="001E4CE1">
              <w:rPr>
                <w:sz w:val="18"/>
                <w:szCs w:val="18"/>
              </w:rPr>
              <w:t>ave</w:t>
            </w:r>
            <w:r w:rsidRPr="006A0F5E">
              <w:rPr>
                <w:sz w:val="18"/>
                <w:szCs w:val="18"/>
              </w:rPr>
              <w:t xml:space="preserve"> some limitation in daily activitie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676FBA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the nine year old child has some limitation in daily activities and 0 otherwise</w:t>
            </w:r>
          </w:p>
        </w:tc>
      </w:tr>
      <w:tr w:rsidR="00540ED3" w:rsidRPr="006A0F5E" w14:paraId="0B1505C4" w14:textId="77777777" w:rsidTr="001D409D"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69A895" w14:textId="0F83639C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8D6033">
              <w:rPr>
                <w:sz w:val="18"/>
                <w:szCs w:val="18"/>
                <w:highlight w:val="yellow"/>
              </w:rPr>
              <w:t>Child</w:t>
            </w:r>
            <w:r w:rsidR="008D6033" w:rsidRPr="008D6033">
              <w:rPr>
                <w:sz w:val="18"/>
                <w:szCs w:val="18"/>
                <w:highlight w:val="yellow"/>
              </w:rPr>
              <w:t>ren</w:t>
            </w:r>
            <w:r w:rsidRPr="006A0F5E">
              <w:rPr>
                <w:sz w:val="18"/>
                <w:szCs w:val="18"/>
              </w:rPr>
              <w:t xml:space="preserve"> ha</w:t>
            </w:r>
            <w:r w:rsidR="008D6033">
              <w:rPr>
                <w:sz w:val="18"/>
                <w:szCs w:val="18"/>
              </w:rPr>
              <w:t>ve</w:t>
            </w:r>
            <w:r w:rsidRPr="006A0F5E">
              <w:rPr>
                <w:sz w:val="18"/>
                <w:szCs w:val="18"/>
              </w:rPr>
              <w:t xml:space="preserve"> no limitation in daily activities as a result of their condition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751E37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nine year old child has no limitation in daily activities as a result of their condition and 0 otherwise</w:t>
            </w:r>
          </w:p>
        </w:tc>
      </w:tr>
      <w:tr w:rsidR="00540ED3" w:rsidRPr="006A0F5E" w14:paraId="2B89B92B" w14:textId="77777777" w:rsidTr="001D409D">
        <w:trPr>
          <w:trHeight w:val="265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8AE541" w14:textId="77777777" w:rsidR="00540ED3" w:rsidRPr="006A0F5E" w:rsidRDefault="00540ED3" w:rsidP="001D409D">
            <w:pPr>
              <w:spacing w:before="40" w:after="40"/>
              <w:rPr>
                <w:b/>
                <w:sz w:val="18"/>
                <w:szCs w:val="18"/>
              </w:rPr>
            </w:pPr>
            <w:r w:rsidRPr="006A0F5E">
              <w:rPr>
                <w:b/>
                <w:i/>
                <w:sz w:val="18"/>
                <w:szCs w:val="18"/>
              </w:rPr>
              <w:t>Explanatory variables</w:t>
            </w:r>
          </w:p>
        </w:tc>
      </w:tr>
      <w:tr w:rsidR="00540ED3" w:rsidRPr="006A0F5E" w14:paraId="5B44DC80" w14:textId="77777777" w:rsidTr="001D409D">
        <w:trPr>
          <w:trHeight w:val="577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17632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Residuals from OLS model of household income (linear)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03242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 xml:space="preserve">Continuous </w:t>
            </w:r>
            <w:proofErr w:type="spellStart"/>
            <w:r w:rsidRPr="006A0F5E">
              <w:rPr>
                <w:sz w:val="18"/>
                <w:szCs w:val="18"/>
              </w:rPr>
              <w:t>unequivalised</w:t>
            </w:r>
            <w:proofErr w:type="spellEnd"/>
            <w:r w:rsidRPr="006A0F5E">
              <w:rPr>
                <w:sz w:val="18"/>
                <w:szCs w:val="18"/>
              </w:rPr>
              <w:t xml:space="preserve"> weekly income variable</w:t>
            </w:r>
          </w:p>
        </w:tc>
      </w:tr>
      <w:tr w:rsidR="00540ED3" w:rsidRPr="006A0F5E" w14:paraId="5EE0BC36" w14:textId="77777777" w:rsidTr="001D409D">
        <w:trPr>
          <w:trHeight w:val="476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CC021F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Residuals from OLS model of weekly household income squared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A677B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 xml:space="preserve">Continuous </w:t>
            </w:r>
            <w:proofErr w:type="spellStart"/>
            <w:r w:rsidRPr="006A0F5E">
              <w:rPr>
                <w:sz w:val="18"/>
                <w:szCs w:val="18"/>
              </w:rPr>
              <w:t>unequivalised</w:t>
            </w:r>
            <w:proofErr w:type="spellEnd"/>
            <w:r w:rsidRPr="006A0F5E">
              <w:rPr>
                <w:sz w:val="18"/>
                <w:szCs w:val="18"/>
              </w:rPr>
              <w:t xml:space="preserve"> annual income variable squared</w:t>
            </w:r>
          </w:p>
        </w:tc>
      </w:tr>
      <w:tr w:rsidR="00540ED3" w:rsidRPr="006A0F5E" w14:paraId="7AD7C4CF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15E59" w14:textId="4F603669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76535B">
              <w:rPr>
                <w:sz w:val="18"/>
                <w:szCs w:val="18"/>
                <w:highlight w:val="yellow"/>
              </w:rPr>
              <w:t>Mothers</w:t>
            </w:r>
            <w:r w:rsidR="0076535B" w:rsidRPr="0076535B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ethnicity 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D6A67" w14:textId="77777777" w:rsidR="00540ED3" w:rsidRPr="006A0F5E" w:rsidRDefault="00540ED3" w:rsidP="001D409D">
            <w:pPr>
              <w:spacing w:before="40" w:after="40"/>
              <w:rPr>
                <w:b/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the mother is non- Irish and 0 otherwise</w:t>
            </w:r>
          </w:p>
        </w:tc>
      </w:tr>
      <w:tr w:rsidR="00540ED3" w:rsidRPr="006A0F5E" w14:paraId="56F2D273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63FC5" w14:textId="672D98E5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3F233A">
              <w:rPr>
                <w:sz w:val="18"/>
                <w:szCs w:val="18"/>
                <w:highlight w:val="yellow"/>
              </w:rPr>
              <w:t>Mothers</w:t>
            </w:r>
            <w:r w:rsidR="003F233A" w:rsidRPr="003F233A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highest educational attainment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94B18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Primary education or none- indicator variable taking a value of 1 if the mother has a primary education and 0 otherwise; Secondary level- indicator variable taking a value of 1 if the mother has a secondary level education and 0 otherwise; third level or higher- indicator variable taking a value of 1 if the mother has a third level education or higher and 0 otherwise</w:t>
            </w:r>
          </w:p>
        </w:tc>
      </w:tr>
      <w:tr w:rsidR="00540ED3" w:rsidRPr="006A0F5E" w14:paraId="34E9C831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8073FF" w14:textId="606EC7AB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ED5516">
              <w:rPr>
                <w:sz w:val="18"/>
                <w:szCs w:val="18"/>
                <w:highlight w:val="yellow"/>
              </w:rPr>
              <w:t>Mothers</w:t>
            </w:r>
            <w:r w:rsidR="00ED5516" w:rsidRPr="00ED5516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disability statu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EEDEE5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the mother has a chronic illness or disability and 0 otherwise</w:t>
            </w:r>
          </w:p>
        </w:tc>
      </w:tr>
      <w:tr w:rsidR="00540ED3" w:rsidRPr="006A0F5E" w14:paraId="2E7798D5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B1C0D8" w14:textId="45553111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E4604C">
              <w:rPr>
                <w:sz w:val="18"/>
                <w:szCs w:val="18"/>
                <w:highlight w:val="yellow"/>
              </w:rPr>
              <w:t>Mothers</w:t>
            </w:r>
            <w:r w:rsidR="00E4604C" w:rsidRPr="00E4604C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depression statu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3FC50E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the mother is depressed based on CES-D scale and 0 otherwise</w:t>
            </w:r>
          </w:p>
        </w:tc>
      </w:tr>
      <w:tr w:rsidR="00540ED3" w:rsidRPr="006A0F5E" w14:paraId="0E165FCE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EE8B0" w14:textId="56A7FB45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CD3FDD">
              <w:rPr>
                <w:sz w:val="18"/>
                <w:szCs w:val="18"/>
                <w:highlight w:val="yellow"/>
              </w:rPr>
              <w:t>Fathers</w:t>
            </w:r>
            <w:r w:rsidR="00CD3FDD" w:rsidRPr="00CD3FDD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ethnicity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A18273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the father is non- Irish and 0 otherwise</w:t>
            </w:r>
          </w:p>
        </w:tc>
      </w:tr>
      <w:tr w:rsidR="00540ED3" w:rsidRPr="006A0F5E" w14:paraId="5A6DE57B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661624" w14:textId="07586599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124DFE">
              <w:rPr>
                <w:sz w:val="18"/>
                <w:szCs w:val="18"/>
                <w:highlight w:val="yellow"/>
              </w:rPr>
              <w:t>Fathers</w:t>
            </w:r>
            <w:r w:rsidR="00124DFE" w:rsidRPr="00124DFE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highest educational attainment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6C0E4F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Primary education or none- indicator variable taking a value of 1 if the father has a primary education and 0 otherwise; Secondary level- indicator variable taking a value of 1 if the father has a secondary level education and 0 otherwise; third level or higher- indicator variable taking a value of 1 if the father has a third level education or higher and 0 otherwise</w:t>
            </w:r>
          </w:p>
        </w:tc>
      </w:tr>
      <w:tr w:rsidR="00540ED3" w:rsidRPr="006A0F5E" w14:paraId="4B49500A" w14:textId="77777777" w:rsidTr="001D409D">
        <w:trPr>
          <w:trHeight w:val="50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99865" w14:textId="63F8A89B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3D1F14">
              <w:rPr>
                <w:sz w:val="18"/>
                <w:szCs w:val="18"/>
                <w:highlight w:val="yellow"/>
              </w:rPr>
              <w:t>Fathers</w:t>
            </w:r>
            <w:r w:rsidR="003D1F14" w:rsidRPr="003D1F14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disability statu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82612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the father has a chronic illness or disability and 0 otherwise</w:t>
            </w:r>
          </w:p>
        </w:tc>
      </w:tr>
      <w:tr w:rsidR="00540ED3" w:rsidRPr="006A0F5E" w14:paraId="60078B83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905EC2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proofErr w:type="spellStart"/>
            <w:r w:rsidRPr="006A0F5E">
              <w:rPr>
                <w:sz w:val="18"/>
                <w:szCs w:val="18"/>
              </w:rPr>
              <w:t>Martial</w:t>
            </w:r>
            <w:proofErr w:type="spellEnd"/>
            <w:r w:rsidRPr="006A0F5E">
              <w:rPr>
                <w:sz w:val="18"/>
                <w:szCs w:val="18"/>
              </w:rPr>
              <w:t xml:space="preserve"> Status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900B1F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 xml:space="preserve">Indicator variable taking a value of 1 if cohabitating with spouse or partner and 0 if divorced, separated or single          </w:t>
            </w:r>
          </w:p>
        </w:tc>
      </w:tr>
      <w:tr w:rsidR="00540ED3" w:rsidRPr="006A0F5E" w14:paraId="632DEA2F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80061F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lastRenderedPageBreak/>
              <w:t>Household member other than parents with a chronic illness/disability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778B74" w14:textId="77777777" w:rsidR="00540ED3" w:rsidRPr="006A0F5E" w:rsidRDefault="00540ED3" w:rsidP="001D409D">
            <w:pPr>
              <w:spacing w:before="40" w:after="40"/>
              <w:rPr>
                <w:color w:val="000000" w:themeColor="text1"/>
                <w:sz w:val="18"/>
                <w:szCs w:val="18"/>
              </w:rPr>
            </w:pPr>
            <w:r w:rsidRPr="006A0F5E">
              <w:rPr>
                <w:color w:val="000000" w:themeColor="text1"/>
                <w:sz w:val="18"/>
                <w:szCs w:val="18"/>
              </w:rPr>
              <w:t>Count variable of the number of members in the household other than parents with a chronic illness/disability</w:t>
            </w:r>
          </w:p>
        </w:tc>
      </w:tr>
      <w:tr w:rsidR="00540ED3" w:rsidRPr="006A0F5E" w14:paraId="6D1AC422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DEF74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Household number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821F0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Number of people in the household</w:t>
            </w:r>
          </w:p>
        </w:tc>
      </w:tr>
      <w:tr w:rsidR="00540ED3" w:rsidRPr="006A0F5E" w14:paraId="591A1EB6" w14:textId="77777777" w:rsidTr="001D409D"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E34549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Household living in rural</w:t>
            </w:r>
          </w:p>
        </w:tc>
        <w:tc>
          <w:tcPr>
            <w:tcW w:w="3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E5E1F4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the household lives in an rural area and 0 otherwise</w:t>
            </w:r>
          </w:p>
        </w:tc>
      </w:tr>
      <w:tr w:rsidR="00540ED3" w:rsidRPr="006A0F5E" w14:paraId="4F087147" w14:textId="77777777" w:rsidTr="001D409D"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191A7C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Rented accommodation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9F63E" w14:textId="77777777" w:rsidR="00540ED3" w:rsidRPr="006A0F5E" w:rsidRDefault="00540ED3" w:rsidP="001D409D">
            <w:pPr>
              <w:spacing w:before="40" w:after="4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Indicator variable taking a value of 1 if the household lives in rented accommodation and 0 otherwise</w:t>
            </w:r>
          </w:p>
        </w:tc>
      </w:tr>
    </w:tbl>
    <w:p w14:paraId="11EE98F2" w14:textId="77777777" w:rsidR="00BA073E" w:rsidRDefault="00BA073E">
      <w:pPr>
        <w:rPr>
          <w:rFonts w:ascii="Times New Roman" w:hAnsi="Times New Roman" w:cs="Times New Roman"/>
          <w:b/>
          <w:lang w:val="en-US"/>
        </w:rPr>
      </w:pPr>
    </w:p>
    <w:p w14:paraId="096E41D3" w14:textId="48560EBF" w:rsidR="00EF760B" w:rsidRPr="006A0F5E" w:rsidRDefault="00EF760B" w:rsidP="00CA4B55">
      <w:pPr>
        <w:pStyle w:val="Caption"/>
        <w:keepNext/>
        <w:spacing w:line="276" w:lineRule="auto"/>
      </w:pPr>
      <w:bookmarkStart w:id="8" w:name="_Toc39500818"/>
      <w:r w:rsidRPr="006A0F5E">
        <w:t xml:space="preserve">Table </w:t>
      </w:r>
      <w:r w:rsidR="004E5694">
        <w:t>S</w:t>
      </w:r>
      <w:r w:rsidR="00F33110">
        <w:t>10</w:t>
      </w:r>
      <w:r w:rsidR="004E5694">
        <w:t>:</w:t>
      </w:r>
      <w:r w:rsidR="004E5694" w:rsidRPr="006A0F5E">
        <w:t xml:space="preserve"> </w:t>
      </w:r>
      <w:r w:rsidRPr="006A0F5E">
        <w:t xml:space="preserve">Testing Income Specifications for Standard of Living Indicator: Dependent Binary Variable - Whether </w:t>
      </w:r>
      <w:proofErr w:type="gramStart"/>
      <w:r w:rsidRPr="006A0F5E">
        <w:t>The</w:t>
      </w:r>
      <w:proofErr w:type="gramEnd"/>
      <w:r w:rsidRPr="006A0F5E">
        <w:t xml:space="preserve"> Household has difficulty making ends meet Including Interaction Terms Based on Child Disability</w:t>
      </w:r>
      <w:bookmarkEnd w:id="8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91"/>
        <w:gridCol w:w="1036"/>
        <w:gridCol w:w="1266"/>
        <w:gridCol w:w="1147"/>
        <w:gridCol w:w="1118"/>
        <w:gridCol w:w="1052"/>
      </w:tblGrid>
      <w:tr w:rsidR="00EF760B" w:rsidRPr="006A0F5E" w14:paraId="77AA17B0" w14:textId="77777777" w:rsidTr="001D409D">
        <w:trPr>
          <w:cantSplit/>
          <w:trHeight w:val="692"/>
          <w:tblHeader/>
        </w:trPr>
        <w:tc>
          <w:tcPr>
            <w:tcW w:w="2591" w:type="dxa"/>
            <w:tcBorders>
              <w:top w:val="single" w:sz="18" w:space="0" w:color="auto"/>
            </w:tcBorders>
            <w:vAlign w:val="center"/>
          </w:tcPr>
          <w:p w14:paraId="65E0012F" w14:textId="77777777" w:rsidR="00EF760B" w:rsidRPr="006A0F5E" w:rsidRDefault="00EF760B" w:rsidP="001D409D">
            <w:pPr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Coefficients</w:t>
            </w:r>
          </w:p>
        </w:tc>
        <w:tc>
          <w:tcPr>
            <w:tcW w:w="1036" w:type="dxa"/>
            <w:tcBorders>
              <w:top w:val="single" w:sz="18" w:space="0" w:color="auto"/>
            </w:tcBorders>
            <w:vAlign w:val="center"/>
          </w:tcPr>
          <w:p w14:paraId="5D9A577E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66" w:type="dxa"/>
            <w:tcBorders>
              <w:top w:val="single" w:sz="18" w:space="0" w:color="auto"/>
            </w:tcBorders>
            <w:vAlign w:val="center"/>
          </w:tcPr>
          <w:p w14:paraId="051B5A70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147" w:type="dxa"/>
            <w:tcBorders>
              <w:top w:val="single" w:sz="18" w:space="0" w:color="auto"/>
            </w:tcBorders>
            <w:vAlign w:val="center"/>
          </w:tcPr>
          <w:p w14:paraId="0569301E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118" w:type="dxa"/>
            <w:tcBorders>
              <w:top w:val="single" w:sz="18" w:space="0" w:color="auto"/>
            </w:tcBorders>
            <w:vAlign w:val="center"/>
          </w:tcPr>
          <w:p w14:paraId="2F678F92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052" w:type="dxa"/>
            <w:tcBorders>
              <w:top w:val="single" w:sz="18" w:space="0" w:color="auto"/>
            </w:tcBorders>
            <w:vAlign w:val="center"/>
          </w:tcPr>
          <w:p w14:paraId="32FB8F02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5</w:t>
            </w:r>
          </w:p>
        </w:tc>
      </w:tr>
      <w:tr w:rsidR="00EF760B" w:rsidRPr="006A0F5E" w14:paraId="53BFDB3B" w14:textId="77777777" w:rsidTr="001D409D">
        <w:trPr>
          <w:cantSplit/>
          <w:trHeight w:val="438"/>
        </w:trPr>
        <w:tc>
          <w:tcPr>
            <w:tcW w:w="2591" w:type="dxa"/>
            <w:vAlign w:val="center"/>
          </w:tcPr>
          <w:p w14:paraId="535BC494" w14:textId="2598AF0D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957BC5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957BC5" w:rsidRPr="00957BC5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with a disability</w:t>
            </w:r>
          </w:p>
        </w:tc>
        <w:tc>
          <w:tcPr>
            <w:tcW w:w="1036" w:type="dxa"/>
            <w:vAlign w:val="center"/>
          </w:tcPr>
          <w:p w14:paraId="02915589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1C8B0E3C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42</w:t>
            </w:r>
          </w:p>
          <w:p w14:paraId="1DADE6BF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3</w:t>
            </w:r>
          </w:p>
        </w:tc>
        <w:tc>
          <w:tcPr>
            <w:tcW w:w="1147" w:type="dxa"/>
            <w:vAlign w:val="center"/>
          </w:tcPr>
          <w:p w14:paraId="3379FACA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0.034</w:t>
            </w:r>
          </w:p>
          <w:p w14:paraId="6996E335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3)</w:t>
            </w:r>
          </w:p>
        </w:tc>
        <w:tc>
          <w:tcPr>
            <w:tcW w:w="1118" w:type="dxa"/>
            <w:vAlign w:val="center"/>
          </w:tcPr>
          <w:p w14:paraId="5C976190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36</w:t>
            </w:r>
          </w:p>
          <w:p w14:paraId="3686AE13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-.063)</w:t>
            </w:r>
          </w:p>
        </w:tc>
        <w:tc>
          <w:tcPr>
            <w:tcW w:w="1052" w:type="dxa"/>
            <w:vAlign w:val="center"/>
          </w:tcPr>
          <w:p w14:paraId="67D0E3CB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196AD693" w14:textId="77777777" w:rsidTr="001D409D">
        <w:trPr>
          <w:cantSplit/>
          <w:trHeight w:val="408"/>
        </w:trPr>
        <w:tc>
          <w:tcPr>
            <w:tcW w:w="2591" w:type="dxa"/>
            <w:vAlign w:val="center"/>
          </w:tcPr>
          <w:p w14:paraId="024A4346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Income, linear</w:t>
            </w:r>
          </w:p>
        </w:tc>
        <w:tc>
          <w:tcPr>
            <w:tcW w:w="1036" w:type="dxa"/>
            <w:vAlign w:val="center"/>
          </w:tcPr>
          <w:p w14:paraId="760389ED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Iterations backed up</w:t>
            </w:r>
          </w:p>
        </w:tc>
        <w:tc>
          <w:tcPr>
            <w:tcW w:w="1266" w:type="dxa"/>
            <w:vAlign w:val="center"/>
          </w:tcPr>
          <w:p w14:paraId="00CF3D78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vAlign w:val="center"/>
          </w:tcPr>
          <w:p w14:paraId="2975CC15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01***</w:t>
            </w:r>
          </w:p>
          <w:p w14:paraId="272310E8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008)</w:t>
            </w:r>
          </w:p>
        </w:tc>
        <w:tc>
          <w:tcPr>
            <w:tcW w:w="1118" w:type="dxa"/>
            <w:vAlign w:val="center"/>
          </w:tcPr>
          <w:p w14:paraId="074C5A01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Align w:val="center"/>
          </w:tcPr>
          <w:p w14:paraId="17259FA9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7658E8FC" w14:textId="77777777" w:rsidTr="001D409D">
        <w:trPr>
          <w:cantSplit/>
        </w:trPr>
        <w:tc>
          <w:tcPr>
            <w:tcW w:w="2591" w:type="dxa"/>
            <w:vAlign w:val="center"/>
          </w:tcPr>
          <w:p w14:paraId="32B67BC4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Income, log</w:t>
            </w:r>
          </w:p>
        </w:tc>
        <w:tc>
          <w:tcPr>
            <w:tcW w:w="1036" w:type="dxa"/>
            <w:vAlign w:val="center"/>
          </w:tcPr>
          <w:p w14:paraId="1DB6CC6F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08CD7F54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.870***</w:t>
            </w:r>
          </w:p>
          <w:p w14:paraId="4E9A6FCD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1147" w:type="dxa"/>
            <w:vAlign w:val="center"/>
          </w:tcPr>
          <w:p w14:paraId="15BFE919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</w:t>
            </w:r>
          </w:p>
          <w:p w14:paraId="7E5E292A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7D5E1C3A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Align w:val="center"/>
          </w:tcPr>
          <w:p w14:paraId="1E6DD389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3468DFCC" w14:textId="77777777" w:rsidTr="001D409D">
        <w:trPr>
          <w:cantSplit/>
        </w:trPr>
        <w:tc>
          <w:tcPr>
            <w:tcW w:w="2591" w:type="dxa"/>
            <w:vAlign w:val="center"/>
          </w:tcPr>
          <w:p w14:paraId="4BEF10EB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Income, squared </w:t>
            </w:r>
          </w:p>
        </w:tc>
        <w:tc>
          <w:tcPr>
            <w:tcW w:w="1036" w:type="dxa"/>
            <w:vAlign w:val="center"/>
          </w:tcPr>
          <w:p w14:paraId="2D68ED80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2D6C1115" w14:textId="77777777" w:rsidR="00EF760B" w:rsidRPr="006A0F5E" w:rsidRDefault="00EF760B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vAlign w:val="center"/>
          </w:tcPr>
          <w:p w14:paraId="25D81458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1.16e-07***</w:t>
            </w:r>
          </w:p>
          <w:p w14:paraId="6D9132E8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1.15e-08)</w:t>
            </w:r>
          </w:p>
        </w:tc>
        <w:tc>
          <w:tcPr>
            <w:tcW w:w="1118" w:type="dxa"/>
            <w:vAlign w:val="center"/>
          </w:tcPr>
          <w:p w14:paraId="765ADE4C" w14:textId="77777777" w:rsidR="00EF760B" w:rsidRPr="006A0F5E" w:rsidRDefault="00EF760B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Align w:val="center"/>
          </w:tcPr>
          <w:p w14:paraId="170EF8BB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1ED468A5" w14:textId="77777777" w:rsidTr="001D409D">
        <w:trPr>
          <w:cantSplit/>
        </w:trPr>
        <w:tc>
          <w:tcPr>
            <w:tcW w:w="2591" w:type="dxa"/>
            <w:vAlign w:val="center"/>
          </w:tcPr>
          <w:p w14:paraId="365E61FD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Income, square root</w:t>
            </w:r>
          </w:p>
        </w:tc>
        <w:tc>
          <w:tcPr>
            <w:tcW w:w="1036" w:type="dxa"/>
            <w:vAlign w:val="center"/>
          </w:tcPr>
          <w:p w14:paraId="5DE1E852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E9A8195" w14:textId="77777777" w:rsidR="00EF760B" w:rsidRPr="006A0F5E" w:rsidRDefault="00EF760B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vAlign w:val="center"/>
          </w:tcPr>
          <w:p w14:paraId="486A0B44" w14:textId="77777777" w:rsidR="00EF760B" w:rsidRPr="006A0F5E" w:rsidRDefault="00EF760B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273F1D40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59***</w:t>
            </w:r>
          </w:p>
          <w:p w14:paraId="3B51E928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052" w:type="dxa"/>
            <w:vAlign w:val="center"/>
          </w:tcPr>
          <w:p w14:paraId="506A7341" w14:textId="77777777" w:rsidR="00EF760B" w:rsidRPr="006A0F5E" w:rsidRDefault="00EF760B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18D5968B" w14:textId="77777777" w:rsidTr="001D409D">
        <w:trPr>
          <w:cantSplit/>
        </w:trPr>
        <w:tc>
          <w:tcPr>
            <w:tcW w:w="2591" w:type="dxa"/>
            <w:vAlign w:val="center"/>
          </w:tcPr>
          <w:p w14:paraId="55BF4839" w14:textId="3D8BC121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Income*</w:t>
            </w:r>
            <w:r w:rsidR="00194DD9" w:rsidRPr="00194DD9">
              <w:rPr>
                <w:sz w:val="20"/>
                <w:szCs w:val="20"/>
                <w:highlight w:val="yellow"/>
                <w:lang w:val="en-US"/>
              </w:rPr>
              <w:t>c</w:t>
            </w:r>
            <w:r w:rsidRPr="00194DD9">
              <w:rPr>
                <w:sz w:val="20"/>
                <w:szCs w:val="20"/>
                <w:highlight w:val="yellow"/>
                <w:lang w:val="en-US"/>
              </w:rPr>
              <w:t>hild</w:t>
            </w:r>
            <w:r w:rsidR="00194DD9" w:rsidRPr="00194DD9">
              <w:rPr>
                <w:sz w:val="20"/>
                <w:szCs w:val="20"/>
                <w:highlight w:val="yellow"/>
                <w:lang w:val="en-US"/>
              </w:rPr>
              <w:t>ren with a</w:t>
            </w:r>
            <w:r w:rsidRPr="006A0F5E">
              <w:rPr>
                <w:sz w:val="20"/>
                <w:szCs w:val="20"/>
                <w:lang w:val="en-US"/>
              </w:rPr>
              <w:t xml:space="preserve"> disability</w:t>
            </w:r>
          </w:p>
        </w:tc>
        <w:tc>
          <w:tcPr>
            <w:tcW w:w="1036" w:type="dxa"/>
            <w:vAlign w:val="center"/>
          </w:tcPr>
          <w:p w14:paraId="26429B16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64444F71" w14:textId="77777777" w:rsidR="00EF760B" w:rsidRPr="006A0F5E" w:rsidRDefault="00EF760B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vAlign w:val="center"/>
          </w:tcPr>
          <w:p w14:paraId="2BA88196" w14:textId="77777777" w:rsidR="00EF760B" w:rsidRPr="006A0F5E" w:rsidRDefault="00EF760B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7A8021AB" w14:textId="77777777" w:rsidR="00EF760B" w:rsidRPr="006A0F5E" w:rsidRDefault="00EF760B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Align w:val="center"/>
          </w:tcPr>
          <w:p w14:paraId="20989695" w14:textId="77777777" w:rsidR="00EF760B" w:rsidRPr="006A0F5E" w:rsidRDefault="00EF760B" w:rsidP="001D409D">
            <w:pPr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Iterations backed up</w:t>
            </w:r>
          </w:p>
        </w:tc>
      </w:tr>
      <w:tr w:rsidR="00EF760B" w:rsidRPr="006A0F5E" w14:paraId="1A4C0AA3" w14:textId="77777777" w:rsidTr="001D409D">
        <w:trPr>
          <w:cantSplit/>
          <w:trHeight w:val="602"/>
        </w:trPr>
        <w:tc>
          <w:tcPr>
            <w:tcW w:w="2591" w:type="dxa"/>
            <w:vAlign w:val="center"/>
          </w:tcPr>
          <w:p w14:paraId="54FCFFC0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1036" w:type="dxa"/>
            <w:vAlign w:val="center"/>
          </w:tcPr>
          <w:p w14:paraId="08EC5DDE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6ED9BD73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vAlign w:val="center"/>
          </w:tcPr>
          <w:p w14:paraId="3245E0A3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vAlign w:val="center"/>
          </w:tcPr>
          <w:p w14:paraId="3DC78A6F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Align w:val="center"/>
          </w:tcPr>
          <w:p w14:paraId="2B168729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202895F2" w14:textId="77777777" w:rsidTr="001D409D">
        <w:trPr>
          <w:cantSplit/>
          <w:trHeight w:val="407"/>
        </w:trPr>
        <w:tc>
          <w:tcPr>
            <w:tcW w:w="2591" w:type="dxa"/>
            <w:vAlign w:val="center"/>
          </w:tcPr>
          <w:p w14:paraId="7240C16A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36" w:type="dxa"/>
            <w:vAlign w:val="center"/>
          </w:tcPr>
          <w:p w14:paraId="3948F42C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ECC0EC8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83</w:t>
            </w:r>
          </w:p>
          <w:p w14:paraId="355FDD7B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8)</w:t>
            </w:r>
          </w:p>
        </w:tc>
        <w:tc>
          <w:tcPr>
            <w:tcW w:w="1147" w:type="dxa"/>
            <w:vAlign w:val="center"/>
          </w:tcPr>
          <w:p w14:paraId="39C094D2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75</w:t>
            </w:r>
          </w:p>
          <w:p w14:paraId="2C1A0DAA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8)</w:t>
            </w:r>
          </w:p>
        </w:tc>
        <w:tc>
          <w:tcPr>
            <w:tcW w:w="1118" w:type="dxa"/>
            <w:vAlign w:val="center"/>
          </w:tcPr>
          <w:p w14:paraId="7E8AF045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81</w:t>
            </w:r>
          </w:p>
          <w:p w14:paraId="33308C24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8)</w:t>
            </w:r>
          </w:p>
        </w:tc>
        <w:tc>
          <w:tcPr>
            <w:tcW w:w="1052" w:type="dxa"/>
            <w:vAlign w:val="center"/>
          </w:tcPr>
          <w:p w14:paraId="687D0B54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76406652" w14:textId="77777777" w:rsidTr="001D409D">
        <w:trPr>
          <w:cantSplit/>
          <w:trHeight w:val="394"/>
        </w:trPr>
        <w:tc>
          <w:tcPr>
            <w:tcW w:w="2591" w:type="dxa"/>
            <w:vAlign w:val="center"/>
          </w:tcPr>
          <w:p w14:paraId="500D2521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36" w:type="dxa"/>
            <w:vAlign w:val="center"/>
          </w:tcPr>
          <w:p w14:paraId="23563004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C7CD8CD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43</w:t>
            </w:r>
          </w:p>
          <w:p w14:paraId="1C961807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6)</w:t>
            </w:r>
          </w:p>
        </w:tc>
        <w:tc>
          <w:tcPr>
            <w:tcW w:w="1147" w:type="dxa"/>
            <w:vAlign w:val="center"/>
          </w:tcPr>
          <w:p w14:paraId="4524791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28</w:t>
            </w:r>
          </w:p>
          <w:p w14:paraId="234567AE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8)</w:t>
            </w:r>
          </w:p>
        </w:tc>
        <w:tc>
          <w:tcPr>
            <w:tcW w:w="1118" w:type="dxa"/>
            <w:vAlign w:val="center"/>
          </w:tcPr>
          <w:p w14:paraId="38A74445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35</w:t>
            </w:r>
          </w:p>
          <w:p w14:paraId="03F2DE8A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7)</w:t>
            </w:r>
          </w:p>
        </w:tc>
        <w:tc>
          <w:tcPr>
            <w:tcW w:w="1052" w:type="dxa"/>
            <w:vAlign w:val="center"/>
          </w:tcPr>
          <w:p w14:paraId="175014F3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479384F3" w14:textId="77777777" w:rsidTr="001D409D">
        <w:trPr>
          <w:cantSplit/>
        </w:trPr>
        <w:tc>
          <w:tcPr>
            <w:tcW w:w="2591" w:type="dxa"/>
            <w:vAlign w:val="center"/>
          </w:tcPr>
          <w:p w14:paraId="1FA252E6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36" w:type="dxa"/>
            <w:vAlign w:val="center"/>
          </w:tcPr>
          <w:p w14:paraId="315305D1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5912E89C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70</w:t>
            </w:r>
          </w:p>
          <w:p w14:paraId="45727FAA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1)</w:t>
            </w:r>
          </w:p>
        </w:tc>
        <w:tc>
          <w:tcPr>
            <w:tcW w:w="1147" w:type="dxa"/>
            <w:vAlign w:val="center"/>
          </w:tcPr>
          <w:p w14:paraId="5498722D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54</w:t>
            </w:r>
          </w:p>
          <w:p w14:paraId="776104E2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4)</w:t>
            </w:r>
          </w:p>
        </w:tc>
        <w:tc>
          <w:tcPr>
            <w:tcW w:w="1118" w:type="dxa"/>
            <w:vAlign w:val="center"/>
          </w:tcPr>
          <w:p w14:paraId="60053874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62</w:t>
            </w:r>
          </w:p>
          <w:p w14:paraId="435398C6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2)</w:t>
            </w:r>
          </w:p>
        </w:tc>
        <w:tc>
          <w:tcPr>
            <w:tcW w:w="1052" w:type="dxa"/>
            <w:vAlign w:val="center"/>
          </w:tcPr>
          <w:p w14:paraId="7918CD93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7922F9DF" w14:textId="77777777" w:rsidTr="001D409D">
        <w:trPr>
          <w:cantSplit/>
        </w:trPr>
        <w:tc>
          <w:tcPr>
            <w:tcW w:w="2591" w:type="dxa"/>
            <w:vAlign w:val="center"/>
          </w:tcPr>
          <w:p w14:paraId="0160448F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36" w:type="dxa"/>
            <w:vAlign w:val="center"/>
          </w:tcPr>
          <w:p w14:paraId="6532D31A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69D96C47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96</w:t>
            </w:r>
          </w:p>
          <w:p w14:paraId="551BD14F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4)</w:t>
            </w:r>
          </w:p>
        </w:tc>
        <w:tc>
          <w:tcPr>
            <w:tcW w:w="1147" w:type="dxa"/>
            <w:vAlign w:val="center"/>
          </w:tcPr>
          <w:p w14:paraId="2739A4A9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73</w:t>
            </w:r>
          </w:p>
          <w:p w14:paraId="696E9C84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7)</w:t>
            </w:r>
          </w:p>
        </w:tc>
        <w:tc>
          <w:tcPr>
            <w:tcW w:w="1118" w:type="dxa"/>
            <w:vAlign w:val="center"/>
          </w:tcPr>
          <w:p w14:paraId="53776BD6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90</w:t>
            </w:r>
          </w:p>
          <w:p w14:paraId="2770E28F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5)</w:t>
            </w:r>
          </w:p>
        </w:tc>
        <w:tc>
          <w:tcPr>
            <w:tcW w:w="1052" w:type="dxa"/>
            <w:vAlign w:val="center"/>
          </w:tcPr>
          <w:p w14:paraId="30B05E6B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419FC845" w14:textId="77777777" w:rsidTr="001D409D">
        <w:trPr>
          <w:cantSplit/>
          <w:trHeight w:val="408"/>
        </w:trPr>
        <w:tc>
          <w:tcPr>
            <w:tcW w:w="2591" w:type="dxa"/>
            <w:vAlign w:val="center"/>
          </w:tcPr>
          <w:p w14:paraId="4DD8D965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036" w:type="dxa"/>
            <w:vAlign w:val="center"/>
          </w:tcPr>
          <w:p w14:paraId="1318DB6D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BA68F02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58*</w:t>
            </w:r>
          </w:p>
          <w:p w14:paraId="7FC91238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1)</w:t>
            </w:r>
          </w:p>
        </w:tc>
        <w:tc>
          <w:tcPr>
            <w:tcW w:w="1147" w:type="dxa"/>
            <w:vAlign w:val="center"/>
          </w:tcPr>
          <w:p w14:paraId="5FCCEE05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59**</w:t>
            </w:r>
          </w:p>
          <w:p w14:paraId="53D42370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1118" w:type="dxa"/>
            <w:vAlign w:val="center"/>
          </w:tcPr>
          <w:p w14:paraId="0C604F9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57**</w:t>
            </w:r>
          </w:p>
          <w:p w14:paraId="65D912EA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1052" w:type="dxa"/>
            <w:vAlign w:val="center"/>
          </w:tcPr>
          <w:p w14:paraId="53B77F69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2789FA30" w14:textId="77777777" w:rsidTr="001D409D">
        <w:trPr>
          <w:cantSplit/>
          <w:trHeight w:val="211"/>
        </w:trPr>
        <w:tc>
          <w:tcPr>
            <w:tcW w:w="2591" w:type="dxa"/>
            <w:vAlign w:val="center"/>
          </w:tcPr>
          <w:p w14:paraId="29D2D2D7" w14:textId="269CAD22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AF1733">
              <w:rPr>
                <w:sz w:val="20"/>
                <w:szCs w:val="20"/>
                <w:highlight w:val="yellow"/>
                <w:lang w:val="en-US"/>
              </w:rPr>
              <w:t>Mothers</w:t>
            </w:r>
            <w:r w:rsidR="00AF1733" w:rsidRPr="00AF1733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ethnicity</w:t>
            </w:r>
          </w:p>
        </w:tc>
        <w:tc>
          <w:tcPr>
            <w:tcW w:w="1036" w:type="dxa"/>
            <w:vAlign w:val="center"/>
          </w:tcPr>
          <w:p w14:paraId="17EF386E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4F54A1E3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70</w:t>
            </w:r>
          </w:p>
          <w:p w14:paraId="7CD357B4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2)</w:t>
            </w:r>
          </w:p>
        </w:tc>
        <w:tc>
          <w:tcPr>
            <w:tcW w:w="1147" w:type="dxa"/>
            <w:vAlign w:val="center"/>
          </w:tcPr>
          <w:p w14:paraId="52D89737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71</w:t>
            </w:r>
          </w:p>
          <w:p w14:paraId="5A2DF883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2)</w:t>
            </w:r>
          </w:p>
        </w:tc>
        <w:tc>
          <w:tcPr>
            <w:tcW w:w="1118" w:type="dxa"/>
            <w:vAlign w:val="center"/>
          </w:tcPr>
          <w:p w14:paraId="30A3AA22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72</w:t>
            </w:r>
          </w:p>
          <w:p w14:paraId="11C2AD73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2)</w:t>
            </w:r>
          </w:p>
        </w:tc>
        <w:tc>
          <w:tcPr>
            <w:tcW w:w="1052" w:type="dxa"/>
            <w:vAlign w:val="center"/>
          </w:tcPr>
          <w:p w14:paraId="7484D91C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557294B3" w14:textId="77777777" w:rsidTr="001D409D">
        <w:trPr>
          <w:cantSplit/>
        </w:trPr>
        <w:tc>
          <w:tcPr>
            <w:tcW w:w="2591" w:type="dxa"/>
            <w:vAlign w:val="center"/>
          </w:tcPr>
          <w:p w14:paraId="734FD661" w14:textId="2F62D56A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B662B8">
              <w:rPr>
                <w:sz w:val="20"/>
                <w:szCs w:val="20"/>
                <w:highlight w:val="yellow"/>
                <w:lang w:val="en-US"/>
              </w:rPr>
              <w:t>Mothers</w:t>
            </w:r>
            <w:r w:rsidR="00B662B8" w:rsidRPr="00B662B8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secondary education</w:t>
            </w:r>
          </w:p>
        </w:tc>
        <w:tc>
          <w:tcPr>
            <w:tcW w:w="1036" w:type="dxa"/>
            <w:vAlign w:val="center"/>
          </w:tcPr>
          <w:p w14:paraId="58E04A5D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2F91A6D5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85*</w:t>
            </w:r>
          </w:p>
          <w:p w14:paraId="01B9F314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8)</w:t>
            </w:r>
          </w:p>
        </w:tc>
        <w:tc>
          <w:tcPr>
            <w:tcW w:w="1147" w:type="dxa"/>
            <w:vAlign w:val="center"/>
          </w:tcPr>
          <w:p w14:paraId="55AEF47F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01*</w:t>
            </w:r>
          </w:p>
          <w:p w14:paraId="33E688C0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8)</w:t>
            </w:r>
          </w:p>
        </w:tc>
        <w:tc>
          <w:tcPr>
            <w:tcW w:w="1118" w:type="dxa"/>
            <w:vAlign w:val="center"/>
          </w:tcPr>
          <w:p w14:paraId="2E190BB6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99*</w:t>
            </w:r>
          </w:p>
          <w:p w14:paraId="11E3166B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8)</w:t>
            </w:r>
          </w:p>
        </w:tc>
        <w:tc>
          <w:tcPr>
            <w:tcW w:w="1052" w:type="dxa"/>
            <w:vAlign w:val="center"/>
          </w:tcPr>
          <w:p w14:paraId="4FDFBD6B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1E9FC1F6" w14:textId="77777777" w:rsidTr="001D409D">
        <w:trPr>
          <w:cantSplit/>
        </w:trPr>
        <w:tc>
          <w:tcPr>
            <w:tcW w:w="2591" w:type="dxa"/>
            <w:vAlign w:val="center"/>
          </w:tcPr>
          <w:p w14:paraId="27BF8746" w14:textId="00FE7C34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C0302A">
              <w:rPr>
                <w:sz w:val="20"/>
                <w:szCs w:val="20"/>
                <w:highlight w:val="yellow"/>
                <w:lang w:val="en-US"/>
              </w:rPr>
              <w:lastRenderedPageBreak/>
              <w:t>Mothers</w:t>
            </w:r>
            <w:r w:rsidR="00C0302A" w:rsidRPr="00C0302A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third level education</w:t>
            </w:r>
          </w:p>
        </w:tc>
        <w:tc>
          <w:tcPr>
            <w:tcW w:w="1036" w:type="dxa"/>
            <w:vAlign w:val="center"/>
          </w:tcPr>
          <w:p w14:paraId="79B53FA6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957BE7D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81</w:t>
            </w:r>
          </w:p>
          <w:p w14:paraId="76338C8F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2)</w:t>
            </w:r>
          </w:p>
        </w:tc>
        <w:tc>
          <w:tcPr>
            <w:tcW w:w="1147" w:type="dxa"/>
            <w:vAlign w:val="center"/>
          </w:tcPr>
          <w:p w14:paraId="32A45145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84*</w:t>
            </w:r>
          </w:p>
          <w:p w14:paraId="64CE9FB4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1)</w:t>
            </w:r>
          </w:p>
        </w:tc>
        <w:tc>
          <w:tcPr>
            <w:tcW w:w="1118" w:type="dxa"/>
            <w:vAlign w:val="center"/>
          </w:tcPr>
          <w:p w14:paraId="65D19BD9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88*</w:t>
            </w:r>
          </w:p>
          <w:p w14:paraId="3554BD68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2)</w:t>
            </w:r>
          </w:p>
        </w:tc>
        <w:tc>
          <w:tcPr>
            <w:tcW w:w="1052" w:type="dxa"/>
            <w:vAlign w:val="center"/>
          </w:tcPr>
          <w:p w14:paraId="0EF31600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6BEA5C60" w14:textId="77777777" w:rsidTr="001D409D">
        <w:trPr>
          <w:cantSplit/>
        </w:trPr>
        <w:tc>
          <w:tcPr>
            <w:tcW w:w="2591" w:type="dxa"/>
            <w:vAlign w:val="center"/>
          </w:tcPr>
          <w:p w14:paraId="71E0CA8A" w14:textId="7FD23C3C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5C5352">
              <w:rPr>
                <w:sz w:val="20"/>
                <w:szCs w:val="20"/>
                <w:highlight w:val="yellow"/>
                <w:lang w:val="en-US"/>
              </w:rPr>
              <w:t>Mother</w:t>
            </w:r>
            <w:r w:rsidR="005C5352" w:rsidRPr="005C5352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5C5352">
              <w:rPr>
                <w:sz w:val="20"/>
                <w:szCs w:val="20"/>
                <w:highlight w:val="yellow"/>
                <w:lang w:val="en-US"/>
              </w:rPr>
              <w:t xml:space="preserve"> ha</w:t>
            </w:r>
            <w:r w:rsidR="005C5352" w:rsidRPr="005C5352">
              <w:rPr>
                <w:sz w:val="20"/>
                <w:szCs w:val="20"/>
                <w:highlight w:val="yellow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a disability</w:t>
            </w:r>
          </w:p>
        </w:tc>
        <w:tc>
          <w:tcPr>
            <w:tcW w:w="1036" w:type="dxa"/>
            <w:vAlign w:val="center"/>
          </w:tcPr>
          <w:p w14:paraId="57C6F79C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0715EFAC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24***</w:t>
            </w:r>
          </w:p>
          <w:p w14:paraId="6F983E59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1147" w:type="dxa"/>
            <w:vAlign w:val="center"/>
          </w:tcPr>
          <w:p w14:paraId="3E9CC442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25***</w:t>
            </w:r>
          </w:p>
          <w:p w14:paraId="1F21EF6C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1118" w:type="dxa"/>
            <w:vAlign w:val="center"/>
          </w:tcPr>
          <w:p w14:paraId="73EAB4BC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23***</w:t>
            </w:r>
          </w:p>
          <w:p w14:paraId="0E247A79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1052" w:type="dxa"/>
            <w:vAlign w:val="center"/>
          </w:tcPr>
          <w:p w14:paraId="287B3645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</w:t>
            </w:r>
          </w:p>
          <w:p w14:paraId="19DDC564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4215272F" w14:textId="77777777" w:rsidTr="001D409D">
        <w:trPr>
          <w:cantSplit/>
        </w:trPr>
        <w:tc>
          <w:tcPr>
            <w:tcW w:w="2591" w:type="dxa"/>
            <w:vAlign w:val="center"/>
          </w:tcPr>
          <w:p w14:paraId="18E6C0EB" w14:textId="34B595EB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2109CD">
              <w:rPr>
                <w:sz w:val="20"/>
                <w:szCs w:val="20"/>
                <w:highlight w:val="yellow"/>
                <w:lang w:val="en-US"/>
              </w:rPr>
              <w:t>Fathers</w:t>
            </w:r>
            <w:r w:rsidR="002109CD" w:rsidRPr="002109CD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ethnicity</w:t>
            </w:r>
          </w:p>
        </w:tc>
        <w:tc>
          <w:tcPr>
            <w:tcW w:w="1036" w:type="dxa"/>
            <w:vAlign w:val="center"/>
          </w:tcPr>
          <w:p w14:paraId="6783BC87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43E479FC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40*</w:t>
            </w:r>
          </w:p>
          <w:p w14:paraId="2F288473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1147" w:type="dxa"/>
            <w:vAlign w:val="center"/>
          </w:tcPr>
          <w:p w14:paraId="406E09B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28</w:t>
            </w:r>
          </w:p>
          <w:p w14:paraId="5876A3F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1)</w:t>
            </w:r>
          </w:p>
        </w:tc>
        <w:tc>
          <w:tcPr>
            <w:tcW w:w="1118" w:type="dxa"/>
            <w:vAlign w:val="center"/>
          </w:tcPr>
          <w:p w14:paraId="5A7C29D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32*</w:t>
            </w:r>
          </w:p>
          <w:p w14:paraId="685D2BE3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1052" w:type="dxa"/>
            <w:vAlign w:val="center"/>
          </w:tcPr>
          <w:p w14:paraId="5969920F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656DC53E" w14:textId="77777777" w:rsidTr="001D409D">
        <w:trPr>
          <w:cantSplit/>
        </w:trPr>
        <w:tc>
          <w:tcPr>
            <w:tcW w:w="2591" w:type="dxa"/>
            <w:vAlign w:val="center"/>
          </w:tcPr>
          <w:p w14:paraId="408D18D4" w14:textId="7051B2C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272427">
              <w:rPr>
                <w:sz w:val="20"/>
                <w:szCs w:val="20"/>
                <w:highlight w:val="yellow"/>
                <w:lang w:val="en-US"/>
              </w:rPr>
              <w:t>Fathers</w:t>
            </w:r>
            <w:r w:rsidR="00272427" w:rsidRPr="00272427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secondary education</w:t>
            </w:r>
          </w:p>
        </w:tc>
        <w:tc>
          <w:tcPr>
            <w:tcW w:w="1036" w:type="dxa"/>
            <w:vAlign w:val="center"/>
          </w:tcPr>
          <w:p w14:paraId="7FFE6649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5DA70696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51*</w:t>
            </w:r>
          </w:p>
          <w:p w14:paraId="6BB4A34C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1)</w:t>
            </w:r>
          </w:p>
        </w:tc>
        <w:tc>
          <w:tcPr>
            <w:tcW w:w="1147" w:type="dxa"/>
            <w:vAlign w:val="center"/>
          </w:tcPr>
          <w:p w14:paraId="0BE98FA7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58*</w:t>
            </w:r>
          </w:p>
          <w:p w14:paraId="1A38A2A8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0)</w:t>
            </w:r>
          </w:p>
        </w:tc>
        <w:tc>
          <w:tcPr>
            <w:tcW w:w="1118" w:type="dxa"/>
            <w:vAlign w:val="center"/>
          </w:tcPr>
          <w:p w14:paraId="09C4C839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57*</w:t>
            </w:r>
          </w:p>
          <w:p w14:paraId="5D41E73B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0)</w:t>
            </w:r>
          </w:p>
        </w:tc>
        <w:tc>
          <w:tcPr>
            <w:tcW w:w="1052" w:type="dxa"/>
            <w:vAlign w:val="center"/>
          </w:tcPr>
          <w:p w14:paraId="4450A8F0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744D6CFD" w14:textId="77777777" w:rsidTr="001D409D">
        <w:trPr>
          <w:cantSplit/>
        </w:trPr>
        <w:tc>
          <w:tcPr>
            <w:tcW w:w="2591" w:type="dxa"/>
            <w:vAlign w:val="center"/>
          </w:tcPr>
          <w:p w14:paraId="3F34D55B" w14:textId="43A025B3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8C30BB">
              <w:rPr>
                <w:sz w:val="20"/>
                <w:szCs w:val="20"/>
                <w:highlight w:val="yellow"/>
                <w:lang w:val="en-US"/>
              </w:rPr>
              <w:t>Fathers</w:t>
            </w:r>
            <w:r w:rsidR="008C30BB" w:rsidRPr="008C30BB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third level education</w:t>
            </w:r>
          </w:p>
        </w:tc>
        <w:tc>
          <w:tcPr>
            <w:tcW w:w="1036" w:type="dxa"/>
            <w:vAlign w:val="center"/>
          </w:tcPr>
          <w:p w14:paraId="68E9EB3C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70F23B34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74***</w:t>
            </w:r>
          </w:p>
          <w:p w14:paraId="17D63500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0)</w:t>
            </w:r>
          </w:p>
        </w:tc>
        <w:tc>
          <w:tcPr>
            <w:tcW w:w="1147" w:type="dxa"/>
            <w:vAlign w:val="center"/>
          </w:tcPr>
          <w:p w14:paraId="0FBC0543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57***</w:t>
            </w:r>
          </w:p>
          <w:p w14:paraId="3B22A106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0)</w:t>
            </w:r>
          </w:p>
        </w:tc>
        <w:tc>
          <w:tcPr>
            <w:tcW w:w="1118" w:type="dxa"/>
            <w:vAlign w:val="center"/>
          </w:tcPr>
          <w:p w14:paraId="3A883A2C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67***</w:t>
            </w:r>
          </w:p>
          <w:p w14:paraId="172C7F68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0)</w:t>
            </w:r>
          </w:p>
        </w:tc>
        <w:tc>
          <w:tcPr>
            <w:tcW w:w="1052" w:type="dxa"/>
            <w:vAlign w:val="center"/>
          </w:tcPr>
          <w:p w14:paraId="21206EF5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2C3ED704" w14:textId="77777777" w:rsidTr="001D409D">
        <w:trPr>
          <w:cantSplit/>
        </w:trPr>
        <w:tc>
          <w:tcPr>
            <w:tcW w:w="2591" w:type="dxa"/>
            <w:vAlign w:val="center"/>
          </w:tcPr>
          <w:p w14:paraId="595B2AC2" w14:textId="5CBB5A75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957C4C">
              <w:rPr>
                <w:sz w:val="20"/>
                <w:szCs w:val="20"/>
                <w:highlight w:val="yellow"/>
                <w:lang w:val="en-US"/>
              </w:rPr>
              <w:t>Father</w:t>
            </w:r>
            <w:r w:rsidR="00957C4C" w:rsidRPr="00957C4C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957C4C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a disability</w:t>
            </w:r>
          </w:p>
        </w:tc>
        <w:tc>
          <w:tcPr>
            <w:tcW w:w="1036" w:type="dxa"/>
            <w:vAlign w:val="center"/>
          </w:tcPr>
          <w:p w14:paraId="19843044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7F3C67BB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71***</w:t>
            </w:r>
          </w:p>
          <w:p w14:paraId="4B6478A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6)</w:t>
            </w:r>
          </w:p>
        </w:tc>
        <w:tc>
          <w:tcPr>
            <w:tcW w:w="1147" w:type="dxa"/>
            <w:vAlign w:val="center"/>
          </w:tcPr>
          <w:p w14:paraId="68749087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.0180***</w:t>
            </w:r>
          </w:p>
          <w:p w14:paraId="5AD9754A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6)</w:t>
            </w:r>
          </w:p>
        </w:tc>
        <w:tc>
          <w:tcPr>
            <w:tcW w:w="1118" w:type="dxa"/>
            <w:vAlign w:val="center"/>
          </w:tcPr>
          <w:p w14:paraId="63758773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79***</w:t>
            </w:r>
          </w:p>
          <w:p w14:paraId="2EDA3260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6)</w:t>
            </w:r>
          </w:p>
        </w:tc>
        <w:tc>
          <w:tcPr>
            <w:tcW w:w="1052" w:type="dxa"/>
            <w:vAlign w:val="center"/>
          </w:tcPr>
          <w:p w14:paraId="03CB606D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F760B" w:rsidRPr="006A0F5E" w14:paraId="64819191" w14:textId="77777777" w:rsidTr="001D409D">
        <w:trPr>
          <w:cantSplit/>
        </w:trPr>
        <w:tc>
          <w:tcPr>
            <w:tcW w:w="2591" w:type="dxa"/>
            <w:vAlign w:val="center"/>
          </w:tcPr>
          <w:p w14:paraId="01CB8EBF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Other household member with chronic illness</w:t>
            </w:r>
          </w:p>
        </w:tc>
        <w:tc>
          <w:tcPr>
            <w:tcW w:w="1036" w:type="dxa"/>
            <w:vAlign w:val="center"/>
          </w:tcPr>
          <w:p w14:paraId="792FE424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D50201B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81</w:t>
            </w:r>
          </w:p>
          <w:p w14:paraId="45EC9349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1)</w:t>
            </w:r>
          </w:p>
        </w:tc>
        <w:tc>
          <w:tcPr>
            <w:tcW w:w="1147" w:type="dxa"/>
            <w:vAlign w:val="center"/>
          </w:tcPr>
          <w:p w14:paraId="1FDB2B7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78**</w:t>
            </w:r>
          </w:p>
          <w:p w14:paraId="361E5250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2)</w:t>
            </w:r>
          </w:p>
        </w:tc>
        <w:tc>
          <w:tcPr>
            <w:tcW w:w="1118" w:type="dxa"/>
            <w:vAlign w:val="center"/>
          </w:tcPr>
          <w:p w14:paraId="44488CBF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78**</w:t>
            </w:r>
          </w:p>
          <w:p w14:paraId="2E4C526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.1311989)</w:t>
            </w:r>
          </w:p>
        </w:tc>
        <w:tc>
          <w:tcPr>
            <w:tcW w:w="1052" w:type="dxa"/>
            <w:vAlign w:val="center"/>
          </w:tcPr>
          <w:p w14:paraId="410128A8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1FD52AD9" w14:textId="77777777" w:rsidTr="001D409D">
        <w:trPr>
          <w:cantSplit/>
          <w:trHeight w:val="395"/>
        </w:trPr>
        <w:tc>
          <w:tcPr>
            <w:tcW w:w="2591" w:type="dxa"/>
            <w:vAlign w:val="center"/>
          </w:tcPr>
          <w:p w14:paraId="59BA4E07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Household living in rural area</w:t>
            </w:r>
          </w:p>
        </w:tc>
        <w:tc>
          <w:tcPr>
            <w:tcW w:w="1036" w:type="dxa"/>
            <w:vAlign w:val="center"/>
          </w:tcPr>
          <w:p w14:paraId="5B504107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0DB8542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01***</w:t>
            </w:r>
          </w:p>
          <w:p w14:paraId="7093F50A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7)</w:t>
            </w:r>
          </w:p>
        </w:tc>
        <w:tc>
          <w:tcPr>
            <w:tcW w:w="1147" w:type="dxa"/>
            <w:vAlign w:val="center"/>
          </w:tcPr>
          <w:p w14:paraId="772C6615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40</w:t>
            </w:r>
            <w:r w:rsidRPr="006A0F5E">
              <w:rPr>
                <w:sz w:val="20"/>
                <w:szCs w:val="20"/>
                <w:lang w:val="en-US"/>
              </w:rPr>
              <w:br/>
              <w:t>(0.041)</w:t>
            </w:r>
          </w:p>
        </w:tc>
        <w:tc>
          <w:tcPr>
            <w:tcW w:w="1118" w:type="dxa"/>
            <w:vAlign w:val="center"/>
          </w:tcPr>
          <w:p w14:paraId="7D5531BB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38</w:t>
            </w:r>
          </w:p>
          <w:p w14:paraId="4861C7BF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1052" w:type="dxa"/>
            <w:vAlign w:val="center"/>
          </w:tcPr>
          <w:p w14:paraId="6A38CB1E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410118F4" w14:textId="77777777" w:rsidTr="001D409D">
        <w:trPr>
          <w:cantSplit/>
          <w:trHeight w:val="534"/>
        </w:trPr>
        <w:tc>
          <w:tcPr>
            <w:tcW w:w="2591" w:type="dxa"/>
            <w:vAlign w:val="center"/>
          </w:tcPr>
          <w:p w14:paraId="4FD97E5A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Household live in rented accommodation </w:t>
            </w:r>
          </w:p>
        </w:tc>
        <w:tc>
          <w:tcPr>
            <w:tcW w:w="1036" w:type="dxa"/>
            <w:vAlign w:val="center"/>
          </w:tcPr>
          <w:p w14:paraId="65D13363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25AD3E00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31</w:t>
            </w:r>
          </w:p>
          <w:p w14:paraId="02304219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1147" w:type="dxa"/>
            <w:vAlign w:val="center"/>
          </w:tcPr>
          <w:p w14:paraId="1064601F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11***</w:t>
            </w:r>
          </w:p>
          <w:p w14:paraId="75C85117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5)</w:t>
            </w:r>
          </w:p>
        </w:tc>
        <w:tc>
          <w:tcPr>
            <w:tcW w:w="1118" w:type="dxa"/>
            <w:vAlign w:val="center"/>
          </w:tcPr>
          <w:p w14:paraId="20DBC94E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11***</w:t>
            </w:r>
          </w:p>
          <w:p w14:paraId="2AC6892F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6)</w:t>
            </w:r>
          </w:p>
        </w:tc>
        <w:tc>
          <w:tcPr>
            <w:tcW w:w="1052" w:type="dxa"/>
            <w:vAlign w:val="center"/>
          </w:tcPr>
          <w:p w14:paraId="1D898D5E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7DE39462" w14:textId="77777777" w:rsidTr="001D409D">
        <w:trPr>
          <w:cantSplit/>
          <w:trHeight w:val="547"/>
        </w:trPr>
        <w:tc>
          <w:tcPr>
            <w:tcW w:w="2591" w:type="dxa"/>
            <w:vAlign w:val="center"/>
          </w:tcPr>
          <w:p w14:paraId="62271F42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Household number</w:t>
            </w:r>
          </w:p>
        </w:tc>
        <w:tc>
          <w:tcPr>
            <w:tcW w:w="1036" w:type="dxa"/>
            <w:vAlign w:val="center"/>
          </w:tcPr>
          <w:p w14:paraId="11E6FFEB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65F4A526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54***</w:t>
            </w:r>
          </w:p>
          <w:p w14:paraId="75708748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147" w:type="dxa"/>
            <w:vAlign w:val="center"/>
          </w:tcPr>
          <w:p w14:paraId="7902C53F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64***</w:t>
            </w:r>
          </w:p>
          <w:p w14:paraId="7A55F7E5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118" w:type="dxa"/>
            <w:vAlign w:val="center"/>
          </w:tcPr>
          <w:p w14:paraId="4F140FB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59***</w:t>
            </w:r>
          </w:p>
          <w:p w14:paraId="4FAACABF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052" w:type="dxa"/>
            <w:vAlign w:val="center"/>
          </w:tcPr>
          <w:p w14:paraId="6630EC3C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43475802" w14:textId="77777777" w:rsidTr="001D409D">
        <w:trPr>
          <w:cantSplit/>
        </w:trPr>
        <w:tc>
          <w:tcPr>
            <w:tcW w:w="2591" w:type="dxa"/>
            <w:vAlign w:val="center"/>
          </w:tcPr>
          <w:p w14:paraId="1EC06499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proofErr w:type="spellStart"/>
            <w:r w:rsidRPr="006A0F5E">
              <w:rPr>
                <w:sz w:val="20"/>
                <w:szCs w:val="20"/>
                <w:lang w:val="en-US"/>
              </w:rPr>
              <w:t>Linktest</w:t>
            </w:r>
            <w:proofErr w:type="spellEnd"/>
            <w:r w:rsidRPr="006A0F5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6" w:type="dxa"/>
            <w:vAlign w:val="center"/>
          </w:tcPr>
          <w:p w14:paraId="55DFF1C3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0B4A97D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.1233415***</w:t>
            </w:r>
          </w:p>
        </w:tc>
        <w:tc>
          <w:tcPr>
            <w:tcW w:w="1147" w:type="dxa"/>
            <w:vAlign w:val="center"/>
          </w:tcPr>
          <w:p w14:paraId="47AED576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.0341489</w:t>
            </w:r>
            <w:r w:rsidRPr="006A0F5E">
              <w:rPr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118" w:type="dxa"/>
            <w:vAlign w:val="center"/>
          </w:tcPr>
          <w:p w14:paraId="193FF3F9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.085649**</w:t>
            </w:r>
          </w:p>
        </w:tc>
        <w:tc>
          <w:tcPr>
            <w:tcW w:w="1052" w:type="dxa"/>
            <w:vAlign w:val="center"/>
          </w:tcPr>
          <w:p w14:paraId="457F64B5" w14:textId="77777777" w:rsidR="00EF760B" w:rsidRPr="006A0F5E" w:rsidRDefault="00EF760B" w:rsidP="001D409D">
            <w:pPr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EF760B" w:rsidRPr="006A0F5E" w14:paraId="453E5730" w14:textId="77777777" w:rsidTr="001D409D">
        <w:trPr>
          <w:cantSplit/>
          <w:trHeight w:val="267"/>
        </w:trPr>
        <w:tc>
          <w:tcPr>
            <w:tcW w:w="2591" w:type="dxa"/>
            <w:vAlign w:val="center"/>
          </w:tcPr>
          <w:p w14:paraId="23081FEB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AIC</w:t>
            </w:r>
          </w:p>
        </w:tc>
        <w:tc>
          <w:tcPr>
            <w:tcW w:w="1036" w:type="dxa"/>
            <w:vAlign w:val="center"/>
          </w:tcPr>
          <w:p w14:paraId="09BD3006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39E80BC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5495.309</w:t>
            </w:r>
          </w:p>
        </w:tc>
        <w:tc>
          <w:tcPr>
            <w:tcW w:w="1147" w:type="dxa"/>
            <w:vAlign w:val="center"/>
          </w:tcPr>
          <w:p w14:paraId="1617C016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5466.369</w:t>
            </w:r>
          </w:p>
        </w:tc>
        <w:tc>
          <w:tcPr>
            <w:tcW w:w="1118" w:type="dxa"/>
            <w:vAlign w:val="center"/>
          </w:tcPr>
          <w:p w14:paraId="2830BEB8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5481.821</w:t>
            </w:r>
          </w:p>
        </w:tc>
        <w:tc>
          <w:tcPr>
            <w:tcW w:w="1052" w:type="dxa"/>
            <w:vAlign w:val="center"/>
          </w:tcPr>
          <w:p w14:paraId="7111718E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6041ECAC" w14:textId="77777777" w:rsidTr="001D409D">
        <w:trPr>
          <w:cantSplit/>
          <w:trHeight w:val="352"/>
        </w:trPr>
        <w:tc>
          <w:tcPr>
            <w:tcW w:w="2591" w:type="dxa"/>
            <w:vAlign w:val="center"/>
          </w:tcPr>
          <w:p w14:paraId="03A396FF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BIC</w:t>
            </w:r>
          </w:p>
        </w:tc>
        <w:tc>
          <w:tcPr>
            <w:tcW w:w="1036" w:type="dxa"/>
            <w:vAlign w:val="center"/>
          </w:tcPr>
          <w:p w14:paraId="35E45DD9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14F123ED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653.700</w:t>
            </w:r>
          </w:p>
        </w:tc>
        <w:tc>
          <w:tcPr>
            <w:tcW w:w="1147" w:type="dxa"/>
            <w:vAlign w:val="center"/>
          </w:tcPr>
          <w:p w14:paraId="01FC09A0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 -675.877</w:t>
            </w:r>
          </w:p>
        </w:tc>
        <w:tc>
          <w:tcPr>
            <w:tcW w:w="1118" w:type="dxa"/>
            <w:vAlign w:val="center"/>
          </w:tcPr>
          <w:p w14:paraId="3D0A0063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667.189</w:t>
            </w:r>
          </w:p>
        </w:tc>
        <w:tc>
          <w:tcPr>
            <w:tcW w:w="1052" w:type="dxa"/>
            <w:vAlign w:val="center"/>
          </w:tcPr>
          <w:p w14:paraId="43BDB7D3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57EA90BD" w14:textId="77777777" w:rsidTr="001D409D">
        <w:trPr>
          <w:cantSplit/>
        </w:trPr>
        <w:tc>
          <w:tcPr>
            <w:tcW w:w="2591" w:type="dxa"/>
            <w:vAlign w:val="center"/>
          </w:tcPr>
          <w:p w14:paraId="5C216636" w14:textId="77777777" w:rsidR="00EF760B" w:rsidRPr="006A0F5E" w:rsidRDefault="00EF760B" w:rsidP="001D409D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Pseudo R</w:t>
            </w:r>
            <w:r w:rsidRPr="006A0F5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36" w:type="dxa"/>
            <w:vAlign w:val="center"/>
          </w:tcPr>
          <w:p w14:paraId="085B1CC2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vAlign w:val="center"/>
          </w:tcPr>
          <w:p w14:paraId="2A6AEA9C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 0.1320</w:t>
            </w:r>
          </w:p>
        </w:tc>
        <w:tc>
          <w:tcPr>
            <w:tcW w:w="1147" w:type="dxa"/>
            <w:vAlign w:val="center"/>
          </w:tcPr>
          <w:p w14:paraId="62B73BFC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357</w:t>
            </w:r>
          </w:p>
        </w:tc>
        <w:tc>
          <w:tcPr>
            <w:tcW w:w="1118" w:type="dxa"/>
            <w:vAlign w:val="center"/>
          </w:tcPr>
          <w:p w14:paraId="2A85202B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329</w:t>
            </w:r>
          </w:p>
        </w:tc>
        <w:tc>
          <w:tcPr>
            <w:tcW w:w="1052" w:type="dxa"/>
            <w:vAlign w:val="center"/>
          </w:tcPr>
          <w:p w14:paraId="502FE17E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489C0686" w14:textId="77777777" w:rsidTr="001D409D">
        <w:trPr>
          <w:cantSplit/>
          <w:trHeight w:val="242"/>
        </w:trPr>
        <w:tc>
          <w:tcPr>
            <w:tcW w:w="2591" w:type="dxa"/>
            <w:tcBorders>
              <w:bottom w:val="single" w:sz="18" w:space="0" w:color="auto"/>
            </w:tcBorders>
            <w:vAlign w:val="center"/>
          </w:tcPr>
          <w:p w14:paraId="5CBF8710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1036" w:type="dxa"/>
            <w:tcBorders>
              <w:bottom w:val="single" w:sz="18" w:space="0" w:color="auto"/>
            </w:tcBorders>
            <w:vAlign w:val="center"/>
          </w:tcPr>
          <w:p w14:paraId="3AAD59F0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bottom w:val="single" w:sz="18" w:space="0" w:color="auto"/>
            </w:tcBorders>
            <w:vAlign w:val="center"/>
          </w:tcPr>
          <w:p w14:paraId="27601FF6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2727.655</w:t>
            </w:r>
          </w:p>
        </w:tc>
        <w:tc>
          <w:tcPr>
            <w:tcW w:w="1147" w:type="dxa"/>
            <w:tcBorders>
              <w:bottom w:val="single" w:sz="18" w:space="0" w:color="auto"/>
            </w:tcBorders>
            <w:vAlign w:val="center"/>
          </w:tcPr>
          <w:p w14:paraId="2DB6D6B1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2712.184</w:t>
            </w:r>
          </w:p>
        </w:tc>
        <w:tc>
          <w:tcPr>
            <w:tcW w:w="1118" w:type="dxa"/>
            <w:tcBorders>
              <w:bottom w:val="single" w:sz="18" w:space="0" w:color="auto"/>
            </w:tcBorders>
            <w:vAlign w:val="center"/>
          </w:tcPr>
          <w:p w14:paraId="5A57123A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2720.910</w:t>
            </w:r>
          </w:p>
        </w:tc>
        <w:tc>
          <w:tcPr>
            <w:tcW w:w="1052" w:type="dxa"/>
            <w:tcBorders>
              <w:bottom w:val="single" w:sz="18" w:space="0" w:color="auto"/>
            </w:tcBorders>
            <w:vAlign w:val="center"/>
          </w:tcPr>
          <w:p w14:paraId="59631150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</w:tr>
      <w:tr w:rsidR="00EF760B" w:rsidRPr="006A0F5E" w14:paraId="29956CAA" w14:textId="77777777" w:rsidTr="001D409D">
        <w:trPr>
          <w:cantSplit/>
          <w:trHeight w:val="178"/>
        </w:trPr>
        <w:tc>
          <w:tcPr>
            <w:tcW w:w="25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B32211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10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2EA26C" w14:textId="77777777" w:rsidR="00EF760B" w:rsidRPr="006A0F5E" w:rsidRDefault="00EF760B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19BE36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6,400</w:t>
            </w:r>
          </w:p>
        </w:tc>
        <w:tc>
          <w:tcPr>
            <w:tcW w:w="11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DA2E134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6,400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A65B96" w14:textId="77777777" w:rsidR="00EF760B" w:rsidRPr="006A0F5E" w:rsidRDefault="00EF760B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6,400</w:t>
            </w:r>
          </w:p>
        </w:tc>
        <w:tc>
          <w:tcPr>
            <w:tcW w:w="10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145F35" w14:textId="77777777" w:rsidR="00EF760B" w:rsidRPr="006A0F5E" w:rsidRDefault="00EF760B" w:rsidP="001D409D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4768BB3" w14:textId="77777777" w:rsidR="00EF760B" w:rsidRPr="006A0F5E" w:rsidRDefault="00EF760B" w:rsidP="00EF760B">
      <w:pPr>
        <w:spacing w:after="240"/>
        <w:rPr>
          <w:sz w:val="14"/>
          <w:szCs w:val="14"/>
        </w:rPr>
      </w:pPr>
    </w:p>
    <w:p w14:paraId="32DA38FB" w14:textId="77777777" w:rsidR="00EF760B" w:rsidRPr="004E5694" w:rsidRDefault="00EF760B" w:rsidP="0019280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E5694">
        <w:rPr>
          <w:rFonts w:ascii="Times New Roman" w:hAnsi="Times New Roman" w:cs="Times New Roman"/>
          <w:sz w:val="20"/>
          <w:szCs w:val="20"/>
        </w:rPr>
        <w:t xml:space="preserve">***denotes significant at 1%, ** denotes significant at 5%, * denotes significant at 10%. </w:t>
      </w:r>
    </w:p>
    <w:p w14:paraId="78C8BEAF" w14:textId="77777777" w:rsidR="00EF760B" w:rsidRPr="004E5694" w:rsidRDefault="00EF760B" w:rsidP="0019280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E5694">
        <w:rPr>
          <w:rFonts w:ascii="Times New Roman" w:hAnsi="Times New Roman" w:cs="Times New Roman"/>
          <w:sz w:val="20"/>
          <w:szCs w:val="20"/>
        </w:rPr>
        <w:t xml:space="preserve">Results are based on </w:t>
      </w:r>
      <w:proofErr w:type="spellStart"/>
      <w:r w:rsidRPr="004E5694">
        <w:rPr>
          <w:rFonts w:ascii="Times New Roman" w:hAnsi="Times New Roman" w:cs="Times New Roman"/>
          <w:sz w:val="20"/>
          <w:szCs w:val="20"/>
        </w:rPr>
        <w:t>probit</w:t>
      </w:r>
      <w:proofErr w:type="spellEnd"/>
      <w:r w:rsidRPr="004E5694">
        <w:rPr>
          <w:rFonts w:ascii="Times New Roman" w:hAnsi="Times New Roman" w:cs="Times New Roman"/>
          <w:sz w:val="20"/>
          <w:szCs w:val="20"/>
        </w:rPr>
        <w:t xml:space="preserve"> model coefficients. Clustered standard error results are presented in parenthesis. </w:t>
      </w:r>
    </w:p>
    <w:p w14:paraId="4848470B" w14:textId="77777777" w:rsidR="00EF760B" w:rsidRDefault="00EF760B" w:rsidP="0019280F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17DA5A6C" w14:textId="77777777" w:rsidR="00EF760B" w:rsidRDefault="00EF760B" w:rsidP="00145325">
      <w:pPr>
        <w:rPr>
          <w:rFonts w:ascii="Times New Roman" w:hAnsi="Times New Roman" w:cs="Times New Roman"/>
          <w:b/>
          <w:lang w:val="en-US"/>
        </w:rPr>
      </w:pPr>
    </w:p>
    <w:p w14:paraId="2ECBAA84" w14:textId="77777777" w:rsidR="00EF760B" w:rsidRDefault="00EF760B" w:rsidP="00145325">
      <w:pPr>
        <w:rPr>
          <w:rFonts w:ascii="Times New Roman" w:hAnsi="Times New Roman" w:cs="Times New Roman"/>
          <w:b/>
          <w:lang w:val="en-US"/>
        </w:rPr>
      </w:pPr>
    </w:p>
    <w:p w14:paraId="56595627" w14:textId="77777777" w:rsidR="00EF760B" w:rsidRDefault="00EF760B" w:rsidP="00145325">
      <w:pPr>
        <w:rPr>
          <w:rFonts w:ascii="Times New Roman" w:hAnsi="Times New Roman" w:cs="Times New Roman"/>
          <w:b/>
          <w:lang w:val="en-US"/>
        </w:rPr>
      </w:pPr>
    </w:p>
    <w:p w14:paraId="3C4B0BF5" w14:textId="77777777" w:rsidR="00EF760B" w:rsidRDefault="00EF760B" w:rsidP="00145325">
      <w:pPr>
        <w:rPr>
          <w:rFonts w:ascii="Times New Roman" w:hAnsi="Times New Roman" w:cs="Times New Roman"/>
          <w:b/>
          <w:lang w:val="en-US"/>
        </w:rPr>
      </w:pPr>
    </w:p>
    <w:p w14:paraId="1220DA4E" w14:textId="7F84AC8A" w:rsidR="00757790" w:rsidRDefault="00757790" w:rsidP="00082B07">
      <w:pPr>
        <w:pStyle w:val="Caption"/>
        <w:keepNext/>
        <w:spacing w:line="276" w:lineRule="auto"/>
      </w:pPr>
      <w:bookmarkStart w:id="9" w:name="_Toc39500819"/>
    </w:p>
    <w:p w14:paraId="1FDC22B2" w14:textId="77777777" w:rsidR="000776C0" w:rsidRPr="000776C0" w:rsidRDefault="000776C0" w:rsidP="000776C0">
      <w:pPr>
        <w:rPr>
          <w:lang w:eastAsia="en-GB"/>
        </w:rPr>
      </w:pPr>
    </w:p>
    <w:p w14:paraId="1CFD6FE4" w14:textId="66233FD4" w:rsidR="0047078F" w:rsidRPr="006A0F5E" w:rsidRDefault="0047078F" w:rsidP="00082B07">
      <w:pPr>
        <w:pStyle w:val="Caption"/>
        <w:keepNext/>
        <w:spacing w:line="276" w:lineRule="auto"/>
      </w:pPr>
      <w:r w:rsidRPr="006A0F5E">
        <w:lastRenderedPageBreak/>
        <w:t xml:space="preserve">Table </w:t>
      </w:r>
      <w:r w:rsidR="00082B07">
        <w:t>S</w:t>
      </w:r>
      <w:r w:rsidR="00457085">
        <w:t>1</w:t>
      </w:r>
      <w:r w:rsidR="00F33110">
        <w:t>1</w:t>
      </w:r>
      <w:r w:rsidR="00082B07">
        <w:t>:</w:t>
      </w:r>
      <w:r w:rsidRPr="006A0F5E">
        <w:t xml:space="preserve"> Testing Income Specifications for Standard of Living Indicator: Dependent Binary Variable - Whether </w:t>
      </w:r>
      <w:proofErr w:type="gramStart"/>
      <w:r w:rsidRPr="006A0F5E">
        <w:t>The</w:t>
      </w:r>
      <w:proofErr w:type="gramEnd"/>
      <w:r w:rsidRPr="006A0F5E">
        <w:t xml:space="preserve"> Household has difficulty making ends meet Based on the Degree of Severity to Which the Child is Hampered Daily</w:t>
      </w:r>
      <w:bookmarkEnd w:id="9"/>
    </w:p>
    <w:tbl>
      <w:tblPr>
        <w:tblStyle w:val="TableGrid"/>
        <w:tblW w:w="0" w:type="auto"/>
        <w:tblInd w:w="-65" w:type="dxa"/>
        <w:tblLayout w:type="fixed"/>
        <w:tblLook w:val="04A0" w:firstRow="1" w:lastRow="0" w:firstColumn="1" w:lastColumn="0" w:noHBand="0" w:noVBand="1"/>
      </w:tblPr>
      <w:tblGrid>
        <w:gridCol w:w="2328"/>
        <w:gridCol w:w="1276"/>
        <w:gridCol w:w="1134"/>
        <w:gridCol w:w="1276"/>
        <w:gridCol w:w="1134"/>
        <w:gridCol w:w="1122"/>
      </w:tblGrid>
      <w:tr w:rsidR="0047078F" w:rsidRPr="006A0F5E" w14:paraId="5B21073A" w14:textId="77777777" w:rsidTr="001D409D">
        <w:trPr>
          <w:cantSplit/>
          <w:trHeight w:val="692"/>
          <w:tblHeader/>
        </w:trPr>
        <w:tc>
          <w:tcPr>
            <w:tcW w:w="2328" w:type="dxa"/>
            <w:tcBorders>
              <w:top w:val="single" w:sz="18" w:space="0" w:color="auto"/>
            </w:tcBorders>
            <w:vAlign w:val="center"/>
          </w:tcPr>
          <w:p w14:paraId="41BA3846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Coefficient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200DA2FC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463250F3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135844FC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3C5B2EB2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122" w:type="dxa"/>
            <w:tcBorders>
              <w:top w:val="single" w:sz="18" w:space="0" w:color="auto"/>
            </w:tcBorders>
            <w:vAlign w:val="center"/>
          </w:tcPr>
          <w:p w14:paraId="111B3085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5</w:t>
            </w:r>
          </w:p>
        </w:tc>
      </w:tr>
      <w:tr w:rsidR="0047078F" w:rsidRPr="006A0F5E" w14:paraId="29979CD4" w14:textId="77777777" w:rsidTr="001D409D">
        <w:trPr>
          <w:trHeight w:val="410"/>
        </w:trPr>
        <w:tc>
          <w:tcPr>
            <w:tcW w:w="2328" w:type="dxa"/>
            <w:vAlign w:val="center"/>
          </w:tcPr>
          <w:p w14:paraId="1D1F1CA8" w14:textId="688E580B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AC59AC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AC59AC" w:rsidRPr="00AC59AC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AC59AC">
              <w:rPr>
                <w:sz w:val="20"/>
                <w:szCs w:val="20"/>
                <w:highlight w:val="yellow"/>
                <w:lang w:val="en-US"/>
              </w:rPr>
              <w:t xml:space="preserve"> ha</w:t>
            </w:r>
            <w:r w:rsidR="00AC59AC" w:rsidRPr="00AC59AC">
              <w:rPr>
                <w:sz w:val="20"/>
                <w:szCs w:val="20"/>
                <w:highlight w:val="yellow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a severe limitation in daily activities</w:t>
            </w:r>
          </w:p>
        </w:tc>
        <w:tc>
          <w:tcPr>
            <w:tcW w:w="1276" w:type="dxa"/>
            <w:vAlign w:val="center"/>
          </w:tcPr>
          <w:p w14:paraId="4D9B11AD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101FFF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44</w:t>
            </w:r>
          </w:p>
          <w:p w14:paraId="54C5E36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56)</w:t>
            </w:r>
          </w:p>
        </w:tc>
        <w:tc>
          <w:tcPr>
            <w:tcW w:w="1276" w:type="dxa"/>
            <w:vAlign w:val="center"/>
          </w:tcPr>
          <w:p w14:paraId="46B1A82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47</w:t>
            </w:r>
          </w:p>
          <w:p w14:paraId="288BDF4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60)</w:t>
            </w:r>
          </w:p>
        </w:tc>
        <w:tc>
          <w:tcPr>
            <w:tcW w:w="1134" w:type="dxa"/>
            <w:vAlign w:val="center"/>
          </w:tcPr>
          <w:p w14:paraId="190209E7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46</w:t>
            </w:r>
          </w:p>
          <w:p w14:paraId="7E42AB98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58)</w:t>
            </w:r>
          </w:p>
        </w:tc>
        <w:tc>
          <w:tcPr>
            <w:tcW w:w="1122" w:type="dxa"/>
            <w:vAlign w:val="center"/>
          </w:tcPr>
          <w:p w14:paraId="5EBDEDC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3.383***</w:t>
            </w:r>
          </w:p>
          <w:p w14:paraId="3757424F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1.147)</w:t>
            </w:r>
          </w:p>
        </w:tc>
      </w:tr>
      <w:tr w:rsidR="0047078F" w:rsidRPr="006A0F5E" w14:paraId="0438E4FA" w14:textId="77777777" w:rsidTr="001D409D">
        <w:trPr>
          <w:trHeight w:val="408"/>
        </w:trPr>
        <w:tc>
          <w:tcPr>
            <w:tcW w:w="2328" w:type="dxa"/>
            <w:vAlign w:val="center"/>
          </w:tcPr>
          <w:p w14:paraId="38683979" w14:textId="62AF2DF2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555E94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555E94" w:rsidRPr="00555E94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555E94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some limitation in daily activities</w:t>
            </w:r>
          </w:p>
        </w:tc>
        <w:tc>
          <w:tcPr>
            <w:tcW w:w="1276" w:type="dxa"/>
            <w:vAlign w:val="center"/>
          </w:tcPr>
          <w:p w14:paraId="1171A33D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F900B30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87*</w:t>
            </w:r>
          </w:p>
          <w:p w14:paraId="640A1AD5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6)</w:t>
            </w:r>
          </w:p>
        </w:tc>
        <w:tc>
          <w:tcPr>
            <w:tcW w:w="1276" w:type="dxa"/>
            <w:vAlign w:val="center"/>
          </w:tcPr>
          <w:p w14:paraId="72B45AE2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82*</w:t>
            </w:r>
          </w:p>
          <w:p w14:paraId="0C0F737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6)</w:t>
            </w:r>
          </w:p>
        </w:tc>
        <w:tc>
          <w:tcPr>
            <w:tcW w:w="1134" w:type="dxa"/>
            <w:vAlign w:val="center"/>
          </w:tcPr>
          <w:p w14:paraId="47CD23F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82*</w:t>
            </w:r>
          </w:p>
          <w:p w14:paraId="23E8EFF4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6)</w:t>
            </w:r>
          </w:p>
        </w:tc>
        <w:tc>
          <w:tcPr>
            <w:tcW w:w="1122" w:type="dxa"/>
            <w:vAlign w:val="center"/>
          </w:tcPr>
          <w:p w14:paraId="3A4A32D7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1.427***</w:t>
            </w:r>
          </w:p>
          <w:p w14:paraId="4B8D3BB8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93)</w:t>
            </w:r>
          </w:p>
        </w:tc>
      </w:tr>
      <w:tr w:rsidR="0047078F" w:rsidRPr="006A0F5E" w14:paraId="298F4DBF" w14:textId="77777777" w:rsidTr="001D409D">
        <w:trPr>
          <w:trHeight w:val="577"/>
        </w:trPr>
        <w:tc>
          <w:tcPr>
            <w:tcW w:w="2328" w:type="dxa"/>
            <w:vAlign w:val="center"/>
          </w:tcPr>
          <w:p w14:paraId="15B50A36" w14:textId="3943202A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8069FF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8069FF" w:rsidRPr="008069FF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8069FF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no limitation in daily activities as a result of their condition</w:t>
            </w:r>
          </w:p>
        </w:tc>
        <w:tc>
          <w:tcPr>
            <w:tcW w:w="1276" w:type="dxa"/>
            <w:vAlign w:val="center"/>
          </w:tcPr>
          <w:p w14:paraId="5D5586B8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1E172A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61</w:t>
            </w:r>
          </w:p>
          <w:p w14:paraId="5E6B635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4)</w:t>
            </w:r>
          </w:p>
        </w:tc>
        <w:tc>
          <w:tcPr>
            <w:tcW w:w="1276" w:type="dxa"/>
            <w:vAlign w:val="center"/>
          </w:tcPr>
          <w:p w14:paraId="58CE426A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72</w:t>
            </w:r>
          </w:p>
          <w:p w14:paraId="7BD6BF7C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5)</w:t>
            </w:r>
          </w:p>
        </w:tc>
        <w:tc>
          <w:tcPr>
            <w:tcW w:w="1134" w:type="dxa"/>
            <w:vAlign w:val="center"/>
          </w:tcPr>
          <w:p w14:paraId="787CF63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70</w:t>
            </w:r>
          </w:p>
          <w:p w14:paraId="6CFEE469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5)</w:t>
            </w:r>
          </w:p>
        </w:tc>
        <w:tc>
          <w:tcPr>
            <w:tcW w:w="1122" w:type="dxa"/>
            <w:vAlign w:val="center"/>
          </w:tcPr>
          <w:p w14:paraId="098D8C28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509**</w:t>
            </w:r>
          </w:p>
          <w:p w14:paraId="16467F5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05)</w:t>
            </w:r>
          </w:p>
        </w:tc>
      </w:tr>
      <w:tr w:rsidR="0047078F" w:rsidRPr="006A0F5E" w14:paraId="00B47CBA" w14:textId="77777777" w:rsidTr="001D409D">
        <w:trPr>
          <w:trHeight w:val="478"/>
        </w:trPr>
        <w:tc>
          <w:tcPr>
            <w:tcW w:w="2328" w:type="dxa"/>
            <w:vAlign w:val="center"/>
          </w:tcPr>
          <w:p w14:paraId="79A673DF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Income, linear</w:t>
            </w:r>
          </w:p>
        </w:tc>
        <w:tc>
          <w:tcPr>
            <w:tcW w:w="1276" w:type="dxa"/>
            <w:vAlign w:val="center"/>
          </w:tcPr>
          <w:p w14:paraId="01B829E7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Iterations backed up</w:t>
            </w:r>
          </w:p>
        </w:tc>
        <w:tc>
          <w:tcPr>
            <w:tcW w:w="1134" w:type="dxa"/>
            <w:vAlign w:val="center"/>
          </w:tcPr>
          <w:p w14:paraId="112C2803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07AB32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01***</w:t>
            </w:r>
          </w:p>
          <w:p w14:paraId="4F3F7F2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008)</w:t>
            </w:r>
          </w:p>
        </w:tc>
        <w:tc>
          <w:tcPr>
            <w:tcW w:w="1134" w:type="dxa"/>
            <w:vAlign w:val="center"/>
          </w:tcPr>
          <w:p w14:paraId="51FE84F0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2C3ECFB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078F" w:rsidRPr="006A0F5E" w14:paraId="664CA9D0" w14:textId="77777777" w:rsidTr="001D409D">
        <w:trPr>
          <w:trHeight w:val="435"/>
        </w:trPr>
        <w:tc>
          <w:tcPr>
            <w:tcW w:w="2328" w:type="dxa"/>
            <w:vAlign w:val="center"/>
          </w:tcPr>
          <w:p w14:paraId="272190BD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Income, log</w:t>
            </w:r>
          </w:p>
        </w:tc>
        <w:tc>
          <w:tcPr>
            <w:tcW w:w="1276" w:type="dxa"/>
            <w:vAlign w:val="center"/>
          </w:tcPr>
          <w:p w14:paraId="4DBA59BC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11153AF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868***</w:t>
            </w:r>
          </w:p>
          <w:p w14:paraId="10C41C38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1276" w:type="dxa"/>
            <w:vAlign w:val="center"/>
          </w:tcPr>
          <w:p w14:paraId="4E7B5A4C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D4405AA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659A2A11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47078F" w:rsidRPr="006A0F5E" w14:paraId="7CAA2E04" w14:textId="77777777" w:rsidTr="001D409D">
        <w:tc>
          <w:tcPr>
            <w:tcW w:w="2328" w:type="dxa"/>
            <w:vAlign w:val="center"/>
          </w:tcPr>
          <w:p w14:paraId="261B7006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Income, squared</w:t>
            </w:r>
          </w:p>
        </w:tc>
        <w:tc>
          <w:tcPr>
            <w:tcW w:w="1276" w:type="dxa"/>
            <w:vAlign w:val="center"/>
          </w:tcPr>
          <w:p w14:paraId="05A55965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363288C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E1746D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1.16e-07***</w:t>
            </w:r>
          </w:p>
          <w:p w14:paraId="5E04B676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1.15e-08)</w:t>
            </w:r>
          </w:p>
        </w:tc>
        <w:tc>
          <w:tcPr>
            <w:tcW w:w="1134" w:type="dxa"/>
            <w:vAlign w:val="center"/>
          </w:tcPr>
          <w:p w14:paraId="75D8B47D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159127A2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47078F" w:rsidRPr="006A0F5E" w14:paraId="0B00BF1D" w14:textId="77777777" w:rsidTr="001D409D">
        <w:tc>
          <w:tcPr>
            <w:tcW w:w="2328" w:type="dxa"/>
            <w:vAlign w:val="center"/>
          </w:tcPr>
          <w:p w14:paraId="27B44A30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Income, square root</w:t>
            </w:r>
          </w:p>
        </w:tc>
        <w:tc>
          <w:tcPr>
            <w:tcW w:w="1276" w:type="dxa"/>
            <w:vAlign w:val="center"/>
          </w:tcPr>
          <w:p w14:paraId="4A8EDB4B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57FAD80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E2FFEDC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251255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59***</w:t>
            </w:r>
          </w:p>
          <w:p w14:paraId="3E11AE1B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122" w:type="dxa"/>
            <w:vAlign w:val="center"/>
          </w:tcPr>
          <w:p w14:paraId="47510A30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47078F" w:rsidRPr="006A0F5E" w14:paraId="68B849F5" w14:textId="77777777" w:rsidTr="001D409D">
        <w:tc>
          <w:tcPr>
            <w:tcW w:w="2328" w:type="dxa"/>
            <w:vAlign w:val="center"/>
          </w:tcPr>
          <w:p w14:paraId="36B06FB0" w14:textId="772DAF0C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Income* </w:t>
            </w:r>
            <w:r w:rsidRPr="006D4E84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8D0540" w:rsidRPr="006D4E84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8D0540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a severe limitation in daily activities</w:t>
            </w:r>
          </w:p>
        </w:tc>
        <w:tc>
          <w:tcPr>
            <w:tcW w:w="1276" w:type="dxa"/>
            <w:vAlign w:val="center"/>
          </w:tcPr>
          <w:p w14:paraId="29B97699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07A63F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81907B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890B778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52DB48F0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04***</w:t>
            </w:r>
          </w:p>
          <w:p w14:paraId="418A10EE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1)</w:t>
            </w:r>
          </w:p>
        </w:tc>
      </w:tr>
      <w:tr w:rsidR="0047078F" w:rsidRPr="006A0F5E" w14:paraId="4A3B1AE5" w14:textId="77777777" w:rsidTr="001D409D">
        <w:tc>
          <w:tcPr>
            <w:tcW w:w="2328" w:type="dxa"/>
            <w:vAlign w:val="center"/>
          </w:tcPr>
          <w:p w14:paraId="00FA317F" w14:textId="26EECD8B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Income* </w:t>
            </w:r>
            <w:r w:rsidRPr="006D4E84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8D0540" w:rsidRPr="006D4E84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8D0540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some limitation in daily activities</w:t>
            </w:r>
          </w:p>
        </w:tc>
        <w:tc>
          <w:tcPr>
            <w:tcW w:w="1276" w:type="dxa"/>
            <w:vAlign w:val="center"/>
          </w:tcPr>
          <w:p w14:paraId="1949816C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3F6CD20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280F25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1D9B75B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185BBCA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01***</w:t>
            </w:r>
          </w:p>
          <w:p w14:paraId="1261BA77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03)</w:t>
            </w:r>
          </w:p>
        </w:tc>
      </w:tr>
      <w:tr w:rsidR="0047078F" w:rsidRPr="006A0F5E" w14:paraId="186550B9" w14:textId="77777777" w:rsidTr="001D409D">
        <w:tc>
          <w:tcPr>
            <w:tcW w:w="2328" w:type="dxa"/>
            <w:vAlign w:val="center"/>
          </w:tcPr>
          <w:p w14:paraId="5883931A" w14:textId="5B6B99A4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Income* </w:t>
            </w:r>
            <w:r w:rsidRPr="006D4E84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8D0540" w:rsidRPr="006D4E84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8D0540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no limitation in daily activities as a result of their condition</w:t>
            </w:r>
          </w:p>
        </w:tc>
        <w:tc>
          <w:tcPr>
            <w:tcW w:w="1276" w:type="dxa"/>
            <w:vAlign w:val="center"/>
          </w:tcPr>
          <w:p w14:paraId="4AAF2EC0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DA16194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3293ED5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5C69F1" w14:textId="77777777" w:rsidR="0047078F" w:rsidRPr="006A0F5E" w:rsidRDefault="0047078F" w:rsidP="001D40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4459001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006***</w:t>
            </w:r>
          </w:p>
          <w:p w14:paraId="25646AE3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02)</w:t>
            </w:r>
          </w:p>
        </w:tc>
      </w:tr>
      <w:tr w:rsidR="0047078F" w:rsidRPr="006A0F5E" w14:paraId="3FC3B3EB" w14:textId="77777777" w:rsidTr="001D409D">
        <w:trPr>
          <w:trHeight w:val="576"/>
        </w:trPr>
        <w:tc>
          <w:tcPr>
            <w:tcW w:w="2328" w:type="dxa"/>
            <w:vAlign w:val="center"/>
          </w:tcPr>
          <w:p w14:paraId="01D67CE9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1276" w:type="dxa"/>
            <w:vAlign w:val="center"/>
          </w:tcPr>
          <w:p w14:paraId="1C82B6DC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DADE2F3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2E86AA0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94F80F9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5A13AC3E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47078F" w:rsidRPr="006A0F5E" w14:paraId="4B75CE35" w14:textId="77777777" w:rsidTr="001D409D">
        <w:trPr>
          <w:trHeight w:val="407"/>
        </w:trPr>
        <w:tc>
          <w:tcPr>
            <w:tcW w:w="2328" w:type="dxa"/>
            <w:vAlign w:val="center"/>
          </w:tcPr>
          <w:p w14:paraId="51DA1FB4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7FF145B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FBCCA57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77</w:t>
            </w:r>
          </w:p>
          <w:p w14:paraId="18AB38EF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8)</w:t>
            </w:r>
          </w:p>
        </w:tc>
        <w:tc>
          <w:tcPr>
            <w:tcW w:w="1276" w:type="dxa"/>
            <w:vAlign w:val="center"/>
          </w:tcPr>
          <w:p w14:paraId="7BB3EDA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.0690748</w:t>
            </w:r>
          </w:p>
          <w:p w14:paraId="40B229A4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.0985047)</w:t>
            </w:r>
          </w:p>
        </w:tc>
        <w:tc>
          <w:tcPr>
            <w:tcW w:w="1134" w:type="dxa"/>
            <w:vAlign w:val="center"/>
          </w:tcPr>
          <w:p w14:paraId="0DF4551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75</w:t>
            </w:r>
          </w:p>
          <w:p w14:paraId="71721FE2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8)</w:t>
            </w:r>
          </w:p>
        </w:tc>
        <w:tc>
          <w:tcPr>
            <w:tcW w:w="1122" w:type="dxa"/>
            <w:vAlign w:val="center"/>
          </w:tcPr>
          <w:p w14:paraId="423E25F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90</w:t>
            </w:r>
          </w:p>
          <w:p w14:paraId="6542B710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5)</w:t>
            </w:r>
          </w:p>
        </w:tc>
      </w:tr>
      <w:tr w:rsidR="0047078F" w:rsidRPr="006A0F5E" w14:paraId="29760745" w14:textId="77777777" w:rsidTr="001D409D">
        <w:trPr>
          <w:trHeight w:val="394"/>
        </w:trPr>
        <w:tc>
          <w:tcPr>
            <w:tcW w:w="2328" w:type="dxa"/>
            <w:vAlign w:val="center"/>
          </w:tcPr>
          <w:p w14:paraId="0174A897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73745A75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1BF1DC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37</w:t>
            </w:r>
          </w:p>
          <w:p w14:paraId="2BE680F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7)</w:t>
            </w:r>
          </w:p>
        </w:tc>
        <w:tc>
          <w:tcPr>
            <w:tcW w:w="1276" w:type="dxa"/>
            <w:vAlign w:val="center"/>
          </w:tcPr>
          <w:p w14:paraId="44EE2825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21</w:t>
            </w:r>
          </w:p>
          <w:p w14:paraId="7F86F7E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8)</w:t>
            </w:r>
          </w:p>
        </w:tc>
        <w:tc>
          <w:tcPr>
            <w:tcW w:w="1134" w:type="dxa"/>
            <w:vAlign w:val="center"/>
          </w:tcPr>
          <w:p w14:paraId="77E1E27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29</w:t>
            </w:r>
          </w:p>
          <w:p w14:paraId="2FB9BEE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7)</w:t>
            </w:r>
          </w:p>
        </w:tc>
        <w:tc>
          <w:tcPr>
            <w:tcW w:w="1122" w:type="dxa"/>
            <w:vAlign w:val="center"/>
          </w:tcPr>
          <w:p w14:paraId="03DC9AE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77*</w:t>
            </w:r>
          </w:p>
          <w:p w14:paraId="412E54BF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4)</w:t>
            </w:r>
          </w:p>
        </w:tc>
      </w:tr>
      <w:tr w:rsidR="0047078F" w:rsidRPr="006A0F5E" w14:paraId="24E2EB67" w14:textId="77777777" w:rsidTr="001D409D">
        <w:tc>
          <w:tcPr>
            <w:tcW w:w="2328" w:type="dxa"/>
            <w:vAlign w:val="center"/>
          </w:tcPr>
          <w:p w14:paraId="30019A6A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488D9EC3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C1078E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60</w:t>
            </w:r>
          </w:p>
          <w:p w14:paraId="1EFB1C7F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2)</w:t>
            </w:r>
          </w:p>
        </w:tc>
        <w:tc>
          <w:tcPr>
            <w:tcW w:w="1276" w:type="dxa"/>
            <w:vAlign w:val="center"/>
          </w:tcPr>
          <w:p w14:paraId="2281013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43</w:t>
            </w:r>
          </w:p>
          <w:p w14:paraId="4A19577A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4)</w:t>
            </w:r>
          </w:p>
        </w:tc>
        <w:tc>
          <w:tcPr>
            <w:tcW w:w="1134" w:type="dxa"/>
            <w:vAlign w:val="center"/>
          </w:tcPr>
          <w:p w14:paraId="493DC6C0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52</w:t>
            </w:r>
          </w:p>
          <w:p w14:paraId="61FE8F03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3)</w:t>
            </w:r>
          </w:p>
        </w:tc>
        <w:tc>
          <w:tcPr>
            <w:tcW w:w="1122" w:type="dxa"/>
            <w:vAlign w:val="center"/>
          </w:tcPr>
          <w:p w14:paraId="7DC1491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04</w:t>
            </w:r>
          </w:p>
          <w:p w14:paraId="7B1D0F5A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0)</w:t>
            </w:r>
          </w:p>
        </w:tc>
      </w:tr>
      <w:tr w:rsidR="0047078F" w:rsidRPr="006A0F5E" w14:paraId="586F73CD" w14:textId="77777777" w:rsidTr="001D409D">
        <w:tc>
          <w:tcPr>
            <w:tcW w:w="2328" w:type="dxa"/>
            <w:vAlign w:val="center"/>
          </w:tcPr>
          <w:p w14:paraId="306DA410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793BC4E3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4FD38D2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81</w:t>
            </w:r>
          </w:p>
          <w:p w14:paraId="0179899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5)</w:t>
            </w:r>
          </w:p>
        </w:tc>
        <w:tc>
          <w:tcPr>
            <w:tcW w:w="1276" w:type="dxa"/>
            <w:vAlign w:val="center"/>
          </w:tcPr>
          <w:p w14:paraId="2EA0FDCA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57</w:t>
            </w:r>
          </w:p>
          <w:p w14:paraId="7134F93C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7)</w:t>
            </w:r>
          </w:p>
        </w:tc>
        <w:tc>
          <w:tcPr>
            <w:tcW w:w="1134" w:type="dxa"/>
            <w:vAlign w:val="center"/>
          </w:tcPr>
          <w:p w14:paraId="184A69C0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74</w:t>
            </w:r>
          </w:p>
          <w:p w14:paraId="79C798A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5)</w:t>
            </w:r>
          </w:p>
        </w:tc>
        <w:tc>
          <w:tcPr>
            <w:tcW w:w="1122" w:type="dxa"/>
            <w:vAlign w:val="center"/>
          </w:tcPr>
          <w:p w14:paraId="7939324F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80*</w:t>
            </w:r>
          </w:p>
          <w:p w14:paraId="224BFE82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0)</w:t>
            </w:r>
          </w:p>
        </w:tc>
      </w:tr>
      <w:tr w:rsidR="0047078F" w:rsidRPr="006A0F5E" w14:paraId="18B9FDA3" w14:textId="77777777" w:rsidTr="001D409D">
        <w:trPr>
          <w:trHeight w:val="408"/>
        </w:trPr>
        <w:tc>
          <w:tcPr>
            <w:tcW w:w="2328" w:type="dxa"/>
            <w:vAlign w:val="center"/>
          </w:tcPr>
          <w:p w14:paraId="46BA709D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276" w:type="dxa"/>
            <w:vAlign w:val="center"/>
          </w:tcPr>
          <w:p w14:paraId="797F1B83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C4F60AF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57*</w:t>
            </w:r>
          </w:p>
          <w:p w14:paraId="2C3CE93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1)</w:t>
            </w:r>
          </w:p>
        </w:tc>
        <w:tc>
          <w:tcPr>
            <w:tcW w:w="1276" w:type="dxa"/>
            <w:vAlign w:val="center"/>
          </w:tcPr>
          <w:p w14:paraId="37CC0CC5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58**</w:t>
            </w:r>
          </w:p>
          <w:p w14:paraId="2A12ABF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1134" w:type="dxa"/>
            <w:vAlign w:val="center"/>
          </w:tcPr>
          <w:p w14:paraId="295C311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56*</w:t>
            </w:r>
          </w:p>
          <w:p w14:paraId="50D4440E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1122" w:type="dxa"/>
            <w:vAlign w:val="center"/>
          </w:tcPr>
          <w:p w14:paraId="7A439ADC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98**</w:t>
            </w:r>
          </w:p>
          <w:p w14:paraId="0E98D898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0)</w:t>
            </w:r>
          </w:p>
        </w:tc>
      </w:tr>
      <w:tr w:rsidR="0047078F" w:rsidRPr="006A0F5E" w14:paraId="66B9A122" w14:textId="77777777" w:rsidTr="001D409D">
        <w:trPr>
          <w:trHeight w:val="283"/>
        </w:trPr>
        <w:tc>
          <w:tcPr>
            <w:tcW w:w="2328" w:type="dxa"/>
            <w:vAlign w:val="center"/>
          </w:tcPr>
          <w:p w14:paraId="32441575" w14:textId="5F1874E2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E3063">
              <w:rPr>
                <w:sz w:val="20"/>
                <w:szCs w:val="20"/>
                <w:highlight w:val="yellow"/>
                <w:lang w:val="en-US"/>
              </w:rPr>
              <w:lastRenderedPageBreak/>
              <w:t>Mothers</w:t>
            </w:r>
            <w:r w:rsidR="006E3063" w:rsidRPr="006E3063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ethnicity</w:t>
            </w:r>
          </w:p>
        </w:tc>
        <w:tc>
          <w:tcPr>
            <w:tcW w:w="1276" w:type="dxa"/>
            <w:vAlign w:val="center"/>
          </w:tcPr>
          <w:p w14:paraId="78F7E8AA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9A5C6A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70</w:t>
            </w:r>
          </w:p>
          <w:p w14:paraId="47C3E40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2)</w:t>
            </w:r>
          </w:p>
        </w:tc>
        <w:tc>
          <w:tcPr>
            <w:tcW w:w="1276" w:type="dxa"/>
            <w:vAlign w:val="center"/>
          </w:tcPr>
          <w:p w14:paraId="411043E0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72</w:t>
            </w:r>
          </w:p>
          <w:p w14:paraId="2808C5F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3)</w:t>
            </w:r>
          </w:p>
        </w:tc>
        <w:tc>
          <w:tcPr>
            <w:tcW w:w="1134" w:type="dxa"/>
            <w:vAlign w:val="center"/>
          </w:tcPr>
          <w:p w14:paraId="739F432F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72</w:t>
            </w:r>
          </w:p>
          <w:p w14:paraId="3FE15397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2)</w:t>
            </w:r>
          </w:p>
        </w:tc>
        <w:tc>
          <w:tcPr>
            <w:tcW w:w="1122" w:type="dxa"/>
            <w:vAlign w:val="center"/>
          </w:tcPr>
          <w:p w14:paraId="4250A8E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50*</w:t>
            </w:r>
          </w:p>
          <w:p w14:paraId="2B6BEEEC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0)</w:t>
            </w:r>
          </w:p>
        </w:tc>
      </w:tr>
      <w:tr w:rsidR="0047078F" w:rsidRPr="006A0F5E" w14:paraId="3DAEBB30" w14:textId="77777777" w:rsidTr="001D409D">
        <w:tc>
          <w:tcPr>
            <w:tcW w:w="2328" w:type="dxa"/>
            <w:vAlign w:val="center"/>
          </w:tcPr>
          <w:p w14:paraId="7A67878A" w14:textId="777DAED9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47351">
              <w:rPr>
                <w:sz w:val="20"/>
                <w:szCs w:val="20"/>
                <w:highlight w:val="yellow"/>
                <w:lang w:val="en-US"/>
              </w:rPr>
              <w:t>Mothers</w:t>
            </w:r>
            <w:r w:rsidR="00647351" w:rsidRPr="00647351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secondary education</w:t>
            </w:r>
          </w:p>
        </w:tc>
        <w:tc>
          <w:tcPr>
            <w:tcW w:w="1276" w:type="dxa"/>
            <w:vAlign w:val="center"/>
          </w:tcPr>
          <w:p w14:paraId="70C7B270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81575E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88*</w:t>
            </w:r>
          </w:p>
        </w:tc>
        <w:tc>
          <w:tcPr>
            <w:tcW w:w="1276" w:type="dxa"/>
            <w:vAlign w:val="center"/>
          </w:tcPr>
          <w:p w14:paraId="2A586167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04*</w:t>
            </w:r>
          </w:p>
          <w:p w14:paraId="1B9D8164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8)</w:t>
            </w:r>
          </w:p>
        </w:tc>
        <w:tc>
          <w:tcPr>
            <w:tcW w:w="1134" w:type="dxa"/>
            <w:vAlign w:val="center"/>
          </w:tcPr>
          <w:p w14:paraId="04798C0F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02*</w:t>
            </w:r>
          </w:p>
          <w:p w14:paraId="45FECDC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8)</w:t>
            </w:r>
          </w:p>
        </w:tc>
        <w:tc>
          <w:tcPr>
            <w:tcW w:w="1122" w:type="dxa"/>
            <w:vAlign w:val="center"/>
          </w:tcPr>
          <w:p w14:paraId="5B2A0DB5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336***</w:t>
            </w:r>
          </w:p>
          <w:p w14:paraId="775CC998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7)</w:t>
            </w:r>
          </w:p>
        </w:tc>
      </w:tr>
      <w:tr w:rsidR="0047078F" w:rsidRPr="006A0F5E" w14:paraId="595E6CFE" w14:textId="77777777" w:rsidTr="001D409D">
        <w:tc>
          <w:tcPr>
            <w:tcW w:w="2328" w:type="dxa"/>
            <w:vAlign w:val="center"/>
          </w:tcPr>
          <w:p w14:paraId="734FFAB9" w14:textId="15F6B57A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A953D9">
              <w:rPr>
                <w:sz w:val="20"/>
                <w:szCs w:val="20"/>
                <w:highlight w:val="yellow"/>
                <w:lang w:val="en-US"/>
              </w:rPr>
              <w:t>Mothers</w:t>
            </w:r>
            <w:r w:rsidR="00A953D9" w:rsidRPr="00A953D9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third level education</w:t>
            </w:r>
          </w:p>
        </w:tc>
        <w:tc>
          <w:tcPr>
            <w:tcW w:w="1276" w:type="dxa"/>
            <w:vAlign w:val="center"/>
          </w:tcPr>
          <w:p w14:paraId="5E5286B0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F05F4F7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83*</w:t>
            </w:r>
          </w:p>
          <w:p w14:paraId="42937834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1)</w:t>
            </w:r>
          </w:p>
        </w:tc>
        <w:tc>
          <w:tcPr>
            <w:tcW w:w="1276" w:type="dxa"/>
            <w:vAlign w:val="center"/>
          </w:tcPr>
          <w:p w14:paraId="2E773FE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.0186*</w:t>
            </w:r>
          </w:p>
          <w:p w14:paraId="2FDA5E2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1)</w:t>
            </w:r>
          </w:p>
        </w:tc>
        <w:tc>
          <w:tcPr>
            <w:tcW w:w="1134" w:type="dxa"/>
            <w:vAlign w:val="center"/>
          </w:tcPr>
          <w:p w14:paraId="675BAA1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90*</w:t>
            </w:r>
          </w:p>
          <w:p w14:paraId="4299ABC5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1)</w:t>
            </w:r>
          </w:p>
        </w:tc>
        <w:tc>
          <w:tcPr>
            <w:tcW w:w="1122" w:type="dxa"/>
            <w:vAlign w:val="center"/>
          </w:tcPr>
          <w:p w14:paraId="1C5F75D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487***</w:t>
            </w:r>
          </w:p>
          <w:p w14:paraId="15397C3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0)</w:t>
            </w:r>
          </w:p>
        </w:tc>
      </w:tr>
      <w:tr w:rsidR="0047078F" w:rsidRPr="006A0F5E" w14:paraId="7BD96890" w14:textId="77777777" w:rsidTr="001D409D">
        <w:trPr>
          <w:trHeight w:val="436"/>
        </w:trPr>
        <w:tc>
          <w:tcPr>
            <w:tcW w:w="2328" w:type="dxa"/>
            <w:vAlign w:val="center"/>
          </w:tcPr>
          <w:p w14:paraId="16883C85" w14:textId="5E93F559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A953D9">
              <w:rPr>
                <w:sz w:val="20"/>
                <w:szCs w:val="20"/>
                <w:highlight w:val="yellow"/>
                <w:lang w:val="en-US"/>
              </w:rPr>
              <w:t>Mother</w:t>
            </w:r>
            <w:r w:rsidR="00A953D9" w:rsidRPr="00A953D9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A953D9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a disability</w:t>
            </w:r>
          </w:p>
        </w:tc>
        <w:tc>
          <w:tcPr>
            <w:tcW w:w="1276" w:type="dxa"/>
            <w:vAlign w:val="center"/>
          </w:tcPr>
          <w:p w14:paraId="0386718B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7BE8FF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25***</w:t>
            </w:r>
          </w:p>
          <w:p w14:paraId="44A54EC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1276" w:type="dxa"/>
            <w:vAlign w:val="center"/>
          </w:tcPr>
          <w:p w14:paraId="14CCA2B5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25***</w:t>
            </w:r>
          </w:p>
          <w:p w14:paraId="098AAEE2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1134" w:type="dxa"/>
            <w:vAlign w:val="center"/>
          </w:tcPr>
          <w:p w14:paraId="2863BF4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23***</w:t>
            </w:r>
          </w:p>
          <w:p w14:paraId="15AD38CC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1122" w:type="dxa"/>
            <w:vAlign w:val="center"/>
          </w:tcPr>
          <w:p w14:paraId="31689A37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26***</w:t>
            </w:r>
          </w:p>
          <w:p w14:paraId="14F0FAF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59)</w:t>
            </w:r>
          </w:p>
        </w:tc>
      </w:tr>
      <w:tr w:rsidR="0047078F" w:rsidRPr="006A0F5E" w14:paraId="0E44941D" w14:textId="77777777" w:rsidTr="001D409D">
        <w:trPr>
          <w:trHeight w:val="225"/>
        </w:trPr>
        <w:tc>
          <w:tcPr>
            <w:tcW w:w="2328" w:type="dxa"/>
            <w:vAlign w:val="center"/>
          </w:tcPr>
          <w:p w14:paraId="5E8D6667" w14:textId="22E6495B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B37701">
              <w:rPr>
                <w:sz w:val="20"/>
                <w:szCs w:val="20"/>
                <w:highlight w:val="yellow"/>
                <w:lang w:val="en-US"/>
              </w:rPr>
              <w:t>Fathers</w:t>
            </w:r>
            <w:r w:rsidR="00B37701" w:rsidRPr="00B37701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ethnicity</w:t>
            </w:r>
          </w:p>
        </w:tc>
        <w:tc>
          <w:tcPr>
            <w:tcW w:w="1276" w:type="dxa"/>
            <w:vAlign w:val="center"/>
          </w:tcPr>
          <w:p w14:paraId="719E74A0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6ED1DF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42*</w:t>
            </w:r>
          </w:p>
          <w:p w14:paraId="31A2EEFC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1276" w:type="dxa"/>
            <w:vAlign w:val="center"/>
          </w:tcPr>
          <w:p w14:paraId="52B70F1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31</w:t>
            </w:r>
          </w:p>
          <w:p w14:paraId="53CBB602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1)</w:t>
            </w:r>
          </w:p>
        </w:tc>
        <w:tc>
          <w:tcPr>
            <w:tcW w:w="1134" w:type="dxa"/>
            <w:vAlign w:val="center"/>
          </w:tcPr>
          <w:p w14:paraId="491248D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35*</w:t>
            </w:r>
          </w:p>
          <w:p w14:paraId="5D8118F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1122" w:type="dxa"/>
            <w:vAlign w:val="center"/>
          </w:tcPr>
          <w:p w14:paraId="3CA8037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29***</w:t>
            </w:r>
          </w:p>
          <w:p w14:paraId="149AB5FE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77)</w:t>
            </w:r>
          </w:p>
        </w:tc>
      </w:tr>
      <w:tr w:rsidR="0047078F" w:rsidRPr="006A0F5E" w14:paraId="15244085" w14:textId="77777777" w:rsidTr="001D409D">
        <w:trPr>
          <w:trHeight w:val="408"/>
        </w:trPr>
        <w:tc>
          <w:tcPr>
            <w:tcW w:w="2328" w:type="dxa"/>
            <w:vAlign w:val="center"/>
          </w:tcPr>
          <w:p w14:paraId="77F2D0E8" w14:textId="0DDAA0DF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51524D">
              <w:rPr>
                <w:sz w:val="20"/>
                <w:szCs w:val="20"/>
                <w:highlight w:val="yellow"/>
                <w:lang w:val="en-US"/>
              </w:rPr>
              <w:t>Fathers</w:t>
            </w:r>
            <w:r w:rsidR="0051524D" w:rsidRPr="0051524D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secondary education</w:t>
            </w:r>
          </w:p>
        </w:tc>
        <w:tc>
          <w:tcPr>
            <w:tcW w:w="1276" w:type="dxa"/>
            <w:vAlign w:val="center"/>
          </w:tcPr>
          <w:p w14:paraId="39455336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3960D1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47</w:t>
            </w:r>
          </w:p>
          <w:p w14:paraId="1E8025D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1)</w:t>
            </w:r>
          </w:p>
        </w:tc>
        <w:tc>
          <w:tcPr>
            <w:tcW w:w="1276" w:type="dxa"/>
            <w:vAlign w:val="center"/>
          </w:tcPr>
          <w:p w14:paraId="3538425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54*</w:t>
            </w:r>
          </w:p>
          <w:p w14:paraId="4A567F1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0)</w:t>
            </w:r>
          </w:p>
        </w:tc>
        <w:tc>
          <w:tcPr>
            <w:tcW w:w="1134" w:type="dxa"/>
            <w:vAlign w:val="center"/>
          </w:tcPr>
          <w:p w14:paraId="7355792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53*</w:t>
            </w:r>
          </w:p>
          <w:p w14:paraId="3114CB8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0)</w:t>
            </w:r>
          </w:p>
        </w:tc>
        <w:tc>
          <w:tcPr>
            <w:tcW w:w="1122" w:type="dxa"/>
            <w:vAlign w:val="center"/>
          </w:tcPr>
          <w:p w14:paraId="05D1645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42***</w:t>
            </w:r>
          </w:p>
          <w:p w14:paraId="4D035D6F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87)</w:t>
            </w:r>
          </w:p>
        </w:tc>
      </w:tr>
      <w:tr w:rsidR="0047078F" w:rsidRPr="006A0F5E" w14:paraId="5478E27C" w14:textId="77777777" w:rsidTr="001D409D">
        <w:tc>
          <w:tcPr>
            <w:tcW w:w="2328" w:type="dxa"/>
            <w:vAlign w:val="center"/>
          </w:tcPr>
          <w:p w14:paraId="2ACBF5F3" w14:textId="1C45DA0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715D4">
              <w:rPr>
                <w:sz w:val="20"/>
                <w:szCs w:val="20"/>
                <w:highlight w:val="yellow"/>
                <w:lang w:val="en-US"/>
              </w:rPr>
              <w:t>Fathers</w:t>
            </w:r>
            <w:r w:rsidR="006715D4" w:rsidRPr="006715D4">
              <w:rPr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sz w:val="20"/>
                <w:szCs w:val="20"/>
                <w:lang w:val="en-US"/>
              </w:rPr>
              <w:t xml:space="preserve"> third level education</w:t>
            </w:r>
          </w:p>
        </w:tc>
        <w:tc>
          <w:tcPr>
            <w:tcW w:w="1276" w:type="dxa"/>
            <w:vAlign w:val="center"/>
          </w:tcPr>
          <w:p w14:paraId="6DA737A0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30DF8D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70***</w:t>
            </w:r>
          </w:p>
          <w:p w14:paraId="0A10834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0)</w:t>
            </w:r>
          </w:p>
        </w:tc>
        <w:tc>
          <w:tcPr>
            <w:tcW w:w="1276" w:type="dxa"/>
            <w:vAlign w:val="center"/>
          </w:tcPr>
          <w:p w14:paraId="3688606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53**</w:t>
            </w:r>
          </w:p>
          <w:p w14:paraId="28E8338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9)</w:t>
            </w:r>
          </w:p>
        </w:tc>
        <w:tc>
          <w:tcPr>
            <w:tcW w:w="1134" w:type="dxa"/>
            <w:vAlign w:val="center"/>
          </w:tcPr>
          <w:p w14:paraId="6F0E8F0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63***</w:t>
            </w:r>
          </w:p>
          <w:p w14:paraId="1C91BB1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0)</w:t>
            </w:r>
          </w:p>
        </w:tc>
        <w:tc>
          <w:tcPr>
            <w:tcW w:w="1122" w:type="dxa"/>
            <w:vAlign w:val="center"/>
          </w:tcPr>
          <w:p w14:paraId="1DC40A9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488***</w:t>
            </w:r>
          </w:p>
          <w:p w14:paraId="04D758DE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5)</w:t>
            </w:r>
          </w:p>
        </w:tc>
      </w:tr>
      <w:tr w:rsidR="0047078F" w:rsidRPr="006A0F5E" w14:paraId="455FA287" w14:textId="77777777" w:rsidTr="001D409D">
        <w:trPr>
          <w:trHeight w:val="256"/>
        </w:trPr>
        <w:tc>
          <w:tcPr>
            <w:tcW w:w="2328" w:type="dxa"/>
            <w:vAlign w:val="center"/>
          </w:tcPr>
          <w:p w14:paraId="3C95A4D6" w14:textId="3D52FDAB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715D4">
              <w:rPr>
                <w:sz w:val="20"/>
                <w:szCs w:val="20"/>
                <w:highlight w:val="yellow"/>
                <w:lang w:val="en-US"/>
              </w:rPr>
              <w:t>Father</w:t>
            </w:r>
            <w:r w:rsidR="006715D4" w:rsidRPr="006715D4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6715D4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a disability</w:t>
            </w:r>
          </w:p>
        </w:tc>
        <w:tc>
          <w:tcPr>
            <w:tcW w:w="1276" w:type="dxa"/>
            <w:vAlign w:val="center"/>
          </w:tcPr>
          <w:p w14:paraId="53E16DE6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A41E75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70***</w:t>
            </w:r>
          </w:p>
          <w:p w14:paraId="1D541BA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6)</w:t>
            </w:r>
          </w:p>
        </w:tc>
        <w:tc>
          <w:tcPr>
            <w:tcW w:w="1276" w:type="dxa"/>
            <w:vAlign w:val="center"/>
          </w:tcPr>
          <w:p w14:paraId="3EB631A8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79***</w:t>
            </w:r>
          </w:p>
          <w:p w14:paraId="6E9BDF42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6)</w:t>
            </w:r>
          </w:p>
        </w:tc>
        <w:tc>
          <w:tcPr>
            <w:tcW w:w="1134" w:type="dxa"/>
            <w:vAlign w:val="center"/>
          </w:tcPr>
          <w:p w14:paraId="6CD0D00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77***</w:t>
            </w:r>
          </w:p>
          <w:p w14:paraId="21C9697F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6)</w:t>
            </w:r>
          </w:p>
        </w:tc>
        <w:tc>
          <w:tcPr>
            <w:tcW w:w="1122" w:type="dxa"/>
            <w:vAlign w:val="center"/>
          </w:tcPr>
          <w:p w14:paraId="46E0F598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35***</w:t>
            </w:r>
          </w:p>
          <w:p w14:paraId="3F3A947F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4)</w:t>
            </w:r>
          </w:p>
        </w:tc>
      </w:tr>
      <w:tr w:rsidR="0047078F" w:rsidRPr="006A0F5E" w14:paraId="55A1FB1F" w14:textId="77777777" w:rsidTr="001D409D">
        <w:tc>
          <w:tcPr>
            <w:tcW w:w="2328" w:type="dxa"/>
            <w:vAlign w:val="center"/>
          </w:tcPr>
          <w:p w14:paraId="00EAFF72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Other household member with chronic illness</w:t>
            </w:r>
          </w:p>
        </w:tc>
        <w:tc>
          <w:tcPr>
            <w:tcW w:w="1276" w:type="dxa"/>
            <w:vAlign w:val="center"/>
          </w:tcPr>
          <w:p w14:paraId="52566931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0E6028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78**</w:t>
            </w:r>
          </w:p>
          <w:p w14:paraId="3A8BBE4A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0)</w:t>
            </w:r>
          </w:p>
        </w:tc>
        <w:tc>
          <w:tcPr>
            <w:tcW w:w="1276" w:type="dxa"/>
            <w:vAlign w:val="center"/>
          </w:tcPr>
          <w:p w14:paraId="1E0FFBF8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75**</w:t>
            </w:r>
          </w:p>
          <w:p w14:paraId="66421FD3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1)</w:t>
            </w:r>
          </w:p>
        </w:tc>
        <w:tc>
          <w:tcPr>
            <w:tcW w:w="1134" w:type="dxa"/>
            <w:vAlign w:val="center"/>
          </w:tcPr>
          <w:p w14:paraId="11CBCD7A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74**</w:t>
            </w:r>
          </w:p>
          <w:p w14:paraId="52968368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1)</w:t>
            </w:r>
          </w:p>
        </w:tc>
        <w:tc>
          <w:tcPr>
            <w:tcW w:w="1122" w:type="dxa"/>
            <w:vAlign w:val="center"/>
          </w:tcPr>
          <w:p w14:paraId="733C0E8F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80**</w:t>
            </w:r>
          </w:p>
          <w:p w14:paraId="620785B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29)</w:t>
            </w:r>
          </w:p>
        </w:tc>
      </w:tr>
      <w:tr w:rsidR="0047078F" w:rsidRPr="006A0F5E" w14:paraId="538F62D4" w14:textId="77777777" w:rsidTr="001D409D">
        <w:trPr>
          <w:trHeight w:val="422"/>
        </w:trPr>
        <w:tc>
          <w:tcPr>
            <w:tcW w:w="2328" w:type="dxa"/>
            <w:vAlign w:val="center"/>
          </w:tcPr>
          <w:p w14:paraId="422BCA33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Household living in rural area</w:t>
            </w:r>
          </w:p>
        </w:tc>
        <w:tc>
          <w:tcPr>
            <w:tcW w:w="1276" w:type="dxa"/>
            <w:vAlign w:val="center"/>
          </w:tcPr>
          <w:p w14:paraId="24F8DC9F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A348E4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29</w:t>
            </w:r>
          </w:p>
          <w:p w14:paraId="4D436E25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1276" w:type="dxa"/>
            <w:vAlign w:val="center"/>
          </w:tcPr>
          <w:p w14:paraId="2EE56360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39</w:t>
            </w:r>
          </w:p>
          <w:p w14:paraId="31221CDD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1134" w:type="dxa"/>
            <w:vAlign w:val="center"/>
          </w:tcPr>
          <w:p w14:paraId="04BA0C9A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37</w:t>
            </w:r>
          </w:p>
          <w:p w14:paraId="708219E7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1122" w:type="dxa"/>
            <w:vAlign w:val="center"/>
          </w:tcPr>
          <w:p w14:paraId="4A28A855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49</w:t>
            </w:r>
          </w:p>
          <w:p w14:paraId="14CE90A2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40)</w:t>
            </w:r>
          </w:p>
        </w:tc>
      </w:tr>
      <w:tr w:rsidR="0047078F" w:rsidRPr="006A0F5E" w14:paraId="63090005" w14:textId="77777777" w:rsidTr="001D409D">
        <w:trPr>
          <w:trHeight w:val="563"/>
        </w:trPr>
        <w:tc>
          <w:tcPr>
            <w:tcW w:w="2328" w:type="dxa"/>
            <w:vAlign w:val="center"/>
          </w:tcPr>
          <w:p w14:paraId="3ECF3FE6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Household live in rented accommodation </w:t>
            </w:r>
          </w:p>
        </w:tc>
        <w:tc>
          <w:tcPr>
            <w:tcW w:w="1276" w:type="dxa"/>
            <w:vAlign w:val="center"/>
          </w:tcPr>
          <w:p w14:paraId="2FD32F13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3C1C18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01***</w:t>
            </w:r>
          </w:p>
          <w:p w14:paraId="4B2AE2F0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6)</w:t>
            </w:r>
          </w:p>
        </w:tc>
        <w:tc>
          <w:tcPr>
            <w:tcW w:w="1276" w:type="dxa"/>
            <w:vAlign w:val="center"/>
          </w:tcPr>
          <w:p w14:paraId="4750EB2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11***</w:t>
            </w:r>
          </w:p>
          <w:p w14:paraId="065AFCF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5)</w:t>
            </w:r>
          </w:p>
        </w:tc>
        <w:tc>
          <w:tcPr>
            <w:tcW w:w="1134" w:type="dxa"/>
            <w:vAlign w:val="center"/>
          </w:tcPr>
          <w:p w14:paraId="6BA7142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.3111713***</w:t>
            </w:r>
          </w:p>
          <w:p w14:paraId="03BCEB25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.0660301)</w:t>
            </w:r>
          </w:p>
        </w:tc>
        <w:tc>
          <w:tcPr>
            <w:tcW w:w="1122" w:type="dxa"/>
            <w:vAlign w:val="center"/>
          </w:tcPr>
          <w:p w14:paraId="0195AF4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.5194851***</w:t>
            </w:r>
          </w:p>
          <w:p w14:paraId="6672F40A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2)</w:t>
            </w:r>
          </w:p>
        </w:tc>
      </w:tr>
      <w:tr w:rsidR="0047078F" w:rsidRPr="006A0F5E" w14:paraId="21FF5F91" w14:textId="77777777" w:rsidTr="001D409D">
        <w:trPr>
          <w:trHeight w:val="715"/>
        </w:trPr>
        <w:tc>
          <w:tcPr>
            <w:tcW w:w="2328" w:type="dxa"/>
            <w:vAlign w:val="center"/>
          </w:tcPr>
          <w:p w14:paraId="6B52A3B2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Household number</w:t>
            </w:r>
          </w:p>
        </w:tc>
        <w:tc>
          <w:tcPr>
            <w:tcW w:w="1276" w:type="dxa"/>
            <w:vAlign w:val="center"/>
          </w:tcPr>
          <w:p w14:paraId="5C5EC25F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A53A72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57***</w:t>
            </w:r>
          </w:p>
          <w:p w14:paraId="363F770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276" w:type="dxa"/>
            <w:vAlign w:val="center"/>
          </w:tcPr>
          <w:p w14:paraId="3BC7144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0.167***</w:t>
            </w:r>
          </w:p>
          <w:p w14:paraId="5F629AFF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134" w:type="dxa"/>
            <w:vAlign w:val="center"/>
          </w:tcPr>
          <w:p w14:paraId="64E11E5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62***</w:t>
            </w:r>
          </w:p>
          <w:p w14:paraId="2B5623E2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122" w:type="dxa"/>
            <w:vAlign w:val="center"/>
          </w:tcPr>
          <w:p w14:paraId="22AB6FF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18***</w:t>
            </w:r>
          </w:p>
          <w:p w14:paraId="25F4236A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32)</w:t>
            </w:r>
          </w:p>
        </w:tc>
      </w:tr>
      <w:tr w:rsidR="0047078F" w:rsidRPr="006A0F5E" w14:paraId="7DD2C701" w14:textId="77777777" w:rsidTr="001D409D">
        <w:tc>
          <w:tcPr>
            <w:tcW w:w="2328" w:type="dxa"/>
            <w:vAlign w:val="center"/>
          </w:tcPr>
          <w:p w14:paraId="5D021125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proofErr w:type="spellStart"/>
            <w:r w:rsidRPr="006A0F5E">
              <w:rPr>
                <w:sz w:val="20"/>
                <w:szCs w:val="20"/>
                <w:lang w:val="en-US"/>
              </w:rPr>
              <w:t>Linktest</w:t>
            </w:r>
            <w:proofErr w:type="spellEnd"/>
            <w:r w:rsidRPr="006A0F5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3589F9E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9F04EC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.1137432***</w:t>
            </w:r>
          </w:p>
        </w:tc>
        <w:tc>
          <w:tcPr>
            <w:tcW w:w="1276" w:type="dxa"/>
            <w:vAlign w:val="center"/>
          </w:tcPr>
          <w:p w14:paraId="430C2FF1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.0441095</w:t>
            </w:r>
            <w:r w:rsidRPr="006A0F5E">
              <w:rPr>
                <w:sz w:val="20"/>
                <w:szCs w:val="20"/>
                <w:vertAlign w:val="superscript"/>
                <w:lang w:val="en-US"/>
              </w:rPr>
              <w:t>NS</w:t>
            </w:r>
          </w:p>
        </w:tc>
        <w:tc>
          <w:tcPr>
            <w:tcW w:w="1134" w:type="dxa"/>
            <w:vAlign w:val="center"/>
          </w:tcPr>
          <w:p w14:paraId="45981B1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.0922396**</w:t>
            </w:r>
          </w:p>
        </w:tc>
        <w:tc>
          <w:tcPr>
            <w:tcW w:w="1122" w:type="dxa"/>
            <w:vAlign w:val="center"/>
          </w:tcPr>
          <w:p w14:paraId="77547328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.0617906</w:t>
            </w:r>
            <w:r w:rsidRPr="006A0F5E">
              <w:rPr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 w:rsidR="0047078F" w:rsidRPr="006A0F5E" w14:paraId="63F69251" w14:textId="77777777" w:rsidTr="001D409D">
        <w:trPr>
          <w:trHeight w:val="267"/>
        </w:trPr>
        <w:tc>
          <w:tcPr>
            <w:tcW w:w="2328" w:type="dxa"/>
            <w:vAlign w:val="center"/>
          </w:tcPr>
          <w:p w14:paraId="1A296CC6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AIC</w:t>
            </w:r>
          </w:p>
        </w:tc>
        <w:tc>
          <w:tcPr>
            <w:tcW w:w="1276" w:type="dxa"/>
            <w:vAlign w:val="center"/>
          </w:tcPr>
          <w:p w14:paraId="423EA1B3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7CE2B96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5495.039</w:t>
            </w:r>
          </w:p>
        </w:tc>
        <w:tc>
          <w:tcPr>
            <w:tcW w:w="1276" w:type="dxa"/>
            <w:vAlign w:val="center"/>
          </w:tcPr>
          <w:p w14:paraId="3B6B185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5465.914</w:t>
            </w:r>
          </w:p>
        </w:tc>
        <w:tc>
          <w:tcPr>
            <w:tcW w:w="1134" w:type="dxa"/>
            <w:vAlign w:val="center"/>
          </w:tcPr>
          <w:p w14:paraId="1691D5BE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5481.414</w:t>
            </w:r>
          </w:p>
        </w:tc>
        <w:tc>
          <w:tcPr>
            <w:tcW w:w="1122" w:type="dxa"/>
            <w:vAlign w:val="center"/>
          </w:tcPr>
          <w:p w14:paraId="73C19178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5779.535</w:t>
            </w:r>
          </w:p>
        </w:tc>
      </w:tr>
      <w:tr w:rsidR="0047078F" w:rsidRPr="006A0F5E" w14:paraId="41F9155D" w14:textId="77777777" w:rsidTr="001D409D">
        <w:trPr>
          <w:trHeight w:val="407"/>
        </w:trPr>
        <w:tc>
          <w:tcPr>
            <w:tcW w:w="2328" w:type="dxa"/>
            <w:vAlign w:val="center"/>
          </w:tcPr>
          <w:p w14:paraId="055812A8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BIC</w:t>
            </w:r>
          </w:p>
        </w:tc>
        <w:tc>
          <w:tcPr>
            <w:tcW w:w="1276" w:type="dxa"/>
            <w:vAlign w:val="center"/>
          </w:tcPr>
          <w:p w14:paraId="1ED079B8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EDA54A5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640.442</w:t>
            </w:r>
          </w:p>
        </w:tc>
        <w:tc>
          <w:tcPr>
            <w:tcW w:w="1276" w:type="dxa"/>
            <w:vAlign w:val="center"/>
          </w:tcPr>
          <w:p w14:paraId="58EE1EBF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662.804</w:t>
            </w:r>
          </w:p>
        </w:tc>
        <w:tc>
          <w:tcPr>
            <w:tcW w:w="1134" w:type="dxa"/>
            <w:vAlign w:val="center"/>
          </w:tcPr>
          <w:p w14:paraId="421E794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654.068</w:t>
            </w:r>
          </w:p>
        </w:tc>
        <w:tc>
          <w:tcPr>
            <w:tcW w:w="1122" w:type="dxa"/>
            <w:vAlign w:val="center"/>
          </w:tcPr>
          <w:p w14:paraId="262058BD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342.418</w:t>
            </w:r>
          </w:p>
        </w:tc>
      </w:tr>
      <w:tr w:rsidR="0047078F" w:rsidRPr="006A0F5E" w14:paraId="2B453971" w14:textId="77777777" w:rsidTr="001D409D">
        <w:trPr>
          <w:trHeight w:val="255"/>
        </w:trPr>
        <w:tc>
          <w:tcPr>
            <w:tcW w:w="2328" w:type="dxa"/>
            <w:vAlign w:val="center"/>
          </w:tcPr>
          <w:p w14:paraId="0BB56E4D" w14:textId="77777777" w:rsidR="0047078F" w:rsidRPr="006A0F5E" w:rsidRDefault="0047078F" w:rsidP="001D409D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Pseudo R</w:t>
            </w:r>
            <w:r w:rsidRPr="006A0F5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A552776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FD7A924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314</w:t>
            </w:r>
          </w:p>
        </w:tc>
        <w:tc>
          <w:tcPr>
            <w:tcW w:w="1276" w:type="dxa"/>
            <w:vAlign w:val="center"/>
          </w:tcPr>
          <w:p w14:paraId="4F80AAA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363</w:t>
            </w:r>
          </w:p>
        </w:tc>
        <w:tc>
          <w:tcPr>
            <w:tcW w:w="1134" w:type="dxa"/>
            <w:vAlign w:val="center"/>
          </w:tcPr>
          <w:p w14:paraId="161FF468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336</w:t>
            </w:r>
          </w:p>
        </w:tc>
        <w:tc>
          <w:tcPr>
            <w:tcW w:w="1122" w:type="dxa"/>
            <w:vAlign w:val="center"/>
          </w:tcPr>
          <w:p w14:paraId="62EFF98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867</w:t>
            </w:r>
          </w:p>
        </w:tc>
      </w:tr>
      <w:tr w:rsidR="0047078F" w:rsidRPr="006A0F5E" w14:paraId="2FE0320E" w14:textId="77777777" w:rsidTr="001D409D">
        <w:trPr>
          <w:trHeight w:val="269"/>
        </w:trPr>
        <w:tc>
          <w:tcPr>
            <w:tcW w:w="2328" w:type="dxa"/>
            <w:tcBorders>
              <w:bottom w:val="single" w:sz="18" w:space="0" w:color="auto"/>
            </w:tcBorders>
            <w:vAlign w:val="center"/>
          </w:tcPr>
          <w:p w14:paraId="19B965C4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7881CF24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6F4881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2725.52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0E15EFD7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2709.95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A9ECCE4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2718.707</w:t>
            </w:r>
          </w:p>
        </w:tc>
        <w:tc>
          <w:tcPr>
            <w:tcW w:w="1122" w:type="dxa"/>
            <w:tcBorders>
              <w:bottom w:val="single" w:sz="18" w:space="0" w:color="auto"/>
            </w:tcBorders>
            <w:vAlign w:val="center"/>
          </w:tcPr>
          <w:p w14:paraId="3927331A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2865.768</w:t>
            </w:r>
          </w:p>
        </w:tc>
      </w:tr>
      <w:tr w:rsidR="0047078F" w:rsidRPr="006A0F5E" w14:paraId="27FE1728" w14:textId="77777777" w:rsidTr="001D409D">
        <w:trPr>
          <w:trHeight w:val="192"/>
        </w:trPr>
        <w:tc>
          <w:tcPr>
            <w:tcW w:w="23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ED131C" w14:textId="77777777" w:rsidR="0047078F" w:rsidRPr="006A0F5E" w:rsidRDefault="0047078F" w:rsidP="001D409D">
            <w:pPr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02F2B7" w14:textId="77777777" w:rsidR="0047078F" w:rsidRPr="006A0F5E" w:rsidRDefault="0047078F" w:rsidP="001D409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260C47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6,400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B1E9A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6,40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65E11D9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6,400</w:t>
            </w:r>
          </w:p>
        </w:tc>
        <w:tc>
          <w:tcPr>
            <w:tcW w:w="11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DF8BAB" w14:textId="77777777" w:rsidR="0047078F" w:rsidRPr="006A0F5E" w:rsidRDefault="0047078F" w:rsidP="001D409D">
            <w:pPr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 6,400</w:t>
            </w:r>
          </w:p>
        </w:tc>
      </w:tr>
    </w:tbl>
    <w:p w14:paraId="59CB3312" w14:textId="77777777" w:rsidR="0047078F" w:rsidRPr="006A0F5E" w:rsidRDefault="0047078F" w:rsidP="0047078F">
      <w:pPr>
        <w:rPr>
          <w:sz w:val="20"/>
          <w:szCs w:val="20"/>
        </w:rPr>
      </w:pPr>
    </w:p>
    <w:p w14:paraId="637315B3" w14:textId="77777777" w:rsidR="0047078F" w:rsidRPr="005542E9" w:rsidRDefault="0047078F" w:rsidP="005542E9">
      <w:pPr>
        <w:rPr>
          <w:rFonts w:ascii="Times New Roman" w:hAnsi="Times New Roman" w:cs="Times New Roman"/>
          <w:sz w:val="20"/>
          <w:szCs w:val="20"/>
        </w:rPr>
      </w:pPr>
      <w:r w:rsidRPr="006A0F5E">
        <w:rPr>
          <w:sz w:val="20"/>
          <w:szCs w:val="20"/>
        </w:rPr>
        <w:t>**</w:t>
      </w:r>
      <w:r w:rsidRPr="005542E9">
        <w:rPr>
          <w:rFonts w:ascii="Times New Roman" w:hAnsi="Times New Roman" w:cs="Times New Roman"/>
          <w:sz w:val="20"/>
          <w:szCs w:val="20"/>
        </w:rPr>
        <w:t xml:space="preserve">*denotes significant at 1%, ** denotes significant at 5%, * denotes significant at 10%. </w:t>
      </w:r>
    </w:p>
    <w:p w14:paraId="51145DE6" w14:textId="77777777" w:rsidR="0047078F" w:rsidRPr="005542E9" w:rsidRDefault="0047078F" w:rsidP="005542E9">
      <w:pPr>
        <w:rPr>
          <w:rFonts w:ascii="Times New Roman" w:hAnsi="Times New Roman" w:cs="Times New Roman"/>
          <w:sz w:val="20"/>
          <w:szCs w:val="20"/>
        </w:rPr>
      </w:pPr>
      <w:r w:rsidRPr="005542E9">
        <w:rPr>
          <w:rFonts w:ascii="Times New Roman" w:hAnsi="Times New Roman" w:cs="Times New Roman"/>
          <w:sz w:val="20"/>
          <w:szCs w:val="20"/>
        </w:rPr>
        <w:t xml:space="preserve">Results are based on </w:t>
      </w:r>
      <w:proofErr w:type="spellStart"/>
      <w:r w:rsidRPr="005542E9">
        <w:rPr>
          <w:rFonts w:ascii="Times New Roman" w:hAnsi="Times New Roman" w:cs="Times New Roman"/>
          <w:sz w:val="20"/>
          <w:szCs w:val="20"/>
        </w:rPr>
        <w:t>probit</w:t>
      </w:r>
      <w:proofErr w:type="spellEnd"/>
      <w:r w:rsidRPr="005542E9">
        <w:rPr>
          <w:rFonts w:ascii="Times New Roman" w:hAnsi="Times New Roman" w:cs="Times New Roman"/>
          <w:sz w:val="20"/>
          <w:szCs w:val="20"/>
        </w:rPr>
        <w:t xml:space="preserve"> model coefficients. Clustered standard error results are presented in parenthesis. </w:t>
      </w:r>
    </w:p>
    <w:p w14:paraId="156333A6" w14:textId="77777777" w:rsidR="0047078F" w:rsidRDefault="0047078F" w:rsidP="00145325">
      <w:pPr>
        <w:rPr>
          <w:rFonts w:ascii="Times New Roman" w:hAnsi="Times New Roman" w:cs="Times New Roman"/>
          <w:b/>
          <w:lang w:val="en-US"/>
        </w:rPr>
      </w:pPr>
    </w:p>
    <w:p w14:paraId="19C11AC8" w14:textId="77777777" w:rsidR="0047078F" w:rsidRDefault="0047078F" w:rsidP="00145325">
      <w:pPr>
        <w:rPr>
          <w:rFonts w:ascii="Times New Roman" w:hAnsi="Times New Roman" w:cs="Times New Roman"/>
          <w:b/>
          <w:lang w:val="en-US"/>
        </w:rPr>
      </w:pPr>
    </w:p>
    <w:p w14:paraId="0250BDFF" w14:textId="77777777" w:rsidR="00A41651" w:rsidRPr="006A0F5E" w:rsidRDefault="00A41651" w:rsidP="00A41651">
      <w:pPr>
        <w:sectPr w:rsidR="00A41651" w:rsidRPr="006A0F5E" w:rsidSect="001D409D">
          <w:pgSz w:w="11901" w:h="16817"/>
          <w:pgMar w:top="1418" w:right="1418" w:bottom="1418" w:left="2268" w:header="709" w:footer="709" w:gutter="0"/>
          <w:cols w:space="708"/>
          <w:docGrid w:linePitch="360"/>
        </w:sectPr>
      </w:pPr>
    </w:p>
    <w:p w14:paraId="6E95888C" w14:textId="3738D7C2" w:rsidR="000209A6" w:rsidRPr="006A0F5E" w:rsidRDefault="000209A6" w:rsidP="000209A6">
      <w:pPr>
        <w:pStyle w:val="Caption"/>
        <w:keepNext/>
      </w:pPr>
      <w:bookmarkStart w:id="10" w:name="_Toc39500821"/>
      <w:r w:rsidRPr="006A0F5E">
        <w:lastRenderedPageBreak/>
        <w:t xml:space="preserve">Table </w:t>
      </w:r>
      <w:r w:rsidR="001D409D">
        <w:t>S</w:t>
      </w:r>
      <w:r w:rsidR="00213E2D">
        <w:t>1</w:t>
      </w:r>
      <w:r w:rsidR="00AA5155">
        <w:t>2</w:t>
      </w:r>
      <w:r w:rsidR="001D409D">
        <w:t>:</w:t>
      </w:r>
      <w:r w:rsidRPr="006A0F5E">
        <w:t xml:space="preserve"> OLS Estimates Using Weekly Household Income (Weighted)</w:t>
      </w:r>
      <w:bookmarkEnd w:id="10"/>
    </w:p>
    <w:tbl>
      <w:tblPr>
        <w:tblStyle w:val="TableGrid"/>
        <w:tblW w:w="0" w:type="auto"/>
        <w:tblBorders>
          <w:top w:val="thinThickSmallGap" w:sz="24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5"/>
        <w:gridCol w:w="1247"/>
        <w:gridCol w:w="1131"/>
      </w:tblGrid>
      <w:tr w:rsidR="000209A6" w:rsidRPr="006A0F5E" w14:paraId="49BC0746" w14:textId="77777777" w:rsidTr="001D409D">
        <w:trPr>
          <w:cantSplit/>
          <w:trHeight w:val="56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44371" w14:textId="77777777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C3C10" w14:textId="77777777" w:rsidR="000209A6" w:rsidRPr="006A0F5E" w:rsidRDefault="000209A6" w:rsidP="001D409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Model 1 OLS</w:t>
            </w:r>
          </w:p>
          <w:p w14:paraId="29590EF3" w14:textId="77777777" w:rsidR="000209A6" w:rsidRPr="006A0F5E" w:rsidRDefault="000209A6" w:rsidP="001D409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F51A6" w14:textId="77777777" w:rsidR="000209A6" w:rsidRPr="006A0F5E" w:rsidRDefault="000209A6" w:rsidP="001D409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Model 2</w:t>
            </w:r>
          </w:p>
          <w:p w14:paraId="730C312E" w14:textId="77777777" w:rsidR="000209A6" w:rsidRPr="006A0F5E" w:rsidRDefault="000209A6" w:rsidP="001D409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OLS</w:t>
            </w:r>
          </w:p>
          <w:p w14:paraId="35C7B6C9" w14:textId="77777777" w:rsidR="000209A6" w:rsidRPr="006A0F5E" w:rsidRDefault="000209A6" w:rsidP="001D409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(III)</w:t>
            </w:r>
          </w:p>
        </w:tc>
      </w:tr>
      <w:tr w:rsidR="000209A6" w:rsidRPr="006A0F5E" w14:paraId="06E67F8F" w14:textId="77777777" w:rsidTr="001D40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FE27E" w14:textId="4595513B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272EDC">
              <w:rPr>
                <w:b/>
                <w:sz w:val="18"/>
                <w:szCs w:val="18"/>
                <w:highlight w:val="yellow"/>
              </w:rPr>
              <w:t>Child</w:t>
            </w:r>
            <w:r w:rsidR="00272EDC" w:rsidRPr="00272EDC">
              <w:rPr>
                <w:b/>
                <w:sz w:val="18"/>
                <w:szCs w:val="18"/>
                <w:highlight w:val="yellow"/>
              </w:rPr>
              <w:t>ren’s</w:t>
            </w:r>
            <w:r w:rsidRPr="006A0F5E">
              <w:rPr>
                <w:b/>
                <w:sz w:val="18"/>
                <w:szCs w:val="18"/>
              </w:rPr>
              <w:t xml:space="preserve"> Health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0E259" w14:textId="77777777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863B9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4BA00ED6" w14:textId="77777777" w:rsidTr="001D409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85223" w14:textId="74D8B5E8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F45ECA">
              <w:rPr>
                <w:sz w:val="18"/>
                <w:szCs w:val="18"/>
                <w:highlight w:val="yellow"/>
              </w:rPr>
              <w:t>Child</w:t>
            </w:r>
            <w:r w:rsidR="00F45ECA" w:rsidRPr="00F45ECA">
              <w:rPr>
                <w:sz w:val="18"/>
                <w:szCs w:val="18"/>
                <w:highlight w:val="yellow"/>
              </w:rPr>
              <w:t>ren</w:t>
            </w:r>
            <w:r w:rsidRPr="006A0F5E">
              <w:rPr>
                <w:sz w:val="18"/>
                <w:szCs w:val="18"/>
              </w:rPr>
              <w:t xml:space="preserve"> ha</w:t>
            </w:r>
            <w:r w:rsidR="00F45ECA">
              <w:rPr>
                <w:sz w:val="18"/>
                <w:szCs w:val="18"/>
              </w:rPr>
              <w:t>ve</w:t>
            </w:r>
            <w:r w:rsidRPr="006A0F5E">
              <w:rPr>
                <w:sz w:val="18"/>
                <w:szCs w:val="18"/>
              </w:rPr>
              <w:t xml:space="preserve"> no chronic illness/d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3E39A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F7173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75F70A0D" w14:textId="77777777" w:rsidTr="001D409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5FB36" w14:textId="3B8ED5A7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A23383">
              <w:rPr>
                <w:sz w:val="18"/>
                <w:szCs w:val="18"/>
                <w:highlight w:val="yellow"/>
              </w:rPr>
              <w:t>Child</w:t>
            </w:r>
            <w:r w:rsidR="00F45ECA" w:rsidRPr="00A23383">
              <w:rPr>
                <w:sz w:val="18"/>
                <w:szCs w:val="18"/>
                <w:highlight w:val="yellow"/>
              </w:rPr>
              <w:t>ren</w:t>
            </w:r>
            <w:r w:rsidR="00F45ECA">
              <w:rPr>
                <w:sz w:val="18"/>
                <w:szCs w:val="18"/>
              </w:rPr>
              <w:t xml:space="preserve"> </w:t>
            </w:r>
            <w:r w:rsidRPr="006A0F5E">
              <w:rPr>
                <w:sz w:val="18"/>
                <w:szCs w:val="18"/>
              </w:rPr>
              <w:t>ha</w:t>
            </w:r>
            <w:r w:rsidR="00F45ECA">
              <w:rPr>
                <w:sz w:val="18"/>
                <w:szCs w:val="18"/>
              </w:rPr>
              <w:t>ve</w:t>
            </w:r>
            <w:r w:rsidRPr="006A0F5E">
              <w:rPr>
                <w:sz w:val="18"/>
                <w:szCs w:val="18"/>
              </w:rPr>
              <w:t xml:space="preserve"> a chronic illness/d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32DCC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86.918***</w:t>
            </w:r>
          </w:p>
          <w:p w14:paraId="74E0A327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27.7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00A46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44089155" w14:textId="77777777" w:rsidTr="001D409D">
        <w:trPr>
          <w:trHeight w:val="4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980C5" w14:textId="7666F45C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FF17D1">
              <w:rPr>
                <w:sz w:val="18"/>
                <w:szCs w:val="18"/>
                <w:highlight w:val="yellow"/>
              </w:rPr>
              <w:t>Child</w:t>
            </w:r>
            <w:r w:rsidR="002A32EE" w:rsidRPr="00FF17D1">
              <w:rPr>
                <w:sz w:val="18"/>
                <w:szCs w:val="18"/>
                <w:highlight w:val="yellow"/>
              </w:rPr>
              <w:t>ren</w:t>
            </w:r>
            <w:r w:rsidRPr="006A0F5E">
              <w:rPr>
                <w:sz w:val="18"/>
                <w:szCs w:val="18"/>
              </w:rPr>
              <w:t xml:space="preserve"> ha</w:t>
            </w:r>
            <w:r w:rsidR="002A32EE">
              <w:rPr>
                <w:sz w:val="18"/>
                <w:szCs w:val="18"/>
              </w:rPr>
              <w:t xml:space="preserve">ve </w:t>
            </w:r>
            <w:r w:rsidRPr="006A0F5E">
              <w:rPr>
                <w:sz w:val="18"/>
                <w:szCs w:val="18"/>
              </w:rPr>
              <w:t>a severe limitation in daily activ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DDCB6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8EF1C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306.473***</w:t>
            </w:r>
          </w:p>
          <w:p w14:paraId="39A9D978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111.699)</w:t>
            </w:r>
          </w:p>
        </w:tc>
      </w:tr>
      <w:tr w:rsidR="000209A6" w:rsidRPr="006A0F5E" w14:paraId="7F2BB41B" w14:textId="77777777" w:rsidTr="001D409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C4153" w14:textId="33109F36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FF17D1">
              <w:rPr>
                <w:sz w:val="18"/>
                <w:szCs w:val="18"/>
                <w:highlight w:val="yellow"/>
              </w:rPr>
              <w:t>Child</w:t>
            </w:r>
            <w:r w:rsidR="00FF17D1" w:rsidRPr="00FF17D1">
              <w:rPr>
                <w:sz w:val="18"/>
                <w:szCs w:val="18"/>
                <w:highlight w:val="yellow"/>
              </w:rPr>
              <w:t>ren</w:t>
            </w:r>
            <w:r w:rsidRPr="006A0F5E">
              <w:rPr>
                <w:sz w:val="18"/>
                <w:szCs w:val="18"/>
              </w:rPr>
              <w:t xml:space="preserve"> ha</w:t>
            </w:r>
            <w:r w:rsidR="00FF17D1">
              <w:rPr>
                <w:sz w:val="18"/>
                <w:szCs w:val="18"/>
              </w:rPr>
              <w:t>ve</w:t>
            </w:r>
            <w:r w:rsidRPr="006A0F5E">
              <w:rPr>
                <w:sz w:val="18"/>
                <w:szCs w:val="18"/>
              </w:rPr>
              <w:t xml:space="preserve"> some limitation in daily activ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2BFA8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F53D7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106.876**</w:t>
            </w:r>
          </w:p>
          <w:p w14:paraId="68E047B4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48.586)</w:t>
            </w:r>
          </w:p>
        </w:tc>
      </w:tr>
      <w:tr w:rsidR="000209A6" w:rsidRPr="006A0F5E" w14:paraId="4347B6B6" w14:textId="77777777" w:rsidTr="001D409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96958" w14:textId="59724067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382321">
              <w:rPr>
                <w:sz w:val="18"/>
                <w:szCs w:val="18"/>
                <w:highlight w:val="yellow"/>
              </w:rPr>
              <w:t>Child</w:t>
            </w:r>
            <w:r w:rsidR="00382321" w:rsidRPr="00382321">
              <w:rPr>
                <w:sz w:val="18"/>
                <w:szCs w:val="18"/>
                <w:highlight w:val="yellow"/>
              </w:rPr>
              <w:t>ren</w:t>
            </w:r>
            <w:r w:rsidRPr="006A0F5E">
              <w:rPr>
                <w:sz w:val="18"/>
                <w:szCs w:val="18"/>
              </w:rPr>
              <w:t xml:space="preserve"> ha</w:t>
            </w:r>
            <w:r w:rsidR="00382321">
              <w:rPr>
                <w:sz w:val="18"/>
                <w:szCs w:val="18"/>
              </w:rPr>
              <w:t>ve</w:t>
            </w:r>
            <w:r w:rsidRPr="006A0F5E">
              <w:rPr>
                <w:sz w:val="18"/>
                <w:szCs w:val="18"/>
              </w:rPr>
              <w:t xml:space="preserve"> no limitation in daily activities as a result of their cond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B206B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7A5B3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61.1005*</w:t>
            </w:r>
          </w:p>
          <w:p w14:paraId="587CB565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31.802)</w:t>
            </w:r>
          </w:p>
        </w:tc>
      </w:tr>
      <w:tr w:rsidR="000209A6" w:rsidRPr="006A0F5E" w14:paraId="44FB343A" w14:textId="77777777" w:rsidTr="001D409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947D9" w14:textId="038AD71A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49028C">
              <w:rPr>
                <w:b/>
                <w:sz w:val="18"/>
                <w:szCs w:val="18"/>
                <w:highlight w:val="yellow"/>
              </w:rPr>
              <w:t>Mothers</w:t>
            </w:r>
            <w:r w:rsidR="0049028C" w:rsidRPr="0049028C">
              <w:rPr>
                <w:b/>
                <w:sz w:val="18"/>
                <w:szCs w:val="18"/>
                <w:highlight w:val="yellow"/>
              </w:rPr>
              <w:t>’</w:t>
            </w:r>
            <w:r w:rsidRPr="006A0F5E">
              <w:rPr>
                <w:b/>
                <w:sz w:val="18"/>
                <w:szCs w:val="18"/>
              </w:rPr>
              <w:t xml:space="preserve">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6209A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DACCF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5DD88C7D" w14:textId="77777777" w:rsidTr="001D409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F634B" w14:textId="0F06CEF0" w:rsidR="000209A6" w:rsidRPr="006A0F5E" w:rsidRDefault="000209A6" w:rsidP="001D409D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4C2254">
              <w:rPr>
                <w:b/>
                <w:i/>
                <w:sz w:val="18"/>
                <w:szCs w:val="18"/>
                <w:highlight w:val="yellow"/>
              </w:rPr>
              <w:t>Mothe</w:t>
            </w:r>
            <w:r w:rsidR="004C2254" w:rsidRPr="004C2254">
              <w:rPr>
                <w:b/>
                <w:i/>
                <w:sz w:val="18"/>
                <w:szCs w:val="18"/>
                <w:highlight w:val="yellow"/>
              </w:rPr>
              <w:t>r</w:t>
            </w:r>
            <w:r w:rsidRPr="004C2254">
              <w:rPr>
                <w:b/>
                <w:i/>
                <w:sz w:val="18"/>
                <w:szCs w:val="18"/>
                <w:highlight w:val="yellow"/>
              </w:rPr>
              <w:t>s</w:t>
            </w:r>
            <w:r w:rsidR="004C2254" w:rsidRPr="004C2254">
              <w:rPr>
                <w:b/>
                <w:i/>
                <w:sz w:val="18"/>
                <w:szCs w:val="18"/>
                <w:highlight w:val="yellow"/>
              </w:rPr>
              <w:t>’</w:t>
            </w:r>
            <w:r w:rsidRPr="006A0F5E">
              <w:rPr>
                <w:b/>
                <w:i/>
                <w:sz w:val="18"/>
                <w:szCs w:val="18"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265E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299.372</w:t>
            </w:r>
          </w:p>
          <w:p w14:paraId="630989D6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213.3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9BE97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295.832</w:t>
            </w:r>
          </w:p>
          <w:p w14:paraId="2B119D9E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213.741)</w:t>
            </w:r>
          </w:p>
        </w:tc>
      </w:tr>
      <w:tr w:rsidR="000209A6" w:rsidRPr="006A0F5E" w14:paraId="4CD1066D" w14:textId="77777777" w:rsidTr="001D409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28C4C" w14:textId="74324D73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281F16">
              <w:rPr>
                <w:sz w:val="18"/>
                <w:szCs w:val="18"/>
                <w:highlight w:val="yellow"/>
              </w:rPr>
              <w:t>Mothers</w:t>
            </w:r>
            <w:r w:rsidR="00281F16" w:rsidRPr="00281F16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age squa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273D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8.235</w:t>
            </w:r>
          </w:p>
          <w:p w14:paraId="75770AA6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5.5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08B0C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8.146</w:t>
            </w:r>
          </w:p>
          <w:p w14:paraId="2B43383B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5.567)</w:t>
            </w:r>
          </w:p>
        </w:tc>
      </w:tr>
      <w:tr w:rsidR="000209A6" w:rsidRPr="006A0F5E" w14:paraId="580F4A36" w14:textId="77777777" w:rsidTr="001D409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05905" w14:textId="0BAD2CC9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DC0987">
              <w:rPr>
                <w:sz w:val="18"/>
                <w:szCs w:val="18"/>
                <w:highlight w:val="yellow"/>
              </w:rPr>
              <w:t>Mothers</w:t>
            </w:r>
            <w:r w:rsidR="0048661B" w:rsidRPr="00DC0987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age cub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3CAFD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0.071</w:t>
            </w:r>
          </w:p>
          <w:p w14:paraId="14DF3244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0.0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812D3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0.070</w:t>
            </w:r>
          </w:p>
          <w:p w14:paraId="5217045D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0.048)</w:t>
            </w:r>
          </w:p>
        </w:tc>
      </w:tr>
      <w:tr w:rsidR="000209A6" w:rsidRPr="006A0F5E" w14:paraId="041E5451" w14:textId="77777777" w:rsidTr="001D409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EDF12" w14:textId="39BFCC47" w:rsidR="000209A6" w:rsidRPr="006A0F5E" w:rsidRDefault="000209A6" w:rsidP="001D409D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221E42">
              <w:rPr>
                <w:b/>
                <w:i/>
                <w:sz w:val="18"/>
                <w:szCs w:val="18"/>
                <w:highlight w:val="yellow"/>
              </w:rPr>
              <w:t>Mothe</w:t>
            </w:r>
            <w:r w:rsidR="00221E42" w:rsidRPr="00221E42">
              <w:rPr>
                <w:b/>
                <w:i/>
                <w:sz w:val="18"/>
                <w:szCs w:val="18"/>
                <w:highlight w:val="yellow"/>
              </w:rPr>
              <w:t>r</w:t>
            </w:r>
            <w:r w:rsidRPr="00221E42">
              <w:rPr>
                <w:b/>
                <w:i/>
                <w:sz w:val="18"/>
                <w:szCs w:val="18"/>
                <w:highlight w:val="yellow"/>
              </w:rPr>
              <w:t>s</w:t>
            </w:r>
            <w:r w:rsidR="00221E42" w:rsidRPr="00221E42">
              <w:rPr>
                <w:b/>
                <w:i/>
                <w:sz w:val="18"/>
                <w:szCs w:val="18"/>
                <w:highlight w:val="yellow"/>
              </w:rPr>
              <w:t>’</w:t>
            </w:r>
            <w:r w:rsidRPr="006A0F5E">
              <w:rPr>
                <w:b/>
                <w:i/>
                <w:sz w:val="18"/>
                <w:szCs w:val="18"/>
              </w:rPr>
              <w:t xml:space="preserve"> ethnicity – Iri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08D22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311CA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59C1874A" w14:textId="77777777" w:rsidTr="001D409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56A7D" w14:textId="24DFD438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D354B9">
              <w:rPr>
                <w:sz w:val="18"/>
                <w:szCs w:val="18"/>
                <w:highlight w:val="yellow"/>
              </w:rPr>
              <w:t>Mothers</w:t>
            </w:r>
            <w:r w:rsidR="00D354B9" w:rsidRPr="00D354B9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ethnicity non-Iri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306B0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52.656</w:t>
            </w:r>
          </w:p>
          <w:p w14:paraId="67C48080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65.0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2A45C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52.920</w:t>
            </w:r>
          </w:p>
          <w:p w14:paraId="46E852E9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65.120)</w:t>
            </w:r>
          </w:p>
        </w:tc>
      </w:tr>
      <w:tr w:rsidR="000209A6" w:rsidRPr="006A0F5E" w14:paraId="78DFA260" w14:textId="77777777" w:rsidTr="001D409D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00922" w14:textId="3487008E" w:rsidR="000209A6" w:rsidRPr="006A0F5E" w:rsidRDefault="000209A6" w:rsidP="001D409D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1673CF">
              <w:rPr>
                <w:b/>
                <w:i/>
                <w:sz w:val="18"/>
                <w:szCs w:val="18"/>
                <w:highlight w:val="yellow"/>
              </w:rPr>
              <w:t>Mothers</w:t>
            </w:r>
            <w:r w:rsidR="001673CF" w:rsidRPr="001673CF">
              <w:rPr>
                <w:b/>
                <w:i/>
                <w:sz w:val="18"/>
                <w:szCs w:val="18"/>
                <w:highlight w:val="yellow"/>
              </w:rPr>
              <w:t>’</w:t>
            </w:r>
            <w:r w:rsidRPr="006A0F5E">
              <w:rPr>
                <w:b/>
                <w:i/>
                <w:sz w:val="18"/>
                <w:szCs w:val="18"/>
              </w:rPr>
              <w:t xml:space="preserve"> highest educational attain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B42BC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BD0A1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51F0809D" w14:textId="77777777" w:rsidTr="001D409D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540AD" w14:textId="76AA3AA5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3C41B1">
              <w:rPr>
                <w:sz w:val="18"/>
                <w:szCs w:val="18"/>
                <w:highlight w:val="yellow"/>
              </w:rPr>
              <w:t>Mother</w:t>
            </w:r>
            <w:r w:rsidR="003C41B1" w:rsidRPr="003C41B1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ha</w:t>
            </w:r>
            <w:r w:rsidR="003C41B1">
              <w:rPr>
                <w:sz w:val="18"/>
                <w:szCs w:val="18"/>
              </w:rPr>
              <w:t>ve a</w:t>
            </w:r>
            <w:r w:rsidRPr="006A0F5E">
              <w:rPr>
                <w:sz w:val="18"/>
                <w:szCs w:val="18"/>
              </w:rPr>
              <w:t xml:space="preserve"> primary education or 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EF3CE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C0032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56A686F7" w14:textId="77777777" w:rsidTr="001D409D">
        <w:trPr>
          <w:trHeight w:val="4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2EA05" w14:textId="57AFEB90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876098">
              <w:rPr>
                <w:sz w:val="18"/>
                <w:szCs w:val="18"/>
                <w:highlight w:val="yellow"/>
              </w:rPr>
              <w:t>Mother</w:t>
            </w:r>
            <w:r w:rsidR="00876098" w:rsidRPr="00876098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ha</w:t>
            </w:r>
            <w:r w:rsidR="00876098">
              <w:rPr>
                <w:sz w:val="18"/>
                <w:szCs w:val="18"/>
              </w:rPr>
              <w:t>ve a</w:t>
            </w:r>
            <w:r w:rsidRPr="006A0F5E">
              <w:rPr>
                <w:sz w:val="18"/>
                <w:szCs w:val="18"/>
              </w:rPr>
              <w:t xml:space="preserve"> secondary level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87345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81.98444*</w:t>
            </w:r>
          </w:p>
          <w:p w14:paraId="334AF369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48.1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8D8B6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81.766*</w:t>
            </w:r>
          </w:p>
          <w:p w14:paraId="1A4EA898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48.312)</w:t>
            </w:r>
          </w:p>
        </w:tc>
      </w:tr>
      <w:tr w:rsidR="000209A6" w:rsidRPr="006A0F5E" w14:paraId="125F346F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490F7" w14:textId="544C3CEA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AA2DBB">
              <w:rPr>
                <w:sz w:val="18"/>
                <w:szCs w:val="18"/>
                <w:highlight w:val="yellow"/>
              </w:rPr>
              <w:t>Mother</w:t>
            </w:r>
            <w:r w:rsidR="00AA2DBB" w:rsidRPr="00AA2DBB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ha</w:t>
            </w:r>
            <w:r w:rsidR="00AA2DBB">
              <w:rPr>
                <w:sz w:val="18"/>
                <w:szCs w:val="18"/>
              </w:rPr>
              <w:t>ve a</w:t>
            </w:r>
            <w:r w:rsidRPr="006A0F5E">
              <w:rPr>
                <w:sz w:val="18"/>
                <w:szCs w:val="18"/>
              </w:rPr>
              <w:t xml:space="preserve"> third level education or hig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A2866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95.901***</w:t>
            </w:r>
          </w:p>
          <w:p w14:paraId="6A3CB4A2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51.2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A940D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294.845***</w:t>
            </w:r>
          </w:p>
          <w:p w14:paraId="033E9177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51.369)</w:t>
            </w:r>
          </w:p>
        </w:tc>
      </w:tr>
      <w:tr w:rsidR="000209A6" w:rsidRPr="006A0F5E" w14:paraId="458DA9A1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B54A0" w14:textId="1B726327" w:rsidR="000209A6" w:rsidRPr="006A0F5E" w:rsidRDefault="000209A6" w:rsidP="001D409D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FE7B6C">
              <w:rPr>
                <w:b/>
                <w:i/>
                <w:sz w:val="18"/>
                <w:szCs w:val="18"/>
                <w:highlight w:val="yellow"/>
              </w:rPr>
              <w:t>Mother</w:t>
            </w:r>
            <w:r w:rsidR="00FE7B6C" w:rsidRPr="00FE7B6C">
              <w:rPr>
                <w:b/>
                <w:i/>
                <w:sz w:val="18"/>
                <w:szCs w:val="18"/>
                <w:highlight w:val="yellow"/>
              </w:rPr>
              <w:t>s</w:t>
            </w:r>
            <w:r w:rsidR="00FE7B6C">
              <w:rPr>
                <w:b/>
                <w:i/>
                <w:sz w:val="18"/>
                <w:szCs w:val="18"/>
              </w:rPr>
              <w:t>’</w:t>
            </w:r>
            <w:r w:rsidRPr="006A0F5E">
              <w:rPr>
                <w:b/>
                <w:i/>
                <w:sz w:val="18"/>
                <w:szCs w:val="18"/>
              </w:rPr>
              <w:t xml:space="preserve"> ha</w:t>
            </w:r>
            <w:r w:rsidR="00FE7B6C">
              <w:rPr>
                <w:b/>
                <w:i/>
                <w:sz w:val="18"/>
                <w:szCs w:val="18"/>
              </w:rPr>
              <w:t>ve</w:t>
            </w:r>
            <w:r w:rsidRPr="006A0F5E">
              <w:rPr>
                <w:b/>
                <w:i/>
                <w:sz w:val="18"/>
                <w:szCs w:val="18"/>
              </w:rPr>
              <w:t xml:space="preserve"> no chronic illness or d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A67D9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ED4FD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2924ABC7" w14:textId="77777777" w:rsidTr="001D409D">
        <w:trPr>
          <w:trHeight w:val="5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15669" w14:textId="4DA4BFC1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EF537E">
              <w:rPr>
                <w:sz w:val="18"/>
                <w:szCs w:val="18"/>
                <w:highlight w:val="yellow"/>
              </w:rPr>
              <w:t>Mother</w:t>
            </w:r>
            <w:r w:rsidR="00EF537E" w:rsidRPr="00EF537E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ha</w:t>
            </w:r>
            <w:r w:rsidR="00EF537E">
              <w:rPr>
                <w:sz w:val="18"/>
                <w:szCs w:val="18"/>
              </w:rPr>
              <w:t>ve</w:t>
            </w:r>
            <w:r w:rsidRPr="006A0F5E">
              <w:rPr>
                <w:sz w:val="18"/>
                <w:szCs w:val="18"/>
              </w:rPr>
              <w:t xml:space="preserve"> a chronic illness or d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CDA94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35.320</w:t>
            </w:r>
          </w:p>
          <w:p w14:paraId="6B6A30D6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26.6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0701C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37.907</w:t>
            </w:r>
          </w:p>
          <w:p w14:paraId="3439D171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26.807)</w:t>
            </w:r>
          </w:p>
        </w:tc>
      </w:tr>
      <w:tr w:rsidR="000209A6" w:rsidRPr="006A0F5E" w14:paraId="0C2FB6C5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EAEF5" w14:textId="4EF55848" w:rsidR="000209A6" w:rsidRPr="006A0F5E" w:rsidRDefault="000209A6" w:rsidP="001D409D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B85D70">
              <w:rPr>
                <w:b/>
                <w:i/>
                <w:sz w:val="18"/>
                <w:szCs w:val="18"/>
                <w:highlight w:val="yellow"/>
              </w:rPr>
              <w:t>Mother</w:t>
            </w:r>
            <w:r w:rsidR="00B85D70" w:rsidRPr="00B85D70">
              <w:rPr>
                <w:b/>
                <w:i/>
                <w:sz w:val="18"/>
                <w:szCs w:val="18"/>
                <w:highlight w:val="yellow"/>
              </w:rPr>
              <w:t>s’</w:t>
            </w:r>
            <w:r w:rsidRPr="006A0F5E">
              <w:rPr>
                <w:b/>
                <w:i/>
                <w:sz w:val="18"/>
                <w:szCs w:val="18"/>
              </w:rPr>
              <w:t xml:space="preserve"> </w:t>
            </w:r>
            <w:r w:rsidR="00B85D70">
              <w:rPr>
                <w:b/>
                <w:i/>
                <w:sz w:val="18"/>
                <w:szCs w:val="18"/>
              </w:rPr>
              <w:t>are</w:t>
            </w:r>
            <w:r w:rsidRPr="006A0F5E">
              <w:rPr>
                <w:b/>
                <w:i/>
                <w:sz w:val="18"/>
                <w:szCs w:val="18"/>
              </w:rPr>
              <w:t xml:space="preserve"> not depress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AD9A6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C9DD5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7ACA7B1B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3547F" w14:textId="08234630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774E2C">
              <w:rPr>
                <w:sz w:val="18"/>
                <w:szCs w:val="18"/>
                <w:highlight w:val="yellow"/>
              </w:rPr>
              <w:t>Mother</w:t>
            </w:r>
            <w:r w:rsidR="00774E2C" w:rsidRPr="00774E2C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</w:t>
            </w:r>
            <w:r w:rsidR="00774E2C">
              <w:rPr>
                <w:sz w:val="18"/>
                <w:szCs w:val="18"/>
              </w:rPr>
              <w:t>are</w:t>
            </w:r>
            <w:r w:rsidRPr="006A0F5E">
              <w:rPr>
                <w:sz w:val="18"/>
                <w:szCs w:val="18"/>
              </w:rPr>
              <w:t xml:space="preserve"> depress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D5710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652</w:t>
            </w:r>
          </w:p>
          <w:p w14:paraId="7C11F33A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21.6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DFEB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0.666</w:t>
            </w:r>
          </w:p>
          <w:p w14:paraId="1E173149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21.604)</w:t>
            </w:r>
          </w:p>
        </w:tc>
      </w:tr>
      <w:tr w:rsidR="000209A6" w:rsidRPr="006A0F5E" w14:paraId="47892496" w14:textId="77777777" w:rsidTr="001D409D">
        <w:trPr>
          <w:trHeight w:val="2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1C6D9" w14:textId="7DF1D4A8" w:rsidR="000209A6" w:rsidRPr="006A0F5E" w:rsidRDefault="000209A6" w:rsidP="001D409D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761941">
              <w:rPr>
                <w:b/>
                <w:i/>
                <w:sz w:val="18"/>
                <w:szCs w:val="18"/>
                <w:highlight w:val="yellow"/>
              </w:rPr>
              <w:t>Mother</w:t>
            </w:r>
            <w:r w:rsidR="00761941" w:rsidRPr="00761941">
              <w:rPr>
                <w:b/>
                <w:i/>
                <w:sz w:val="18"/>
                <w:szCs w:val="18"/>
                <w:highlight w:val="yellow"/>
              </w:rPr>
              <w:t>s’</w:t>
            </w:r>
            <w:r w:rsidRPr="006A0F5E">
              <w:rPr>
                <w:b/>
                <w:i/>
                <w:sz w:val="18"/>
                <w:szCs w:val="18"/>
              </w:rPr>
              <w:t xml:space="preserve"> not in paid w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65F68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6D3D3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79594025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D6DA6" w14:textId="0853EC3A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B7018E">
              <w:rPr>
                <w:sz w:val="18"/>
                <w:szCs w:val="18"/>
                <w:highlight w:val="yellow"/>
              </w:rPr>
              <w:t>Mother</w:t>
            </w:r>
            <w:r w:rsidR="00B7018E" w:rsidRPr="00B7018E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in part-time paid w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46D5E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17.610</w:t>
            </w:r>
          </w:p>
          <w:p w14:paraId="199496ED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51.6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ECB99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19.571</w:t>
            </w:r>
          </w:p>
          <w:p w14:paraId="5985B40D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51.738)</w:t>
            </w:r>
          </w:p>
        </w:tc>
      </w:tr>
      <w:tr w:rsidR="000209A6" w:rsidRPr="006A0F5E" w14:paraId="0937E561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EBB15" w14:textId="7E085CE3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A36F43">
              <w:rPr>
                <w:sz w:val="18"/>
                <w:szCs w:val="18"/>
                <w:highlight w:val="yellow"/>
              </w:rPr>
              <w:t>Mother</w:t>
            </w:r>
            <w:r w:rsidR="00A36F43" w:rsidRPr="00A36F43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in full-time paid w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C0759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58.506**</w:t>
            </w:r>
          </w:p>
          <w:p w14:paraId="57929867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26.9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D94AA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57.913**</w:t>
            </w:r>
          </w:p>
          <w:p w14:paraId="0E6D1128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27.016)</w:t>
            </w:r>
          </w:p>
        </w:tc>
      </w:tr>
      <w:tr w:rsidR="000209A6" w:rsidRPr="006A0F5E" w14:paraId="6652AFB1" w14:textId="77777777" w:rsidTr="001D409D">
        <w:trPr>
          <w:trHeight w:val="4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77668" w14:textId="7A0A2A07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856895">
              <w:rPr>
                <w:b/>
                <w:sz w:val="18"/>
                <w:szCs w:val="18"/>
                <w:highlight w:val="yellow"/>
              </w:rPr>
              <w:t>Fathers</w:t>
            </w:r>
            <w:r w:rsidR="00856895" w:rsidRPr="00856895">
              <w:rPr>
                <w:b/>
                <w:sz w:val="18"/>
                <w:szCs w:val="18"/>
                <w:highlight w:val="yellow"/>
              </w:rPr>
              <w:t>’</w:t>
            </w:r>
            <w:r w:rsidRPr="006A0F5E">
              <w:rPr>
                <w:b/>
                <w:sz w:val="18"/>
                <w:szCs w:val="18"/>
              </w:rPr>
              <w:t xml:space="preserve"> 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64826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AC7E0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0879362F" w14:textId="77777777" w:rsidTr="001D409D">
        <w:trPr>
          <w:trHeight w:val="2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B18E8" w14:textId="53DD6D8F" w:rsidR="000209A6" w:rsidRPr="006A0F5E" w:rsidRDefault="000209A6" w:rsidP="001D409D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AC0C6C">
              <w:rPr>
                <w:b/>
                <w:i/>
                <w:sz w:val="18"/>
                <w:szCs w:val="18"/>
                <w:highlight w:val="yellow"/>
              </w:rPr>
              <w:t>Fathe</w:t>
            </w:r>
            <w:r w:rsidR="00AC0C6C" w:rsidRPr="00AC0C6C">
              <w:rPr>
                <w:b/>
                <w:i/>
                <w:sz w:val="18"/>
                <w:szCs w:val="18"/>
                <w:highlight w:val="yellow"/>
              </w:rPr>
              <w:t>r</w:t>
            </w:r>
            <w:r w:rsidRPr="00AC0C6C">
              <w:rPr>
                <w:b/>
                <w:i/>
                <w:sz w:val="18"/>
                <w:szCs w:val="18"/>
                <w:highlight w:val="yellow"/>
              </w:rPr>
              <w:t>s</w:t>
            </w:r>
            <w:r w:rsidR="00AC0C6C" w:rsidRPr="00AC0C6C">
              <w:rPr>
                <w:b/>
                <w:i/>
                <w:sz w:val="18"/>
                <w:szCs w:val="18"/>
                <w:highlight w:val="yellow"/>
              </w:rPr>
              <w:t>’</w:t>
            </w:r>
            <w:r w:rsidRPr="006A0F5E">
              <w:rPr>
                <w:b/>
                <w:i/>
                <w:sz w:val="18"/>
                <w:szCs w:val="18"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73C92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6.365</w:t>
            </w:r>
          </w:p>
          <w:p w14:paraId="188B8109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15.5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20180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 xml:space="preserve">  6.488</w:t>
            </w:r>
          </w:p>
          <w:p w14:paraId="0B604D11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15.536)</w:t>
            </w:r>
          </w:p>
        </w:tc>
      </w:tr>
      <w:tr w:rsidR="000209A6" w:rsidRPr="006A0F5E" w14:paraId="22C77B76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0549C" w14:textId="14266E78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5D2E61">
              <w:rPr>
                <w:sz w:val="18"/>
                <w:szCs w:val="18"/>
                <w:highlight w:val="yellow"/>
              </w:rPr>
              <w:t>Fathers</w:t>
            </w:r>
            <w:r w:rsidR="005D2E61" w:rsidRPr="005D2E61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age squar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AAC9A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0.082</w:t>
            </w:r>
          </w:p>
          <w:p w14:paraId="4D9C782C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0.1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AFCDD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0.083</w:t>
            </w:r>
          </w:p>
          <w:p w14:paraId="4E836BB2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0.173)</w:t>
            </w:r>
          </w:p>
        </w:tc>
      </w:tr>
      <w:tr w:rsidR="000209A6" w:rsidRPr="006A0F5E" w14:paraId="5DAB9321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811A4" w14:textId="14B6AAC1" w:rsidR="000209A6" w:rsidRPr="006A0F5E" w:rsidRDefault="000209A6" w:rsidP="001D409D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C2293A">
              <w:rPr>
                <w:b/>
                <w:i/>
                <w:sz w:val="18"/>
                <w:szCs w:val="18"/>
                <w:highlight w:val="yellow"/>
              </w:rPr>
              <w:t>Fathers</w:t>
            </w:r>
            <w:r w:rsidR="005570DE" w:rsidRPr="00C2293A">
              <w:rPr>
                <w:b/>
                <w:i/>
                <w:sz w:val="18"/>
                <w:szCs w:val="18"/>
                <w:highlight w:val="yellow"/>
              </w:rPr>
              <w:t>’</w:t>
            </w:r>
            <w:r w:rsidRPr="006A0F5E">
              <w:rPr>
                <w:b/>
                <w:i/>
                <w:sz w:val="18"/>
                <w:szCs w:val="18"/>
              </w:rPr>
              <w:t xml:space="preserve"> ethnicity – Iri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9AE1F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9CA88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2D68A870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83D05" w14:textId="34CB9057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70704B">
              <w:rPr>
                <w:sz w:val="18"/>
                <w:szCs w:val="18"/>
                <w:highlight w:val="yellow"/>
              </w:rPr>
              <w:t>Fathers</w:t>
            </w:r>
            <w:r w:rsidR="0070704B" w:rsidRPr="0070704B">
              <w:rPr>
                <w:sz w:val="18"/>
                <w:szCs w:val="18"/>
                <w:highlight w:val="yellow"/>
              </w:rPr>
              <w:t>’</w:t>
            </w:r>
            <w:r w:rsidRPr="006A0F5E">
              <w:rPr>
                <w:sz w:val="18"/>
                <w:szCs w:val="18"/>
              </w:rPr>
              <w:t xml:space="preserve"> ethnicity non-Iri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9AF19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161.777***</w:t>
            </w:r>
          </w:p>
          <w:p w14:paraId="0F0F3A76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42.5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27564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162.871***</w:t>
            </w:r>
          </w:p>
          <w:p w14:paraId="4E9E63D4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42.616)</w:t>
            </w:r>
          </w:p>
        </w:tc>
      </w:tr>
      <w:tr w:rsidR="000209A6" w:rsidRPr="006A0F5E" w14:paraId="63B26700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2A429" w14:textId="463CE74E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70704B">
              <w:rPr>
                <w:b/>
                <w:i/>
                <w:sz w:val="18"/>
                <w:szCs w:val="18"/>
                <w:highlight w:val="yellow"/>
              </w:rPr>
              <w:t>Fathe</w:t>
            </w:r>
            <w:r w:rsidR="0070704B" w:rsidRPr="0070704B">
              <w:rPr>
                <w:b/>
                <w:i/>
                <w:sz w:val="18"/>
                <w:szCs w:val="18"/>
                <w:highlight w:val="yellow"/>
              </w:rPr>
              <w:t>r</w:t>
            </w:r>
            <w:r w:rsidRPr="0070704B">
              <w:rPr>
                <w:b/>
                <w:i/>
                <w:sz w:val="18"/>
                <w:szCs w:val="18"/>
                <w:highlight w:val="yellow"/>
              </w:rPr>
              <w:t>s</w:t>
            </w:r>
            <w:r w:rsidR="0070704B" w:rsidRPr="0070704B">
              <w:rPr>
                <w:b/>
                <w:i/>
                <w:sz w:val="18"/>
                <w:szCs w:val="18"/>
                <w:highlight w:val="yellow"/>
              </w:rPr>
              <w:t>’</w:t>
            </w:r>
            <w:r w:rsidRPr="006A0F5E">
              <w:rPr>
                <w:b/>
                <w:i/>
                <w:sz w:val="18"/>
                <w:szCs w:val="18"/>
              </w:rPr>
              <w:t xml:space="preserve"> highest educational attain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079B6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9F329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73636903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6558C" w14:textId="6922A1BD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38171D">
              <w:rPr>
                <w:sz w:val="18"/>
                <w:szCs w:val="18"/>
                <w:highlight w:val="yellow"/>
              </w:rPr>
              <w:t>Father</w:t>
            </w:r>
            <w:r w:rsidR="0038171D" w:rsidRPr="0038171D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ha</w:t>
            </w:r>
            <w:r w:rsidR="003620FF">
              <w:rPr>
                <w:sz w:val="18"/>
                <w:szCs w:val="18"/>
              </w:rPr>
              <w:t xml:space="preserve">ve a </w:t>
            </w:r>
            <w:r w:rsidRPr="006A0F5E">
              <w:rPr>
                <w:sz w:val="18"/>
                <w:szCs w:val="18"/>
              </w:rPr>
              <w:t>primary education or 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CC0F0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2924E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4EE36669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09E83" w14:textId="40C283E2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D03BB1">
              <w:rPr>
                <w:sz w:val="18"/>
                <w:szCs w:val="18"/>
                <w:highlight w:val="yellow"/>
              </w:rPr>
              <w:lastRenderedPageBreak/>
              <w:t>Father</w:t>
            </w:r>
            <w:r w:rsidR="00D03BB1" w:rsidRPr="00D03BB1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ha</w:t>
            </w:r>
            <w:r w:rsidR="00BB47DC">
              <w:rPr>
                <w:sz w:val="18"/>
                <w:szCs w:val="18"/>
              </w:rPr>
              <w:t>ve a</w:t>
            </w:r>
            <w:r w:rsidRPr="006A0F5E">
              <w:rPr>
                <w:sz w:val="18"/>
                <w:szCs w:val="18"/>
              </w:rPr>
              <w:t xml:space="preserve"> secondary level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DDC55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83.37384***</w:t>
            </w:r>
          </w:p>
          <w:p w14:paraId="344A936E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29.54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6A1AD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84.328***</w:t>
            </w:r>
          </w:p>
          <w:p w14:paraId="157544F7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29.491)</w:t>
            </w:r>
          </w:p>
        </w:tc>
      </w:tr>
      <w:tr w:rsidR="000209A6" w:rsidRPr="006A0F5E" w14:paraId="507C8689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CAA35" w14:textId="1A353588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371C46">
              <w:rPr>
                <w:sz w:val="18"/>
                <w:szCs w:val="18"/>
                <w:highlight w:val="yellow"/>
              </w:rPr>
              <w:t>Father</w:t>
            </w:r>
            <w:r w:rsidR="00242E70" w:rsidRPr="00371C46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ha</w:t>
            </w:r>
            <w:r w:rsidR="00242E70">
              <w:rPr>
                <w:sz w:val="18"/>
                <w:szCs w:val="18"/>
              </w:rPr>
              <w:t>ve a</w:t>
            </w:r>
            <w:r w:rsidRPr="006A0F5E">
              <w:rPr>
                <w:sz w:val="18"/>
                <w:szCs w:val="18"/>
              </w:rPr>
              <w:t xml:space="preserve"> third level education or hig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A617D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20.064***</w:t>
            </w:r>
          </w:p>
          <w:p w14:paraId="11FAAEA9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37.7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B505A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321.359***</w:t>
            </w:r>
          </w:p>
          <w:p w14:paraId="22166710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37.707)</w:t>
            </w:r>
          </w:p>
        </w:tc>
      </w:tr>
      <w:tr w:rsidR="000209A6" w:rsidRPr="006A0F5E" w14:paraId="544F522E" w14:textId="77777777" w:rsidTr="001D409D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218AD" w14:textId="6EB38556" w:rsidR="000209A6" w:rsidRPr="00A133E9" w:rsidRDefault="000209A6" w:rsidP="001D409D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360323">
              <w:rPr>
                <w:b/>
                <w:i/>
                <w:sz w:val="18"/>
                <w:szCs w:val="18"/>
                <w:highlight w:val="yellow"/>
              </w:rPr>
              <w:t>Father</w:t>
            </w:r>
            <w:r w:rsidR="00360323" w:rsidRPr="00360323">
              <w:rPr>
                <w:b/>
                <w:i/>
                <w:sz w:val="18"/>
                <w:szCs w:val="18"/>
                <w:highlight w:val="yellow"/>
              </w:rPr>
              <w:t>s’</w:t>
            </w:r>
            <w:r w:rsidRPr="00A133E9">
              <w:rPr>
                <w:b/>
                <w:i/>
                <w:sz w:val="18"/>
                <w:szCs w:val="18"/>
              </w:rPr>
              <w:t xml:space="preserve"> ha</w:t>
            </w:r>
            <w:r w:rsidR="00360323">
              <w:rPr>
                <w:b/>
                <w:i/>
                <w:sz w:val="18"/>
                <w:szCs w:val="18"/>
              </w:rPr>
              <w:t>ve</w:t>
            </w:r>
            <w:r w:rsidRPr="00A133E9">
              <w:rPr>
                <w:b/>
                <w:i/>
                <w:sz w:val="18"/>
                <w:szCs w:val="18"/>
              </w:rPr>
              <w:t xml:space="preserve"> no chronic illness or d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975B3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50722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59AD35CE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09CB6" w14:textId="0ACCEFBB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8B4AA4">
              <w:rPr>
                <w:sz w:val="18"/>
                <w:szCs w:val="18"/>
                <w:highlight w:val="yellow"/>
              </w:rPr>
              <w:t>Father</w:t>
            </w:r>
            <w:r w:rsidR="008B4AA4" w:rsidRPr="008B4AA4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ha</w:t>
            </w:r>
            <w:r w:rsidR="008B4AA4">
              <w:rPr>
                <w:sz w:val="18"/>
                <w:szCs w:val="18"/>
              </w:rPr>
              <w:t xml:space="preserve">ve </w:t>
            </w:r>
            <w:r w:rsidRPr="006A0F5E">
              <w:rPr>
                <w:sz w:val="18"/>
                <w:szCs w:val="18"/>
              </w:rPr>
              <w:t>a chronic illness or d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8981B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23.365</w:t>
            </w:r>
          </w:p>
          <w:p w14:paraId="2BD0212C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42.4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56BE6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22.627</w:t>
            </w:r>
          </w:p>
          <w:p w14:paraId="01594B5F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42.362)</w:t>
            </w:r>
          </w:p>
        </w:tc>
      </w:tr>
      <w:tr w:rsidR="000209A6" w:rsidRPr="006A0F5E" w14:paraId="5E014E19" w14:textId="77777777" w:rsidTr="001D409D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605D0" w14:textId="1F38E8FB" w:rsidR="000209A6" w:rsidRPr="00A133E9" w:rsidRDefault="000209A6" w:rsidP="001D409D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8B4AA4">
              <w:rPr>
                <w:b/>
                <w:i/>
                <w:sz w:val="18"/>
                <w:szCs w:val="18"/>
                <w:highlight w:val="yellow"/>
              </w:rPr>
              <w:t>Father</w:t>
            </w:r>
            <w:r w:rsidR="008B4AA4" w:rsidRPr="008B4AA4">
              <w:rPr>
                <w:b/>
                <w:i/>
                <w:sz w:val="18"/>
                <w:szCs w:val="18"/>
                <w:highlight w:val="yellow"/>
              </w:rPr>
              <w:t>s’</w:t>
            </w:r>
            <w:r w:rsidRPr="00A133E9">
              <w:rPr>
                <w:b/>
                <w:i/>
                <w:sz w:val="18"/>
                <w:szCs w:val="18"/>
              </w:rPr>
              <w:t xml:space="preserve"> not in paid w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9EA08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41D35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4B90026F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DF8BC" w14:textId="405A9DDC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B80341">
              <w:rPr>
                <w:sz w:val="18"/>
                <w:szCs w:val="18"/>
                <w:highlight w:val="yellow"/>
              </w:rPr>
              <w:t>Father</w:t>
            </w:r>
            <w:r w:rsidR="00B80341" w:rsidRPr="00B80341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in part-time paid w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C3477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85.0451</w:t>
            </w:r>
          </w:p>
          <w:p w14:paraId="1DD58FED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99.6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30A5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86.116</w:t>
            </w:r>
          </w:p>
          <w:p w14:paraId="6CF9F099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99.710)</w:t>
            </w:r>
          </w:p>
        </w:tc>
      </w:tr>
      <w:tr w:rsidR="000209A6" w:rsidRPr="006A0F5E" w14:paraId="539BD89B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A490B" w14:textId="48F3F47B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4E4367">
              <w:rPr>
                <w:sz w:val="18"/>
                <w:szCs w:val="18"/>
                <w:highlight w:val="yellow"/>
              </w:rPr>
              <w:t>Father</w:t>
            </w:r>
            <w:r w:rsidR="004E4367" w:rsidRPr="004E4367">
              <w:rPr>
                <w:sz w:val="18"/>
                <w:szCs w:val="18"/>
                <w:highlight w:val="yellow"/>
              </w:rPr>
              <w:t>s’</w:t>
            </w:r>
            <w:r w:rsidRPr="006A0F5E">
              <w:rPr>
                <w:sz w:val="18"/>
                <w:szCs w:val="18"/>
              </w:rPr>
              <w:t xml:space="preserve"> in full-time paid w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11A56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60.515***</w:t>
            </w:r>
          </w:p>
          <w:p w14:paraId="08AC5273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36.4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3CD55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361.184***</w:t>
            </w:r>
          </w:p>
          <w:p w14:paraId="1F4921A1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36.518)</w:t>
            </w:r>
          </w:p>
        </w:tc>
      </w:tr>
      <w:tr w:rsidR="000209A6" w:rsidRPr="006A0F5E" w14:paraId="7A1318FC" w14:textId="77777777" w:rsidTr="001D409D">
        <w:trPr>
          <w:trHeight w:val="4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19837" w14:textId="77777777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 xml:space="preserve">Household level 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92AA8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63D1B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3F3C2725" w14:textId="77777777" w:rsidTr="001D409D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27621" w14:textId="77777777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Divorced/Separated/Sing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AB01F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370D3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05AFBDA3" w14:textId="77777777" w:rsidTr="001D409D">
        <w:trPr>
          <w:trHeight w:val="5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67DC7" w14:textId="77777777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Cohabitating with spouse/partn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3EBC5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8D26A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4.859</w:t>
            </w:r>
          </w:p>
          <w:p w14:paraId="1C2D01EE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32.881)</w:t>
            </w:r>
          </w:p>
        </w:tc>
      </w:tr>
      <w:tr w:rsidR="000209A6" w:rsidRPr="006A0F5E" w14:paraId="3DA0C5EB" w14:textId="77777777" w:rsidTr="001D409D">
        <w:trPr>
          <w:trHeight w:val="3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AD634" w14:textId="77777777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Number of childr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86760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2A997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11E16280" w14:textId="77777777" w:rsidTr="001D409D">
        <w:trPr>
          <w:trHeight w:val="5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5ADD3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A4F3F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3.226</w:t>
            </w:r>
          </w:p>
          <w:p w14:paraId="023EE454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41.4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A2615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1.019</w:t>
            </w:r>
          </w:p>
          <w:p w14:paraId="0323DCFC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41.261)</w:t>
            </w:r>
          </w:p>
        </w:tc>
      </w:tr>
      <w:tr w:rsidR="000209A6" w:rsidRPr="006A0F5E" w14:paraId="5AB9992E" w14:textId="77777777" w:rsidTr="001D409D">
        <w:trPr>
          <w:trHeight w:val="5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C8FC3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3EC5A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5.356</w:t>
            </w:r>
          </w:p>
          <w:p w14:paraId="173F2199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42.54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8A972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3.474</w:t>
            </w:r>
          </w:p>
          <w:p w14:paraId="3D896377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42.343)</w:t>
            </w:r>
          </w:p>
        </w:tc>
      </w:tr>
      <w:tr w:rsidR="000209A6" w:rsidRPr="006A0F5E" w14:paraId="4C4BC596" w14:textId="77777777" w:rsidTr="001D409D">
        <w:trPr>
          <w:trHeight w:val="5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66875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215D0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70.785</w:t>
            </w:r>
          </w:p>
          <w:p w14:paraId="271BA714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46.6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56DEC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 xml:space="preserve"> 72.491</w:t>
            </w:r>
          </w:p>
          <w:p w14:paraId="7EB6F7C2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46.415)</w:t>
            </w:r>
          </w:p>
        </w:tc>
      </w:tr>
      <w:tr w:rsidR="000209A6" w:rsidRPr="006A0F5E" w14:paraId="1562B08A" w14:textId="77777777" w:rsidTr="001D409D">
        <w:trPr>
          <w:trHeight w:val="5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7EBEE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2B42C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81.418</w:t>
            </w:r>
          </w:p>
          <w:p w14:paraId="44D6C3FE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59.5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9B01A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85.435</w:t>
            </w:r>
          </w:p>
          <w:p w14:paraId="2055C491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59.385)</w:t>
            </w:r>
          </w:p>
        </w:tc>
      </w:tr>
      <w:tr w:rsidR="000209A6" w:rsidRPr="006A0F5E" w14:paraId="3E19E863" w14:textId="77777777" w:rsidTr="001D40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B6B03" w14:textId="77777777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  <w:lang w:val="en-US"/>
              </w:rPr>
              <w:t>Household members who do not have a chronic illness/d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51380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A054B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01561E3C" w14:textId="77777777" w:rsidTr="001D40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4E527" w14:textId="77777777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Household members do have a chronic illness/d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7ABB7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92.360</w:t>
            </w:r>
          </w:p>
          <w:p w14:paraId="295334D8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60.0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F1720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92.288</w:t>
            </w:r>
          </w:p>
          <w:p w14:paraId="5BC72152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60.042)</w:t>
            </w:r>
          </w:p>
        </w:tc>
      </w:tr>
      <w:tr w:rsidR="000209A6" w:rsidRPr="006A0F5E" w14:paraId="0902998C" w14:textId="77777777" w:rsidTr="001D40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2964C" w14:textId="77777777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Household living in urban 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CCBC9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2ABB9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167AB8EA" w14:textId="77777777" w:rsidTr="001D40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95252" w14:textId="77777777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Household living in a rural 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7F20D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126.909***</w:t>
            </w:r>
          </w:p>
          <w:p w14:paraId="37BDA388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26.2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764D6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-126.949***</w:t>
            </w:r>
          </w:p>
          <w:p w14:paraId="452423B5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26.213)</w:t>
            </w:r>
          </w:p>
        </w:tc>
      </w:tr>
      <w:tr w:rsidR="000209A6" w:rsidRPr="006A0F5E" w14:paraId="4EE7D3A5" w14:textId="77777777" w:rsidTr="001D40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4A5FF" w14:textId="77777777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Household have no regular access to public transp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1224C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D7E6D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45867A86" w14:textId="77777777" w:rsidTr="001D409D">
        <w:trPr>
          <w:trHeight w:val="7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F35B0" w14:textId="77777777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 xml:space="preserve">Household have regular access to public transpor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B6520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5.716</w:t>
            </w:r>
          </w:p>
          <w:p w14:paraId="54533B57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24.7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853B9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35.858</w:t>
            </w:r>
          </w:p>
          <w:p w14:paraId="78508EE2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6A0F5E">
              <w:rPr>
                <w:sz w:val="18"/>
                <w:szCs w:val="18"/>
                <w:lang w:eastAsia="en-US"/>
              </w:rPr>
              <w:t>(24.711)</w:t>
            </w:r>
          </w:p>
        </w:tc>
      </w:tr>
      <w:tr w:rsidR="000209A6" w:rsidRPr="006A0F5E" w14:paraId="29631869" w14:textId="77777777" w:rsidTr="001D409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73B6C" w14:textId="77777777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Household living in non-rented accommo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F88C8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F45BC" w14:textId="77777777" w:rsidR="000209A6" w:rsidRPr="006A0F5E" w:rsidRDefault="000209A6" w:rsidP="001D409D">
            <w:pPr>
              <w:pStyle w:val="NormalWeb"/>
              <w:spacing w:before="0" w:beforeAutospacing="0" w:after="0" w:afterAutospacing="0"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0209A6" w:rsidRPr="006A0F5E" w14:paraId="4EDC7D5D" w14:textId="77777777" w:rsidTr="001D409D">
        <w:trPr>
          <w:trHeight w:val="5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C4930" w14:textId="77777777" w:rsidR="000209A6" w:rsidRPr="006A0F5E" w:rsidRDefault="000209A6" w:rsidP="001D409D">
            <w:pPr>
              <w:spacing w:before="0" w:after="0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Household lives in rented accommo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0967F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211.138***</w:t>
            </w:r>
          </w:p>
          <w:p w14:paraId="7D1A5ABA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30.6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7948B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-210.669***</w:t>
            </w:r>
          </w:p>
          <w:p w14:paraId="5EAA85D1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(30.674)</w:t>
            </w:r>
          </w:p>
        </w:tc>
      </w:tr>
      <w:tr w:rsidR="000209A6" w:rsidRPr="006A0F5E" w14:paraId="4812A189" w14:textId="77777777" w:rsidTr="001D409D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23BD6" w14:textId="77777777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 xml:space="preserve">R-Squar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E85E3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17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34D20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0.1786</w:t>
            </w:r>
          </w:p>
        </w:tc>
      </w:tr>
      <w:tr w:rsidR="000209A6" w:rsidRPr="006A0F5E" w14:paraId="376C0CFB" w14:textId="77777777" w:rsidTr="001D409D">
        <w:trPr>
          <w:trHeight w:val="4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CBE79A" w14:textId="77777777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80C8D3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5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A5243E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23.93</w:t>
            </w:r>
          </w:p>
        </w:tc>
      </w:tr>
      <w:tr w:rsidR="000209A6" w:rsidRPr="006A0F5E" w14:paraId="46C9EC3F" w14:textId="77777777" w:rsidTr="001D409D">
        <w:trPr>
          <w:trHeight w:val="419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3AC456" w14:textId="77777777" w:rsidR="000209A6" w:rsidRPr="006A0F5E" w:rsidRDefault="000209A6" w:rsidP="001D409D">
            <w:pPr>
              <w:spacing w:before="0" w:after="0"/>
              <w:rPr>
                <w:b/>
                <w:sz w:val="18"/>
                <w:szCs w:val="18"/>
              </w:rPr>
            </w:pPr>
            <w:r w:rsidRPr="006A0F5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8B03AA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>3,7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18643A" w14:textId="77777777" w:rsidR="000209A6" w:rsidRPr="006A0F5E" w:rsidRDefault="000209A6" w:rsidP="001D409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A0F5E">
              <w:rPr>
                <w:sz w:val="18"/>
                <w:szCs w:val="18"/>
              </w:rPr>
              <w:t xml:space="preserve"> 3,759</w:t>
            </w:r>
          </w:p>
        </w:tc>
      </w:tr>
    </w:tbl>
    <w:p w14:paraId="4B790B4C" w14:textId="77777777" w:rsidR="000209A6" w:rsidRPr="00C100E5" w:rsidRDefault="000209A6" w:rsidP="00C73409">
      <w:pPr>
        <w:rPr>
          <w:rFonts w:ascii="Times New Roman" w:hAnsi="Times New Roman" w:cs="Times New Roman"/>
          <w:sz w:val="20"/>
          <w:szCs w:val="20"/>
        </w:rPr>
      </w:pPr>
      <w:r w:rsidRPr="006A0F5E">
        <w:rPr>
          <w:sz w:val="20"/>
          <w:szCs w:val="20"/>
        </w:rPr>
        <w:br/>
      </w:r>
      <w:r w:rsidRPr="00C100E5">
        <w:rPr>
          <w:rFonts w:ascii="Times New Roman" w:hAnsi="Times New Roman" w:cs="Times New Roman"/>
          <w:sz w:val="20"/>
          <w:szCs w:val="20"/>
        </w:rPr>
        <w:t xml:space="preserve">***denotes significant at 1%, ** denotes significant at 5%, * denotes significant at 10%. </w:t>
      </w:r>
    </w:p>
    <w:p w14:paraId="7DB3375A" w14:textId="77777777" w:rsidR="000209A6" w:rsidRPr="00C100E5" w:rsidRDefault="000209A6" w:rsidP="00C73409">
      <w:pPr>
        <w:rPr>
          <w:rFonts w:ascii="Times New Roman" w:hAnsi="Times New Roman" w:cs="Times New Roman"/>
          <w:sz w:val="20"/>
          <w:szCs w:val="20"/>
        </w:rPr>
      </w:pPr>
      <w:r w:rsidRPr="00C100E5">
        <w:rPr>
          <w:rFonts w:ascii="Times New Roman" w:hAnsi="Times New Roman" w:cs="Times New Roman"/>
          <w:sz w:val="20"/>
          <w:szCs w:val="20"/>
        </w:rPr>
        <w:t>Sampling weights were applied due to the presence of heteroscedasticity. Clustered standard error results are presented in parenthesis.</w:t>
      </w:r>
    </w:p>
    <w:p w14:paraId="5F5F623E" w14:textId="77777777" w:rsidR="000209A6" w:rsidRDefault="000209A6" w:rsidP="00002132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</w:p>
    <w:p w14:paraId="6948C9C0" w14:textId="77777777" w:rsidR="000209A6" w:rsidRDefault="000209A6" w:rsidP="00002132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</w:p>
    <w:p w14:paraId="0C298AA1" w14:textId="77777777" w:rsidR="00312436" w:rsidRDefault="00312436">
      <w:pPr>
        <w:rPr>
          <w:rFonts w:ascii="Times New Roman" w:hAnsi="Times New Roman" w:cs="Times New Roman"/>
          <w:b/>
          <w:lang w:val="en-US"/>
        </w:rPr>
      </w:pPr>
    </w:p>
    <w:p w14:paraId="30B80C98" w14:textId="18EDCDD7" w:rsidR="00312436" w:rsidRPr="006A0F5E" w:rsidRDefault="00312436" w:rsidP="009E3F88">
      <w:pPr>
        <w:pStyle w:val="Caption"/>
        <w:keepNext/>
        <w:spacing w:line="276" w:lineRule="auto"/>
      </w:pPr>
      <w:bookmarkStart w:id="11" w:name="_Toc39500822"/>
      <w:r w:rsidRPr="006A0F5E">
        <w:lastRenderedPageBreak/>
        <w:t xml:space="preserve">Table </w:t>
      </w:r>
      <w:r>
        <w:t>S1</w:t>
      </w:r>
      <w:r w:rsidR="009D17BE">
        <w:t>3</w:t>
      </w:r>
      <w:r>
        <w:t>:</w:t>
      </w:r>
      <w:r w:rsidRPr="006A0F5E">
        <w:t xml:space="preserve"> Binary </w:t>
      </w:r>
      <w:proofErr w:type="spellStart"/>
      <w:r w:rsidRPr="006A0F5E">
        <w:t>Probit</w:t>
      </w:r>
      <w:proofErr w:type="spellEnd"/>
      <w:r w:rsidRPr="006A0F5E">
        <w:t xml:space="preserve"> Model using Standard of Living Indicator – Does your Household Experience Difficulty Making Ends Meet (Weighted)</w:t>
      </w:r>
      <w:bookmarkEnd w:id="1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11"/>
        <w:gridCol w:w="1193"/>
        <w:gridCol w:w="1206"/>
      </w:tblGrid>
      <w:tr w:rsidR="00312436" w:rsidRPr="006A0F5E" w14:paraId="1E988FCA" w14:textId="77777777" w:rsidTr="00A67B72">
        <w:trPr>
          <w:cantSplit/>
          <w:trHeight w:val="476"/>
          <w:tblHeader/>
        </w:trPr>
        <w:tc>
          <w:tcPr>
            <w:tcW w:w="366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7EF59" w14:textId="77777777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Coefficients</w:t>
            </w:r>
          </w:p>
        </w:tc>
        <w:tc>
          <w:tcPr>
            <w:tcW w:w="6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5F1C9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6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99EA9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2</w:t>
            </w:r>
          </w:p>
        </w:tc>
      </w:tr>
      <w:tr w:rsidR="00312436" w:rsidRPr="006A0F5E" w14:paraId="09244DDC" w14:textId="77777777" w:rsidTr="00A67B72">
        <w:trPr>
          <w:trHeight w:val="410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0FC6B" w14:textId="2E27CCA4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A959BE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A959BE" w:rsidRPr="00A959BE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with a disability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06C03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84</w:t>
            </w:r>
          </w:p>
          <w:p w14:paraId="34EC9272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3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AF3B5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12436" w:rsidRPr="006A0F5E" w14:paraId="015FA42B" w14:textId="77777777" w:rsidTr="00A67B72">
        <w:trPr>
          <w:trHeight w:val="410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BA200" w14:textId="5611F90B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A959BE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A959BE" w:rsidRPr="00A959BE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A959BE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a severe limitation in daily activities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2B2DE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4B275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683</w:t>
            </w:r>
          </w:p>
          <w:p w14:paraId="611F1B1A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513)</w:t>
            </w:r>
          </w:p>
        </w:tc>
      </w:tr>
      <w:tr w:rsidR="00312436" w:rsidRPr="006A0F5E" w14:paraId="0AA7E48B" w14:textId="77777777" w:rsidTr="00A67B72">
        <w:trPr>
          <w:trHeight w:val="410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9B26E" w14:textId="268AA403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373960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A959BE" w:rsidRPr="00373960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A959BE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some limitation in daily activities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EF144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A91B2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93</w:t>
            </w:r>
          </w:p>
          <w:p w14:paraId="08644B42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80)</w:t>
            </w:r>
          </w:p>
        </w:tc>
      </w:tr>
      <w:tr w:rsidR="00312436" w:rsidRPr="006A0F5E" w14:paraId="5E2BD0CE" w14:textId="77777777" w:rsidTr="00A67B72">
        <w:trPr>
          <w:trHeight w:val="410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7597F" w14:textId="25785FE8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0557AE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0557AE" w:rsidRPr="000557AE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0557AE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no limitation in daily activities as a </w:t>
            </w:r>
            <w:proofErr w:type="gramStart"/>
            <w:r w:rsidRPr="006A0F5E">
              <w:rPr>
                <w:sz w:val="20"/>
                <w:szCs w:val="20"/>
                <w:lang w:val="en-US"/>
              </w:rPr>
              <w:t>results of their condition</w:t>
            </w:r>
            <w:proofErr w:type="gramEnd"/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15565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5F1FC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38</w:t>
            </w:r>
          </w:p>
          <w:p w14:paraId="214138C6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50)</w:t>
            </w:r>
          </w:p>
        </w:tc>
      </w:tr>
      <w:tr w:rsidR="00312436" w:rsidRPr="006A0F5E" w14:paraId="76E54FA7" w14:textId="77777777" w:rsidTr="00A67B72">
        <w:trPr>
          <w:trHeight w:val="409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6569C" w14:textId="77777777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Weekly household income residual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8E76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01***</w:t>
            </w:r>
          </w:p>
          <w:p w14:paraId="3D17455F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01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14C5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01***</w:t>
            </w:r>
          </w:p>
          <w:p w14:paraId="16A29971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01)</w:t>
            </w:r>
          </w:p>
        </w:tc>
      </w:tr>
      <w:tr w:rsidR="00312436" w:rsidRPr="006A0F5E" w14:paraId="4292B609" w14:textId="77777777" w:rsidTr="00A67B72"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D9E12" w14:textId="77777777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Weekly income squared residual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601AA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8.25e-08</w:t>
            </w:r>
          </w:p>
          <w:p w14:paraId="7A4AAA86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1.85e-07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CD9BB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9.28e-08</w:t>
            </w:r>
          </w:p>
          <w:p w14:paraId="59B9A8EF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1.85e-07)</w:t>
            </w:r>
          </w:p>
        </w:tc>
      </w:tr>
      <w:tr w:rsidR="00312436" w:rsidRPr="006A0F5E" w14:paraId="44806D17" w14:textId="77777777" w:rsidTr="00A67B72"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E4F9D" w14:textId="77777777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 xml:space="preserve">Number of children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0F36E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7A20C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12436" w:rsidRPr="006A0F5E" w14:paraId="695C95D6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5F72E" w14:textId="77777777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861CC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22</w:t>
            </w:r>
          </w:p>
          <w:p w14:paraId="55DCB0E4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53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AF63E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04</w:t>
            </w:r>
          </w:p>
          <w:p w14:paraId="1E457314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55)</w:t>
            </w:r>
          </w:p>
        </w:tc>
      </w:tr>
      <w:tr w:rsidR="00312436" w:rsidRPr="006A0F5E" w14:paraId="0BE0C5CD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D2F33" w14:textId="77777777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8860D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34</w:t>
            </w:r>
          </w:p>
          <w:p w14:paraId="387B8859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69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AA02F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15</w:t>
            </w:r>
          </w:p>
          <w:p w14:paraId="5C5033D1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0)</w:t>
            </w:r>
          </w:p>
        </w:tc>
      </w:tr>
      <w:tr w:rsidR="00312436" w:rsidRPr="006A0F5E" w14:paraId="146E649F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0FA07" w14:textId="77777777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4ACFF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43</w:t>
            </w:r>
          </w:p>
          <w:p w14:paraId="6A7D6CEE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02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8CC70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17</w:t>
            </w:r>
          </w:p>
          <w:p w14:paraId="7A57C6B1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04)</w:t>
            </w:r>
          </w:p>
        </w:tc>
      </w:tr>
      <w:tr w:rsidR="00312436" w:rsidRPr="006A0F5E" w14:paraId="17815B02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6E606" w14:textId="77777777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37236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43</w:t>
            </w:r>
          </w:p>
          <w:p w14:paraId="4CC14906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667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B48FE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01</w:t>
            </w:r>
          </w:p>
          <w:p w14:paraId="67CBFBA2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69)</w:t>
            </w:r>
          </w:p>
        </w:tc>
      </w:tr>
      <w:tr w:rsidR="00312436" w:rsidRPr="006A0F5E" w14:paraId="1465F7DB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D1771" w14:textId="020A7AF3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E2695A">
              <w:rPr>
                <w:b/>
                <w:sz w:val="20"/>
                <w:szCs w:val="20"/>
                <w:highlight w:val="yellow"/>
                <w:lang w:val="en-US"/>
              </w:rPr>
              <w:t>Mothers</w:t>
            </w:r>
            <w:r w:rsidR="00E2695A" w:rsidRPr="00E2695A">
              <w:rPr>
                <w:b/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ethnicity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94156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40</w:t>
            </w:r>
          </w:p>
          <w:p w14:paraId="3EDC60AD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41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59DEC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33</w:t>
            </w:r>
          </w:p>
          <w:p w14:paraId="66382EBD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42)</w:t>
            </w:r>
          </w:p>
        </w:tc>
      </w:tr>
      <w:tr w:rsidR="00312436" w:rsidRPr="006A0F5E" w14:paraId="36B37D5D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25551" w14:textId="09EC0C00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316E15">
              <w:rPr>
                <w:b/>
                <w:sz w:val="20"/>
                <w:szCs w:val="20"/>
                <w:highlight w:val="yellow"/>
                <w:lang w:val="en-US"/>
              </w:rPr>
              <w:t>Mothers</w:t>
            </w:r>
            <w:r w:rsidR="00316E15" w:rsidRPr="00316E15">
              <w:rPr>
                <w:b/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highest educational attainment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FC636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3F1E4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312436" w:rsidRPr="006A0F5E" w14:paraId="1096C817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D21D8" w14:textId="49BF2CB8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3D3DAA">
              <w:rPr>
                <w:sz w:val="20"/>
                <w:szCs w:val="20"/>
                <w:highlight w:val="yellow"/>
                <w:lang w:val="en-US"/>
              </w:rPr>
              <w:t>Mother</w:t>
            </w:r>
            <w:r w:rsidR="003D3DAA" w:rsidRPr="003D3DAA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3D3DAA">
              <w:rPr>
                <w:sz w:val="20"/>
                <w:szCs w:val="20"/>
                <w:lang w:val="en-US"/>
              </w:rPr>
              <w:t>ve a</w:t>
            </w:r>
            <w:r w:rsidRPr="006A0F5E">
              <w:rPr>
                <w:sz w:val="20"/>
                <w:szCs w:val="20"/>
                <w:lang w:val="en-US"/>
              </w:rPr>
              <w:t xml:space="preserve"> secondary level educatio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812C5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616***</w:t>
            </w:r>
          </w:p>
          <w:p w14:paraId="47A4C4FD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6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60B4F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610***</w:t>
            </w:r>
          </w:p>
          <w:p w14:paraId="298C90AB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6)</w:t>
            </w:r>
          </w:p>
        </w:tc>
      </w:tr>
      <w:tr w:rsidR="00312436" w:rsidRPr="006A0F5E" w14:paraId="3E6BDD7C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6D747" w14:textId="339079EE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543789">
              <w:rPr>
                <w:sz w:val="20"/>
                <w:szCs w:val="20"/>
                <w:highlight w:val="yellow"/>
                <w:lang w:val="en-US"/>
              </w:rPr>
              <w:t>Mother</w:t>
            </w:r>
            <w:r w:rsidR="003D3DAA" w:rsidRPr="00543789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3D3DAA">
              <w:rPr>
                <w:sz w:val="20"/>
                <w:szCs w:val="20"/>
                <w:lang w:val="en-US"/>
              </w:rPr>
              <w:t>ve a</w:t>
            </w:r>
            <w:r w:rsidRPr="006A0F5E">
              <w:rPr>
                <w:sz w:val="20"/>
                <w:szCs w:val="20"/>
                <w:lang w:val="en-US"/>
              </w:rPr>
              <w:t xml:space="preserve"> third level education or higher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D65C1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832***</w:t>
            </w:r>
          </w:p>
          <w:p w14:paraId="22358856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85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C224E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816***</w:t>
            </w:r>
          </w:p>
          <w:p w14:paraId="1E7D0D17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85)</w:t>
            </w:r>
          </w:p>
        </w:tc>
      </w:tr>
      <w:tr w:rsidR="00312436" w:rsidRPr="006A0F5E" w14:paraId="429C5844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A561" w14:textId="0EB212A7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5B76D9">
              <w:rPr>
                <w:b/>
                <w:sz w:val="20"/>
                <w:szCs w:val="20"/>
                <w:highlight w:val="yellow"/>
                <w:lang w:val="en-US"/>
              </w:rPr>
              <w:t>Mother</w:t>
            </w:r>
            <w:r w:rsidR="005B76D9" w:rsidRPr="005B76D9">
              <w:rPr>
                <w:b/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ha</w:t>
            </w:r>
            <w:r w:rsidR="005B76D9">
              <w:rPr>
                <w:b/>
                <w:sz w:val="20"/>
                <w:szCs w:val="20"/>
                <w:lang w:val="en-US"/>
              </w:rPr>
              <w:t>ve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a chronic illness/ disability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15115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58**</w:t>
            </w:r>
          </w:p>
          <w:p w14:paraId="3E905A1C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3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DC8F3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73***</w:t>
            </w:r>
          </w:p>
          <w:p w14:paraId="5172F7E1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3)</w:t>
            </w:r>
          </w:p>
        </w:tc>
      </w:tr>
      <w:tr w:rsidR="00312436" w:rsidRPr="006A0F5E" w14:paraId="2348D73B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30744" w14:textId="54643B61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126964">
              <w:rPr>
                <w:b/>
                <w:sz w:val="20"/>
                <w:szCs w:val="20"/>
                <w:highlight w:val="yellow"/>
                <w:lang w:val="en-US"/>
              </w:rPr>
              <w:t>Fathers</w:t>
            </w:r>
            <w:r w:rsidR="00126964" w:rsidRPr="00126964">
              <w:rPr>
                <w:b/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ethnicity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A7805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55*</w:t>
            </w:r>
          </w:p>
          <w:p w14:paraId="4F8B3A20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4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1B418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0.265**</w:t>
            </w:r>
          </w:p>
          <w:p w14:paraId="12A6C7BA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34)</w:t>
            </w:r>
          </w:p>
        </w:tc>
      </w:tr>
      <w:tr w:rsidR="00312436" w:rsidRPr="006A0F5E" w14:paraId="4C7BDBEA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5AFCD" w14:textId="6A655DA8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126964">
              <w:rPr>
                <w:b/>
                <w:sz w:val="20"/>
                <w:szCs w:val="20"/>
                <w:highlight w:val="yellow"/>
                <w:lang w:val="en-US"/>
              </w:rPr>
              <w:t>Fathers</w:t>
            </w:r>
            <w:r w:rsidR="00126964" w:rsidRPr="00126964">
              <w:rPr>
                <w:b/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highest educational attainment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61C40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66F62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312436" w:rsidRPr="006A0F5E" w14:paraId="2CEF1138" w14:textId="77777777" w:rsidTr="00A67B72">
        <w:trPr>
          <w:trHeight w:val="479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08DA1" w14:textId="2C9B2EA8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584D84">
              <w:rPr>
                <w:sz w:val="20"/>
                <w:szCs w:val="20"/>
                <w:highlight w:val="yellow"/>
                <w:lang w:val="en-US"/>
              </w:rPr>
              <w:t>Father</w:t>
            </w:r>
            <w:r w:rsidR="00584D84" w:rsidRPr="00584D84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584D84">
              <w:rPr>
                <w:sz w:val="20"/>
                <w:szCs w:val="20"/>
                <w:lang w:val="en-US"/>
              </w:rPr>
              <w:t>ve a</w:t>
            </w:r>
            <w:r w:rsidRPr="006A0F5E">
              <w:rPr>
                <w:sz w:val="20"/>
                <w:szCs w:val="20"/>
                <w:lang w:val="en-US"/>
              </w:rPr>
              <w:t xml:space="preserve"> secondary level educatio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6295C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484***</w:t>
            </w:r>
          </w:p>
          <w:p w14:paraId="7EDDA062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63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EDA72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488***</w:t>
            </w:r>
            <w:r w:rsidRPr="006A0F5E">
              <w:rPr>
                <w:sz w:val="20"/>
                <w:szCs w:val="20"/>
                <w:lang w:val="en-US"/>
              </w:rPr>
              <w:br/>
              <w:t>(0.163)</w:t>
            </w:r>
          </w:p>
        </w:tc>
      </w:tr>
      <w:tr w:rsidR="00312436" w:rsidRPr="006A0F5E" w14:paraId="099E768B" w14:textId="77777777" w:rsidTr="00A67B72">
        <w:trPr>
          <w:trHeight w:val="42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67F5" w14:textId="6B44B0A0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4E26C7">
              <w:rPr>
                <w:sz w:val="20"/>
                <w:szCs w:val="20"/>
                <w:highlight w:val="yellow"/>
                <w:lang w:val="en-US"/>
              </w:rPr>
              <w:t>Father</w:t>
            </w:r>
            <w:r w:rsidR="004E26C7" w:rsidRPr="004E26C7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4E26C7">
              <w:rPr>
                <w:sz w:val="20"/>
                <w:szCs w:val="20"/>
                <w:lang w:val="en-US"/>
              </w:rPr>
              <w:t>ve a</w:t>
            </w:r>
            <w:r w:rsidRPr="006A0F5E">
              <w:rPr>
                <w:sz w:val="20"/>
                <w:szCs w:val="20"/>
                <w:lang w:val="en-US"/>
              </w:rPr>
              <w:t xml:space="preserve"> third level education or higher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5214F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773***</w:t>
            </w:r>
          </w:p>
          <w:p w14:paraId="3B9B9E7A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4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B92CC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778***</w:t>
            </w:r>
          </w:p>
          <w:p w14:paraId="28DB8C34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4)</w:t>
            </w:r>
          </w:p>
        </w:tc>
      </w:tr>
      <w:tr w:rsidR="00312436" w:rsidRPr="006A0F5E" w14:paraId="6709555F" w14:textId="77777777" w:rsidTr="00A67B72">
        <w:trPr>
          <w:trHeight w:val="451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66932" w14:textId="16AFDB3D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FA5273">
              <w:rPr>
                <w:sz w:val="20"/>
                <w:szCs w:val="20"/>
                <w:highlight w:val="yellow"/>
                <w:lang w:val="en-US"/>
              </w:rPr>
              <w:t>Father</w:t>
            </w:r>
            <w:r w:rsidR="00FA5273" w:rsidRPr="00FA5273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FA5273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a chronic illness/ disability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E6D92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68**</w:t>
            </w:r>
          </w:p>
          <w:p w14:paraId="786E3BAC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23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43A2F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67**</w:t>
            </w:r>
          </w:p>
          <w:p w14:paraId="2F68EAED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24)</w:t>
            </w:r>
          </w:p>
        </w:tc>
      </w:tr>
      <w:tr w:rsidR="00312436" w:rsidRPr="006A0F5E" w14:paraId="26F290E8" w14:textId="77777777" w:rsidTr="00A67B72">
        <w:trPr>
          <w:trHeight w:val="508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CFE18" w14:textId="77777777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A0F5E">
              <w:rPr>
                <w:b/>
                <w:sz w:val="20"/>
                <w:szCs w:val="20"/>
                <w:lang w:val="en-US"/>
              </w:rPr>
              <w:t>Martial</w:t>
            </w:r>
            <w:proofErr w:type="spellEnd"/>
            <w:r w:rsidRPr="006A0F5E">
              <w:rPr>
                <w:b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CBDBB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466***</w:t>
            </w:r>
          </w:p>
          <w:p w14:paraId="2E176EB3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62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E929B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461***</w:t>
            </w:r>
          </w:p>
          <w:p w14:paraId="684B2C62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62)</w:t>
            </w:r>
          </w:p>
        </w:tc>
      </w:tr>
      <w:tr w:rsidR="00312436" w:rsidRPr="006A0F5E" w14:paraId="7509B7FC" w14:textId="77777777" w:rsidTr="00A67B72">
        <w:trPr>
          <w:trHeight w:val="422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DDDF0" w14:textId="77777777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Household members who have a chronic illness/disability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808DF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88</w:t>
            </w:r>
          </w:p>
          <w:p w14:paraId="51E90DD4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61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46E68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381</w:t>
            </w:r>
          </w:p>
          <w:p w14:paraId="2ECC774E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61)</w:t>
            </w:r>
          </w:p>
        </w:tc>
      </w:tr>
      <w:tr w:rsidR="00312436" w:rsidRPr="006A0F5E" w14:paraId="455A6D32" w14:textId="77777777" w:rsidTr="00A67B72">
        <w:trPr>
          <w:trHeight w:val="422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437C9" w14:textId="77777777" w:rsidR="00312436" w:rsidRPr="006A0F5E" w:rsidRDefault="00312436" w:rsidP="00A67B72">
            <w:pPr>
              <w:spacing w:before="0" w:after="0"/>
              <w:contextualSpacing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Household number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CC99A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11***</w:t>
            </w:r>
          </w:p>
          <w:p w14:paraId="1D0ED989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52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C2646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15***</w:t>
            </w:r>
          </w:p>
          <w:p w14:paraId="16152C8A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52)</w:t>
            </w:r>
          </w:p>
        </w:tc>
      </w:tr>
      <w:tr w:rsidR="00312436" w:rsidRPr="006A0F5E" w14:paraId="509FEC7A" w14:textId="77777777" w:rsidTr="00A67B72"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BE072" w14:textId="77777777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Household living in rural area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E419D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04</w:t>
            </w:r>
          </w:p>
          <w:p w14:paraId="6FA819D2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8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37BD0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05</w:t>
            </w:r>
          </w:p>
          <w:p w14:paraId="7DE18B0A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8)</w:t>
            </w:r>
          </w:p>
        </w:tc>
      </w:tr>
      <w:tr w:rsidR="00312436" w:rsidRPr="006A0F5E" w14:paraId="3D9F6B1E" w14:textId="77777777" w:rsidTr="00A67B72">
        <w:trPr>
          <w:trHeight w:val="451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FE940" w14:textId="77777777" w:rsidR="00312436" w:rsidRPr="006A0F5E" w:rsidRDefault="00312436" w:rsidP="00A67B72">
            <w:pPr>
              <w:spacing w:before="0" w:after="0"/>
              <w:contextualSpacing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Household live in rented accommodation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4096E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518***</w:t>
            </w:r>
          </w:p>
          <w:p w14:paraId="2F4A77E2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5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5F869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516***</w:t>
            </w:r>
          </w:p>
          <w:p w14:paraId="4F77AFC8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4)</w:t>
            </w:r>
          </w:p>
        </w:tc>
      </w:tr>
      <w:tr w:rsidR="00312436" w:rsidRPr="006A0F5E" w14:paraId="59CB5D0E" w14:textId="77777777" w:rsidTr="00A67B72"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D211C" w14:textId="77777777" w:rsidR="00312436" w:rsidRPr="006A0F5E" w:rsidRDefault="00312436" w:rsidP="00A67B72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lastRenderedPageBreak/>
              <w:t>AIC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C0663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2713.74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DEE4A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 2710.501</w:t>
            </w:r>
          </w:p>
        </w:tc>
      </w:tr>
      <w:tr w:rsidR="00312436" w:rsidRPr="006A0F5E" w14:paraId="7A4B1421" w14:textId="77777777" w:rsidTr="00A67B72"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C98F" w14:textId="77777777" w:rsidR="00312436" w:rsidRPr="006A0F5E" w:rsidRDefault="00312436" w:rsidP="00A67B72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BIC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A6D3C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271.963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D5B0F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262.747</w:t>
            </w:r>
          </w:p>
        </w:tc>
      </w:tr>
      <w:tr w:rsidR="00312436" w:rsidRPr="006A0F5E" w14:paraId="4A6A14BE" w14:textId="77777777" w:rsidTr="00A67B72">
        <w:trPr>
          <w:trHeight w:val="214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03358" w14:textId="77777777" w:rsidR="00312436" w:rsidRPr="006A0F5E" w:rsidRDefault="00312436" w:rsidP="00A67B72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Pseudo R</w:t>
            </w:r>
            <w:r w:rsidRPr="006A0F5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8C75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40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F6E60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428</w:t>
            </w:r>
          </w:p>
        </w:tc>
      </w:tr>
      <w:tr w:rsidR="00312436" w:rsidRPr="006A0F5E" w14:paraId="1A7ED381" w14:textId="77777777" w:rsidTr="00A67B72">
        <w:trPr>
          <w:trHeight w:val="143"/>
        </w:trPr>
        <w:tc>
          <w:tcPr>
            <w:tcW w:w="3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A9BE2" w14:textId="77777777" w:rsidR="00312436" w:rsidRPr="006A0F5E" w:rsidRDefault="00312436" w:rsidP="00A67B72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054B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3,75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6E011" w14:textId="77777777" w:rsidR="00312436" w:rsidRPr="006A0F5E" w:rsidRDefault="00312436" w:rsidP="00A67B72">
            <w:pPr>
              <w:spacing w:before="0"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3,759</w:t>
            </w:r>
          </w:p>
        </w:tc>
      </w:tr>
    </w:tbl>
    <w:p w14:paraId="0E84C1ED" w14:textId="77777777" w:rsidR="00312436" w:rsidRPr="00D314AF" w:rsidRDefault="00312436" w:rsidP="00D314AF">
      <w:pPr>
        <w:rPr>
          <w:rFonts w:ascii="Times New Roman" w:hAnsi="Times New Roman" w:cs="Times New Roman"/>
          <w:sz w:val="20"/>
          <w:szCs w:val="20"/>
        </w:rPr>
      </w:pPr>
      <w:r w:rsidRPr="006A0F5E">
        <w:rPr>
          <w:sz w:val="20"/>
          <w:szCs w:val="20"/>
        </w:rPr>
        <w:br/>
      </w:r>
      <w:r w:rsidRPr="00D314AF">
        <w:rPr>
          <w:rFonts w:ascii="Times New Roman" w:hAnsi="Times New Roman" w:cs="Times New Roman"/>
          <w:sz w:val="20"/>
          <w:szCs w:val="20"/>
        </w:rPr>
        <w:t xml:space="preserve">***denotes significant at 1%, ** denotes significant at 5%, * denotes significant at 10%. </w:t>
      </w:r>
    </w:p>
    <w:p w14:paraId="16104E35" w14:textId="77777777" w:rsidR="00312436" w:rsidRPr="00D314AF" w:rsidRDefault="00312436" w:rsidP="00D314AF">
      <w:pPr>
        <w:rPr>
          <w:rFonts w:ascii="Times New Roman" w:hAnsi="Times New Roman" w:cs="Times New Roman"/>
          <w:b/>
          <w:sz w:val="28"/>
          <w:szCs w:val="28"/>
        </w:rPr>
      </w:pPr>
      <w:r w:rsidRPr="00D314AF">
        <w:rPr>
          <w:rFonts w:ascii="Times New Roman" w:hAnsi="Times New Roman" w:cs="Times New Roman"/>
          <w:sz w:val="20"/>
          <w:szCs w:val="20"/>
        </w:rPr>
        <w:t>in addition to clustered standard errors</w:t>
      </w:r>
    </w:p>
    <w:p w14:paraId="0A950812" w14:textId="77777777" w:rsidR="00312436" w:rsidRDefault="00312436">
      <w:pPr>
        <w:rPr>
          <w:rFonts w:ascii="Times New Roman" w:hAnsi="Times New Roman" w:cs="Times New Roman"/>
          <w:b/>
          <w:lang w:val="en-US"/>
        </w:rPr>
      </w:pPr>
    </w:p>
    <w:p w14:paraId="12635297" w14:textId="77777777" w:rsidR="00312436" w:rsidRDefault="00312436">
      <w:pPr>
        <w:rPr>
          <w:rFonts w:ascii="Times New Roman" w:hAnsi="Times New Roman" w:cs="Times New Roman"/>
          <w:b/>
          <w:lang w:val="en-US"/>
        </w:rPr>
      </w:pPr>
    </w:p>
    <w:p w14:paraId="0764193D" w14:textId="77777777" w:rsidR="00312436" w:rsidRDefault="00312436">
      <w:pPr>
        <w:rPr>
          <w:rFonts w:ascii="Times New Roman" w:hAnsi="Times New Roman" w:cs="Times New Roman"/>
          <w:b/>
          <w:lang w:val="en-US"/>
        </w:rPr>
      </w:pPr>
    </w:p>
    <w:p w14:paraId="2628FD59" w14:textId="77777777" w:rsidR="00312436" w:rsidRDefault="00312436">
      <w:pPr>
        <w:rPr>
          <w:rFonts w:ascii="Times New Roman" w:hAnsi="Times New Roman" w:cs="Times New Roman"/>
          <w:b/>
          <w:lang w:val="en-US"/>
        </w:rPr>
      </w:pPr>
    </w:p>
    <w:p w14:paraId="0D8BFE0D" w14:textId="21B3321A" w:rsidR="007D0BC1" w:rsidRDefault="007D0BC1" w:rsidP="003A3E60">
      <w:pPr>
        <w:rPr>
          <w:rFonts w:ascii="Times New Roman" w:hAnsi="Times New Roman" w:cs="Times New Roman"/>
          <w:b/>
          <w:lang w:val="en-US"/>
        </w:rPr>
      </w:pPr>
    </w:p>
    <w:p w14:paraId="7295C970" w14:textId="775DBE27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6254D0BB" w14:textId="61E23071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3D69464D" w14:textId="1FF58C5A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2A1613E4" w14:textId="4E161D58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417099B4" w14:textId="741BA44B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637AD8A4" w14:textId="6BE2A85A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71616606" w14:textId="2DF2BA51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53E2768A" w14:textId="7E33C503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231A0172" w14:textId="57CD6B40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7E98551B" w14:textId="41A9A181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23A5BA17" w14:textId="65265D0C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0BCC6F80" w14:textId="60458068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655BF9CF" w14:textId="58C4BD48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0E9E52B1" w14:textId="3040C411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3FAE93CC" w14:textId="0C775CDA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5A31D469" w14:textId="48014B52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74B3573C" w14:textId="242511AB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3D238ED5" w14:textId="6114CD1D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760DB2B7" w14:textId="55AB4858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27034A3C" w14:textId="0CF20EC0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3D2C8423" w14:textId="34A0F9CD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1E9BF050" w14:textId="46943018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3E05D7EB" w14:textId="40D2E39A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7572638C" w14:textId="3E894520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332DBC4F" w14:textId="05F433D2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0474A582" w14:textId="77777777" w:rsidR="000F3035" w:rsidRDefault="000F3035" w:rsidP="003A3E60">
      <w:pPr>
        <w:rPr>
          <w:rFonts w:ascii="Times New Roman" w:hAnsi="Times New Roman" w:cs="Times New Roman"/>
          <w:b/>
          <w:lang w:val="en-US"/>
        </w:rPr>
      </w:pPr>
    </w:p>
    <w:p w14:paraId="4E9DED79" w14:textId="0ABE3C75" w:rsidR="007D0BC1" w:rsidRPr="006A0F5E" w:rsidRDefault="007D0BC1" w:rsidP="007D0BC1">
      <w:pPr>
        <w:pStyle w:val="Caption"/>
        <w:keepNext/>
      </w:pPr>
      <w:bookmarkStart w:id="12" w:name="_Toc39500823"/>
      <w:r w:rsidRPr="006A0F5E">
        <w:lastRenderedPageBreak/>
        <w:t xml:space="preserve">Table </w:t>
      </w:r>
      <w:r>
        <w:t>S1</w:t>
      </w:r>
      <w:r w:rsidR="00BF3664">
        <w:t>4</w:t>
      </w:r>
      <w:r>
        <w:t>:</w:t>
      </w:r>
      <w:r w:rsidRPr="006A0F5E">
        <w:t xml:space="preserve"> Binary </w:t>
      </w:r>
      <w:proofErr w:type="spellStart"/>
      <w:r w:rsidRPr="006A0F5E">
        <w:t>Probit</w:t>
      </w:r>
      <w:proofErr w:type="spellEnd"/>
      <w:r w:rsidRPr="006A0F5E">
        <w:t xml:space="preserve"> Model using Standard of Living Indicator – Does your Household Experience Difficulty Making Ends Meet (Non-Weighted Using Two-Stage Residual Inclusion Estimates)</w:t>
      </w:r>
      <w:bookmarkEnd w:id="1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39"/>
        <w:gridCol w:w="1202"/>
        <w:gridCol w:w="1269"/>
      </w:tblGrid>
      <w:tr w:rsidR="007D0BC1" w:rsidRPr="006A0F5E" w14:paraId="31D8F69C" w14:textId="77777777" w:rsidTr="00A67B72">
        <w:trPr>
          <w:cantSplit/>
          <w:trHeight w:val="623"/>
          <w:tblHeader/>
        </w:trPr>
        <w:tc>
          <w:tcPr>
            <w:tcW w:w="362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1001" w14:textId="77777777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Coefficients</w:t>
            </w:r>
          </w:p>
        </w:tc>
        <w:tc>
          <w:tcPr>
            <w:tcW w:w="66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EB00F" w14:textId="77777777" w:rsidR="007D0BC1" w:rsidRPr="006A0F5E" w:rsidRDefault="007D0BC1" w:rsidP="00A67B72">
            <w:pPr>
              <w:spacing w:before="20" w:after="20"/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0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5040C" w14:textId="77777777" w:rsidR="007D0BC1" w:rsidRPr="006A0F5E" w:rsidRDefault="007D0BC1" w:rsidP="00A67B72">
            <w:pPr>
              <w:spacing w:before="20" w:after="20"/>
              <w:jc w:val="center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Model 2</w:t>
            </w:r>
          </w:p>
        </w:tc>
      </w:tr>
      <w:tr w:rsidR="007D0BC1" w:rsidRPr="006A0F5E" w14:paraId="3B0F5971" w14:textId="77777777" w:rsidTr="00A67B72">
        <w:trPr>
          <w:trHeight w:val="410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985A0" w14:textId="1879B3E2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286D30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286D30" w:rsidRPr="00286D30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with a disability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84BDA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20</w:t>
            </w:r>
          </w:p>
          <w:p w14:paraId="4952C66F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8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35ACF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D0BC1" w:rsidRPr="006A0F5E" w14:paraId="3FB4666D" w14:textId="77777777" w:rsidTr="00A67B72">
        <w:trPr>
          <w:trHeight w:val="410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71E43" w14:textId="0FCE43B0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992909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992909" w:rsidRPr="00992909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992909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a severe limitation in daily activities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0E4DA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86A58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438</w:t>
            </w:r>
          </w:p>
          <w:p w14:paraId="7B748237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475)</w:t>
            </w:r>
          </w:p>
        </w:tc>
      </w:tr>
      <w:tr w:rsidR="007D0BC1" w:rsidRPr="006A0F5E" w14:paraId="05397A6F" w14:textId="77777777" w:rsidTr="00A67B72">
        <w:trPr>
          <w:trHeight w:val="410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A338D" w14:textId="26B72FB2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B33515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B33515" w:rsidRPr="00B33515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B33515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some limitation in daily activities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8546F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E03F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76</w:t>
            </w:r>
          </w:p>
          <w:p w14:paraId="28169406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25)</w:t>
            </w:r>
          </w:p>
        </w:tc>
      </w:tr>
      <w:tr w:rsidR="007D0BC1" w:rsidRPr="006A0F5E" w14:paraId="3DD3659C" w14:textId="77777777" w:rsidTr="00A67B72">
        <w:trPr>
          <w:trHeight w:val="410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A960C" w14:textId="1852B943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B33515">
              <w:rPr>
                <w:sz w:val="20"/>
                <w:szCs w:val="20"/>
                <w:highlight w:val="yellow"/>
                <w:lang w:val="en-US"/>
              </w:rPr>
              <w:t>Child</w:t>
            </w:r>
            <w:r w:rsidR="00B33515" w:rsidRPr="00B33515">
              <w:rPr>
                <w:sz w:val="20"/>
                <w:szCs w:val="20"/>
                <w:highlight w:val="yellow"/>
                <w:lang w:val="en-US"/>
              </w:rPr>
              <w:t>ren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B33515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no limitation in daily activities as a </w:t>
            </w:r>
            <w:proofErr w:type="gramStart"/>
            <w:r w:rsidRPr="006A0F5E">
              <w:rPr>
                <w:sz w:val="20"/>
                <w:szCs w:val="20"/>
                <w:lang w:val="en-US"/>
              </w:rPr>
              <w:t>results of their condition</w:t>
            </w:r>
            <w:proofErr w:type="gramEnd"/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AF3CB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79DBE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06</w:t>
            </w:r>
          </w:p>
          <w:p w14:paraId="331B6A8D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29)</w:t>
            </w:r>
          </w:p>
        </w:tc>
      </w:tr>
      <w:tr w:rsidR="007D0BC1" w:rsidRPr="006A0F5E" w14:paraId="48084E76" w14:textId="77777777" w:rsidTr="00A67B72">
        <w:trPr>
          <w:trHeight w:val="409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DE8F6" w14:textId="77777777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Weekly household income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F16A8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02***</w:t>
            </w:r>
          </w:p>
          <w:p w14:paraId="10E51D73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04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78644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02***</w:t>
            </w:r>
          </w:p>
          <w:p w14:paraId="75D6AF19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04)</w:t>
            </w:r>
          </w:p>
        </w:tc>
      </w:tr>
      <w:tr w:rsidR="007D0BC1" w:rsidRPr="006A0F5E" w14:paraId="1CBA15EF" w14:textId="77777777" w:rsidTr="00A67B72">
        <w:trPr>
          <w:trHeight w:val="409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6F2CB" w14:textId="77777777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Weekly income squared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CF4C4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1.31e-07</w:t>
            </w:r>
          </w:p>
          <w:p w14:paraId="5496E4B0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1.53e-0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00A7B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1.29e-07</w:t>
            </w:r>
          </w:p>
          <w:p w14:paraId="372EE2A8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1.58e-07)</w:t>
            </w:r>
          </w:p>
        </w:tc>
      </w:tr>
      <w:tr w:rsidR="007D0BC1" w:rsidRPr="006A0F5E" w14:paraId="4ABDB758" w14:textId="77777777" w:rsidTr="00A67B72">
        <w:trPr>
          <w:trHeight w:val="409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82F91" w14:textId="77777777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Weekly household income residual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59AED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 .0006*</w:t>
            </w:r>
          </w:p>
          <w:p w14:paraId="79C55A59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03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809E3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006**</w:t>
            </w:r>
          </w:p>
          <w:p w14:paraId="520FFF30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003)</w:t>
            </w:r>
          </w:p>
        </w:tc>
      </w:tr>
      <w:tr w:rsidR="007D0BC1" w:rsidRPr="006A0F5E" w14:paraId="683D3046" w14:textId="77777777" w:rsidTr="00A67B72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F7BD0" w14:textId="77777777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Weekly income squared residual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DDA65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8.47e-08</w:t>
            </w:r>
          </w:p>
          <w:p w14:paraId="03A003AD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1.95e-0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9B30E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8.54e-08</w:t>
            </w:r>
          </w:p>
          <w:p w14:paraId="6B16E432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2.10e-07)</w:t>
            </w:r>
          </w:p>
        </w:tc>
      </w:tr>
      <w:tr w:rsidR="007D0BC1" w:rsidRPr="006A0F5E" w14:paraId="6969968B" w14:textId="77777777" w:rsidTr="00A67B72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1CCAB" w14:textId="77777777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 xml:space="preserve">Number of children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56A6D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0BB2E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D0BC1" w:rsidRPr="006A0F5E" w14:paraId="40861BAC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1539A" w14:textId="77777777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0ED26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92</w:t>
            </w:r>
          </w:p>
          <w:p w14:paraId="2786991B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3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C7387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86</w:t>
            </w:r>
          </w:p>
          <w:p w14:paraId="7FD8F042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56)</w:t>
            </w:r>
          </w:p>
        </w:tc>
      </w:tr>
      <w:tr w:rsidR="007D0BC1" w:rsidRPr="006A0F5E" w14:paraId="7050537E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06D86" w14:textId="77777777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697EF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19</w:t>
            </w:r>
          </w:p>
          <w:p w14:paraId="5A8F4ED0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89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F7B19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13</w:t>
            </w:r>
          </w:p>
          <w:p w14:paraId="20B23963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6)</w:t>
            </w:r>
          </w:p>
        </w:tc>
      </w:tr>
      <w:tr w:rsidR="007D0BC1" w:rsidRPr="006A0F5E" w14:paraId="7381B40D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00262" w14:textId="77777777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83BF3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32</w:t>
            </w:r>
          </w:p>
          <w:p w14:paraId="1A70A4A8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1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99087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22</w:t>
            </w:r>
          </w:p>
          <w:p w14:paraId="62DA8087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86)</w:t>
            </w:r>
          </w:p>
        </w:tc>
      </w:tr>
      <w:tr w:rsidR="007D0BC1" w:rsidRPr="006A0F5E" w14:paraId="3CD90141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53DF9" w14:textId="77777777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75EFC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44</w:t>
            </w:r>
          </w:p>
          <w:p w14:paraId="7E53C81A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92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0967D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61</w:t>
            </w:r>
          </w:p>
          <w:p w14:paraId="360A1BCB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53)</w:t>
            </w:r>
          </w:p>
        </w:tc>
      </w:tr>
      <w:tr w:rsidR="007D0BC1" w:rsidRPr="006A0F5E" w14:paraId="30109340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1F187" w14:textId="2B2448C0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F11935">
              <w:rPr>
                <w:b/>
                <w:sz w:val="20"/>
                <w:szCs w:val="20"/>
                <w:highlight w:val="yellow"/>
                <w:lang w:val="en-US"/>
              </w:rPr>
              <w:t>Mothers</w:t>
            </w:r>
            <w:r w:rsidR="00F11935" w:rsidRPr="00F11935">
              <w:rPr>
                <w:b/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ethnicity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BBCDC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53</w:t>
            </w:r>
          </w:p>
          <w:p w14:paraId="4B38FE4A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4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049D4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053</w:t>
            </w:r>
          </w:p>
          <w:p w14:paraId="289D27E7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8)</w:t>
            </w:r>
          </w:p>
        </w:tc>
      </w:tr>
      <w:tr w:rsidR="007D0BC1" w:rsidRPr="006A0F5E" w14:paraId="1C9717B3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B8EC" w14:textId="2A49C534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75169C">
              <w:rPr>
                <w:b/>
                <w:sz w:val="20"/>
                <w:szCs w:val="20"/>
                <w:highlight w:val="yellow"/>
                <w:lang w:val="en-US"/>
              </w:rPr>
              <w:t>Mothers</w:t>
            </w:r>
            <w:r w:rsidR="0075169C" w:rsidRPr="0075169C">
              <w:rPr>
                <w:b/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highest educational attainment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BF1D3" w14:textId="77777777" w:rsidR="007D0BC1" w:rsidRPr="006A0F5E" w:rsidRDefault="007D0BC1" w:rsidP="00A67B72">
            <w:pPr>
              <w:spacing w:before="20" w:after="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91F6A" w14:textId="77777777" w:rsidR="007D0BC1" w:rsidRPr="006A0F5E" w:rsidRDefault="007D0BC1" w:rsidP="00A67B72">
            <w:pPr>
              <w:spacing w:before="20" w:after="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7D0BC1" w:rsidRPr="006A0F5E" w14:paraId="06AA52D8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500F8" w14:textId="2D89D2BB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8230E9">
              <w:rPr>
                <w:sz w:val="20"/>
                <w:szCs w:val="20"/>
                <w:highlight w:val="yellow"/>
                <w:lang w:val="en-US"/>
              </w:rPr>
              <w:t>Mother</w:t>
            </w:r>
            <w:r w:rsidR="008230E9" w:rsidRPr="008230E9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8230E9">
              <w:rPr>
                <w:sz w:val="20"/>
                <w:szCs w:val="20"/>
                <w:lang w:val="en-US"/>
              </w:rPr>
              <w:t>ve a</w:t>
            </w:r>
            <w:r w:rsidRPr="006A0F5E">
              <w:rPr>
                <w:sz w:val="20"/>
                <w:szCs w:val="20"/>
                <w:lang w:val="en-US"/>
              </w:rPr>
              <w:t xml:space="preserve"> secondary level educ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32D39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403**</w:t>
            </w:r>
          </w:p>
          <w:p w14:paraId="2EDA9264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2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EC007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403**</w:t>
            </w:r>
          </w:p>
          <w:p w14:paraId="268991C7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69)</w:t>
            </w:r>
          </w:p>
        </w:tc>
      </w:tr>
      <w:tr w:rsidR="007D0BC1" w:rsidRPr="006A0F5E" w14:paraId="3EBC4F98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8C9E3" w14:textId="7ED0B80F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2D2384">
              <w:rPr>
                <w:sz w:val="20"/>
                <w:szCs w:val="20"/>
                <w:highlight w:val="yellow"/>
                <w:lang w:val="en-US"/>
              </w:rPr>
              <w:t>Mother</w:t>
            </w:r>
            <w:r w:rsidR="002D2384" w:rsidRPr="002D2384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2D2384">
              <w:rPr>
                <w:sz w:val="20"/>
                <w:szCs w:val="20"/>
                <w:lang w:val="en-US"/>
              </w:rPr>
              <w:t>ve a</w:t>
            </w:r>
            <w:r w:rsidRPr="006A0F5E">
              <w:rPr>
                <w:sz w:val="20"/>
                <w:szCs w:val="20"/>
                <w:lang w:val="en-US"/>
              </w:rPr>
              <w:t xml:space="preserve"> third level education or higher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5E3C1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320*</w:t>
            </w:r>
          </w:p>
          <w:p w14:paraId="071F383C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82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D1676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316</w:t>
            </w:r>
          </w:p>
          <w:p w14:paraId="18137D58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03)</w:t>
            </w:r>
          </w:p>
        </w:tc>
      </w:tr>
      <w:tr w:rsidR="007D0BC1" w:rsidRPr="006A0F5E" w14:paraId="678179A5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63DA7" w14:textId="198637E4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0A4035">
              <w:rPr>
                <w:b/>
                <w:sz w:val="20"/>
                <w:szCs w:val="20"/>
                <w:highlight w:val="yellow"/>
                <w:lang w:val="en-US"/>
              </w:rPr>
              <w:t>Mother</w:t>
            </w:r>
            <w:r w:rsidR="000A4035" w:rsidRPr="000A4035">
              <w:rPr>
                <w:b/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ha</w:t>
            </w:r>
            <w:r w:rsidR="000A4035">
              <w:rPr>
                <w:b/>
                <w:sz w:val="20"/>
                <w:szCs w:val="20"/>
                <w:lang w:val="en-US"/>
              </w:rPr>
              <w:t>ve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a chronic illness/ disability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81BC9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22**</w:t>
            </w:r>
          </w:p>
          <w:p w14:paraId="100EF259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93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3EB6B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28**</w:t>
            </w:r>
          </w:p>
          <w:p w14:paraId="021B2C5C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01)</w:t>
            </w:r>
          </w:p>
        </w:tc>
      </w:tr>
      <w:tr w:rsidR="007D0BC1" w:rsidRPr="006A0F5E" w14:paraId="597B1EF0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49FEF" w14:textId="35438240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77251F">
              <w:rPr>
                <w:b/>
                <w:sz w:val="20"/>
                <w:szCs w:val="20"/>
                <w:highlight w:val="yellow"/>
                <w:lang w:val="en-US"/>
              </w:rPr>
              <w:t>Fathers</w:t>
            </w:r>
            <w:r w:rsidR="0077251F" w:rsidRPr="0077251F">
              <w:rPr>
                <w:b/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ethnicity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8815F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69</w:t>
            </w:r>
          </w:p>
          <w:p w14:paraId="1427E292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5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BB256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65</w:t>
            </w:r>
          </w:p>
          <w:p w14:paraId="7C656907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27)</w:t>
            </w:r>
          </w:p>
        </w:tc>
      </w:tr>
      <w:tr w:rsidR="007D0BC1" w:rsidRPr="006A0F5E" w14:paraId="3E989B04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EBE84" w14:textId="5659E99B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AC68B2">
              <w:rPr>
                <w:b/>
                <w:sz w:val="20"/>
                <w:szCs w:val="20"/>
                <w:highlight w:val="yellow"/>
                <w:lang w:val="en-US"/>
              </w:rPr>
              <w:t>Fathers</w:t>
            </w:r>
            <w:r w:rsidR="00AC68B2" w:rsidRPr="00AC68B2">
              <w:rPr>
                <w:b/>
                <w:sz w:val="20"/>
                <w:szCs w:val="20"/>
                <w:highlight w:val="yellow"/>
                <w:lang w:val="en-US"/>
              </w:rPr>
              <w:t>’</w:t>
            </w:r>
            <w:r w:rsidRPr="006A0F5E">
              <w:rPr>
                <w:b/>
                <w:sz w:val="20"/>
                <w:szCs w:val="20"/>
                <w:lang w:val="en-US"/>
              </w:rPr>
              <w:t xml:space="preserve"> highest educational attainment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FCC48" w14:textId="77777777" w:rsidR="007D0BC1" w:rsidRPr="006A0F5E" w:rsidRDefault="007D0BC1" w:rsidP="00A67B72">
            <w:pPr>
              <w:spacing w:before="20" w:after="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CC971" w14:textId="77777777" w:rsidR="007D0BC1" w:rsidRPr="006A0F5E" w:rsidRDefault="007D0BC1" w:rsidP="00A67B72">
            <w:pPr>
              <w:spacing w:before="20" w:after="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7D0BC1" w:rsidRPr="006A0F5E" w14:paraId="2A0B5B0B" w14:textId="77777777" w:rsidTr="00A67B72">
        <w:trPr>
          <w:trHeight w:val="479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FAD4F" w14:textId="1C44BA61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60389D">
              <w:rPr>
                <w:sz w:val="20"/>
                <w:szCs w:val="20"/>
                <w:highlight w:val="yellow"/>
                <w:lang w:val="en-US"/>
              </w:rPr>
              <w:t>Father</w:t>
            </w:r>
            <w:r w:rsidR="0060389D" w:rsidRPr="0060389D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60389D">
              <w:rPr>
                <w:sz w:val="20"/>
                <w:szCs w:val="20"/>
                <w:lang w:val="en-US"/>
              </w:rPr>
              <w:t>ve a</w:t>
            </w:r>
            <w:r w:rsidRPr="006A0F5E">
              <w:rPr>
                <w:sz w:val="20"/>
                <w:szCs w:val="20"/>
                <w:lang w:val="en-US"/>
              </w:rPr>
              <w:t xml:space="preserve"> secondary level educa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8AD21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33</w:t>
            </w:r>
          </w:p>
          <w:p w14:paraId="1386A787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73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5A608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034</w:t>
            </w:r>
          </w:p>
          <w:p w14:paraId="324F5F64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49)</w:t>
            </w:r>
          </w:p>
        </w:tc>
      </w:tr>
      <w:tr w:rsidR="007D0BC1" w:rsidRPr="006A0F5E" w14:paraId="1BBF7162" w14:textId="77777777" w:rsidTr="00A67B72">
        <w:trPr>
          <w:trHeight w:val="423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07510" w14:textId="04ED01E7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AB550B">
              <w:rPr>
                <w:sz w:val="20"/>
                <w:szCs w:val="20"/>
                <w:highlight w:val="yellow"/>
                <w:lang w:val="en-US"/>
              </w:rPr>
              <w:t>Father</w:t>
            </w:r>
            <w:r w:rsidR="00AB550B" w:rsidRPr="00AB550B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AB550B">
              <w:rPr>
                <w:sz w:val="20"/>
                <w:szCs w:val="20"/>
                <w:lang w:val="en-US"/>
              </w:rPr>
              <w:t>ve a</w:t>
            </w:r>
            <w:r w:rsidRPr="006A0F5E">
              <w:rPr>
                <w:sz w:val="20"/>
                <w:szCs w:val="20"/>
                <w:lang w:val="en-US"/>
              </w:rPr>
              <w:t xml:space="preserve"> third level education or higher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7A5E7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53</w:t>
            </w:r>
          </w:p>
          <w:p w14:paraId="5AF46682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23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D7007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48</w:t>
            </w:r>
          </w:p>
          <w:p w14:paraId="378F9E7A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00)</w:t>
            </w:r>
          </w:p>
        </w:tc>
      </w:tr>
      <w:tr w:rsidR="007D0BC1" w:rsidRPr="006A0F5E" w14:paraId="40D1754B" w14:textId="77777777" w:rsidTr="00A67B72">
        <w:trPr>
          <w:trHeight w:val="451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D85E2" w14:textId="6B290196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512F9C">
              <w:rPr>
                <w:sz w:val="20"/>
                <w:szCs w:val="20"/>
                <w:highlight w:val="yellow"/>
                <w:lang w:val="en-US"/>
              </w:rPr>
              <w:t>Father</w:t>
            </w:r>
            <w:r w:rsidR="00512F9C" w:rsidRPr="00512F9C">
              <w:rPr>
                <w:sz w:val="20"/>
                <w:szCs w:val="20"/>
                <w:highlight w:val="yellow"/>
                <w:lang w:val="en-US"/>
              </w:rPr>
              <w:t>s’</w:t>
            </w:r>
            <w:r w:rsidRPr="006A0F5E">
              <w:rPr>
                <w:sz w:val="20"/>
                <w:szCs w:val="20"/>
                <w:lang w:val="en-US"/>
              </w:rPr>
              <w:t xml:space="preserve"> ha</w:t>
            </w:r>
            <w:r w:rsidR="00512F9C">
              <w:rPr>
                <w:sz w:val="20"/>
                <w:szCs w:val="20"/>
                <w:lang w:val="en-US"/>
              </w:rPr>
              <w:t>ve</w:t>
            </w:r>
            <w:r w:rsidRPr="006A0F5E">
              <w:rPr>
                <w:sz w:val="20"/>
                <w:szCs w:val="20"/>
                <w:lang w:val="en-US"/>
              </w:rPr>
              <w:t xml:space="preserve"> a chronic illness/ disability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5FB4D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07</w:t>
            </w:r>
          </w:p>
          <w:p w14:paraId="3E76AEC3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lastRenderedPageBreak/>
              <w:t>(0.119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B36FE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lastRenderedPageBreak/>
              <w:t xml:space="preserve">0.105  </w:t>
            </w:r>
          </w:p>
          <w:p w14:paraId="3119AB68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lastRenderedPageBreak/>
              <w:t>(0.092)</w:t>
            </w:r>
          </w:p>
        </w:tc>
      </w:tr>
      <w:tr w:rsidR="007D0BC1" w:rsidRPr="006A0F5E" w14:paraId="0F635171" w14:textId="77777777" w:rsidTr="00A67B72">
        <w:trPr>
          <w:trHeight w:val="549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DA725" w14:textId="77777777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A0F5E">
              <w:rPr>
                <w:b/>
                <w:sz w:val="20"/>
                <w:szCs w:val="20"/>
                <w:lang w:val="en-US"/>
              </w:rPr>
              <w:lastRenderedPageBreak/>
              <w:t>Martial</w:t>
            </w:r>
            <w:proofErr w:type="spellEnd"/>
            <w:r w:rsidRPr="006A0F5E">
              <w:rPr>
                <w:b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21BAB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21*</w:t>
            </w:r>
          </w:p>
          <w:p w14:paraId="77FC582B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9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F5CCA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220*</w:t>
            </w:r>
          </w:p>
          <w:p w14:paraId="7C276BE6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19)</w:t>
            </w:r>
          </w:p>
        </w:tc>
      </w:tr>
      <w:tr w:rsidR="007D0BC1" w:rsidRPr="006A0F5E" w14:paraId="71AB365E" w14:textId="77777777" w:rsidTr="00A67B72">
        <w:trPr>
          <w:trHeight w:val="422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80B54" w14:textId="77777777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Household members who have a chronic illness/disability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786F5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67</w:t>
            </w:r>
          </w:p>
          <w:p w14:paraId="6EA13F24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98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035A0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62</w:t>
            </w:r>
          </w:p>
          <w:p w14:paraId="1216042F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274)</w:t>
            </w:r>
          </w:p>
        </w:tc>
      </w:tr>
      <w:tr w:rsidR="007D0BC1" w:rsidRPr="006A0F5E" w14:paraId="09A1A744" w14:textId="77777777" w:rsidTr="00A67B72">
        <w:trPr>
          <w:trHeight w:val="422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1B64C" w14:textId="77777777" w:rsidR="007D0BC1" w:rsidRPr="006A0F5E" w:rsidRDefault="007D0BC1" w:rsidP="00A67B72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6A0F5E">
              <w:rPr>
                <w:b/>
                <w:sz w:val="20"/>
                <w:szCs w:val="20"/>
                <w:lang w:val="en-US"/>
              </w:rPr>
              <w:t>Household number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B6F14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45***</w:t>
            </w:r>
          </w:p>
          <w:p w14:paraId="3C713A91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0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0A085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247***</w:t>
            </w:r>
          </w:p>
          <w:p w14:paraId="6A7AF1F8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50)</w:t>
            </w:r>
          </w:p>
        </w:tc>
      </w:tr>
      <w:tr w:rsidR="007D0BC1" w:rsidRPr="006A0F5E" w14:paraId="68AF0D9D" w14:textId="77777777" w:rsidTr="00A67B72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A8BF6" w14:textId="77777777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Household living in rural area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80EF1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39**</w:t>
            </w:r>
          </w:p>
          <w:p w14:paraId="3F6224B1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70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67EC8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0.138**</w:t>
            </w:r>
          </w:p>
          <w:p w14:paraId="66DA8862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062)</w:t>
            </w:r>
          </w:p>
        </w:tc>
      </w:tr>
      <w:tr w:rsidR="007D0BC1" w:rsidRPr="006A0F5E" w14:paraId="4B43A65B" w14:textId="77777777" w:rsidTr="00A67B72">
        <w:trPr>
          <w:trHeight w:val="451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A1D19" w14:textId="77777777" w:rsidR="007D0BC1" w:rsidRPr="006A0F5E" w:rsidRDefault="007D0BC1" w:rsidP="00A67B72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Household live in rented accommodation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127B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02</w:t>
            </w:r>
          </w:p>
          <w:p w14:paraId="3271070C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42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835B2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0.102</w:t>
            </w:r>
          </w:p>
          <w:p w14:paraId="62A0BB70" w14:textId="77777777" w:rsidR="007D0BC1" w:rsidRPr="006A0F5E" w:rsidRDefault="007D0BC1" w:rsidP="00A67B72">
            <w:pPr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(0.126)</w:t>
            </w:r>
          </w:p>
        </w:tc>
      </w:tr>
      <w:tr w:rsidR="007D0BC1" w:rsidRPr="006A0F5E" w14:paraId="11182F5E" w14:textId="77777777" w:rsidTr="00A67B72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1D5C2" w14:textId="77777777" w:rsidR="007D0BC1" w:rsidRPr="006A0F5E" w:rsidRDefault="007D0BC1" w:rsidP="00A67B72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AIC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7879" w14:textId="77777777" w:rsidR="007D0BC1" w:rsidRPr="006A0F5E" w:rsidRDefault="007D0BC1" w:rsidP="00A67B7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2730.05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4A3AE" w14:textId="77777777" w:rsidR="007D0BC1" w:rsidRPr="006A0F5E" w:rsidRDefault="007D0BC1" w:rsidP="00A67B7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  2732.134</w:t>
            </w:r>
          </w:p>
        </w:tc>
      </w:tr>
      <w:tr w:rsidR="007D0BC1" w:rsidRPr="006A0F5E" w14:paraId="7B22A16F" w14:textId="77777777" w:rsidTr="00A67B72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DE504" w14:textId="77777777" w:rsidR="007D0BC1" w:rsidRPr="006A0F5E" w:rsidRDefault="007D0BC1" w:rsidP="00A67B72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BIC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A950" w14:textId="77777777" w:rsidR="007D0BC1" w:rsidRPr="006A0F5E" w:rsidRDefault="007D0BC1" w:rsidP="00A67B7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 -292.40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73A41" w14:textId="77777777" w:rsidR="007D0BC1" w:rsidRPr="006A0F5E" w:rsidRDefault="007D0BC1" w:rsidP="00A67B7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-277.861</w:t>
            </w:r>
          </w:p>
        </w:tc>
      </w:tr>
      <w:tr w:rsidR="007D0BC1" w:rsidRPr="006A0F5E" w14:paraId="0B5D97AF" w14:textId="77777777" w:rsidTr="00A67B72">
        <w:trPr>
          <w:trHeight w:val="214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806A6" w14:textId="77777777" w:rsidR="007D0BC1" w:rsidRPr="006A0F5E" w:rsidRDefault="007D0BC1" w:rsidP="00A67B72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Pseudo R</w:t>
            </w:r>
            <w:r w:rsidRPr="006A0F5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3FABA" w14:textId="77777777" w:rsidR="007D0BC1" w:rsidRPr="006A0F5E" w:rsidRDefault="007D0BC1" w:rsidP="00A67B7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 0.150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6851E" w14:textId="77777777" w:rsidR="007D0BC1" w:rsidRPr="006A0F5E" w:rsidRDefault="007D0BC1" w:rsidP="00A67B7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 xml:space="preserve">   0.1506</w:t>
            </w:r>
          </w:p>
        </w:tc>
      </w:tr>
      <w:tr w:rsidR="007D0BC1" w:rsidRPr="006A0F5E" w14:paraId="27CC2D26" w14:textId="77777777" w:rsidTr="00A67B72">
        <w:trPr>
          <w:trHeight w:val="129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0C880" w14:textId="77777777" w:rsidR="007D0BC1" w:rsidRPr="006A0F5E" w:rsidRDefault="007D0BC1" w:rsidP="00A67B72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AB9E" w14:textId="77777777" w:rsidR="007D0BC1" w:rsidRPr="006A0F5E" w:rsidRDefault="007D0BC1" w:rsidP="00A67B7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3,759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B36C" w14:textId="77777777" w:rsidR="007D0BC1" w:rsidRPr="006A0F5E" w:rsidRDefault="007D0BC1" w:rsidP="00A67B7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6A0F5E">
              <w:rPr>
                <w:sz w:val="20"/>
                <w:szCs w:val="20"/>
                <w:lang w:val="en-US"/>
              </w:rPr>
              <w:t>3,759</w:t>
            </w:r>
          </w:p>
        </w:tc>
      </w:tr>
    </w:tbl>
    <w:p w14:paraId="5EECC865" w14:textId="77777777" w:rsidR="007D0BC1" w:rsidRPr="00D314AF" w:rsidRDefault="007D0BC1" w:rsidP="00D314AF">
      <w:pPr>
        <w:rPr>
          <w:rFonts w:ascii="Times New Roman" w:hAnsi="Times New Roman" w:cs="Times New Roman"/>
          <w:sz w:val="20"/>
          <w:szCs w:val="20"/>
        </w:rPr>
      </w:pPr>
      <w:r w:rsidRPr="006A0F5E">
        <w:rPr>
          <w:sz w:val="20"/>
          <w:szCs w:val="20"/>
        </w:rPr>
        <w:br/>
      </w:r>
      <w:r w:rsidRPr="00D314AF">
        <w:rPr>
          <w:rFonts w:ascii="Times New Roman" w:hAnsi="Times New Roman" w:cs="Times New Roman"/>
          <w:sz w:val="20"/>
          <w:szCs w:val="20"/>
        </w:rPr>
        <w:t xml:space="preserve">***denotes significant at 1%, ** denotes significant at 5%, * denotes significant at 10%. </w:t>
      </w:r>
    </w:p>
    <w:p w14:paraId="3CD0B05F" w14:textId="77777777" w:rsidR="007D0BC1" w:rsidRPr="00D314AF" w:rsidRDefault="007D0BC1" w:rsidP="00D314AF">
      <w:pPr>
        <w:rPr>
          <w:rFonts w:ascii="Times New Roman" w:hAnsi="Times New Roman" w:cs="Times New Roman"/>
          <w:b/>
          <w:sz w:val="28"/>
          <w:szCs w:val="28"/>
        </w:rPr>
      </w:pPr>
      <w:r w:rsidRPr="00D314AF">
        <w:rPr>
          <w:rFonts w:ascii="Times New Roman" w:hAnsi="Times New Roman" w:cs="Times New Roman"/>
          <w:sz w:val="20"/>
          <w:szCs w:val="20"/>
        </w:rPr>
        <w:t>in addition to bootstrapped standard errors</w:t>
      </w:r>
    </w:p>
    <w:p w14:paraId="2D0AF2A5" w14:textId="77777777" w:rsidR="007D0BC1" w:rsidRPr="003A3E60" w:rsidRDefault="007D0BC1" w:rsidP="003A3E60">
      <w:pPr>
        <w:rPr>
          <w:rFonts w:ascii="Times New Roman" w:hAnsi="Times New Roman" w:cs="Times New Roman"/>
          <w:b/>
          <w:sz w:val="28"/>
          <w:szCs w:val="28"/>
          <w:lang w:val="en-IE"/>
        </w:rPr>
      </w:pPr>
    </w:p>
    <w:sectPr w:rsidR="007D0BC1" w:rsidRPr="003A3E60" w:rsidSect="00BC6D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94306" w14:textId="77777777" w:rsidR="007211DF" w:rsidRDefault="007211DF" w:rsidP="00BA073E">
      <w:r>
        <w:separator/>
      </w:r>
    </w:p>
  </w:endnote>
  <w:endnote w:type="continuationSeparator" w:id="0">
    <w:p w14:paraId="3F01FE14" w14:textId="77777777" w:rsidR="007211DF" w:rsidRDefault="007211DF" w:rsidP="00BA0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5F4AB2" w14:textId="77777777" w:rsidR="007211DF" w:rsidRDefault="007211DF" w:rsidP="00BA073E">
      <w:r>
        <w:separator/>
      </w:r>
    </w:p>
  </w:footnote>
  <w:footnote w:type="continuationSeparator" w:id="0">
    <w:p w14:paraId="5C549FBC" w14:textId="77777777" w:rsidR="007211DF" w:rsidRDefault="007211DF" w:rsidP="00BA073E">
      <w:r>
        <w:continuationSeparator/>
      </w:r>
    </w:p>
  </w:footnote>
  <w:footnote w:id="1">
    <w:p w14:paraId="2CD2CA73" w14:textId="17BBE216" w:rsidR="001D409D" w:rsidRPr="00CE2E1C" w:rsidRDefault="001D409D" w:rsidP="00BA073E">
      <w:pPr>
        <w:pStyle w:val="FootnoteText"/>
      </w:pPr>
      <w:r w:rsidRPr="00CE2E1C">
        <w:rPr>
          <w:rStyle w:val="FootnoteReference"/>
        </w:rPr>
        <w:footnoteRef/>
      </w:r>
      <w:r w:rsidRPr="00CE2E1C">
        <w:t xml:space="preserve"> Variables for </w:t>
      </w:r>
      <w:r w:rsidRPr="00634C84">
        <w:rPr>
          <w:highlight w:val="yellow"/>
        </w:rPr>
        <w:t>Mothers</w:t>
      </w:r>
      <w:r w:rsidR="0045147F" w:rsidRPr="00634C84">
        <w:rPr>
          <w:highlight w:val="yellow"/>
        </w:rPr>
        <w:t>’</w:t>
      </w:r>
      <w:r w:rsidRPr="00CE2E1C">
        <w:t xml:space="preserve"> age squared and age cubed are also included</w:t>
      </w:r>
    </w:p>
  </w:footnote>
  <w:footnote w:id="2">
    <w:p w14:paraId="2DAD6FFA" w14:textId="7378DDC8" w:rsidR="001D409D" w:rsidRDefault="001D409D" w:rsidP="00BA073E">
      <w:pPr>
        <w:pStyle w:val="FootnoteText"/>
        <w:rPr>
          <w:rFonts w:asciiTheme="minorHAnsi" w:hAnsiTheme="minorHAnsi"/>
          <w:lang w:val="en-US"/>
        </w:rPr>
      </w:pPr>
      <w:r w:rsidRPr="00CE2E1C">
        <w:rPr>
          <w:rStyle w:val="FootnoteReference"/>
        </w:rPr>
        <w:footnoteRef/>
      </w:r>
      <w:r w:rsidRPr="00CE2E1C">
        <w:t xml:space="preserve"> </w:t>
      </w:r>
      <w:r w:rsidRPr="00CE2E1C">
        <w:t xml:space="preserve">A variable for </w:t>
      </w:r>
      <w:r w:rsidRPr="00634C84">
        <w:rPr>
          <w:highlight w:val="yellow"/>
        </w:rPr>
        <w:t>Fathers</w:t>
      </w:r>
      <w:r w:rsidR="0045147F" w:rsidRPr="00634C84">
        <w:rPr>
          <w:highlight w:val="yellow"/>
        </w:rPr>
        <w:t>’</w:t>
      </w:r>
      <w:r w:rsidRPr="00CE2E1C">
        <w:t xml:space="preserve"> age squared is also included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AE63CB"/>
    <w:multiLevelType w:val="multilevel"/>
    <w:tmpl w:val="3ED61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F99"/>
    <w:rsid w:val="00002132"/>
    <w:rsid w:val="000209A6"/>
    <w:rsid w:val="00030906"/>
    <w:rsid w:val="00035C91"/>
    <w:rsid w:val="00036547"/>
    <w:rsid w:val="000458D9"/>
    <w:rsid w:val="00053EDB"/>
    <w:rsid w:val="000557AE"/>
    <w:rsid w:val="000776C0"/>
    <w:rsid w:val="00082B07"/>
    <w:rsid w:val="00097E90"/>
    <w:rsid w:val="000A4035"/>
    <w:rsid w:val="000B3465"/>
    <w:rsid w:val="000B3B57"/>
    <w:rsid w:val="000B523E"/>
    <w:rsid w:val="000C36B7"/>
    <w:rsid w:val="000E4472"/>
    <w:rsid w:val="000F3035"/>
    <w:rsid w:val="0010149F"/>
    <w:rsid w:val="001113FA"/>
    <w:rsid w:val="00112C22"/>
    <w:rsid w:val="00115078"/>
    <w:rsid w:val="00124DFE"/>
    <w:rsid w:val="00126964"/>
    <w:rsid w:val="00134D2F"/>
    <w:rsid w:val="001422CC"/>
    <w:rsid w:val="00145325"/>
    <w:rsid w:val="001673CF"/>
    <w:rsid w:val="0019280F"/>
    <w:rsid w:val="00194DD9"/>
    <w:rsid w:val="001A1279"/>
    <w:rsid w:val="001A4FEC"/>
    <w:rsid w:val="001D409D"/>
    <w:rsid w:val="001E4CE1"/>
    <w:rsid w:val="001F6BC5"/>
    <w:rsid w:val="0020690A"/>
    <w:rsid w:val="00206B29"/>
    <w:rsid w:val="002109CD"/>
    <w:rsid w:val="00213E2D"/>
    <w:rsid w:val="00221E42"/>
    <w:rsid w:val="0022567B"/>
    <w:rsid w:val="00242E70"/>
    <w:rsid w:val="002478DE"/>
    <w:rsid w:val="00272427"/>
    <w:rsid w:val="00272EDC"/>
    <w:rsid w:val="00281F16"/>
    <w:rsid w:val="00286D30"/>
    <w:rsid w:val="002A32EE"/>
    <w:rsid w:val="002B0B5A"/>
    <w:rsid w:val="002C11BD"/>
    <w:rsid w:val="002D2384"/>
    <w:rsid w:val="002D6C63"/>
    <w:rsid w:val="002E0071"/>
    <w:rsid w:val="002F0924"/>
    <w:rsid w:val="00304A30"/>
    <w:rsid w:val="00312436"/>
    <w:rsid w:val="00316E15"/>
    <w:rsid w:val="00324D5E"/>
    <w:rsid w:val="0035137F"/>
    <w:rsid w:val="00360323"/>
    <w:rsid w:val="003620FF"/>
    <w:rsid w:val="003679C4"/>
    <w:rsid w:val="00371C46"/>
    <w:rsid w:val="00373960"/>
    <w:rsid w:val="00374679"/>
    <w:rsid w:val="003769DE"/>
    <w:rsid w:val="0038171D"/>
    <w:rsid w:val="00382321"/>
    <w:rsid w:val="00387206"/>
    <w:rsid w:val="003A3E60"/>
    <w:rsid w:val="003C41B1"/>
    <w:rsid w:val="003D1F14"/>
    <w:rsid w:val="003D3DAA"/>
    <w:rsid w:val="003E53A4"/>
    <w:rsid w:val="003F233A"/>
    <w:rsid w:val="004148AD"/>
    <w:rsid w:val="004201B1"/>
    <w:rsid w:val="00426054"/>
    <w:rsid w:val="004262A0"/>
    <w:rsid w:val="00441DBD"/>
    <w:rsid w:val="004471D0"/>
    <w:rsid w:val="0045147F"/>
    <w:rsid w:val="00457085"/>
    <w:rsid w:val="00462016"/>
    <w:rsid w:val="00470693"/>
    <w:rsid w:val="0047078F"/>
    <w:rsid w:val="0048661B"/>
    <w:rsid w:val="00490010"/>
    <w:rsid w:val="0049028C"/>
    <w:rsid w:val="00490F12"/>
    <w:rsid w:val="004C2254"/>
    <w:rsid w:val="004D5E19"/>
    <w:rsid w:val="004E26C7"/>
    <w:rsid w:val="004E4367"/>
    <w:rsid w:val="004E5694"/>
    <w:rsid w:val="00512F9C"/>
    <w:rsid w:val="0051524D"/>
    <w:rsid w:val="00516E1C"/>
    <w:rsid w:val="00527251"/>
    <w:rsid w:val="00534147"/>
    <w:rsid w:val="00540ED3"/>
    <w:rsid w:val="005413BC"/>
    <w:rsid w:val="00543789"/>
    <w:rsid w:val="00551406"/>
    <w:rsid w:val="005542E9"/>
    <w:rsid w:val="00555E94"/>
    <w:rsid w:val="005570DE"/>
    <w:rsid w:val="005616C1"/>
    <w:rsid w:val="00576347"/>
    <w:rsid w:val="00584D84"/>
    <w:rsid w:val="00586150"/>
    <w:rsid w:val="005906BE"/>
    <w:rsid w:val="005A108F"/>
    <w:rsid w:val="005B1979"/>
    <w:rsid w:val="005B76D9"/>
    <w:rsid w:val="005C5352"/>
    <w:rsid w:val="005D2E61"/>
    <w:rsid w:val="005D7C0A"/>
    <w:rsid w:val="005E36EC"/>
    <w:rsid w:val="005E78CD"/>
    <w:rsid w:val="005F07E5"/>
    <w:rsid w:val="0060389D"/>
    <w:rsid w:val="00612533"/>
    <w:rsid w:val="00634C84"/>
    <w:rsid w:val="00636FC4"/>
    <w:rsid w:val="00647351"/>
    <w:rsid w:val="0066792A"/>
    <w:rsid w:val="006715D4"/>
    <w:rsid w:val="0069513F"/>
    <w:rsid w:val="006A337A"/>
    <w:rsid w:val="006A36A0"/>
    <w:rsid w:val="006A6B40"/>
    <w:rsid w:val="006B5069"/>
    <w:rsid w:val="006D102C"/>
    <w:rsid w:val="006D4E84"/>
    <w:rsid w:val="006E3063"/>
    <w:rsid w:val="00700D4B"/>
    <w:rsid w:val="0070410D"/>
    <w:rsid w:val="0070704B"/>
    <w:rsid w:val="00714F8C"/>
    <w:rsid w:val="007211DF"/>
    <w:rsid w:val="00724905"/>
    <w:rsid w:val="00737760"/>
    <w:rsid w:val="007469B9"/>
    <w:rsid w:val="0075169C"/>
    <w:rsid w:val="00757790"/>
    <w:rsid w:val="00761941"/>
    <w:rsid w:val="00762DF5"/>
    <w:rsid w:val="0076535B"/>
    <w:rsid w:val="0077251F"/>
    <w:rsid w:val="00774E2C"/>
    <w:rsid w:val="0079168D"/>
    <w:rsid w:val="007A425B"/>
    <w:rsid w:val="007B229A"/>
    <w:rsid w:val="007B2F99"/>
    <w:rsid w:val="007D0BC1"/>
    <w:rsid w:val="007E76AA"/>
    <w:rsid w:val="008031FD"/>
    <w:rsid w:val="008069FF"/>
    <w:rsid w:val="00807425"/>
    <w:rsid w:val="008230E9"/>
    <w:rsid w:val="00835145"/>
    <w:rsid w:val="00835705"/>
    <w:rsid w:val="00836358"/>
    <w:rsid w:val="008560E4"/>
    <w:rsid w:val="00856895"/>
    <w:rsid w:val="00864F8F"/>
    <w:rsid w:val="00876098"/>
    <w:rsid w:val="008A24FB"/>
    <w:rsid w:val="008B4AA4"/>
    <w:rsid w:val="008C30BB"/>
    <w:rsid w:val="008D0540"/>
    <w:rsid w:val="008D6033"/>
    <w:rsid w:val="0093560E"/>
    <w:rsid w:val="00935FBD"/>
    <w:rsid w:val="00944F12"/>
    <w:rsid w:val="009503D4"/>
    <w:rsid w:val="00957BC5"/>
    <w:rsid w:val="00957C4C"/>
    <w:rsid w:val="00957F79"/>
    <w:rsid w:val="0096168F"/>
    <w:rsid w:val="00963E9C"/>
    <w:rsid w:val="009918AD"/>
    <w:rsid w:val="00992909"/>
    <w:rsid w:val="009C15E4"/>
    <w:rsid w:val="009D17BE"/>
    <w:rsid w:val="009E3F88"/>
    <w:rsid w:val="009F6F83"/>
    <w:rsid w:val="00A23383"/>
    <w:rsid w:val="00A36F43"/>
    <w:rsid w:val="00A41651"/>
    <w:rsid w:val="00A612D0"/>
    <w:rsid w:val="00A7519C"/>
    <w:rsid w:val="00A75443"/>
    <w:rsid w:val="00A806DE"/>
    <w:rsid w:val="00A953D9"/>
    <w:rsid w:val="00A959BE"/>
    <w:rsid w:val="00AA131A"/>
    <w:rsid w:val="00AA2DBB"/>
    <w:rsid w:val="00AA5155"/>
    <w:rsid w:val="00AA7529"/>
    <w:rsid w:val="00AB0299"/>
    <w:rsid w:val="00AB550B"/>
    <w:rsid w:val="00AC0C6C"/>
    <w:rsid w:val="00AC59AC"/>
    <w:rsid w:val="00AC68B2"/>
    <w:rsid w:val="00AD18ED"/>
    <w:rsid w:val="00AE3999"/>
    <w:rsid w:val="00AF1733"/>
    <w:rsid w:val="00B33515"/>
    <w:rsid w:val="00B37701"/>
    <w:rsid w:val="00B50C2A"/>
    <w:rsid w:val="00B662B8"/>
    <w:rsid w:val="00B7018E"/>
    <w:rsid w:val="00B80341"/>
    <w:rsid w:val="00B85D70"/>
    <w:rsid w:val="00B92CCD"/>
    <w:rsid w:val="00BA0016"/>
    <w:rsid w:val="00BA073E"/>
    <w:rsid w:val="00BB47DC"/>
    <w:rsid w:val="00BC6D40"/>
    <w:rsid w:val="00BD6B47"/>
    <w:rsid w:val="00BF3664"/>
    <w:rsid w:val="00C0302A"/>
    <w:rsid w:val="00C03A62"/>
    <w:rsid w:val="00C100E5"/>
    <w:rsid w:val="00C20D19"/>
    <w:rsid w:val="00C2293A"/>
    <w:rsid w:val="00C24067"/>
    <w:rsid w:val="00C24103"/>
    <w:rsid w:val="00C27A89"/>
    <w:rsid w:val="00C30B73"/>
    <w:rsid w:val="00C37045"/>
    <w:rsid w:val="00C5590E"/>
    <w:rsid w:val="00C73409"/>
    <w:rsid w:val="00C87C6D"/>
    <w:rsid w:val="00C919BD"/>
    <w:rsid w:val="00CA4B55"/>
    <w:rsid w:val="00CB08DD"/>
    <w:rsid w:val="00CC48BA"/>
    <w:rsid w:val="00CD3FDD"/>
    <w:rsid w:val="00CF1C4A"/>
    <w:rsid w:val="00D03BB1"/>
    <w:rsid w:val="00D13AB5"/>
    <w:rsid w:val="00D27AF0"/>
    <w:rsid w:val="00D30E2C"/>
    <w:rsid w:val="00D314AF"/>
    <w:rsid w:val="00D354B9"/>
    <w:rsid w:val="00D40BD6"/>
    <w:rsid w:val="00D52C08"/>
    <w:rsid w:val="00D6622A"/>
    <w:rsid w:val="00D90A1D"/>
    <w:rsid w:val="00DA38E0"/>
    <w:rsid w:val="00DA7DCF"/>
    <w:rsid w:val="00DB0061"/>
    <w:rsid w:val="00DB7E9D"/>
    <w:rsid w:val="00DC0987"/>
    <w:rsid w:val="00DD15E5"/>
    <w:rsid w:val="00DD554C"/>
    <w:rsid w:val="00DE3D67"/>
    <w:rsid w:val="00DF76AF"/>
    <w:rsid w:val="00E0672D"/>
    <w:rsid w:val="00E2695A"/>
    <w:rsid w:val="00E4604C"/>
    <w:rsid w:val="00E630EC"/>
    <w:rsid w:val="00E73958"/>
    <w:rsid w:val="00E96311"/>
    <w:rsid w:val="00EA2C9A"/>
    <w:rsid w:val="00EA7AAF"/>
    <w:rsid w:val="00ED5516"/>
    <w:rsid w:val="00EE3E33"/>
    <w:rsid w:val="00EF537E"/>
    <w:rsid w:val="00EF67A2"/>
    <w:rsid w:val="00EF760B"/>
    <w:rsid w:val="00F11935"/>
    <w:rsid w:val="00F27443"/>
    <w:rsid w:val="00F33110"/>
    <w:rsid w:val="00F4173C"/>
    <w:rsid w:val="00F45ECA"/>
    <w:rsid w:val="00F521E8"/>
    <w:rsid w:val="00F53193"/>
    <w:rsid w:val="00F91391"/>
    <w:rsid w:val="00F97CD9"/>
    <w:rsid w:val="00FA140D"/>
    <w:rsid w:val="00FA38FA"/>
    <w:rsid w:val="00FA5273"/>
    <w:rsid w:val="00FB2DB4"/>
    <w:rsid w:val="00FB351F"/>
    <w:rsid w:val="00FC2CDA"/>
    <w:rsid w:val="00FC4322"/>
    <w:rsid w:val="00FC66AE"/>
    <w:rsid w:val="00FE7B6C"/>
    <w:rsid w:val="00FF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60D14"/>
  <w14:defaultImageDpi w14:val="32767"/>
  <w15:chartTrackingRefBased/>
  <w15:docId w15:val="{E7E0ECA9-4CC3-4B46-905C-17552F16B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F07E5"/>
    <w:pPr>
      <w:spacing w:before="60" w:after="60"/>
    </w:pPr>
    <w:rPr>
      <w:rFonts w:ascii="Times New Roman" w:hAnsi="Times New Roman"/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07E5"/>
    <w:pPr>
      <w:spacing w:after="360" w:line="360" w:lineRule="auto"/>
      <w:jc w:val="both"/>
    </w:pPr>
    <w:rPr>
      <w:rFonts w:ascii="Times New Roman" w:hAnsi="Times New Roman" w:cs="Times New Roman"/>
      <w:b/>
      <w:iCs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BA073E"/>
    <w:pPr>
      <w:jc w:val="both"/>
    </w:pPr>
    <w:rPr>
      <w:rFonts w:ascii="Times New Roman" w:hAnsi="Times New Roman"/>
      <w:sz w:val="20"/>
      <w:szCs w:val="20"/>
      <w:lang w:val="en-I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073E"/>
    <w:rPr>
      <w:rFonts w:ascii="Times New Roman" w:hAnsi="Times New Roman"/>
      <w:sz w:val="20"/>
      <w:szCs w:val="20"/>
      <w:lang w:val="en-IE"/>
    </w:rPr>
  </w:style>
  <w:style w:type="character" w:styleId="FootnoteReference">
    <w:name w:val="footnote reference"/>
    <w:basedOn w:val="DefaultParagraphFont"/>
    <w:uiPriority w:val="99"/>
    <w:unhideWhenUsed/>
    <w:rsid w:val="00BA073E"/>
    <w:rPr>
      <w:vertAlign w:val="superscript"/>
    </w:rPr>
  </w:style>
  <w:style w:type="paragraph" w:styleId="NormalWeb">
    <w:name w:val="Normal (Web)"/>
    <w:basedOn w:val="Normal"/>
    <w:uiPriority w:val="99"/>
    <w:rsid w:val="000209A6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paragraph" w:customStyle="1" w:styleId="p2">
    <w:name w:val="p2"/>
    <w:basedOn w:val="Normal"/>
    <w:rsid w:val="00B92CCD"/>
    <w:rPr>
      <w:rFonts w:ascii="Helvetica" w:hAnsi="Helvetica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92C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0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11DDB9-12A2-C44F-BEC2-494F0E9FD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130</Words>
  <Characters>23547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e Roddy</dc:creator>
  <cp:keywords/>
  <dc:description/>
  <cp:lastModifiedBy>Roddy,A</cp:lastModifiedBy>
  <cp:revision>2</cp:revision>
  <dcterms:created xsi:type="dcterms:W3CDTF">2021-07-08T19:05:00Z</dcterms:created>
  <dcterms:modified xsi:type="dcterms:W3CDTF">2021-07-08T19:05:00Z</dcterms:modified>
</cp:coreProperties>
</file>